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42B8D5" w14:textId="77777777" w:rsidR="000B6F6F" w:rsidRPr="00247A70" w:rsidRDefault="004C7FF5" w:rsidP="00814FCF">
      <w:pPr>
        <w:spacing w:line="480" w:lineRule="auto"/>
      </w:pPr>
      <w:r w:rsidRPr="004C7FF5">
        <w:rPr>
          <w:b/>
        </w:rPr>
        <w:t xml:space="preserve">Supplementary Table </w:t>
      </w:r>
      <w:r w:rsidR="00C7513D">
        <w:rPr>
          <w:b/>
        </w:rPr>
        <w:t>1</w:t>
      </w:r>
      <w:r w:rsidRPr="004C7FF5">
        <w:rPr>
          <w:b/>
        </w:rPr>
        <w:t>.</w:t>
      </w:r>
      <w:r w:rsidRPr="004C7FF5">
        <w:t xml:space="preserve"> Characteristics of platinum-based chemotherapy-treated patients from TCGA cohort used in MiTranscriptome lncRNAs analysis and </w:t>
      </w:r>
      <w:r w:rsidRPr="004C7FF5">
        <w:rPr>
          <w:i/>
        </w:rPr>
        <w:t>LINC00857</w:t>
      </w:r>
      <w:r w:rsidRPr="004C7FF5">
        <w:t>-target genes analysis</w:t>
      </w:r>
      <w:r w:rsidR="00C7513D">
        <w:t xml:space="preserve"> </w:t>
      </w:r>
      <w:r w:rsidR="00C7513D" w:rsidRPr="00C7513D">
        <w:rPr>
          <w:vertAlign w:val="superscript"/>
        </w:rPr>
        <w:t>20</w:t>
      </w:r>
      <w:r w:rsidR="00964DDA" w:rsidRPr="00247A70">
        <w:t xml:space="preserve">. </w:t>
      </w:r>
    </w:p>
    <w:tbl>
      <w:tblPr>
        <w:tblStyle w:val="TableGrid"/>
        <w:tblW w:w="9481" w:type="dxa"/>
        <w:tblInd w:w="60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ook w:val="04A0" w:firstRow="1" w:lastRow="0" w:firstColumn="1" w:lastColumn="0" w:noHBand="0" w:noVBand="1"/>
      </w:tblPr>
      <w:tblGrid>
        <w:gridCol w:w="3949"/>
        <w:gridCol w:w="1363"/>
        <w:gridCol w:w="1403"/>
        <w:gridCol w:w="1363"/>
        <w:gridCol w:w="1403"/>
      </w:tblGrid>
      <w:tr w:rsidR="006F2E42" w:rsidRPr="00247A70" w14:paraId="2D25D3DA" w14:textId="77777777" w:rsidTr="00CE452E">
        <w:trPr>
          <w:trHeight w:val="431"/>
        </w:trPr>
        <w:tc>
          <w:tcPr>
            <w:tcW w:w="3949" w:type="dxa"/>
            <w:vMerge w:val="restar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4B987EF" w14:textId="77777777" w:rsidR="006F2E42" w:rsidRPr="00247A70" w:rsidRDefault="004C7FF5" w:rsidP="00901DAE">
            <w:pPr>
              <w:keepNext/>
              <w:keepLines/>
              <w:spacing w:before="240" w:line="360" w:lineRule="auto"/>
              <w:outlineLvl w:val="0"/>
              <w:rPr>
                <w:b/>
              </w:rPr>
            </w:pPr>
            <w:r w:rsidRPr="004C7FF5">
              <w:rPr>
                <w:b/>
              </w:rPr>
              <w:t>Parameter</w:t>
            </w:r>
          </w:p>
        </w:tc>
        <w:tc>
          <w:tcPr>
            <w:tcW w:w="276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CA0E3BF" w14:textId="77777777" w:rsidR="006F2E42" w:rsidRPr="00247A70" w:rsidRDefault="004C7FF5" w:rsidP="00901DAE">
            <w:pPr>
              <w:keepNext/>
              <w:keepLines/>
              <w:spacing w:before="240" w:line="360" w:lineRule="auto"/>
              <w:jc w:val="center"/>
              <w:outlineLvl w:val="0"/>
              <w:rPr>
                <w:b/>
              </w:rPr>
            </w:pPr>
            <w:r w:rsidRPr="004C7FF5">
              <w:rPr>
                <w:b/>
              </w:rPr>
              <w:t>MiTranscriptome</w:t>
            </w:r>
          </w:p>
        </w:tc>
        <w:tc>
          <w:tcPr>
            <w:tcW w:w="276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34DDD0C" w14:textId="77777777" w:rsidR="006F2E42" w:rsidRPr="00247A70" w:rsidRDefault="004C7FF5" w:rsidP="00901DAE">
            <w:pPr>
              <w:keepNext/>
              <w:keepLines/>
              <w:spacing w:before="240" w:line="360" w:lineRule="auto"/>
              <w:jc w:val="center"/>
              <w:outlineLvl w:val="0"/>
              <w:rPr>
                <w:b/>
              </w:rPr>
            </w:pPr>
            <w:r w:rsidRPr="004C7FF5">
              <w:rPr>
                <w:b/>
              </w:rPr>
              <w:t>TCGA</w:t>
            </w:r>
          </w:p>
        </w:tc>
      </w:tr>
      <w:tr w:rsidR="006F2E42" w:rsidRPr="00247A70" w14:paraId="7A51FF83" w14:textId="77777777" w:rsidTr="00F14B85">
        <w:trPr>
          <w:trHeight w:val="431"/>
        </w:trPr>
        <w:tc>
          <w:tcPr>
            <w:tcW w:w="3949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F3D1868" w14:textId="77777777" w:rsidR="006F2E42" w:rsidRPr="00247A70" w:rsidRDefault="006F2E42" w:rsidP="00901DAE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5DE08D4" w14:textId="77777777" w:rsidR="006F2E42" w:rsidRPr="00247A70" w:rsidRDefault="004C7FF5" w:rsidP="00901DAE">
            <w:pPr>
              <w:spacing w:line="360" w:lineRule="auto"/>
              <w:jc w:val="center"/>
              <w:rPr>
                <w:b/>
              </w:rPr>
            </w:pPr>
            <w:r w:rsidRPr="004C7FF5">
              <w:rPr>
                <w:b/>
              </w:rPr>
              <w:t>Responsive</w:t>
            </w:r>
          </w:p>
          <w:p w14:paraId="32056596" w14:textId="77777777" w:rsidR="006F2E42" w:rsidRPr="00247A70" w:rsidRDefault="004C7FF5" w:rsidP="00901DAE">
            <w:pPr>
              <w:spacing w:line="360" w:lineRule="auto"/>
              <w:jc w:val="center"/>
              <w:rPr>
                <w:b/>
              </w:rPr>
            </w:pPr>
            <w:r w:rsidRPr="004C7FF5">
              <w:rPr>
                <w:b/>
              </w:rPr>
              <w:t>n=7</w:t>
            </w:r>
            <w:r w:rsidRPr="004C7FF5">
              <w:rPr>
                <w:b/>
                <w:vertAlign w:val="superscript"/>
              </w:rPr>
              <w:t>*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4170AA7" w14:textId="77777777" w:rsidR="006F2E42" w:rsidRPr="00247A70" w:rsidRDefault="004C7FF5" w:rsidP="00901DAE">
            <w:pPr>
              <w:spacing w:line="360" w:lineRule="auto"/>
              <w:jc w:val="center"/>
              <w:rPr>
                <w:b/>
              </w:rPr>
            </w:pPr>
            <w:r w:rsidRPr="004C7FF5">
              <w:rPr>
                <w:b/>
              </w:rPr>
              <w:t>Progressive</w:t>
            </w:r>
          </w:p>
          <w:p w14:paraId="5300765E" w14:textId="77777777" w:rsidR="006F2E42" w:rsidRPr="00247A70" w:rsidRDefault="004C7FF5" w:rsidP="00901DAE">
            <w:pPr>
              <w:spacing w:line="360" w:lineRule="auto"/>
              <w:jc w:val="center"/>
              <w:rPr>
                <w:b/>
              </w:rPr>
            </w:pPr>
            <w:r w:rsidRPr="004C7FF5">
              <w:rPr>
                <w:b/>
              </w:rPr>
              <w:t>n=10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3C9DBD9" w14:textId="77777777" w:rsidR="006F2E42" w:rsidRPr="00247A70" w:rsidRDefault="004C7FF5" w:rsidP="00901DAE">
            <w:pPr>
              <w:spacing w:line="360" w:lineRule="auto"/>
              <w:jc w:val="center"/>
              <w:rPr>
                <w:b/>
              </w:rPr>
            </w:pPr>
            <w:r w:rsidRPr="004C7FF5">
              <w:rPr>
                <w:b/>
              </w:rPr>
              <w:t>Responsive</w:t>
            </w:r>
          </w:p>
          <w:p w14:paraId="0203FCA9" w14:textId="77777777" w:rsidR="006F2E42" w:rsidRPr="00247A70" w:rsidRDefault="004C7FF5" w:rsidP="00901DAE">
            <w:pPr>
              <w:spacing w:line="360" w:lineRule="auto"/>
              <w:jc w:val="center"/>
              <w:rPr>
                <w:b/>
              </w:rPr>
            </w:pPr>
            <w:r w:rsidRPr="004C7FF5">
              <w:rPr>
                <w:b/>
              </w:rPr>
              <w:t>n=40</w:t>
            </w:r>
            <w:r w:rsidRPr="004C7FF5">
              <w:rPr>
                <w:b/>
                <w:vertAlign w:val="superscript"/>
              </w:rPr>
              <w:t>**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E00974A" w14:textId="77777777" w:rsidR="006F2E42" w:rsidRPr="00247A70" w:rsidRDefault="004C7FF5" w:rsidP="00901DAE">
            <w:pPr>
              <w:spacing w:line="360" w:lineRule="auto"/>
              <w:jc w:val="center"/>
              <w:rPr>
                <w:b/>
              </w:rPr>
            </w:pPr>
            <w:r w:rsidRPr="004C7FF5">
              <w:rPr>
                <w:b/>
              </w:rPr>
              <w:t>Progressive</w:t>
            </w:r>
          </w:p>
          <w:p w14:paraId="27B8DF0F" w14:textId="77777777" w:rsidR="006F2E42" w:rsidRPr="00247A70" w:rsidRDefault="004C7FF5" w:rsidP="00901DAE">
            <w:pPr>
              <w:spacing w:line="360" w:lineRule="auto"/>
              <w:jc w:val="center"/>
              <w:rPr>
                <w:b/>
              </w:rPr>
            </w:pPr>
            <w:r w:rsidRPr="004C7FF5">
              <w:rPr>
                <w:b/>
              </w:rPr>
              <w:t>n=20</w:t>
            </w:r>
          </w:p>
        </w:tc>
      </w:tr>
      <w:tr w:rsidR="00F96B04" w:rsidRPr="00247A70" w14:paraId="2DE74F78" w14:textId="77777777" w:rsidTr="00CE452E">
        <w:trPr>
          <w:trHeight w:val="607"/>
        </w:trPr>
        <w:tc>
          <w:tcPr>
            <w:tcW w:w="3949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6C44637" w14:textId="77777777" w:rsidR="00F14B85" w:rsidRPr="00247A70" w:rsidRDefault="00F14B85" w:rsidP="00901DAE">
            <w:pPr>
              <w:spacing w:line="360" w:lineRule="auto"/>
              <w:rPr>
                <w:b/>
              </w:rPr>
            </w:pPr>
          </w:p>
          <w:p w14:paraId="22C68F1D" w14:textId="77777777" w:rsidR="00F96B04" w:rsidRPr="00247A70" w:rsidRDefault="004C7FF5" w:rsidP="00901DAE">
            <w:pPr>
              <w:spacing w:line="360" w:lineRule="auto"/>
              <w:rPr>
                <w:b/>
              </w:rPr>
            </w:pPr>
            <w:r w:rsidRPr="004C7FF5">
              <w:rPr>
                <w:b/>
              </w:rPr>
              <w:t>Age at diagnosis</w:t>
            </w:r>
          </w:p>
          <w:p w14:paraId="366D0AED" w14:textId="77777777" w:rsidR="00F96B04" w:rsidRPr="00247A70" w:rsidRDefault="004C7FF5" w:rsidP="00901DA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average, range) </w:t>
            </w:r>
          </w:p>
        </w:tc>
        <w:tc>
          <w:tcPr>
            <w:tcW w:w="1363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1048F334" w14:textId="77777777" w:rsidR="00F96B04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  <w:r w:rsidR="001C1A2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6 </w:t>
            </w:r>
          </w:p>
          <w:p w14:paraId="59A6C1D8" w14:textId="77777777" w:rsidR="00F96B04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0-72)</w:t>
            </w:r>
          </w:p>
        </w:tc>
        <w:tc>
          <w:tcPr>
            <w:tcW w:w="1403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D675EE5" w14:textId="77777777" w:rsidR="00F96B04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  <w:r w:rsidR="001C1A2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6 </w:t>
            </w:r>
          </w:p>
          <w:p w14:paraId="31B078D2" w14:textId="77777777" w:rsidR="00F96B04" w:rsidRPr="00247A70" w:rsidRDefault="004C7FF5" w:rsidP="00901DAE">
            <w:pPr>
              <w:spacing w:line="360" w:lineRule="auto"/>
              <w:jc w:val="center"/>
              <w:rPr>
                <w:rFonts w:eastAsia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sz w:val="20"/>
                <w:szCs w:val="20"/>
              </w:rPr>
              <w:t>(54-68)</w:t>
            </w:r>
          </w:p>
        </w:tc>
        <w:tc>
          <w:tcPr>
            <w:tcW w:w="1363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5A17CD0E" w14:textId="77777777" w:rsidR="00F96B04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  <w:r w:rsidR="001C1A2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</w:p>
          <w:p w14:paraId="5E2277D6" w14:textId="77777777" w:rsidR="00403F73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5-79)</w:t>
            </w:r>
          </w:p>
        </w:tc>
        <w:tc>
          <w:tcPr>
            <w:tcW w:w="1403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B5C4034" w14:textId="77777777" w:rsidR="00F96B04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  <w:r w:rsidR="001C1A2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</w:p>
          <w:p w14:paraId="4D180792" w14:textId="77777777" w:rsidR="00C4139D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4-75)</w:t>
            </w:r>
          </w:p>
        </w:tc>
      </w:tr>
      <w:tr w:rsidR="00F96B04" w:rsidRPr="00247A70" w14:paraId="3474BEFD" w14:textId="77777777" w:rsidTr="00CE452E">
        <w:trPr>
          <w:trHeight w:val="439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089DC" w14:textId="77777777" w:rsidR="00F96B04" w:rsidRPr="00247A70" w:rsidRDefault="004C7FF5" w:rsidP="00901DAE">
            <w:pPr>
              <w:spacing w:line="360" w:lineRule="auto"/>
              <w:rPr>
                <w:b/>
              </w:rPr>
            </w:pPr>
            <w:r w:rsidRPr="004C7FF5">
              <w:rPr>
                <w:b/>
              </w:rPr>
              <w:t xml:space="preserve">Gender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5798A" w14:textId="77777777" w:rsidR="00F96B04" w:rsidRPr="00247A70" w:rsidRDefault="00F96B04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47AF3" w14:textId="77777777" w:rsidR="00F96B04" w:rsidRPr="00247A70" w:rsidRDefault="00F96B04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D919F" w14:textId="77777777" w:rsidR="00F96B04" w:rsidRPr="00247A70" w:rsidRDefault="00F96B04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85655" w14:textId="77777777" w:rsidR="00F96B04" w:rsidRPr="00247A70" w:rsidRDefault="00F96B04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F96B04" w:rsidRPr="00247A70" w14:paraId="7173F19F" w14:textId="77777777" w:rsidTr="00CE452E">
        <w:trPr>
          <w:trHeight w:val="412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FCE04" w14:textId="77777777" w:rsidR="00F96B04" w:rsidRPr="00247A70" w:rsidRDefault="004C7FF5" w:rsidP="00901DA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F750D" w14:textId="77777777" w:rsidR="00F96B04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A4877" w14:textId="77777777" w:rsidR="00F96B04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AE7C8" w14:textId="77777777" w:rsidR="00F96B04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AA25E" w14:textId="77777777" w:rsidR="00F96B04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F96B04" w:rsidRPr="00247A70" w14:paraId="3D323B08" w14:textId="77777777" w:rsidTr="00CE452E">
        <w:trPr>
          <w:trHeight w:val="357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95C2C" w14:textId="77777777" w:rsidR="00F96B04" w:rsidRPr="00247A70" w:rsidRDefault="004C7FF5" w:rsidP="00901DA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1BDC0" w14:textId="77777777" w:rsidR="00F96B04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970AD" w14:textId="77777777" w:rsidR="00F96B04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47556" w14:textId="77777777" w:rsidR="00F96B04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651F1" w14:textId="77777777" w:rsidR="00F96B04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F96B04" w:rsidRPr="00247A70" w14:paraId="0A85C0C1" w14:textId="77777777" w:rsidTr="00CE452E">
        <w:trPr>
          <w:trHeight w:val="357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F6963" w14:textId="77777777" w:rsidR="00F96B04" w:rsidRPr="00247A70" w:rsidRDefault="004C7FF5" w:rsidP="00901DAE">
            <w:pPr>
              <w:spacing w:line="360" w:lineRule="auto"/>
              <w:rPr>
                <w:b/>
              </w:rPr>
            </w:pPr>
            <w:r w:rsidRPr="004C7FF5">
              <w:rPr>
                <w:b/>
              </w:rPr>
              <w:t>Stag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ADFBF" w14:textId="77777777" w:rsidR="00F96B04" w:rsidRPr="00247A70" w:rsidRDefault="00F96B04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661A1" w14:textId="77777777" w:rsidR="00F96B04" w:rsidRPr="00247A70" w:rsidRDefault="00F96B04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C1CA7" w14:textId="77777777" w:rsidR="00F96B04" w:rsidRPr="00247A70" w:rsidRDefault="00F96B04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4113B" w14:textId="77777777" w:rsidR="00F96B04" w:rsidRPr="00247A70" w:rsidRDefault="00F96B04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F96B04" w:rsidRPr="00247A70" w14:paraId="4BECE03A" w14:textId="77777777" w:rsidTr="00CE452E">
        <w:trPr>
          <w:trHeight w:val="385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0680E" w14:textId="77777777" w:rsidR="00F96B04" w:rsidRPr="00247A70" w:rsidRDefault="004C7FF5" w:rsidP="00901DA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4C6E9" w14:textId="77777777" w:rsidR="00F96B04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FD315" w14:textId="77777777" w:rsidR="00F96B04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17876" w14:textId="77777777" w:rsidR="00F96B04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72AAC" w14:textId="77777777" w:rsidR="00F96B04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F96B04" w:rsidRPr="00247A70" w14:paraId="50B56DF9" w14:textId="77777777" w:rsidTr="00CE452E">
        <w:trPr>
          <w:trHeight w:val="357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2DF72" w14:textId="77777777" w:rsidR="00F96B04" w:rsidRPr="00247A70" w:rsidRDefault="004C7FF5" w:rsidP="00901DA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2F21A" w14:textId="77777777" w:rsidR="00F96B04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EB98A" w14:textId="77777777" w:rsidR="00F96B04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0EB20" w14:textId="77777777" w:rsidR="00F96B04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91E8B" w14:textId="77777777" w:rsidR="00F96B04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F96B04" w:rsidRPr="00247A70" w14:paraId="0544F570" w14:textId="77777777" w:rsidTr="00CE452E">
        <w:trPr>
          <w:trHeight w:val="342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8BB21" w14:textId="77777777" w:rsidR="00F96B04" w:rsidRPr="00247A70" w:rsidRDefault="004C7FF5" w:rsidP="00901DA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FBA62" w14:textId="77777777" w:rsidR="00F96B04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DE976" w14:textId="77777777" w:rsidR="00F96B04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245FC" w14:textId="77777777" w:rsidR="00F96B04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3A099" w14:textId="77777777" w:rsidR="00F96B04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F96B04" w:rsidRPr="00247A70" w14:paraId="5EDF7E6A" w14:textId="77777777" w:rsidTr="00CE452E">
        <w:trPr>
          <w:trHeight w:val="564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873B9" w14:textId="77777777" w:rsidR="00F96B04" w:rsidRPr="00247A70" w:rsidRDefault="004C7FF5" w:rsidP="00901DAE">
            <w:pPr>
              <w:spacing w:line="360" w:lineRule="auto"/>
              <w:rPr>
                <w:b/>
              </w:rPr>
            </w:pPr>
            <w:r w:rsidRPr="004C7FF5">
              <w:rPr>
                <w:b/>
              </w:rPr>
              <w:t>Chemotherapy typ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C563A" w14:textId="77777777" w:rsidR="00F96B04" w:rsidRPr="00247A70" w:rsidRDefault="00F96B04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4B6A0" w14:textId="77777777" w:rsidR="00F96B04" w:rsidRPr="00247A70" w:rsidRDefault="00F96B04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F03DF" w14:textId="77777777" w:rsidR="00F96B04" w:rsidRPr="00247A70" w:rsidRDefault="00F96B04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463A4" w14:textId="77777777" w:rsidR="00F96B04" w:rsidRPr="00247A70" w:rsidRDefault="00F96B04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CE452E" w:rsidRPr="00247A70" w14:paraId="46BEC21B" w14:textId="77777777" w:rsidTr="00CE452E">
        <w:trPr>
          <w:trHeight w:val="397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</w:tcPr>
          <w:p w14:paraId="3F01A1D1" w14:textId="77777777" w:rsidR="00CE452E" w:rsidRDefault="00CE452E" w:rsidP="00901DA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splatin/gemcitabin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CA9ABB0" w14:textId="77777777" w:rsidR="00CE452E" w:rsidRDefault="00CE452E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42C53D5" w14:textId="77777777" w:rsidR="00CE452E" w:rsidRDefault="00CE452E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398E480" w14:textId="77777777" w:rsidR="00CE452E" w:rsidRDefault="00CE452E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B82DF56" w14:textId="77777777" w:rsidR="00CE452E" w:rsidRDefault="00CE452E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CB1229" w:rsidRPr="00247A70" w14:paraId="129E1E78" w14:textId="77777777" w:rsidTr="00CE452E">
        <w:trPr>
          <w:trHeight w:val="397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</w:tcPr>
          <w:p w14:paraId="1F2953D0" w14:textId="77777777" w:rsidR="00CB1229" w:rsidRPr="00247A70" w:rsidRDefault="004C7FF5" w:rsidP="00901DA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splatin/gemcitabine/</w:t>
            </w:r>
            <w:proofErr w:type="spellStart"/>
            <w:r>
              <w:rPr>
                <w:sz w:val="20"/>
                <w:szCs w:val="20"/>
              </w:rPr>
              <w:t>taxol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F81096A" w14:textId="77777777" w:rsidR="00CB1229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452D97C" w14:textId="77777777" w:rsidR="00CB1229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96E49CE" w14:textId="77777777" w:rsidR="00CB1229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771242EB" w14:textId="77777777" w:rsidR="00CB1229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CB1229" w:rsidRPr="00247A70" w14:paraId="5140E837" w14:textId="77777777" w:rsidTr="00CE452E">
        <w:trPr>
          <w:trHeight w:val="397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</w:tcPr>
          <w:p w14:paraId="5703A70D" w14:textId="77777777" w:rsidR="00CB1229" w:rsidRPr="00247A70" w:rsidRDefault="004C7FF5" w:rsidP="00901DA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splatin/gemcitabine/paclitaxe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22C862C" w14:textId="77777777" w:rsidR="00CB1229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12427C4" w14:textId="77777777" w:rsidR="00CB1229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316659E" w14:textId="77777777" w:rsidR="00CB1229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2D4528F4" w14:textId="77777777" w:rsidR="00CB1229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96B04" w:rsidRPr="00247A70" w14:paraId="7FFAD118" w14:textId="77777777" w:rsidTr="00CE452E">
        <w:trPr>
          <w:trHeight w:val="397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</w:tcPr>
          <w:p w14:paraId="42195C13" w14:textId="77777777" w:rsidR="00F96B04" w:rsidRPr="00247A70" w:rsidRDefault="004C7FF5" w:rsidP="00901DA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splatin/</w:t>
            </w:r>
            <w:proofErr w:type="spellStart"/>
            <w:r>
              <w:rPr>
                <w:sz w:val="20"/>
                <w:szCs w:val="20"/>
              </w:rPr>
              <w:t>adriamycin</w:t>
            </w:r>
            <w:proofErr w:type="spellEnd"/>
            <w:r>
              <w:rPr>
                <w:sz w:val="20"/>
                <w:szCs w:val="20"/>
              </w:rPr>
              <w:t>/vinblastine/methotrexa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1EE136D" w14:textId="77777777" w:rsidR="00F96B04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56C243A" w14:textId="77777777" w:rsidR="00F96B04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0B68091" w14:textId="77777777" w:rsidR="00F96B04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46EF6B2" w14:textId="77777777" w:rsidR="00F96B04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96B04" w:rsidRPr="00247A70" w14:paraId="65306BFD" w14:textId="77777777" w:rsidTr="00CE452E">
        <w:trPr>
          <w:trHeight w:val="397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</w:tcPr>
          <w:p w14:paraId="54347C08" w14:textId="77777777" w:rsidR="00F96B04" w:rsidRPr="00247A70" w:rsidRDefault="004C7FF5" w:rsidP="00901DA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splatin/doxorubicin/vinblastine/methotrexa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C87118C" w14:textId="77777777" w:rsidR="00F96B04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4B93579" w14:textId="77777777" w:rsidR="00F96B04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045487C" w14:textId="77777777" w:rsidR="00F96B04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CFA9B9B" w14:textId="77777777" w:rsidR="00F96B04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F96B04" w:rsidRPr="00247A70" w14:paraId="2CD06C17" w14:textId="77777777" w:rsidTr="00CE452E">
        <w:trPr>
          <w:trHeight w:val="397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</w:tcPr>
          <w:p w14:paraId="0DABAB4B" w14:textId="77777777" w:rsidR="00F96B04" w:rsidRPr="00247A70" w:rsidRDefault="004C7FF5" w:rsidP="00901DA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platin/gemcitabin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DD722AF" w14:textId="77777777" w:rsidR="00F96B04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15A3D2A" w14:textId="77777777" w:rsidR="00F96B04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DE92077" w14:textId="77777777" w:rsidR="00F96B04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38F5584" w14:textId="77777777" w:rsidR="00F96B04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F96B04" w:rsidRPr="00247A70" w14:paraId="6EA2B928" w14:textId="77777777" w:rsidTr="00CE452E">
        <w:trPr>
          <w:trHeight w:val="397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</w:tcPr>
          <w:p w14:paraId="52CF7E9A" w14:textId="77777777" w:rsidR="00F96B04" w:rsidRPr="00247A70" w:rsidRDefault="004C7FF5" w:rsidP="00901DA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platin/</w:t>
            </w:r>
            <w:proofErr w:type="spellStart"/>
            <w:r>
              <w:rPr>
                <w:sz w:val="20"/>
                <w:szCs w:val="20"/>
              </w:rPr>
              <w:t>etop</w:t>
            </w:r>
            <w:r w:rsidR="00CE452E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>side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D38C863" w14:textId="77777777" w:rsidR="00F96B04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66C7421" w14:textId="77777777" w:rsidR="00F96B04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9AFDAB3" w14:textId="77777777" w:rsidR="00F96B04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3A65CE28" w14:textId="77777777" w:rsidR="00F96B04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3A240A" w:rsidRPr="00247A70" w14:paraId="3EF854B5" w14:textId="77777777" w:rsidTr="00CE452E">
        <w:trPr>
          <w:trHeight w:val="397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</w:tcPr>
          <w:p w14:paraId="73A6318F" w14:textId="77777777" w:rsidR="003A240A" w:rsidRPr="00247A70" w:rsidRDefault="004C7FF5" w:rsidP="00901DA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platin/</w:t>
            </w:r>
            <w:proofErr w:type="spellStart"/>
            <w:r>
              <w:rPr>
                <w:sz w:val="20"/>
                <w:szCs w:val="20"/>
              </w:rPr>
              <w:t>etop</w:t>
            </w:r>
            <w:r w:rsidR="00CE452E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>side</w:t>
            </w:r>
            <w:proofErr w:type="spellEnd"/>
            <w:r>
              <w:rPr>
                <w:sz w:val="20"/>
                <w:szCs w:val="20"/>
              </w:rPr>
              <w:t>/doxorubici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9C828DE" w14:textId="77777777" w:rsidR="003A240A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ED4B879" w14:textId="77777777" w:rsidR="003A240A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1B5BC0B" w14:textId="77777777" w:rsidR="003A240A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3FBD3C8" w14:textId="77777777" w:rsidR="003A240A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D04441" w:rsidRPr="00247A70" w14:paraId="76FC89CE" w14:textId="77777777" w:rsidTr="00CE452E">
        <w:trPr>
          <w:trHeight w:val="397"/>
        </w:trPr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</w:tcPr>
          <w:p w14:paraId="57D66E4E" w14:textId="77777777" w:rsidR="00D04441" w:rsidRPr="00247A70" w:rsidRDefault="004C7FF5" w:rsidP="00901DA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platin/5-FU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8529C46" w14:textId="77777777" w:rsidR="00D04441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7441FF85" w14:textId="77777777" w:rsidR="00D04441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2F48635" w14:textId="77777777" w:rsidR="00D04441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9CD6085" w14:textId="77777777" w:rsidR="00D04441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96B04" w:rsidRPr="00247A70" w14:paraId="1EB4CCF8" w14:textId="77777777" w:rsidTr="00CE452E">
        <w:trPr>
          <w:trHeight w:val="397"/>
        </w:trPr>
        <w:tc>
          <w:tcPr>
            <w:tcW w:w="3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FAC94" w14:textId="77777777" w:rsidR="00F96B04" w:rsidRPr="00247A70" w:rsidRDefault="004C7FF5" w:rsidP="00901DA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platin/</w:t>
            </w:r>
            <w:proofErr w:type="spellStart"/>
            <w:r>
              <w:rPr>
                <w:sz w:val="20"/>
                <w:szCs w:val="20"/>
              </w:rPr>
              <w:t>taxol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CC96A4" w14:textId="77777777" w:rsidR="00F96B04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BC222" w14:textId="77777777" w:rsidR="00F96B04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360CD" w14:textId="77777777" w:rsidR="00F96B04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57920" w14:textId="77777777" w:rsidR="00F96B04" w:rsidRPr="00247A70" w:rsidRDefault="004C7FF5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</w:tbl>
    <w:p w14:paraId="192801D0" w14:textId="77777777" w:rsidR="00FD0CCB" w:rsidRPr="00247A70" w:rsidRDefault="004C7FF5" w:rsidP="003B6757">
      <w:pPr>
        <w:spacing w:after="200" w:line="480" w:lineRule="auto"/>
        <w:rPr>
          <w:bCs/>
          <w:sz w:val="20"/>
          <w:szCs w:val="20"/>
        </w:rPr>
        <w:sectPr w:rsidR="00FD0CCB" w:rsidRPr="00247A70" w:rsidSect="00797914">
          <w:headerReference w:type="default" r:id="rId8"/>
          <w:pgSz w:w="11906" w:h="16838"/>
          <w:pgMar w:top="1417" w:right="1417" w:bottom="1417" w:left="1417" w:header="709" w:footer="709" w:gutter="0"/>
          <w:cols w:space="708"/>
          <w:docGrid w:linePitch="360"/>
        </w:sectPr>
      </w:pPr>
      <w:r w:rsidRPr="004C7FF5">
        <w:rPr>
          <w:vertAlign w:val="superscript"/>
        </w:rPr>
        <w:t xml:space="preserve"> *</w:t>
      </w:r>
      <w:r w:rsidRPr="004C7FF5">
        <w:t xml:space="preserve">, </w:t>
      </w:r>
      <w:r>
        <w:rPr>
          <w:bCs/>
          <w:sz w:val="20"/>
          <w:szCs w:val="20"/>
        </w:rPr>
        <w:t>partial response</w:t>
      </w:r>
      <w:r w:rsidR="00522A59">
        <w:rPr>
          <w:bCs/>
          <w:sz w:val="20"/>
          <w:szCs w:val="20"/>
        </w:rPr>
        <w:t xml:space="preserve"> </w:t>
      </w:r>
      <w:r w:rsidR="006B694D">
        <w:rPr>
          <w:bCs/>
          <w:sz w:val="20"/>
          <w:szCs w:val="20"/>
        </w:rPr>
        <w:t>(</w:t>
      </w:r>
      <w:r w:rsidR="00522A59">
        <w:rPr>
          <w:bCs/>
          <w:sz w:val="20"/>
          <w:szCs w:val="20"/>
        </w:rPr>
        <w:t>n=1</w:t>
      </w:r>
      <w:r w:rsidR="006B694D">
        <w:rPr>
          <w:bCs/>
          <w:sz w:val="20"/>
          <w:szCs w:val="20"/>
        </w:rPr>
        <w:t>)</w:t>
      </w:r>
      <w:r>
        <w:rPr>
          <w:bCs/>
          <w:sz w:val="20"/>
          <w:szCs w:val="20"/>
        </w:rPr>
        <w:t>, stable disease</w:t>
      </w:r>
      <w:r w:rsidR="00522A59">
        <w:rPr>
          <w:bCs/>
          <w:sz w:val="20"/>
          <w:szCs w:val="20"/>
        </w:rPr>
        <w:t xml:space="preserve"> </w:t>
      </w:r>
      <w:r w:rsidR="006B694D">
        <w:rPr>
          <w:bCs/>
          <w:sz w:val="20"/>
          <w:szCs w:val="20"/>
        </w:rPr>
        <w:t>(</w:t>
      </w:r>
      <w:r w:rsidR="00522A59">
        <w:rPr>
          <w:bCs/>
          <w:sz w:val="20"/>
          <w:szCs w:val="20"/>
        </w:rPr>
        <w:t>n=1</w:t>
      </w:r>
      <w:r w:rsidR="006B694D">
        <w:rPr>
          <w:bCs/>
          <w:sz w:val="20"/>
          <w:szCs w:val="20"/>
        </w:rPr>
        <w:t>)</w:t>
      </w:r>
      <w:r>
        <w:rPr>
          <w:bCs/>
          <w:sz w:val="20"/>
          <w:szCs w:val="20"/>
        </w:rPr>
        <w:t>;</w:t>
      </w:r>
      <w:r>
        <w:rPr>
          <w:sz w:val="20"/>
          <w:szCs w:val="20"/>
        </w:rPr>
        <w:t>**, partial response</w:t>
      </w:r>
      <w:r w:rsidR="00522A59">
        <w:rPr>
          <w:sz w:val="20"/>
          <w:szCs w:val="20"/>
        </w:rPr>
        <w:t xml:space="preserve"> </w:t>
      </w:r>
      <w:r w:rsidR="006B694D">
        <w:rPr>
          <w:sz w:val="20"/>
          <w:szCs w:val="20"/>
        </w:rPr>
        <w:t>(</w:t>
      </w:r>
      <w:r w:rsidR="00522A59">
        <w:rPr>
          <w:sz w:val="20"/>
          <w:szCs w:val="20"/>
        </w:rPr>
        <w:t>n=5</w:t>
      </w:r>
      <w:r w:rsidR="006B694D">
        <w:rPr>
          <w:sz w:val="20"/>
          <w:szCs w:val="20"/>
        </w:rPr>
        <w:t>)</w:t>
      </w:r>
      <w:r>
        <w:rPr>
          <w:sz w:val="20"/>
          <w:szCs w:val="20"/>
        </w:rPr>
        <w:t>, stable disease</w:t>
      </w:r>
      <w:r w:rsidR="00522A59">
        <w:rPr>
          <w:sz w:val="20"/>
          <w:szCs w:val="20"/>
        </w:rPr>
        <w:t xml:space="preserve"> </w:t>
      </w:r>
      <w:r w:rsidR="006B694D">
        <w:rPr>
          <w:sz w:val="20"/>
          <w:szCs w:val="20"/>
        </w:rPr>
        <w:t>(</w:t>
      </w:r>
      <w:r w:rsidR="00522A59">
        <w:rPr>
          <w:sz w:val="20"/>
          <w:szCs w:val="20"/>
        </w:rPr>
        <w:t>n=2</w:t>
      </w:r>
      <w:r w:rsidR="006B694D">
        <w:rPr>
          <w:sz w:val="20"/>
          <w:szCs w:val="20"/>
        </w:rPr>
        <w:t>).</w:t>
      </w:r>
      <w:r>
        <w:rPr>
          <w:sz w:val="20"/>
          <w:szCs w:val="20"/>
        </w:rPr>
        <w:br w:type="page"/>
      </w:r>
    </w:p>
    <w:p w14:paraId="2EDA597D" w14:textId="77777777" w:rsidR="003E7317" w:rsidRPr="00247A70" w:rsidRDefault="004C7FF5" w:rsidP="003B6757">
      <w:pPr>
        <w:spacing w:line="480" w:lineRule="auto"/>
        <w:jc w:val="both"/>
      </w:pPr>
      <w:r w:rsidRPr="004C7FF5">
        <w:rPr>
          <w:b/>
        </w:rPr>
        <w:lastRenderedPageBreak/>
        <w:t xml:space="preserve">Supplementary Table </w:t>
      </w:r>
      <w:r w:rsidR="00C7513D">
        <w:rPr>
          <w:b/>
        </w:rPr>
        <w:t>2</w:t>
      </w:r>
      <w:r w:rsidRPr="004C7FF5">
        <w:rPr>
          <w:b/>
        </w:rPr>
        <w:t>.</w:t>
      </w:r>
      <w:r w:rsidRPr="004C7FF5">
        <w:t xml:space="preserve"> Primers and siRNA sequences.</w:t>
      </w:r>
    </w:p>
    <w:p w14:paraId="09A7CA7C" w14:textId="77777777" w:rsidR="003E7317" w:rsidRPr="00247A70" w:rsidRDefault="003E7317" w:rsidP="003B6757">
      <w:pPr>
        <w:spacing w:line="480" w:lineRule="auto"/>
        <w:jc w:val="both"/>
      </w:pPr>
    </w:p>
    <w:tbl>
      <w:tblPr>
        <w:tblStyle w:val="LightShading1"/>
        <w:tblW w:w="9222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656"/>
        <w:gridCol w:w="3383"/>
        <w:gridCol w:w="3183"/>
      </w:tblGrid>
      <w:tr w:rsidR="003E7317" w:rsidRPr="00247A70" w14:paraId="43BD577C" w14:textId="77777777" w:rsidTr="00814F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2" w:type="dxa"/>
            <w:gridSpan w:val="3"/>
            <w:tcBorders>
              <w:top w:val="double" w:sz="4" w:space="0" w:color="auto"/>
              <w:left w:val="none" w:sz="0" w:space="0" w:color="auto"/>
              <w:bottom w:val="double" w:sz="4" w:space="0" w:color="auto"/>
              <w:right w:val="none" w:sz="0" w:space="0" w:color="auto"/>
            </w:tcBorders>
            <w:vAlign w:val="center"/>
          </w:tcPr>
          <w:p w14:paraId="050FA1C3" w14:textId="77777777" w:rsidR="003E7317" w:rsidRPr="00247A70" w:rsidRDefault="004C7FF5" w:rsidP="00901DAE">
            <w:pPr>
              <w:spacing w:line="360" w:lineRule="auto"/>
            </w:pPr>
            <w:r w:rsidRPr="004C7FF5">
              <w:t>Primers sequences</w:t>
            </w:r>
          </w:p>
        </w:tc>
      </w:tr>
      <w:tr w:rsidR="003E7317" w:rsidRPr="00247A70" w14:paraId="646EA727" w14:textId="77777777" w:rsidTr="00814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top w:val="doub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1D1F8E0" w14:textId="77777777" w:rsidR="003E7317" w:rsidRPr="00247A70" w:rsidRDefault="004C7FF5" w:rsidP="00901DAE">
            <w:pPr>
              <w:spacing w:line="360" w:lineRule="auto"/>
            </w:pPr>
            <w:r w:rsidRPr="004C7FF5">
              <w:t>Gene</w:t>
            </w:r>
          </w:p>
        </w:tc>
        <w:tc>
          <w:tcPr>
            <w:tcW w:w="3383" w:type="dxa"/>
            <w:tcBorders>
              <w:top w:val="doub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F45987D" w14:textId="77777777" w:rsidR="003E7317" w:rsidRPr="00247A70" w:rsidRDefault="004C7FF5" w:rsidP="00901D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C7FF5">
              <w:rPr>
                <w:b/>
              </w:rPr>
              <w:t>Forward (5`</w:t>
            </w:r>
            <w:r w:rsidR="003E7317" w:rsidRPr="00247A70">
              <w:rPr>
                <w:b/>
              </w:rPr>
              <w:sym w:font="Wingdings" w:char="F0E0"/>
            </w:r>
            <w:r w:rsidR="003E7317" w:rsidRPr="00247A70">
              <w:rPr>
                <w:b/>
              </w:rPr>
              <w:t>3`)</w:t>
            </w:r>
          </w:p>
        </w:tc>
        <w:tc>
          <w:tcPr>
            <w:tcW w:w="3183" w:type="dxa"/>
            <w:tcBorders>
              <w:top w:val="doub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BF801ED" w14:textId="77777777" w:rsidR="003E7317" w:rsidRPr="00247A70" w:rsidRDefault="004C7FF5" w:rsidP="00901D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C7FF5">
              <w:rPr>
                <w:b/>
              </w:rPr>
              <w:t>Reverse (5`</w:t>
            </w:r>
            <w:r w:rsidR="003E7317" w:rsidRPr="00247A70">
              <w:rPr>
                <w:b/>
              </w:rPr>
              <w:sym w:font="Wingdings" w:char="F0E0"/>
            </w:r>
            <w:r w:rsidR="003E7317" w:rsidRPr="00247A70">
              <w:rPr>
                <w:b/>
              </w:rPr>
              <w:t>3`)</w:t>
            </w:r>
          </w:p>
        </w:tc>
      </w:tr>
      <w:tr w:rsidR="003E7317" w:rsidRPr="00247A70" w14:paraId="2C136339" w14:textId="77777777" w:rsidTr="00814FC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shd w:val="clear" w:color="auto" w:fill="FFFFFF" w:themeFill="background1"/>
            <w:vAlign w:val="center"/>
          </w:tcPr>
          <w:p w14:paraId="040F7D01" w14:textId="77777777" w:rsidR="003E7317" w:rsidRPr="00247A70" w:rsidRDefault="004C7FF5" w:rsidP="00901DAE">
            <w:pPr>
              <w:spacing w:line="360" w:lineRule="auto"/>
              <w:rPr>
                <w:i/>
              </w:rPr>
            </w:pPr>
            <w:r w:rsidRPr="004C7FF5">
              <w:rPr>
                <w:i/>
              </w:rPr>
              <w:t>LINC00857</w:t>
            </w:r>
          </w:p>
        </w:tc>
        <w:tc>
          <w:tcPr>
            <w:tcW w:w="3383" w:type="dxa"/>
            <w:shd w:val="clear" w:color="auto" w:fill="FFFFFF" w:themeFill="background1"/>
            <w:vAlign w:val="center"/>
          </w:tcPr>
          <w:p w14:paraId="613B502D" w14:textId="77777777" w:rsidR="003E7317" w:rsidRPr="00247A70" w:rsidRDefault="004C7FF5" w:rsidP="00901D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CTTCCCCTCCATCGTG</w:t>
            </w:r>
          </w:p>
        </w:tc>
        <w:tc>
          <w:tcPr>
            <w:tcW w:w="3183" w:type="dxa"/>
            <w:shd w:val="clear" w:color="auto" w:fill="FFFFFF" w:themeFill="background1"/>
            <w:vAlign w:val="center"/>
          </w:tcPr>
          <w:p w14:paraId="3B7FACC2" w14:textId="77777777" w:rsidR="003E7317" w:rsidRPr="00247A70" w:rsidRDefault="004C7FF5" w:rsidP="00901D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GGGGTACTTCAGGGTGA</w:t>
            </w:r>
          </w:p>
        </w:tc>
      </w:tr>
      <w:tr w:rsidR="00474474" w:rsidRPr="00247A70" w14:paraId="730EBA9A" w14:textId="77777777" w:rsidTr="00814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ED245E3" w14:textId="77777777" w:rsidR="00474474" w:rsidRPr="00247A70" w:rsidRDefault="004C7FF5" w:rsidP="00901DAE">
            <w:pPr>
              <w:spacing w:line="360" w:lineRule="auto"/>
              <w:rPr>
                <w:i/>
              </w:rPr>
            </w:pPr>
            <w:r w:rsidRPr="004C7FF5">
              <w:rPr>
                <w:i/>
              </w:rPr>
              <w:t>HP1BP3</w:t>
            </w:r>
          </w:p>
        </w:tc>
        <w:tc>
          <w:tcPr>
            <w:tcW w:w="338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3D020E8" w14:textId="77777777" w:rsidR="00474474" w:rsidRPr="00247A70" w:rsidRDefault="004C7FF5" w:rsidP="00901D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ATATGCAATCTTGTCTGC</w:t>
            </w:r>
          </w:p>
        </w:tc>
        <w:tc>
          <w:tcPr>
            <w:tcW w:w="318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28B3F78" w14:textId="77777777" w:rsidR="00474474" w:rsidRPr="00247A70" w:rsidRDefault="004C7FF5" w:rsidP="00901D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CCCTTTCCCAGAGATCTG</w:t>
            </w:r>
          </w:p>
        </w:tc>
      </w:tr>
      <w:tr w:rsidR="003E7317" w:rsidRPr="00247A70" w14:paraId="576C59E9" w14:textId="77777777" w:rsidTr="00814FCF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shd w:val="clear" w:color="auto" w:fill="FFFFFF" w:themeFill="background1"/>
            <w:vAlign w:val="center"/>
          </w:tcPr>
          <w:p w14:paraId="1719A840" w14:textId="77777777" w:rsidR="003E7317" w:rsidRPr="00247A70" w:rsidRDefault="004C7FF5" w:rsidP="00901DAE">
            <w:pPr>
              <w:spacing w:line="360" w:lineRule="auto"/>
              <w:rPr>
                <w:i/>
              </w:rPr>
            </w:pPr>
            <w:r w:rsidRPr="004C7FF5">
              <w:rPr>
                <w:i/>
              </w:rPr>
              <w:t>UHMK1</w:t>
            </w:r>
          </w:p>
        </w:tc>
        <w:tc>
          <w:tcPr>
            <w:tcW w:w="3383" w:type="dxa"/>
            <w:shd w:val="clear" w:color="auto" w:fill="FFFFFF" w:themeFill="background1"/>
            <w:vAlign w:val="center"/>
          </w:tcPr>
          <w:p w14:paraId="4E584DEE" w14:textId="77777777" w:rsidR="003E7317" w:rsidRPr="00247A70" w:rsidRDefault="006F6DA7" w:rsidP="00901D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AGTCAGATCTCAGGAATG</w:t>
            </w:r>
            <w:r w:rsidRPr="006F6DA7">
              <w:rPr>
                <w:sz w:val="20"/>
                <w:szCs w:val="20"/>
              </w:rPr>
              <w:t>GA</w:t>
            </w:r>
          </w:p>
        </w:tc>
        <w:tc>
          <w:tcPr>
            <w:tcW w:w="3183" w:type="dxa"/>
            <w:shd w:val="clear" w:color="auto" w:fill="FFFFFF" w:themeFill="background1"/>
            <w:vAlign w:val="center"/>
          </w:tcPr>
          <w:p w14:paraId="2CB28385" w14:textId="77777777" w:rsidR="003E7317" w:rsidRPr="00247A70" w:rsidRDefault="006F6DA7" w:rsidP="00901D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CATTCACCACTGCTT</w:t>
            </w:r>
            <w:r w:rsidRPr="006F6DA7">
              <w:rPr>
                <w:sz w:val="20"/>
                <w:szCs w:val="20"/>
              </w:rPr>
              <w:t>TAC</w:t>
            </w:r>
          </w:p>
        </w:tc>
      </w:tr>
      <w:tr w:rsidR="003E7317" w:rsidRPr="006F6DA7" w14:paraId="031F1266" w14:textId="77777777" w:rsidTr="00814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2C21C41" w14:textId="77777777" w:rsidR="003E7317" w:rsidRPr="00247A70" w:rsidRDefault="004C7FF5" w:rsidP="00901DAE">
            <w:pPr>
              <w:spacing w:line="360" w:lineRule="auto"/>
              <w:rPr>
                <w:i/>
              </w:rPr>
            </w:pPr>
            <w:r w:rsidRPr="004C7FF5">
              <w:rPr>
                <w:i/>
              </w:rPr>
              <w:t>DIAPH3</w:t>
            </w:r>
          </w:p>
        </w:tc>
        <w:tc>
          <w:tcPr>
            <w:tcW w:w="338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1BC2D6F0" w14:textId="77777777" w:rsidR="003E7317" w:rsidRPr="006F6DA7" w:rsidRDefault="006F6DA7" w:rsidP="00901D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/>
              </w:rPr>
              <w:t>GCGGTATGCATTGTAGGG</w:t>
            </w:r>
            <w:r w:rsidRPr="006F6DA7">
              <w:rPr>
                <w:sz w:val="20"/>
                <w:szCs w:val="20"/>
              </w:rPr>
              <w:t>GA</w:t>
            </w:r>
          </w:p>
        </w:tc>
        <w:tc>
          <w:tcPr>
            <w:tcW w:w="318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1CBC6944" w14:textId="77777777" w:rsidR="003E7317" w:rsidRPr="006F6DA7" w:rsidRDefault="006F6DA7" w:rsidP="00901D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/>
              </w:rPr>
              <w:t>CCGGAGGCCTTCCACAAT</w:t>
            </w:r>
            <w:r w:rsidRPr="006F6DA7">
              <w:rPr>
                <w:sz w:val="20"/>
                <w:szCs w:val="20"/>
                <w:lang w:val="nl-NL"/>
              </w:rPr>
              <w:t>AC</w:t>
            </w:r>
          </w:p>
        </w:tc>
      </w:tr>
      <w:tr w:rsidR="003E7317" w:rsidRPr="00247A70" w14:paraId="68D64215" w14:textId="77777777" w:rsidTr="00814FC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shd w:val="clear" w:color="auto" w:fill="FFFFFF" w:themeFill="background1"/>
            <w:vAlign w:val="center"/>
          </w:tcPr>
          <w:p w14:paraId="5A118B79" w14:textId="77777777" w:rsidR="003E7317" w:rsidRPr="00247A70" w:rsidRDefault="004C7FF5" w:rsidP="00901DAE">
            <w:pPr>
              <w:spacing w:line="360" w:lineRule="auto"/>
              <w:rPr>
                <w:i/>
              </w:rPr>
            </w:pPr>
            <w:r w:rsidRPr="004C7FF5">
              <w:rPr>
                <w:i/>
              </w:rPr>
              <w:t>PPP2R5E</w:t>
            </w:r>
          </w:p>
        </w:tc>
        <w:tc>
          <w:tcPr>
            <w:tcW w:w="3383" w:type="dxa"/>
            <w:shd w:val="clear" w:color="auto" w:fill="FFFFFF" w:themeFill="background1"/>
            <w:vAlign w:val="center"/>
          </w:tcPr>
          <w:p w14:paraId="6E20988B" w14:textId="77777777" w:rsidR="003E7317" w:rsidRPr="00247A70" w:rsidRDefault="00412393" w:rsidP="00901D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TCCTTCACTCACAGA</w:t>
            </w:r>
            <w:r w:rsidRPr="00412393">
              <w:rPr>
                <w:sz w:val="20"/>
                <w:szCs w:val="20"/>
              </w:rPr>
              <w:t>ACC</w:t>
            </w:r>
          </w:p>
        </w:tc>
        <w:tc>
          <w:tcPr>
            <w:tcW w:w="3183" w:type="dxa"/>
            <w:shd w:val="clear" w:color="auto" w:fill="FFFFFF" w:themeFill="background1"/>
            <w:vAlign w:val="center"/>
          </w:tcPr>
          <w:p w14:paraId="7388F970" w14:textId="77777777" w:rsidR="003E7317" w:rsidRPr="00247A70" w:rsidRDefault="00412393" w:rsidP="00901D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TCCCCAAGGAACATG</w:t>
            </w:r>
            <w:r w:rsidRPr="00412393">
              <w:rPr>
                <w:sz w:val="20"/>
                <w:szCs w:val="20"/>
              </w:rPr>
              <w:t>AC</w:t>
            </w:r>
          </w:p>
        </w:tc>
      </w:tr>
      <w:tr w:rsidR="00474474" w:rsidRPr="00247A70" w14:paraId="6F24BE72" w14:textId="77777777" w:rsidTr="00814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7EB21E54" w14:textId="77777777" w:rsidR="00474474" w:rsidRPr="00247A70" w:rsidRDefault="004C7FF5" w:rsidP="00901DAE">
            <w:pPr>
              <w:spacing w:line="360" w:lineRule="auto"/>
              <w:rPr>
                <w:i/>
              </w:rPr>
            </w:pPr>
            <w:r w:rsidRPr="004C7FF5">
              <w:rPr>
                <w:i/>
              </w:rPr>
              <w:t>TP53BP2</w:t>
            </w:r>
          </w:p>
        </w:tc>
        <w:tc>
          <w:tcPr>
            <w:tcW w:w="3383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124282A4" w14:textId="77777777" w:rsidR="00474474" w:rsidRPr="00247A70" w:rsidRDefault="00412393" w:rsidP="00901D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AAGGCTCTGCTTCTG</w:t>
            </w:r>
            <w:r w:rsidRPr="00412393">
              <w:rPr>
                <w:sz w:val="20"/>
                <w:szCs w:val="20"/>
              </w:rPr>
              <w:t>TA</w:t>
            </w:r>
          </w:p>
        </w:tc>
        <w:tc>
          <w:tcPr>
            <w:tcW w:w="3183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1C9A8674" w14:textId="77777777" w:rsidR="00474474" w:rsidRPr="00247A70" w:rsidRDefault="00412393" w:rsidP="00901D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TTGAGAACGGACGCA</w:t>
            </w:r>
            <w:r w:rsidRPr="00412393">
              <w:rPr>
                <w:sz w:val="20"/>
                <w:szCs w:val="20"/>
              </w:rPr>
              <w:t>CT</w:t>
            </w:r>
          </w:p>
        </w:tc>
      </w:tr>
      <w:tr w:rsidR="003E7317" w:rsidRPr="00247A70" w14:paraId="0E053F8D" w14:textId="77777777" w:rsidTr="00814FC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2" w:type="dxa"/>
            <w:gridSpan w:val="3"/>
            <w:tcBorders>
              <w:top w:val="doub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6FAAFEFE" w14:textId="77777777" w:rsidR="003E7317" w:rsidRPr="00247A70" w:rsidRDefault="004C7FF5" w:rsidP="00901DAE">
            <w:pPr>
              <w:spacing w:line="360" w:lineRule="auto"/>
            </w:pPr>
            <w:r w:rsidRPr="004C7FF5">
              <w:t>siRNAs sequences</w:t>
            </w:r>
          </w:p>
        </w:tc>
      </w:tr>
      <w:tr w:rsidR="003E7317" w:rsidRPr="00247A70" w14:paraId="4BC5DF97" w14:textId="77777777" w:rsidTr="00814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7A63BFA3" w14:textId="77777777" w:rsidR="003E7317" w:rsidRPr="00247A70" w:rsidRDefault="004C7FF5" w:rsidP="00901DAE">
            <w:pPr>
              <w:spacing w:line="360" w:lineRule="auto"/>
            </w:pPr>
            <w:r w:rsidRPr="004C7FF5">
              <w:t>Name</w:t>
            </w:r>
          </w:p>
        </w:tc>
        <w:tc>
          <w:tcPr>
            <w:tcW w:w="3383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5FBBD1FD" w14:textId="77777777" w:rsidR="003E7317" w:rsidRPr="00247A70" w:rsidRDefault="004C7FF5" w:rsidP="00901D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C7FF5">
              <w:rPr>
                <w:b/>
              </w:rPr>
              <w:t>Sense (5`</w:t>
            </w:r>
            <w:r w:rsidR="003E7317" w:rsidRPr="00247A70">
              <w:rPr>
                <w:b/>
              </w:rPr>
              <w:sym w:font="Wingdings" w:char="F0E0"/>
            </w:r>
            <w:r w:rsidR="003E7317" w:rsidRPr="00247A70">
              <w:rPr>
                <w:b/>
              </w:rPr>
              <w:t>3`)</w:t>
            </w:r>
          </w:p>
        </w:tc>
        <w:tc>
          <w:tcPr>
            <w:tcW w:w="3183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4373C7D4" w14:textId="77777777" w:rsidR="003E7317" w:rsidRPr="00247A70" w:rsidRDefault="004C7FF5" w:rsidP="00901D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C7FF5">
              <w:rPr>
                <w:b/>
              </w:rPr>
              <w:t>Antisense (5`</w:t>
            </w:r>
            <w:r w:rsidR="003E7317" w:rsidRPr="00247A70">
              <w:rPr>
                <w:b/>
              </w:rPr>
              <w:sym w:font="Wingdings" w:char="F0E0"/>
            </w:r>
            <w:r w:rsidR="003E7317" w:rsidRPr="00247A70">
              <w:rPr>
                <w:b/>
              </w:rPr>
              <w:t>3`)</w:t>
            </w:r>
          </w:p>
        </w:tc>
      </w:tr>
      <w:tr w:rsidR="003E7317" w:rsidRPr="00247A70" w14:paraId="42CC2171" w14:textId="77777777" w:rsidTr="00814FC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shd w:val="clear" w:color="auto" w:fill="FFFFFF" w:themeFill="background1"/>
            <w:vAlign w:val="center"/>
          </w:tcPr>
          <w:p w14:paraId="011F79F4" w14:textId="77777777" w:rsidR="003E7317" w:rsidRPr="00247A70" w:rsidRDefault="004C7FF5" w:rsidP="00901DAE">
            <w:pPr>
              <w:spacing w:line="360" w:lineRule="auto"/>
            </w:pPr>
            <w:r w:rsidRPr="001C1A21">
              <w:rPr>
                <w:i/>
              </w:rPr>
              <w:t>LINC00857</w:t>
            </w:r>
            <w:r w:rsidR="001C1A21" w:rsidRPr="001C1A21">
              <w:t xml:space="preserve"> </w:t>
            </w:r>
            <w:r w:rsidRPr="004C7FF5">
              <w:t>siRNA</w:t>
            </w:r>
            <w:r w:rsidR="00C7513D">
              <w:rPr>
                <w:b w:val="0"/>
              </w:rPr>
              <w:t xml:space="preserve"> </w:t>
            </w:r>
            <w:r w:rsidR="00814FCF" w:rsidRPr="00C7513D">
              <w:rPr>
                <w:b w:val="0"/>
                <w:vertAlign w:val="superscript"/>
              </w:rPr>
              <w:t>20</w:t>
            </w:r>
          </w:p>
        </w:tc>
        <w:tc>
          <w:tcPr>
            <w:tcW w:w="3383" w:type="dxa"/>
            <w:shd w:val="clear" w:color="auto" w:fill="FFFFFF" w:themeFill="background1"/>
          </w:tcPr>
          <w:p w14:paraId="2F962DCE" w14:textId="77777777" w:rsidR="003E7317" w:rsidRPr="00603901" w:rsidRDefault="004C7FF5" w:rsidP="00901DAE">
            <w:pPr>
              <w:pStyle w:val="Pa7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3901">
              <w:rPr>
                <w:color w:val="000000"/>
                <w:sz w:val="20"/>
                <w:szCs w:val="20"/>
              </w:rPr>
              <w:t>GGCUAUGUGCUGUGAACAAUU</w:t>
            </w:r>
          </w:p>
        </w:tc>
        <w:tc>
          <w:tcPr>
            <w:tcW w:w="3183" w:type="dxa"/>
            <w:shd w:val="clear" w:color="auto" w:fill="FFFFFF" w:themeFill="background1"/>
          </w:tcPr>
          <w:p w14:paraId="2F67F91A" w14:textId="77777777" w:rsidR="003E7317" w:rsidRPr="00247A70" w:rsidRDefault="004C7FF5" w:rsidP="00901DAE">
            <w:pPr>
              <w:pStyle w:val="Pa7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 w:val="20"/>
                <w:szCs w:val="20"/>
              </w:rPr>
              <w:t>UUGUUCACAGCACAUAGCCUU</w:t>
            </w:r>
          </w:p>
        </w:tc>
      </w:tr>
      <w:tr w:rsidR="00603901" w:rsidRPr="00247A70" w14:paraId="0BD3FCF1" w14:textId="77777777" w:rsidTr="00814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shd w:val="clear" w:color="auto" w:fill="FFFFFF" w:themeFill="background1"/>
            <w:vAlign w:val="center"/>
          </w:tcPr>
          <w:p w14:paraId="2C2BB6B8" w14:textId="77777777" w:rsidR="00603901" w:rsidRPr="001C1A21" w:rsidRDefault="00603901" w:rsidP="00901DAE">
            <w:pPr>
              <w:spacing w:line="360" w:lineRule="auto"/>
              <w:rPr>
                <w:i/>
              </w:rPr>
            </w:pPr>
            <w:r>
              <w:rPr>
                <w:i/>
              </w:rPr>
              <w:t>LMAN1</w:t>
            </w:r>
            <w:r w:rsidRPr="00603901">
              <w:t xml:space="preserve"> siRNA</w:t>
            </w:r>
          </w:p>
        </w:tc>
        <w:tc>
          <w:tcPr>
            <w:tcW w:w="3383" w:type="dxa"/>
            <w:shd w:val="clear" w:color="auto" w:fill="FFFFFF" w:themeFill="background1"/>
          </w:tcPr>
          <w:p w14:paraId="240D77BA" w14:textId="77777777" w:rsidR="00603901" w:rsidRPr="00603901" w:rsidRDefault="00306733" w:rsidP="00901DAE">
            <w:pPr>
              <w:pStyle w:val="Pa7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6733">
              <w:rPr>
                <w:sz w:val="20"/>
                <w:szCs w:val="20"/>
              </w:rPr>
              <w:t>GCAGAUUACUCAACAAGAATT</w:t>
            </w:r>
          </w:p>
        </w:tc>
        <w:tc>
          <w:tcPr>
            <w:tcW w:w="3183" w:type="dxa"/>
            <w:shd w:val="clear" w:color="auto" w:fill="FFFFFF" w:themeFill="background1"/>
          </w:tcPr>
          <w:p w14:paraId="33B6EDF7" w14:textId="77777777" w:rsidR="00603901" w:rsidRPr="0003025C" w:rsidRDefault="00306733" w:rsidP="00901DAE">
            <w:pPr>
              <w:pStyle w:val="Pa7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6733">
              <w:rPr>
                <w:sz w:val="20"/>
                <w:szCs w:val="20"/>
              </w:rPr>
              <w:t>(Ambion AM16708, s8219)</w:t>
            </w:r>
          </w:p>
        </w:tc>
      </w:tr>
      <w:tr w:rsidR="00603901" w:rsidRPr="00247A70" w14:paraId="0F3CDC43" w14:textId="77777777" w:rsidTr="00814FC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shd w:val="clear" w:color="auto" w:fill="FFFFFF" w:themeFill="background1"/>
            <w:vAlign w:val="center"/>
          </w:tcPr>
          <w:p w14:paraId="5E9B65B7" w14:textId="77777777" w:rsidR="00603901" w:rsidRPr="001C1A21" w:rsidRDefault="00603901" w:rsidP="00901DAE">
            <w:pPr>
              <w:spacing w:line="360" w:lineRule="auto"/>
              <w:rPr>
                <w:i/>
              </w:rPr>
            </w:pPr>
            <w:r>
              <w:rPr>
                <w:i/>
              </w:rPr>
              <w:t>PPP2R5E</w:t>
            </w:r>
            <w:r w:rsidRPr="00603901">
              <w:t xml:space="preserve"> siRNA</w:t>
            </w:r>
          </w:p>
        </w:tc>
        <w:tc>
          <w:tcPr>
            <w:tcW w:w="3383" w:type="dxa"/>
            <w:shd w:val="clear" w:color="auto" w:fill="FFFFFF" w:themeFill="background1"/>
          </w:tcPr>
          <w:p w14:paraId="0A9A1837" w14:textId="77777777" w:rsidR="00603901" w:rsidRPr="00603901" w:rsidRDefault="00306733" w:rsidP="00901DAE">
            <w:pPr>
              <w:pStyle w:val="Pa7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6733">
              <w:rPr>
                <w:sz w:val="20"/>
                <w:szCs w:val="20"/>
              </w:rPr>
              <w:t>GGAGCUAUUUGACAGCGAATT</w:t>
            </w:r>
          </w:p>
        </w:tc>
        <w:tc>
          <w:tcPr>
            <w:tcW w:w="3183" w:type="dxa"/>
            <w:shd w:val="clear" w:color="auto" w:fill="FFFFFF" w:themeFill="background1"/>
          </w:tcPr>
          <w:p w14:paraId="549FBDB0" w14:textId="77777777" w:rsidR="00603901" w:rsidRPr="0003025C" w:rsidRDefault="00306733" w:rsidP="00901DAE">
            <w:pPr>
              <w:pStyle w:val="Pa7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06733">
              <w:rPr>
                <w:sz w:val="20"/>
                <w:szCs w:val="20"/>
              </w:rPr>
              <w:t>(Ambion AM16708, s10994)</w:t>
            </w:r>
          </w:p>
        </w:tc>
      </w:tr>
      <w:tr w:rsidR="003E7317" w:rsidRPr="00247A70" w14:paraId="33FE5310" w14:textId="77777777" w:rsidTr="00814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2CDAA938" w14:textId="77777777" w:rsidR="003E7317" w:rsidRPr="00247A70" w:rsidRDefault="001C1A21" w:rsidP="00901DAE">
            <w:pPr>
              <w:spacing w:line="360" w:lineRule="auto"/>
            </w:pPr>
            <w:r>
              <w:t xml:space="preserve">NC1 </w:t>
            </w:r>
            <w:r w:rsidR="004C7FF5" w:rsidRPr="004C7FF5">
              <w:t xml:space="preserve">siRNA </w:t>
            </w:r>
          </w:p>
        </w:tc>
        <w:tc>
          <w:tcPr>
            <w:tcW w:w="3383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5B9A89A2" w14:textId="77777777" w:rsidR="003E7317" w:rsidRPr="00247A70" w:rsidRDefault="004C7FF5" w:rsidP="00901D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lencer Negative Control No.1</w:t>
            </w:r>
          </w:p>
        </w:tc>
        <w:tc>
          <w:tcPr>
            <w:tcW w:w="3183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529EDFD8" w14:textId="77777777" w:rsidR="003E7317" w:rsidRPr="0003025C" w:rsidRDefault="004C7FF5" w:rsidP="00901D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025C">
              <w:rPr>
                <w:sz w:val="20"/>
                <w:szCs w:val="20"/>
              </w:rPr>
              <w:t>(</w:t>
            </w:r>
            <w:r w:rsidR="0003025C" w:rsidRPr="0003025C">
              <w:rPr>
                <w:sz w:val="20"/>
                <w:szCs w:val="20"/>
              </w:rPr>
              <w:t xml:space="preserve">Ambion, </w:t>
            </w:r>
            <w:r w:rsidRPr="0003025C">
              <w:rPr>
                <w:sz w:val="20"/>
                <w:szCs w:val="20"/>
              </w:rPr>
              <w:t>AM4611)</w:t>
            </w:r>
          </w:p>
        </w:tc>
      </w:tr>
      <w:tr w:rsidR="003E7317" w:rsidRPr="00247A70" w14:paraId="0B4A332B" w14:textId="77777777" w:rsidTr="00814FC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3EC54E60" w14:textId="77777777" w:rsidR="003E7317" w:rsidRPr="00247A70" w:rsidRDefault="003E7317" w:rsidP="00901DAE">
            <w:pPr>
              <w:spacing w:line="360" w:lineRule="auto"/>
            </w:pPr>
          </w:p>
        </w:tc>
        <w:tc>
          <w:tcPr>
            <w:tcW w:w="3383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325C903E" w14:textId="77777777" w:rsidR="003E7317" w:rsidRPr="00247A70" w:rsidRDefault="003E7317" w:rsidP="00901D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83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24166C6C" w14:textId="77777777" w:rsidR="003E7317" w:rsidRPr="00247A70" w:rsidRDefault="003E7317" w:rsidP="00901D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899BA7C" w14:textId="77777777" w:rsidR="003077B9" w:rsidRPr="00247A70" w:rsidRDefault="004C7FF5" w:rsidP="003B6757">
      <w:pPr>
        <w:spacing w:after="200" w:line="480" w:lineRule="auto"/>
        <w:rPr>
          <w:b/>
        </w:rPr>
      </w:pPr>
      <w:r w:rsidRPr="004C7FF5">
        <w:rPr>
          <w:b/>
        </w:rPr>
        <w:br w:type="page"/>
      </w:r>
    </w:p>
    <w:p w14:paraId="7C93F3EC" w14:textId="77777777" w:rsidR="00901DAE" w:rsidRPr="00247A70" w:rsidRDefault="004C7FF5" w:rsidP="00901DAE">
      <w:pPr>
        <w:spacing w:line="480" w:lineRule="auto"/>
      </w:pPr>
      <w:r w:rsidRPr="004C7FF5">
        <w:rPr>
          <w:b/>
        </w:rPr>
        <w:lastRenderedPageBreak/>
        <w:t xml:space="preserve">Supplementary Table </w:t>
      </w:r>
      <w:r w:rsidR="00C7513D">
        <w:rPr>
          <w:b/>
        </w:rPr>
        <w:t>3</w:t>
      </w:r>
      <w:r w:rsidRPr="004C7FF5">
        <w:rPr>
          <w:b/>
        </w:rPr>
        <w:t>.</w:t>
      </w:r>
      <w:r w:rsidRPr="004C7FF5">
        <w:t xml:space="preserve"> The most de-regulated lncRNAs associated with platinum-based chemotherapy response in MIBC</w:t>
      </w:r>
      <w:r w:rsidR="00236340" w:rsidRPr="00247A70">
        <w:t>.</w:t>
      </w:r>
    </w:p>
    <w:tbl>
      <w:tblPr>
        <w:tblStyle w:val="LightShading1"/>
        <w:tblW w:w="9356" w:type="dxa"/>
        <w:tblInd w:w="-154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3544"/>
        <w:gridCol w:w="1134"/>
        <w:gridCol w:w="709"/>
        <w:gridCol w:w="992"/>
      </w:tblGrid>
      <w:tr w:rsidR="00C47BC2" w:rsidRPr="00247A70" w14:paraId="58A0E0D3" w14:textId="77777777" w:rsidTr="002D36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double" w:sz="4" w:space="0" w:color="auto"/>
              <w:left w:val="none" w:sz="0" w:space="0" w:color="auto"/>
              <w:bottom w:val="double" w:sz="4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3018C82" w14:textId="77777777" w:rsidR="00435AC0" w:rsidRPr="00247A70" w:rsidRDefault="004C7FF5" w:rsidP="00901DAE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Transcript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double" w:sz="4" w:space="0" w:color="auto"/>
              <w:left w:val="none" w:sz="0" w:space="0" w:color="auto"/>
              <w:bottom w:val="double" w:sz="4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D784717" w14:textId="77777777" w:rsidR="00067D9A" w:rsidRPr="00247A70" w:rsidRDefault="004C7FF5" w:rsidP="00901DA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Name</w:t>
            </w:r>
          </w:p>
        </w:tc>
        <w:tc>
          <w:tcPr>
            <w:tcW w:w="3544" w:type="dxa"/>
            <w:tcBorders>
              <w:top w:val="double" w:sz="4" w:space="0" w:color="auto"/>
              <w:left w:val="none" w:sz="0" w:space="0" w:color="auto"/>
              <w:bottom w:val="double" w:sz="4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A4C44D4" w14:textId="77777777" w:rsidR="00435AC0" w:rsidRPr="00247A70" w:rsidRDefault="004C7FF5" w:rsidP="00901DA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Gene</w:t>
            </w:r>
          </w:p>
        </w:tc>
        <w:tc>
          <w:tcPr>
            <w:tcW w:w="1134" w:type="dxa"/>
            <w:tcBorders>
              <w:top w:val="double" w:sz="4" w:space="0" w:color="auto"/>
              <w:left w:val="none" w:sz="0" w:space="0" w:color="auto"/>
              <w:bottom w:val="double" w:sz="4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AF93C14" w14:textId="77777777" w:rsidR="00435AC0" w:rsidRPr="00247A70" w:rsidRDefault="004C7FF5" w:rsidP="00901DA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288" w:hanging="28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Av</w:t>
            </w:r>
          </w:p>
          <w:p w14:paraId="3682948C" w14:textId="77777777" w:rsidR="00435AC0" w:rsidRPr="00247A70" w:rsidRDefault="004C7FF5" w:rsidP="00901DA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288" w:hanging="28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(CR/PR/SD)</w:t>
            </w:r>
          </w:p>
        </w:tc>
        <w:tc>
          <w:tcPr>
            <w:tcW w:w="709" w:type="dxa"/>
            <w:tcBorders>
              <w:top w:val="double" w:sz="4" w:space="0" w:color="auto"/>
              <w:left w:val="none" w:sz="0" w:space="0" w:color="auto"/>
              <w:bottom w:val="double" w:sz="4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A898B10" w14:textId="77777777" w:rsidR="00435AC0" w:rsidRPr="00247A70" w:rsidRDefault="004C7FF5" w:rsidP="00901DA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288" w:hanging="28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Av</w:t>
            </w:r>
          </w:p>
          <w:p w14:paraId="19A8B43D" w14:textId="77777777" w:rsidR="00435AC0" w:rsidRPr="00247A70" w:rsidRDefault="004C7FF5" w:rsidP="00901DA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288" w:hanging="28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(PD)</w:t>
            </w:r>
          </w:p>
        </w:tc>
        <w:tc>
          <w:tcPr>
            <w:tcW w:w="992" w:type="dxa"/>
            <w:tcBorders>
              <w:top w:val="double" w:sz="4" w:space="0" w:color="auto"/>
              <w:left w:val="none" w:sz="0" w:space="0" w:color="auto"/>
              <w:bottom w:val="double" w:sz="4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8175050" w14:textId="77777777" w:rsidR="00435AC0" w:rsidRPr="00247A70" w:rsidRDefault="004C7FF5" w:rsidP="00901DA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288" w:hanging="28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P-value</w:t>
            </w:r>
          </w:p>
          <w:p w14:paraId="31710A32" w14:textId="77777777" w:rsidR="00435AC0" w:rsidRPr="00247A70" w:rsidRDefault="004C7FF5" w:rsidP="00901DAE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288" w:hanging="28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(t-test)</w:t>
            </w:r>
          </w:p>
        </w:tc>
      </w:tr>
      <w:tr w:rsidR="00C47BC2" w:rsidRPr="00247A70" w14:paraId="71380853" w14:textId="77777777" w:rsidTr="00C47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doub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2EDDF57D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9" w:hanging="289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115838</w:t>
            </w:r>
          </w:p>
        </w:tc>
        <w:tc>
          <w:tcPr>
            <w:tcW w:w="1701" w:type="dxa"/>
            <w:tcBorders>
              <w:top w:val="doub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41F9966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9" w:hanging="2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  <w:t>CAT1735</w:t>
            </w:r>
          </w:p>
        </w:tc>
        <w:tc>
          <w:tcPr>
            <w:tcW w:w="3544" w:type="dxa"/>
            <w:tcBorders>
              <w:top w:val="doub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1B4CA17E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9" w:hanging="28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Overlaps with </w:t>
            </w:r>
            <w:r>
              <w:rPr>
                <w:rFonts w:eastAsia="Times New Roman"/>
                <w:i/>
                <w:color w:val="000000"/>
                <w:sz w:val="16"/>
                <w:szCs w:val="16"/>
                <w:lang w:eastAsia="nl-NL"/>
              </w:rPr>
              <w:t xml:space="preserve">RP11-109D20.2, 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antisense to </w:t>
            </w:r>
            <w:r>
              <w:rPr>
                <w:rFonts w:eastAsia="Times New Roman"/>
                <w:i/>
                <w:color w:val="000000"/>
                <w:sz w:val="16"/>
                <w:szCs w:val="16"/>
                <w:lang w:eastAsia="nl-NL"/>
              </w:rPr>
              <w:t>SORD</w:t>
            </w:r>
          </w:p>
        </w:tc>
        <w:tc>
          <w:tcPr>
            <w:tcW w:w="1134" w:type="dxa"/>
            <w:tcBorders>
              <w:top w:val="doub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5DC2488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9" w:hanging="2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451</w:t>
            </w:r>
          </w:p>
        </w:tc>
        <w:tc>
          <w:tcPr>
            <w:tcW w:w="709" w:type="dxa"/>
            <w:tcBorders>
              <w:top w:val="doub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972535E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9" w:hanging="2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.177</w:t>
            </w:r>
          </w:p>
        </w:tc>
        <w:tc>
          <w:tcPr>
            <w:tcW w:w="992" w:type="dxa"/>
            <w:tcBorders>
              <w:top w:val="doub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1F50E72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9" w:hanging="28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02</w:t>
            </w:r>
          </w:p>
        </w:tc>
      </w:tr>
      <w:tr w:rsidR="00C47BC2" w:rsidRPr="00247A70" w14:paraId="4B2EFFA4" w14:textId="77777777" w:rsidTr="00C47BC2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  <w:noWrap/>
          </w:tcPr>
          <w:p w14:paraId="0DA43AFC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9" w:hanging="289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032228</w:t>
            </w:r>
          </w:p>
        </w:tc>
        <w:tc>
          <w:tcPr>
            <w:tcW w:w="1701" w:type="dxa"/>
            <w:shd w:val="clear" w:color="auto" w:fill="FFFFFF" w:themeFill="background1"/>
          </w:tcPr>
          <w:p w14:paraId="70779F80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9" w:hanging="2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  <w:t>BRCAT81</w:t>
            </w:r>
          </w:p>
        </w:tc>
        <w:tc>
          <w:tcPr>
            <w:tcW w:w="3544" w:type="dxa"/>
            <w:shd w:val="clear" w:color="auto" w:fill="FFFFFF" w:themeFill="background1"/>
            <w:noWrap/>
          </w:tcPr>
          <w:p w14:paraId="382ED60E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9" w:hanging="28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nl-NL"/>
              </w:rPr>
              <w:t xml:space="preserve">RP5-1139B12.2, 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antisense to</w:t>
            </w:r>
            <w:r>
              <w:rPr>
                <w:rFonts w:eastAsia="Times New Roman"/>
                <w:i/>
                <w:color w:val="000000"/>
                <w:sz w:val="16"/>
                <w:szCs w:val="16"/>
                <w:lang w:eastAsia="nl-NL"/>
              </w:rPr>
              <w:t xml:space="preserve"> OBSCN</w:t>
            </w:r>
          </w:p>
        </w:tc>
        <w:tc>
          <w:tcPr>
            <w:tcW w:w="1134" w:type="dxa"/>
            <w:shd w:val="clear" w:color="auto" w:fill="FFFFFF" w:themeFill="background1"/>
          </w:tcPr>
          <w:p w14:paraId="77D6A7EE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9" w:hanging="2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32</w:t>
            </w:r>
          </w:p>
        </w:tc>
        <w:tc>
          <w:tcPr>
            <w:tcW w:w="709" w:type="dxa"/>
            <w:shd w:val="clear" w:color="auto" w:fill="FFFFFF" w:themeFill="background1"/>
          </w:tcPr>
          <w:p w14:paraId="00F5554B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9" w:hanging="2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191</w:t>
            </w:r>
          </w:p>
        </w:tc>
        <w:tc>
          <w:tcPr>
            <w:tcW w:w="992" w:type="dxa"/>
            <w:shd w:val="clear" w:color="auto" w:fill="FFFFFF" w:themeFill="background1"/>
          </w:tcPr>
          <w:p w14:paraId="5ED5CD39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9" w:hanging="28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03</w:t>
            </w:r>
          </w:p>
        </w:tc>
      </w:tr>
      <w:tr w:rsidR="00C47BC2" w:rsidRPr="00247A70" w14:paraId="2569BD89" w14:textId="77777777" w:rsidTr="00C47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65120626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324413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F82DC42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  <w:t>KCCAT484</w:t>
            </w:r>
          </w:p>
        </w:tc>
        <w:tc>
          <w:tcPr>
            <w:tcW w:w="354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5A48C4DD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Antisense to </w:t>
            </w:r>
            <w:r>
              <w:rPr>
                <w:rFonts w:eastAsia="Times New Roman"/>
                <w:i/>
                <w:color w:val="000000"/>
                <w:sz w:val="16"/>
                <w:szCs w:val="16"/>
                <w:lang w:eastAsia="nl-NL"/>
              </w:rPr>
              <w:t>EGFR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4B539E9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28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77B8181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187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823EDE1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05</w:t>
            </w:r>
          </w:p>
        </w:tc>
      </w:tr>
      <w:tr w:rsidR="00C47BC2" w:rsidRPr="00247A70" w14:paraId="33BCBD18" w14:textId="77777777" w:rsidTr="00C47BC2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  <w:noWrap/>
          </w:tcPr>
          <w:p w14:paraId="649900B7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100139</w:t>
            </w:r>
          </w:p>
        </w:tc>
        <w:tc>
          <w:tcPr>
            <w:tcW w:w="1701" w:type="dxa"/>
            <w:shd w:val="clear" w:color="auto" w:fill="FFFFFF" w:themeFill="background1"/>
          </w:tcPr>
          <w:p w14:paraId="5CBD656A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  <w:t>CAT1637</w:t>
            </w:r>
          </w:p>
        </w:tc>
        <w:tc>
          <w:tcPr>
            <w:tcW w:w="3544" w:type="dxa"/>
            <w:shd w:val="clear" w:color="auto" w:fill="FFFFFF" w:themeFill="background1"/>
            <w:noWrap/>
          </w:tcPr>
          <w:p w14:paraId="68E873CA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nl-NL"/>
              </w:rPr>
              <w:t>AL589743.1</w:t>
            </w:r>
          </w:p>
        </w:tc>
        <w:tc>
          <w:tcPr>
            <w:tcW w:w="1134" w:type="dxa"/>
            <w:shd w:val="clear" w:color="auto" w:fill="FFFFFF" w:themeFill="background1"/>
          </w:tcPr>
          <w:p w14:paraId="38AEF5E2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2.066</w:t>
            </w:r>
          </w:p>
        </w:tc>
        <w:tc>
          <w:tcPr>
            <w:tcW w:w="709" w:type="dxa"/>
            <w:shd w:val="clear" w:color="auto" w:fill="FFFFFF" w:themeFill="background1"/>
          </w:tcPr>
          <w:p w14:paraId="2B1BAF5A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512</w:t>
            </w:r>
          </w:p>
        </w:tc>
        <w:tc>
          <w:tcPr>
            <w:tcW w:w="992" w:type="dxa"/>
            <w:shd w:val="clear" w:color="auto" w:fill="FFFFFF" w:themeFill="background1"/>
          </w:tcPr>
          <w:p w14:paraId="6022D7C6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06</w:t>
            </w:r>
          </w:p>
        </w:tc>
      </w:tr>
      <w:tr w:rsidR="00C47BC2" w:rsidRPr="00247A70" w14:paraId="12AB7D94" w14:textId="77777777" w:rsidTr="00C47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6AAF065A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285343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7939338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  <w:t>LVCAT3.3</w:t>
            </w:r>
          </w:p>
        </w:tc>
        <w:tc>
          <w:tcPr>
            <w:tcW w:w="354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5383B418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Novel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EA0D402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302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AF24204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06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ADB85DF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07</w:t>
            </w:r>
          </w:p>
        </w:tc>
      </w:tr>
      <w:tr w:rsidR="00C47BC2" w:rsidRPr="00247A70" w14:paraId="2C6AE334" w14:textId="77777777" w:rsidTr="00C47BC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57FD47C5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081667</w:t>
            </w:r>
          </w:p>
        </w:tc>
        <w:tc>
          <w:tcPr>
            <w:tcW w:w="1701" w:type="dxa"/>
            <w:shd w:val="clear" w:color="auto" w:fill="FFFFFF" w:themeFill="background1"/>
          </w:tcPr>
          <w:p w14:paraId="2AB72277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  <w:t>CAT1544</w:t>
            </w:r>
          </w:p>
        </w:tc>
        <w:tc>
          <w:tcPr>
            <w:tcW w:w="3544" w:type="dxa"/>
            <w:shd w:val="clear" w:color="auto" w:fill="FFFFFF" w:themeFill="background1"/>
          </w:tcPr>
          <w:p w14:paraId="4EB1F729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Novel</w:t>
            </w:r>
          </w:p>
        </w:tc>
        <w:tc>
          <w:tcPr>
            <w:tcW w:w="1134" w:type="dxa"/>
            <w:shd w:val="clear" w:color="auto" w:fill="FFFFFF" w:themeFill="background1"/>
          </w:tcPr>
          <w:p w14:paraId="1C63C81F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237</w:t>
            </w:r>
          </w:p>
        </w:tc>
        <w:tc>
          <w:tcPr>
            <w:tcW w:w="709" w:type="dxa"/>
            <w:shd w:val="clear" w:color="auto" w:fill="FFFFFF" w:themeFill="background1"/>
          </w:tcPr>
          <w:p w14:paraId="3B011A24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21</w:t>
            </w:r>
          </w:p>
        </w:tc>
        <w:tc>
          <w:tcPr>
            <w:tcW w:w="992" w:type="dxa"/>
            <w:shd w:val="clear" w:color="auto" w:fill="FFFFFF" w:themeFill="background1"/>
          </w:tcPr>
          <w:p w14:paraId="3454987E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08</w:t>
            </w:r>
          </w:p>
        </w:tc>
      </w:tr>
      <w:tr w:rsidR="00C47BC2" w:rsidRPr="00247A70" w14:paraId="3CFAAE20" w14:textId="77777777" w:rsidTr="00C47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B9B1C08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049520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88F2617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  <w:t>CAT1309.1</w:t>
            </w:r>
          </w:p>
        </w:tc>
        <w:tc>
          <w:tcPr>
            <w:tcW w:w="354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6B50943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Antisense to</w:t>
            </w:r>
            <w:r>
              <w:rPr>
                <w:rFonts w:eastAsia="Times New Roman"/>
                <w:i/>
                <w:color w:val="000000"/>
                <w:sz w:val="16"/>
                <w:szCs w:val="16"/>
                <w:lang w:eastAsia="nl-NL"/>
              </w:rPr>
              <w:t xml:space="preserve"> TIAL1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A311F10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2.149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9818CD8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818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A0500C0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08</w:t>
            </w:r>
          </w:p>
        </w:tc>
      </w:tr>
      <w:tr w:rsidR="00C47BC2" w:rsidRPr="00247A70" w14:paraId="714D942C" w14:textId="77777777" w:rsidTr="00C47BC2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77F6DC6F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255255</w:t>
            </w:r>
          </w:p>
        </w:tc>
        <w:tc>
          <w:tcPr>
            <w:tcW w:w="1701" w:type="dxa"/>
            <w:shd w:val="clear" w:color="auto" w:fill="FFFFFF" w:themeFill="background1"/>
          </w:tcPr>
          <w:p w14:paraId="54739438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  <w:t>CAT475.2</w:t>
            </w:r>
          </w:p>
        </w:tc>
        <w:tc>
          <w:tcPr>
            <w:tcW w:w="3544" w:type="dxa"/>
            <w:shd w:val="clear" w:color="auto" w:fill="FFFFFF" w:themeFill="background1"/>
          </w:tcPr>
          <w:p w14:paraId="710A18F5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nl-NL"/>
              </w:rPr>
              <w:t>KCNMB2-AS1</w:t>
            </w:r>
          </w:p>
        </w:tc>
        <w:tc>
          <w:tcPr>
            <w:tcW w:w="1134" w:type="dxa"/>
            <w:shd w:val="clear" w:color="auto" w:fill="FFFFFF" w:themeFill="background1"/>
          </w:tcPr>
          <w:p w14:paraId="2B6C6F6F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138</w:t>
            </w:r>
          </w:p>
        </w:tc>
        <w:tc>
          <w:tcPr>
            <w:tcW w:w="709" w:type="dxa"/>
            <w:shd w:val="clear" w:color="auto" w:fill="FFFFFF" w:themeFill="background1"/>
          </w:tcPr>
          <w:p w14:paraId="79FBB5AF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14:paraId="4875FBE6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08</w:t>
            </w:r>
          </w:p>
        </w:tc>
      </w:tr>
      <w:tr w:rsidR="00C47BC2" w:rsidRPr="00247A70" w14:paraId="0798C87D" w14:textId="77777777" w:rsidTr="00C47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83A5239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187946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0712077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  <w:t>THCAT573</w:t>
            </w:r>
          </w:p>
        </w:tc>
        <w:tc>
          <w:tcPr>
            <w:tcW w:w="354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EF71AD9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Overlaps with</w:t>
            </w:r>
            <w:r>
              <w:rPr>
                <w:rFonts w:eastAsia="Times New Roman"/>
                <w:i/>
                <w:color w:val="000000"/>
                <w:sz w:val="16"/>
                <w:szCs w:val="16"/>
                <w:lang w:eastAsia="nl-NL"/>
              </w:rPr>
              <w:t xml:space="preserve"> AC011247.3, 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antisense to</w:t>
            </w:r>
            <w:r>
              <w:rPr>
                <w:rFonts w:eastAsia="Times New Roman"/>
                <w:i/>
                <w:color w:val="000000"/>
                <w:sz w:val="16"/>
                <w:szCs w:val="16"/>
                <w:lang w:eastAsia="nl-NL"/>
              </w:rPr>
              <w:t xml:space="preserve"> HNRNPLL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8CDB15A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136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619A9B7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57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190B5BC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08</w:t>
            </w:r>
          </w:p>
        </w:tc>
      </w:tr>
      <w:tr w:rsidR="00C47BC2" w:rsidRPr="00247A70" w14:paraId="12868483" w14:textId="77777777" w:rsidTr="00C47BC2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0B501910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248567</w:t>
            </w:r>
          </w:p>
        </w:tc>
        <w:tc>
          <w:tcPr>
            <w:tcW w:w="1701" w:type="dxa"/>
            <w:shd w:val="clear" w:color="auto" w:fill="FFFFFF" w:themeFill="background1"/>
          </w:tcPr>
          <w:p w14:paraId="1ADE3064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  <w:t>MBAT60</w:t>
            </w:r>
          </w:p>
        </w:tc>
        <w:tc>
          <w:tcPr>
            <w:tcW w:w="3544" w:type="dxa"/>
            <w:shd w:val="clear" w:color="auto" w:fill="FFFFFF" w:themeFill="background1"/>
          </w:tcPr>
          <w:p w14:paraId="58F31AEF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Antisense to </w:t>
            </w:r>
            <w:r>
              <w:rPr>
                <w:rFonts w:eastAsia="Times New Roman"/>
                <w:i/>
                <w:color w:val="000000"/>
                <w:sz w:val="16"/>
                <w:szCs w:val="16"/>
                <w:lang w:eastAsia="nl-NL"/>
              </w:rPr>
              <w:t>ZBTB20</w:t>
            </w:r>
          </w:p>
        </w:tc>
        <w:tc>
          <w:tcPr>
            <w:tcW w:w="1134" w:type="dxa"/>
            <w:shd w:val="clear" w:color="auto" w:fill="FFFFFF" w:themeFill="background1"/>
          </w:tcPr>
          <w:p w14:paraId="015D1BEB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149</w:t>
            </w:r>
          </w:p>
        </w:tc>
        <w:tc>
          <w:tcPr>
            <w:tcW w:w="709" w:type="dxa"/>
            <w:shd w:val="clear" w:color="auto" w:fill="FFFFFF" w:themeFill="background1"/>
          </w:tcPr>
          <w:p w14:paraId="6C04B8B8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40</w:t>
            </w:r>
          </w:p>
        </w:tc>
        <w:tc>
          <w:tcPr>
            <w:tcW w:w="992" w:type="dxa"/>
            <w:shd w:val="clear" w:color="auto" w:fill="FFFFFF" w:themeFill="background1"/>
          </w:tcPr>
          <w:p w14:paraId="0C2F6D73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10</w:t>
            </w:r>
          </w:p>
        </w:tc>
      </w:tr>
      <w:tr w:rsidR="00C47BC2" w:rsidRPr="00247A70" w14:paraId="46E81BE1" w14:textId="77777777" w:rsidTr="00C47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D963DC0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287339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7CBD661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  <w:t>EPB41L4A-AS1</w:t>
            </w:r>
          </w:p>
        </w:tc>
        <w:tc>
          <w:tcPr>
            <w:tcW w:w="354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1EC02BC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nl-NL"/>
              </w:rPr>
              <w:t>EPB41L4A-AS1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631A250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1.04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92CC3DC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4.685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562B5DF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10</w:t>
            </w:r>
          </w:p>
        </w:tc>
      </w:tr>
      <w:tr w:rsidR="00C47BC2" w:rsidRPr="00247A70" w14:paraId="4FC785AE" w14:textId="77777777" w:rsidTr="00C47BC2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518267D8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083363</w:t>
            </w:r>
          </w:p>
        </w:tc>
        <w:tc>
          <w:tcPr>
            <w:tcW w:w="1701" w:type="dxa"/>
            <w:shd w:val="clear" w:color="auto" w:fill="FFFFFF" w:themeFill="background1"/>
          </w:tcPr>
          <w:p w14:paraId="12D6B2E5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  <w:t>LSCAT235</w:t>
            </w:r>
          </w:p>
        </w:tc>
        <w:tc>
          <w:tcPr>
            <w:tcW w:w="3544" w:type="dxa"/>
            <w:shd w:val="clear" w:color="auto" w:fill="FFFFFF" w:themeFill="background1"/>
          </w:tcPr>
          <w:p w14:paraId="5199C478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Novel</w:t>
            </w:r>
          </w:p>
        </w:tc>
        <w:tc>
          <w:tcPr>
            <w:tcW w:w="1134" w:type="dxa"/>
            <w:shd w:val="clear" w:color="auto" w:fill="FFFFFF" w:themeFill="background1"/>
          </w:tcPr>
          <w:p w14:paraId="1313222A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115</w:t>
            </w:r>
          </w:p>
        </w:tc>
        <w:tc>
          <w:tcPr>
            <w:tcW w:w="709" w:type="dxa"/>
            <w:shd w:val="clear" w:color="auto" w:fill="FFFFFF" w:themeFill="background1"/>
          </w:tcPr>
          <w:p w14:paraId="60124E51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24</w:t>
            </w:r>
          </w:p>
        </w:tc>
        <w:tc>
          <w:tcPr>
            <w:tcW w:w="992" w:type="dxa"/>
            <w:shd w:val="clear" w:color="auto" w:fill="FFFFFF" w:themeFill="background1"/>
          </w:tcPr>
          <w:p w14:paraId="395367F2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10</w:t>
            </w:r>
          </w:p>
        </w:tc>
      </w:tr>
      <w:tr w:rsidR="00C47BC2" w:rsidRPr="00247A70" w14:paraId="3FCB9298" w14:textId="77777777" w:rsidTr="00C47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4604B17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285341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D2D73E4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  <w:t>LVCAT3.1</w:t>
            </w:r>
          </w:p>
        </w:tc>
        <w:tc>
          <w:tcPr>
            <w:tcW w:w="354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3C3D70F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Overlaps with</w:t>
            </w:r>
            <w:r>
              <w:rPr>
                <w:rFonts w:eastAsia="Times New Roman"/>
                <w:i/>
                <w:color w:val="000000"/>
                <w:sz w:val="16"/>
                <w:szCs w:val="16"/>
                <w:lang w:eastAsia="nl-NL"/>
              </w:rPr>
              <w:t xml:space="preserve"> NBPF22P 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and</w:t>
            </w:r>
            <w:r>
              <w:rPr>
                <w:rFonts w:eastAsia="Times New Roman"/>
                <w:i/>
                <w:color w:val="000000"/>
                <w:sz w:val="16"/>
                <w:szCs w:val="16"/>
                <w:lang w:eastAsia="nl-NL"/>
              </w:rPr>
              <w:t xml:space="preserve"> CTC-261N6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B1E1D37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288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D537464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24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5A4D6A7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11</w:t>
            </w:r>
          </w:p>
        </w:tc>
      </w:tr>
      <w:tr w:rsidR="00C47BC2" w:rsidRPr="00247A70" w14:paraId="6D139408" w14:textId="77777777" w:rsidTr="00C47BC2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7FC3A775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138315</w:t>
            </w:r>
          </w:p>
        </w:tc>
        <w:tc>
          <w:tcPr>
            <w:tcW w:w="1701" w:type="dxa"/>
            <w:shd w:val="clear" w:color="auto" w:fill="FFFFFF" w:themeFill="background1"/>
          </w:tcPr>
          <w:p w14:paraId="0FFC3655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  <w:t>AMAT2</w:t>
            </w:r>
          </w:p>
        </w:tc>
        <w:tc>
          <w:tcPr>
            <w:tcW w:w="3544" w:type="dxa"/>
            <w:shd w:val="clear" w:color="auto" w:fill="FFFFFF" w:themeFill="background1"/>
          </w:tcPr>
          <w:p w14:paraId="59BD140C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Overlaps with</w:t>
            </w:r>
            <w:r>
              <w:rPr>
                <w:rFonts w:eastAsia="Times New Roman"/>
                <w:i/>
                <w:color w:val="000000"/>
                <w:sz w:val="16"/>
                <w:szCs w:val="16"/>
                <w:lang w:eastAsia="nl-NL"/>
              </w:rPr>
              <w:t xml:space="preserve"> RP5-114A6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, antisense to</w:t>
            </w:r>
            <w:r>
              <w:rPr>
                <w:rFonts w:eastAsia="Times New Roman"/>
                <w:i/>
                <w:color w:val="000000"/>
                <w:sz w:val="16"/>
                <w:szCs w:val="16"/>
                <w:lang w:eastAsia="nl-NL"/>
              </w:rPr>
              <w:t xml:space="preserve"> PIEZO1</w:t>
            </w:r>
          </w:p>
        </w:tc>
        <w:tc>
          <w:tcPr>
            <w:tcW w:w="1134" w:type="dxa"/>
            <w:shd w:val="clear" w:color="auto" w:fill="FFFFFF" w:themeFill="background1"/>
          </w:tcPr>
          <w:p w14:paraId="45B700E7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118</w:t>
            </w:r>
          </w:p>
        </w:tc>
        <w:tc>
          <w:tcPr>
            <w:tcW w:w="709" w:type="dxa"/>
            <w:shd w:val="clear" w:color="auto" w:fill="FFFFFF" w:themeFill="background1"/>
          </w:tcPr>
          <w:p w14:paraId="18AA7104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340</w:t>
            </w:r>
          </w:p>
        </w:tc>
        <w:tc>
          <w:tcPr>
            <w:tcW w:w="992" w:type="dxa"/>
            <w:shd w:val="clear" w:color="auto" w:fill="FFFFFF" w:themeFill="background1"/>
          </w:tcPr>
          <w:p w14:paraId="5DBE6AC9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11</w:t>
            </w:r>
          </w:p>
        </w:tc>
      </w:tr>
      <w:tr w:rsidR="00C47BC2" w:rsidRPr="00247A70" w14:paraId="0ED2A16E" w14:textId="77777777" w:rsidTr="00C47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322F024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045001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E636B06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  <w:t>LINC00857</w:t>
            </w:r>
          </w:p>
        </w:tc>
        <w:tc>
          <w:tcPr>
            <w:tcW w:w="354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70D85C5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nl-NL"/>
              </w:rPr>
              <w:t>LINC00857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CD1A011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116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0F6B3A6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399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356AA5D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11</w:t>
            </w:r>
          </w:p>
        </w:tc>
      </w:tr>
      <w:tr w:rsidR="00C47BC2" w:rsidRPr="00247A70" w14:paraId="29AA65F0" w14:textId="77777777" w:rsidTr="00C47BC2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  <w:noWrap/>
          </w:tcPr>
          <w:p w14:paraId="4187C52A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108430</w:t>
            </w:r>
          </w:p>
        </w:tc>
        <w:tc>
          <w:tcPr>
            <w:tcW w:w="1701" w:type="dxa"/>
            <w:shd w:val="clear" w:color="auto" w:fill="FFFFFF" w:themeFill="background1"/>
          </w:tcPr>
          <w:p w14:paraId="10A3ABAF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  <w:t>CAT1695</w:t>
            </w:r>
          </w:p>
        </w:tc>
        <w:tc>
          <w:tcPr>
            <w:tcW w:w="3544" w:type="dxa"/>
            <w:shd w:val="clear" w:color="auto" w:fill="FFFFFF" w:themeFill="background1"/>
          </w:tcPr>
          <w:p w14:paraId="71FE20BA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Novel</w:t>
            </w:r>
          </w:p>
        </w:tc>
        <w:tc>
          <w:tcPr>
            <w:tcW w:w="1134" w:type="dxa"/>
            <w:shd w:val="clear" w:color="auto" w:fill="FFFFFF" w:themeFill="background1"/>
          </w:tcPr>
          <w:p w14:paraId="3D3A7CB3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233</w:t>
            </w:r>
          </w:p>
        </w:tc>
        <w:tc>
          <w:tcPr>
            <w:tcW w:w="709" w:type="dxa"/>
            <w:shd w:val="clear" w:color="auto" w:fill="FFFFFF" w:themeFill="background1"/>
          </w:tcPr>
          <w:p w14:paraId="07CEC60F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30</w:t>
            </w:r>
          </w:p>
        </w:tc>
        <w:tc>
          <w:tcPr>
            <w:tcW w:w="992" w:type="dxa"/>
            <w:shd w:val="clear" w:color="auto" w:fill="FFFFFF" w:themeFill="background1"/>
          </w:tcPr>
          <w:p w14:paraId="2290D790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13</w:t>
            </w:r>
          </w:p>
        </w:tc>
      </w:tr>
      <w:tr w:rsidR="00C47BC2" w:rsidRPr="00247A70" w14:paraId="68F8FCBF" w14:textId="77777777" w:rsidTr="00C47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09156BA0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192672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5CE9EE3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  <w:t>CAT266.1</w:t>
            </w:r>
          </w:p>
        </w:tc>
        <w:tc>
          <w:tcPr>
            <w:tcW w:w="354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2B22210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Novel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D1911B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728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0B8BC15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185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A145476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13</w:t>
            </w:r>
          </w:p>
        </w:tc>
      </w:tr>
      <w:tr w:rsidR="00C47BC2" w:rsidRPr="00247A70" w14:paraId="34C21281" w14:textId="77777777" w:rsidTr="00C47BC2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  <w:noWrap/>
          </w:tcPr>
          <w:p w14:paraId="330508F9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180224</w:t>
            </w:r>
          </w:p>
        </w:tc>
        <w:tc>
          <w:tcPr>
            <w:tcW w:w="1701" w:type="dxa"/>
            <w:shd w:val="clear" w:color="auto" w:fill="FFFFFF" w:themeFill="background1"/>
          </w:tcPr>
          <w:p w14:paraId="63360D46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  <w:t>KCCAT467</w:t>
            </w:r>
          </w:p>
        </w:tc>
        <w:tc>
          <w:tcPr>
            <w:tcW w:w="3544" w:type="dxa"/>
            <w:shd w:val="clear" w:color="auto" w:fill="FFFFFF" w:themeFill="background1"/>
          </w:tcPr>
          <w:p w14:paraId="2BA827F3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Antisense to </w:t>
            </w:r>
            <w:r>
              <w:rPr>
                <w:rFonts w:eastAsia="Times New Roman"/>
                <w:i/>
                <w:color w:val="000000"/>
                <w:sz w:val="16"/>
                <w:szCs w:val="16"/>
                <w:lang w:eastAsia="nl-NL"/>
              </w:rPr>
              <w:t>ZNF83</w:t>
            </w:r>
          </w:p>
        </w:tc>
        <w:tc>
          <w:tcPr>
            <w:tcW w:w="1134" w:type="dxa"/>
            <w:shd w:val="clear" w:color="auto" w:fill="FFFFFF" w:themeFill="background1"/>
          </w:tcPr>
          <w:p w14:paraId="6D114FDE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316</w:t>
            </w:r>
          </w:p>
        </w:tc>
        <w:tc>
          <w:tcPr>
            <w:tcW w:w="709" w:type="dxa"/>
            <w:shd w:val="clear" w:color="auto" w:fill="FFFFFF" w:themeFill="background1"/>
          </w:tcPr>
          <w:p w14:paraId="4C31F980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76</w:t>
            </w:r>
          </w:p>
        </w:tc>
        <w:tc>
          <w:tcPr>
            <w:tcW w:w="992" w:type="dxa"/>
            <w:shd w:val="clear" w:color="auto" w:fill="FFFFFF" w:themeFill="background1"/>
          </w:tcPr>
          <w:p w14:paraId="343D7519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13</w:t>
            </w:r>
          </w:p>
        </w:tc>
      </w:tr>
      <w:tr w:rsidR="00C47BC2" w:rsidRPr="00247A70" w14:paraId="4ECC4261" w14:textId="77777777" w:rsidTr="00C47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144CB136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171341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D372FFE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  <w:t>THCAT254</w:t>
            </w:r>
          </w:p>
        </w:tc>
        <w:tc>
          <w:tcPr>
            <w:tcW w:w="354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9391923" w14:textId="77777777" w:rsidR="00E04D62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Overlaps with </w:t>
            </w:r>
            <w:r>
              <w:rPr>
                <w:rFonts w:eastAsia="Times New Roman"/>
                <w:i/>
                <w:color w:val="000000"/>
                <w:sz w:val="16"/>
                <w:szCs w:val="16"/>
                <w:lang w:eastAsia="nl-NL"/>
              </w:rPr>
              <w:t>CTC-513N18.6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, antisense t</w:t>
            </w:r>
            <w:r w:rsidR="00544C9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o </w:t>
            </w:r>
            <w:r>
              <w:rPr>
                <w:rFonts w:eastAsia="Times New Roman"/>
                <w:i/>
                <w:color w:val="000000"/>
                <w:sz w:val="16"/>
                <w:szCs w:val="16"/>
                <w:lang w:eastAsia="nl-NL"/>
              </w:rPr>
              <w:t>ZNF826P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E8622D8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286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AF364C0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43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66D0100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14</w:t>
            </w:r>
          </w:p>
        </w:tc>
      </w:tr>
      <w:tr w:rsidR="00C47BC2" w:rsidRPr="00247A70" w14:paraId="55EC1C8F" w14:textId="77777777" w:rsidTr="00C47BC2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  <w:noWrap/>
          </w:tcPr>
          <w:p w14:paraId="0D1B53F1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203798</w:t>
            </w:r>
          </w:p>
        </w:tc>
        <w:tc>
          <w:tcPr>
            <w:tcW w:w="1701" w:type="dxa"/>
            <w:shd w:val="clear" w:color="auto" w:fill="FFFFFF" w:themeFill="background1"/>
          </w:tcPr>
          <w:p w14:paraId="6C6FE9B6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  <w:t>TTN-AS1.5</w:t>
            </w:r>
          </w:p>
        </w:tc>
        <w:tc>
          <w:tcPr>
            <w:tcW w:w="3544" w:type="dxa"/>
            <w:shd w:val="clear" w:color="auto" w:fill="FFFFFF" w:themeFill="background1"/>
          </w:tcPr>
          <w:p w14:paraId="1C65EEEB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nl-NL"/>
              </w:rPr>
              <w:t>TIN-AS1</w:t>
            </w:r>
          </w:p>
        </w:tc>
        <w:tc>
          <w:tcPr>
            <w:tcW w:w="1134" w:type="dxa"/>
            <w:shd w:val="clear" w:color="auto" w:fill="FFFFFF" w:themeFill="background1"/>
          </w:tcPr>
          <w:p w14:paraId="0D8B7455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159</w:t>
            </w:r>
          </w:p>
        </w:tc>
        <w:tc>
          <w:tcPr>
            <w:tcW w:w="709" w:type="dxa"/>
            <w:shd w:val="clear" w:color="auto" w:fill="FFFFFF" w:themeFill="background1"/>
          </w:tcPr>
          <w:p w14:paraId="39FA94E1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36</w:t>
            </w:r>
          </w:p>
        </w:tc>
        <w:tc>
          <w:tcPr>
            <w:tcW w:w="992" w:type="dxa"/>
            <w:shd w:val="clear" w:color="auto" w:fill="FFFFFF" w:themeFill="background1"/>
          </w:tcPr>
          <w:p w14:paraId="5D2E57D3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15</w:t>
            </w:r>
          </w:p>
        </w:tc>
      </w:tr>
      <w:tr w:rsidR="00C47BC2" w:rsidRPr="00247A70" w14:paraId="27BA6470" w14:textId="77777777" w:rsidTr="00C47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5E106ACC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049521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6DDED93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  <w:t>UTAT56</w:t>
            </w:r>
          </w:p>
        </w:tc>
        <w:tc>
          <w:tcPr>
            <w:tcW w:w="354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AEFF598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Antisense to </w:t>
            </w:r>
            <w:r>
              <w:rPr>
                <w:rFonts w:eastAsia="Times New Roman"/>
                <w:i/>
                <w:color w:val="000000"/>
                <w:sz w:val="16"/>
                <w:szCs w:val="16"/>
                <w:lang w:eastAsia="nl-NL"/>
              </w:rPr>
              <w:t>TIAL1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2ADB636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943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D342855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216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4FC223E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15</w:t>
            </w:r>
          </w:p>
        </w:tc>
      </w:tr>
      <w:tr w:rsidR="00C47BC2" w:rsidRPr="00247A70" w14:paraId="498B86A4" w14:textId="77777777" w:rsidTr="00C47BC2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  <w:noWrap/>
          </w:tcPr>
          <w:p w14:paraId="34ABF434" w14:textId="77777777" w:rsidR="00203693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365807</w:t>
            </w:r>
          </w:p>
        </w:tc>
        <w:tc>
          <w:tcPr>
            <w:tcW w:w="1701" w:type="dxa"/>
            <w:shd w:val="clear" w:color="auto" w:fill="FFFFFF" w:themeFill="background1"/>
          </w:tcPr>
          <w:p w14:paraId="43C44EB9" w14:textId="77777777" w:rsidR="00203693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  <w:t>MBAT108</w:t>
            </w:r>
          </w:p>
        </w:tc>
        <w:tc>
          <w:tcPr>
            <w:tcW w:w="3544" w:type="dxa"/>
            <w:shd w:val="clear" w:color="auto" w:fill="FFFFFF" w:themeFill="background1"/>
          </w:tcPr>
          <w:p w14:paraId="5D0CF542" w14:textId="77777777" w:rsidR="00203693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Novel</w:t>
            </w:r>
          </w:p>
        </w:tc>
        <w:tc>
          <w:tcPr>
            <w:tcW w:w="1134" w:type="dxa"/>
            <w:shd w:val="clear" w:color="auto" w:fill="FFFFFF" w:themeFill="background1"/>
          </w:tcPr>
          <w:p w14:paraId="5529CDF3" w14:textId="77777777" w:rsidR="00203693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2.263</w:t>
            </w:r>
          </w:p>
        </w:tc>
        <w:tc>
          <w:tcPr>
            <w:tcW w:w="709" w:type="dxa"/>
            <w:shd w:val="clear" w:color="auto" w:fill="FFFFFF" w:themeFill="background1"/>
          </w:tcPr>
          <w:p w14:paraId="3FCECF79" w14:textId="77777777" w:rsidR="00203693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.473</w:t>
            </w:r>
          </w:p>
        </w:tc>
        <w:tc>
          <w:tcPr>
            <w:tcW w:w="992" w:type="dxa"/>
            <w:shd w:val="clear" w:color="auto" w:fill="FFFFFF" w:themeFill="background1"/>
          </w:tcPr>
          <w:p w14:paraId="7BFA39E2" w14:textId="77777777" w:rsidR="00203693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16</w:t>
            </w:r>
          </w:p>
        </w:tc>
      </w:tr>
      <w:tr w:rsidR="00C47BC2" w:rsidRPr="00247A70" w14:paraId="02A8AD1D" w14:textId="77777777" w:rsidTr="00C47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08B91F04" w14:textId="77777777" w:rsidR="00203693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246531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0E7A356" w14:textId="77777777" w:rsidR="00203693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  <w:t>CAT428</w:t>
            </w:r>
          </w:p>
        </w:tc>
        <w:tc>
          <w:tcPr>
            <w:tcW w:w="354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171EDA4" w14:textId="77777777" w:rsidR="00203693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Overlaps with </w:t>
            </w:r>
            <w:r>
              <w:rPr>
                <w:rFonts w:eastAsia="Times New Roman"/>
                <w:i/>
                <w:color w:val="000000"/>
                <w:sz w:val="16"/>
                <w:szCs w:val="16"/>
                <w:lang w:eastAsia="nl-NL"/>
              </w:rPr>
              <w:t>RP11-389G6.5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, antisense to </w:t>
            </w:r>
            <w:r>
              <w:rPr>
                <w:rFonts w:eastAsia="Times New Roman"/>
                <w:i/>
                <w:color w:val="000000"/>
                <w:sz w:val="16"/>
                <w:szCs w:val="16"/>
                <w:lang w:eastAsia="nl-NL"/>
              </w:rPr>
              <w:t>ARL6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AB6666C" w14:textId="77777777" w:rsidR="00203693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.528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2841FC4" w14:textId="77777777" w:rsidR="00203693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592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1C37693" w14:textId="77777777" w:rsidR="00203693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18</w:t>
            </w:r>
          </w:p>
        </w:tc>
      </w:tr>
      <w:tr w:rsidR="00C47BC2" w:rsidRPr="00247A70" w14:paraId="2FDCCE62" w14:textId="77777777" w:rsidTr="00C47BC2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  <w:noWrap/>
          </w:tcPr>
          <w:p w14:paraId="1C05DE7F" w14:textId="77777777" w:rsidR="00203693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244703</w:t>
            </w:r>
          </w:p>
        </w:tc>
        <w:tc>
          <w:tcPr>
            <w:tcW w:w="1701" w:type="dxa"/>
            <w:shd w:val="clear" w:color="auto" w:fill="FFFFFF" w:themeFill="background1"/>
          </w:tcPr>
          <w:p w14:paraId="28356104" w14:textId="77777777" w:rsidR="00203693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  <w:t>MEAT114</w:t>
            </w:r>
          </w:p>
        </w:tc>
        <w:tc>
          <w:tcPr>
            <w:tcW w:w="3544" w:type="dxa"/>
            <w:shd w:val="clear" w:color="auto" w:fill="FFFFFF" w:themeFill="background1"/>
          </w:tcPr>
          <w:p w14:paraId="22D7ADBF" w14:textId="77777777" w:rsidR="00203693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Antisense to </w:t>
            </w:r>
            <w:r>
              <w:rPr>
                <w:rFonts w:eastAsia="Times New Roman"/>
                <w:i/>
                <w:color w:val="000000"/>
                <w:sz w:val="16"/>
                <w:szCs w:val="16"/>
                <w:lang w:eastAsia="nl-NL"/>
              </w:rPr>
              <w:t>MAGI1</w:t>
            </w:r>
          </w:p>
        </w:tc>
        <w:tc>
          <w:tcPr>
            <w:tcW w:w="1134" w:type="dxa"/>
            <w:shd w:val="clear" w:color="auto" w:fill="FFFFFF" w:themeFill="background1"/>
          </w:tcPr>
          <w:p w14:paraId="47314351" w14:textId="77777777" w:rsidR="00203693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1.248</w:t>
            </w:r>
          </w:p>
        </w:tc>
        <w:tc>
          <w:tcPr>
            <w:tcW w:w="709" w:type="dxa"/>
            <w:shd w:val="clear" w:color="auto" w:fill="FFFFFF" w:themeFill="background1"/>
          </w:tcPr>
          <w:p w14:paraId="47F0467A" w14:textId="77777777" w:rsidR="00203693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115</w:t>
            </w:r>
          </w:p>
        </w:tc>
        <w:tc>
          <w:tcPr>
            <w:tcW w:w="992" w:type="dxa"/>
            <w:shd w:val="clear" w:color="auto" w:fill="FFFFFF" w:themeFill="background1"/>
          </w:tcPr>
          <w:p w14:paraId="67CC9E2B" w14:textId="77777777" w:rsidR="00203693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18</w:t>
            </w:r>
          </w:p>
        </w:tc>
      </w:tr>
      <w:tr w:rsidR="00C47BC2" w:rsidRPr="00247A70" w14:paraId="1EBA2C3E" w14:textId="77777777" w:rsidTr="00C47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44E65B9F" w14:textId="77777777" w:rsidR="006F4CDA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265271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455AA51" w14:textId="77777777" w:rsidR="006F4CDA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354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573D12B" w14:textId="77777777" w:rsidR="006F4CDA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Novel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72C6677" w14:textId="77777777" w:rsidR="006F4CDA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356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D63C934" w14:textId="77777777" w:rsidR="006F4CDA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106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82AD855" w14:textId="77777777" w:rsidR="006F4CDA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18</w:t>
            </w:r>
          </w:p>
        </w:tc>
      </w:tr>
      <w:tr w:rsidR="00C47BC2" w:rsidRPr="00247A70" w14:paraId="1EF30E5C" w14:textId="77777777" w:rsidTr="00C47BC2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  <w:noWrap/>
          </w:tcPr>
          <w:p w14:paraId="674007A2" w14:textId="77777777" w:rsidR="006F4CDA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004822</w:t>
            </w:r>
          </w:p>
        </w:tc>
        <w:tc>
          <w:tcPr>
            <w:tcW w:w="1701" w:type="dxa"/>
            <w:shd w:val="clear" w:color="auto" w:fill="FFFFFF" w:themeFill="background1"/>
          </w:tcPr>
          <w:p w14:paraId="1E71CC23" w14:textId="77777777" w:rsidR="006F4CDA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  <w:t>LACAT2.2</w:t>
            </w:r>
          </w:p>
        </w:tc>
        <w:tc>
          <w:tcPr>
            <w:tcW w:w="3544" w:type="dxa"/>
            <w:shd w:val="clear" w:color="auto" w:fill="FFFFFF" w:themeFill="background1"/>
          </w:tcPr>
          <w:p w14:paraId="0EB11EFA" w14:textId="77777777" w:rsidR="006F4CDA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nl-NL"/>
              </w:rPr>
              <w:t>RP-340N1.2</w:t>
            </w:r>
          </w:p>
        </w:tc>
        <w:tc>
          <w:tcPr>
            <w:tcW w:w="1134" w:type="dxa"/>
            <w:shd w:val="clear" w:color="auto" w:fill="FFFFFF" w:themeFill="background1"/>
          </w:tcPr>
          <w:p w14:paraId="3BFE2281" w14:textId="77777777" w:rsidR="006F4CDA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46</w:t>
            </w:r>
          </w:p>
        </w:tc>
        <w:tc>
          <w:tcPr>
            <w:tcW w:w="709" w:type="dxa"/>
            <w:shd w:val="clear" w:color="auto" w:fill="FFFFFF" w:themeFill="background1"/>
          </w:tcPr>
          <w:p w14:paraId="1F7E85DB" w14:textId="77777777" w:rsidR="006F4CDA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368</w:t>
            </w:r>
          </w:p>
        </w:tc>
        <w:tc>
          <w:tcPr>
            <w:tcW w:w="992" w:type="dxa"/>
            <w:shd w:val="clear" w:color="auto" w:fill="FFFFFF" w:themeFill="background1"/>
          </w:tcPr>
          <w:p w14:paraId="53E1F7FA" w14:textId="77777777" w:rsidR="006F4CDA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19</w:t>
            </w:r>
          </w:p>
        </w:tc>
      </w:tr>
      <w:tr w:rsidR="00C47BC2" w:rsidRPr="00247A70" w14:paraId="5ECE7205" w14:textId="77777777" w:rsidTr="00C47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6D7A9F68" w14:textId="77777777" w:rsidR="00BA0992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093098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4425DA2" w14:textId="77777777" w:rsidR="00BA0992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  <w:t>THCAT124</w:t>
            </w:r>
          </w:p>
        </w:tc>
        <w:tc>
          <w:tcPr>
            <w:tcW w:w="354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10EC546" w14:textId="77777777" w:rsidR="00BA0992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 xml:space="preserve">Antisense to </w:t>
            </w:r>
            <w:r>
              <w:rPr>
                <w:rFonts w:eastAsia="Times New Roman"/>
                <w:i/>
                <w:color w:val="000000"/>
                <w:sz w:val="16"/>
                <w:szCs w:val="16"/>
                <w:lang w:eastAsia="nl-NL"/>
              </w:rPr>
              <w:t>POSTN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EB2FBD3" w14:textId="77777777" w:rsidR="00BA0992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118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373AEFB" w14:textId="77777777" w:rsidR="00BA0992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41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80CD183" w14:textId="77777777" w:rsidR="00BA0992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19</w:t>
            </w:r>
          </w:p>
        </w:tc>
      </w:tr>
      <w:tr w:rsidR="00C47BC2" w:rsidRPr="00247A70" w14:paraId="2FF4E654" w14:textId="77777777" w:rsidTr="00C47BC2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double" w:sz="4" w:space="0" w:color="auto"/>
            </w:tcBorders>
            <w:shd w:val="clear" w:color="auto" w:fill="FFFFFF" w:themeFill="background1"/>
            <w:noWrap/>
            <w:hideMark/>
          </w:tcPr>
          <w:p w14:paraId="30F90515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127668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5C44B33F" w14:textId="77777777" w:rsidR="00435AC0" w:rsidRPr="00247A70" w:rsidRDefault="004C7FF5" w:rsidP="002D36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20" w:line="276" w:lineRule="auto"/>
              <w:ind w:left="288" w:hanging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eastAsia="nl-NL"/>
              </w:rPr>
              <w:t>SMAT19</w:t>
            </w:r>
          </w:p>
        </w:tc>
        <w:tc>
          <w:tcPr>
            <w:tcW w:w="3544" w:type="dxa"/>
            <w:tcBorders>
              <w:bottom w:val="double" w:sz="4" w:space="0" w:color="auto"/>
            </w:tcBorders>
            <w:shd w:val="clear" w:color="auto" w:fill="FFFFFF" w:themeFill="background1"/>
            <w:hideMark/>
          </w:tcPr>
          <w:p w14:paraId="529D4FB4" w14:textId="77777777" w:rsidR="00435AC0" w:rsidRPr="00247A70" w:rsidRDefault="004C7FF5" w:rsidP="002D36D3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eastAsia="nl-NL"/>
              </w:rPr>
              <w:t>MIR193BHG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780781BB" w14:textId="77777777" w:rsidR="00435AC0" w:rsidRPr="00247A70" w:rsidRDefault="004C7FF5" w:rsidP="002D36D3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54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5308DEDD" w14:textId="77777777" w:rsidR="00435AC0" w:rsidRPr="00247A70" w:rsidRDefault="004C7FF5" w:rsidP="002D36D3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282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165AAEE9" w14:textId="77777777" w:rsidR="00435AC0" w:rsidRPr="00247A70" w:rsidRDefault="004C7FF5" w:rsidP="002D36D3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0.019</w:t>
            </w:r>
          </w:p>
        </w:tc>
      </w:tr>
    </w:tbl>
    <w:p w14:paraId="6134FB81" w14:textId="77777777" w:rsidR="00513AAA" w:rsidRPr="00247A70" w:rsidRDefault="004C7FF5" w:rsidP="002D36D3">
      <w:pPr>
        <w:spacing w:before="120"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#, MiTranscriptome identifier; Av, average expression (FPKM); CR, complete response; PR, partial response; SD, stable disease; PD; progressive disease. LncRNAs with average expression </w:t>
      </w:r>
      <w:r w:rsidR="001C1A21">
        <w:rPr>
          <w:sz w:val="20"/>
          <w:szCs w:val="20"/>
        </w:rPr>
        <w:t xml:space="preserve">lower than 0.1 FPKM in both groups </w:t>
      </w:r>
      <w:r>
        <w:rPr>
          <w:sz w:val="20"/>
          <w:szCs w:val="20"/>
        </w:rPr>
        <w:t xml:space="preserve">(responders </w:t>
      </w:r>
      <w:r w:rsidR="001C1A21">
        <w:rPr>
          <w:sz w:val="20"/>
          <w:szCs w:val="20"/>
        </w:rPr>
        <w:t>and</w:t>
      </w:r>
      <w:r>
        <w:rPr>
          <w:sz w:val="20"/>
          <w:szCs w:val="20"/>
        </w:rPr>
        <w:t xml:space="preserve"> non-responders) </w:t>
      </w:r>
      <w:r w:rsidR="001C1A21">
        <w:rPr>
          <w:sz w:val="20"/>
          <w:szCs w:val="20"/>
        </w:rPr>
        <w:t>were excluded</w:t>
      </w:r>
      <w:r>
        <w:rPr>
          <w:sz w:val="20"/>
          <w:szCs w:val="20"/>
        </w:rPr>
        <w:t xml:space="preserve">. </w:t>
      </w:r>
    </w:p>
    <w:p w14:paraId="48A17FA5" w14:textId="77777777" w:rsidR="00B664F7" w:rsidRPr="002D36D3" w:rsidRDefault="003B6757" w:rsidP="002D36D3">
      <w:pPr>
        <w:spacing w:after="200" w:line="480" w:lineRule="auto"/>
        <w:rPr>
          <w:sz w:val="20"/>
          <w:szCs w:val="20"/>
        </w:rPr>
      </w:pPr>
      <w:r>
        <w:rPr>
          <w:b/>
        </w:rPr>
        <w:lastRenderedPageBreak/>
        <w:t xml:space="preserve">Supplementary Table </w:t>
      </w:r>
      <w:r w:rsidR="002D36D3">
        <w:rPr>
          <w:b/>
        </w:rPr>
        <w:t>4</w:t>
      </w:r>
      <w:r w:rsidR="004C7FF5" w:rsidRPr="004C7FF5">
        <w:rPr>
          <w:b/>
        </w:rPr>
        <w:t>.</w:t>
      </w:r>
      <w:r w:rsidR="004C7FF5" w:rsidRPr="004C7FF5">
        <w:t xml:space="preserve"> The correlation between </w:t>
      </w:r>
      <w:proofErr w:type="spellStart"/>
      <w:r w:rsidR="004C7FF5" w:rsidRPr="004C7FF5">
        <w:t>clinico</w:t>
      </w:r>
      <w:proofErr w:type="spellEnd"/>
      <w:r w:rsidR="004C7FF5" w:rsidRPr="004C7FF5">
        <w:t xml:space="preserve">-pathological characteristics and </w:t>
      </w:r>
      <w:r w:rsidR="004C7FF5" w:rsidRPr="004C7FF5">
        <w:rPr>
          <w:i/>
        </w:rPr>
        <w:t>LINC00857</w:t>
      </w:r>
      <w:r w:rsidR="004C7FF5" w:rsidRPr="004C7FF5">
        <w:t xml:space="preserve"> expression levels</w:t>
      </w:r>
      <w:r w:rsidR="00B664F7" w:rsidRPr="00247A70">
        <w:t>.</w:t>
      </w:r>
    </w:p>
    <w:tbl>
      <w:tblPr>
        <w:tblStyle w:val="LightShading1"/>
        <w:tblpPr w:leftFromText="141" w:rightFromText="141" w:vertAnchor="text" w:horzAnchor="margin" w:tblpY="274"/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8"/>
        <w:gridCol w:w="768"/>
        <w:gridCol w:w="2127"/>
        <w:gridCol w:w="2551"/>
        <w:gridCol w:w="1418"/>
      </w:tblGrid>
      <w:tr w:rsidR="00814FCF" w:rsidRPr="00247A70" w14:paraId="508C1533" w14:textId="77777777" w:rsidTr="00901D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6AAB97A" w14:textId="77777777" w:rsidR="00814FCF" w:rsidRPr="00247A70" w:rsidRDefault="00814FCF" w:rsidP="00901DA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acteristic</w:t>
            </w:r>
          </w:p>
        </w:tc>
        <w:tc>
          <w:tcPr>
            <w:tcW w:w="768" w:type="dxa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E9A63AD" w14:textId="77777777" w:rsidR="00814FCF" w:rsidRPr="00247A70" w:rsidRDefault="00814FCF" w:rsidP="00901DA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27" w:type="dxa"/>
            <w:tcBorders>
              <w:top w:val="double" w:sz="4" w:space="0" w:color="auto"/>
              <w:bottom w:val="single" w:sz="4" w:space="0" w:color="auto"/>
            </w:tcBorders>
          </w:tcPr>
          <w:p w14:paraId="53EE9C1E" w14:textId="77777777" w:rsidR="00814FCF" w:rsidRPr="00247A70" w:rsidRDefault="00814FCF" w:rsidP="00901DA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3E8148D" w14:textId="77777777" w:rsidR="00814FCF" w:rsidRPr="00247A70" w:rsidRDefault="00814FCF" w:rsidP="00901DA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INC00857</w:t>
            </w:r>
            <w:r>
              <w:rPr>
                <w:sz w:val="20"/>
                <w:szCs w:val="20"/>
              </w:rPr>
              <w:t xml:space="preserve"> expression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1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9691D0B" w14:textId="77777777" w:rsidR="00814FCF" w:rsidRPr="00247A70" w:rsidRDefault="00814FCF" w:rsidP="00901DA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14FCF" w:rsidRPr="00247A70" w14:paraId="6DD6FFA6" w14:textId="77777777" w:rsidTr="00901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vMerge/>
            <w:tcBorders>
              <w:top w:val="single" w:sz="4" w:space="0" w:color="auto"/>
              <w:bottom w:val="double" w:sz="4" w:space="0" w:color="auto"/>
            </w:tcBorders>
          </w:tcPr>
          <w:p w14:paraId="29161614" w14:textId="77777777" w:rsidR="00814FCF" w:rsidRPr="00247A70" w:rsidRDefault="00814FCF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68" w:type="dxa"/>
            <w:vMerge/>
            <w:tcBorders>
              <w:top w:val="single" w:sz="4" w:space="0" w:color="auto"/>
              <w:bottom w:val="double" w:sz="4" w:space="0" w:color="auto"/>
            </w:tcBorders>
          </w:tcPr>
          <w:p w14:paraId="4F59BADB" w14:textId="77777777" w:rsidR="00814FCF" w:rsidRPr="00247A70" w:rsidRDefault="00814FCF" w:rsidP="00901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4062493D" w14:textId="77777777" w:rsidR="00814FCF" w:rsidRPr="00247A70" w:rsidRDefault="00814FCF" w:rsidP="00901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</w:t>
            </w:r>
          </w:p>
          <w:p w14:paraId="15A06F4C" w14:textId="77777777" w:rsidR="00814FCF" w:rsidRPr="00247A70" w:rsidRDefault="00814FCF" w:rsidP="00901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(%)</w:t>
            </w:r>
          </w:p>
        </w:tc>
        <w:tc>
          <w:tcPr>
            <w:tcW w:w="255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46DA6AAF" w14:textId="77777777" w:rsidR="00814FCF" w:rsidRPr="00247A70" w:rsidRDefault="00814FCF" w:rsidP="00901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</w:t>
            </w:r>
          </w:p>
          <w:p w14:paraId="443B9EA1" w14:textId="77777777" w:rsidR="00814FCF" w:rsidRPr="00247A70" w:rsidRDefault="00814FCF" w:rsidP="00901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(%)</w:t>
            </w:r>
          </w:p>
        </w:tc>
        <w:tc>
          <w:tcPr>
            <w:tcW w:w="141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3E416546" w14:textId="77777777" w:rsidR="00814FCF" w:rsidRPr="00247A70" w:rsidRDefault="00814FCF" w:rsidP="00901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P-value</w:t>
            </w:r>
            <w:r w:rsidRPr="00247A70">
              <w:rPr>
                <w:b/>
                <w:sz w:val="20"/>
                <w:szCs w:val="20"/>
                <w:vertAlign w:val="superscript"/>
              </w:rPr>
              <w:t>$</w:t>
            </w:r>
          </w:p>
        </w:tc>
      </w:tr>
      <w:tr w:rsidR="00814FCF" w:rsidRPr="00247A70" w14:paraId="23FEBCCC" w14:textId="77777777" w:rsidTr="00901DA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1A7F9C" w14:textId="77777777" w:rsidR="00814FCF" w:rsidRPr="00247A70" w:rsidRDefault="00814FCF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years)</w:t>
            </w:r>
          </w:p>
        </w:tc>
        <w:tc>
          <w:tcPr>
            <w:tcW w:w="76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9E6AB3" w14:textId="77777777" w:rsidR="00814FCF" w:rsidRPr="00247A70" w:rsidRDefault="00814FCF" w:rsidP="00901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702594" w14:textId="77777777" w:rsidR="00814FCF" w:rsidRPr="00247A70" w:rsidRDefault="00814FCF" w:rsidP="00901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5E5C5B" w14:textId="77777777" w:rsidR="00814FCF" w:rsidRPr="00247A70" w:rsidRDefault="00814FCF" w:rsidP="00901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09F4BD" w14:textId="77777777" w:rsidR="00814FCF" w:rsidRPr="00247A70" w:rsidRDefault="00814FCF" w:rsidP="00901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14FCF" w:rsidRPr="00451BD3" w14:paraId="0E2B066C" w14:textId="77777777" w:rsidTr="00901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E9D922E" w14:textId="77777777" w:rsidR="00814FCF" w:rsidRPr="00451BD3" w:rsidRDefault="00814FCF" w:rsidP="00901DAE">
            <w:pPr>
              <w:spacing w:line="360" w:lineRule="auto"/>
              <w:jc w:val="center"/>
              <w:rPr>
                <w:rFonts w:eastAsia="Times New Roman"/>
                <w:b w:val="0"/>
                <w:sz w:val="20"/>
                <w:szCs w:val="20"/>
              </w:rPr>
            </w:pPr>
            <w:r w:rsidRPr="00451BD3">
              <w:rPr>
                <w:rFonts w:eastAsia="Times New Roman"/>
                <w:b w:val="0"/>
                <w:color w:val="222222"/>
                <w:sz w:val="20"/>
                <w:szCs w:val="20"/>
                <w:shd w:val="clear" w:color="auto" w:fill="FFFFFF"/>
              </w:rPr>
              <w:t>≤</w:t>
            </w:r>
            <w:r w:rsidRPr="00451BD3">
              <w:rPr>
                <w:b w:val="0"/>
                <w:sz w:val="20"/>
                <w:szCs w:val="20"/>
              </w:rPr>
              <w:t>60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DFDF820" w14:textId="77777777" w:rsidR="00814FCF" w:rsidRPr="00451BD3" w:rsidRDefault="00814FCF" w:rsidP="00901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BD3">
              <w:rPr>
                <w:sz w:val="20"/>
                <w:szCs w:val="20"/>
              </w:rPr>
              <w:t>3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324E8ED" w14:textId="77777777" w:rsidR="00814FCF" w:rsidRPr="00451BD3" w:rsidRDefault="00814FCF" w:rsidP="00901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BD3">
              <w:rPr>
                <w:sz w:val="20"/>
                <w:szCs w:val="20"/>
              </w:rPr>
              <w:t>29 (76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A0884F9" w14:textId="77777777" w:rsidR="00814FCF" w:rsidRPr="00451BD3" w:rsidRDefault="00814FCF" w:rsidP="00901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BD3">
              <w:rPr>
                <w:sz w:val="20"/>
                <w:szCs w:val="20"/>
              </w:rPr>
              <w:t>9 (24%)</w:t>
            </w:r>
          </w:p>
        </w:tc>
        <w:tc>
          <w:tcPr>
            <w:tcW w:w="1418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3E1F2C4" w14:textId="77777777" w:rsidR="00814FCF" w:rsidRPr="00451BD3" w:rsidRDefault="00814FCF" w:rsidP="00901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BD3">
              <w:rPr>
                <w:sz w:val="20"/>
                <w:szCs w:val="20"/>
              </w:rPr>
              <w:t>0.669</w:t>
            </w:r>
          </w:p>
        </w:tc>
      </w:tr>
      <w:tr w:rsidR="00814FCF" w:rsidRPr="00451BD3" w14:paraId="6A42A951" w14:textId="77777777" w:rsidTr="00901DA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A22013" w14:textId="77777777" w:rsidR="00814FCF" w:rsidRPr="00451BD3" w:rsidRDefault="00814FCF" w:rsidP="00901DAE">
            <w:pPr>
              <w:spacing w:line="360" w:lineRule="auto"/>
              <w:jc w:val="center"/>
              <w:rPr>
                <w:b w:val="0"/>
                <w:sz w:val="20"/>
                <w:szCs w:val="20"/>
              </w:rPr>
            </w:pPr>
            <w:r w:rsidRPr="00451BD3">
              <w:rPr>
                <w:b w:val="0"/>
                <w:sz w:val="20"/>
                <w:szCs w:val="20"/>
              </w:rPr>
              <w:t>&gt;6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B52D48" w14:textId="77777777" w:rsidR="00814FCF" w:rsidRPr="00451BD3" w:rsidRDefault="00814FCF" w:rsidP="00901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BD3">
              <w:rPr>
                <w:sz w:val="20"/>
                <w:szCs w:val="20"/>
              </w:rPr>
              <w:t>8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96D55C" w14:textId="77777777" w:rsidR="00814FCF" w:rsidRPr="00451BD3" w:rsidRDefault="00814FCF" w:rsidP="00901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BD3">
              <w:rPr>
                <w:sz w:val="20"/>
                <w:szCs w:val="20"/>
              </w:rPr>
              <w:t>61 (73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83F8BA" w14:textId="77777777" w:rsidR="00814FCF" w:rsidRPr="00451BD3" w:rsidRDefault="00814FCF" w:rsidP="00901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BD3">
              <w:rPr>
                <w:sz w:val="20"/>
                <w:szCs w:val="20"/>
              </w:rPr>
              <w:t>23 (27%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E9A3EE" w14:textId="77777777" w:rsidR="00814FCF" w:rsidRPr="00451BD3" w:rsidRDefault="00814FCF" w:rsidP="00901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14FCF" w:rsidRPr="00247A70" w14:paraId="0C159D92" w14:textId="77777777" w:rsidTr="00901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A6669AF" w14:textId="77777777" w:rsidR="00814FCF" w:rsidRPr="00247A70" w:rsidRDefault="00814FCF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5F12F92" w14:textId="77777777" w:rsidR="00814FCF" w:rsidRPr="00247A70" w:rsidRDefault="00814FCF" w:rsidP="00901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BADB70" w14:textId="77777777" w:rsidR="00814FCF" w:rsidRPr="00247A70" w:rsidRDefault="00814FCF" w:rsidP="00901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B814B00" w14:textId="77777777" w:rsidR="00814FCF" w:rsidRPr="00247A70" w:rsidRDefault="00814FCF" w:rsidP="00901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272DD2" w14:textId="77777777" w:rsidR="00814FCF" w:rsidRPr="00247A70" w:rsidRDefault="00814FCF" w:rsidP="00901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14FCF" w:rsidRPr="00451BD3" w14:paraId="2374B283" w14:textId="77777777" w:rsidTr="002305B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4A9A12" w14:textId="77777777" w:rsidR="00814FCF" w:rsidRPr="00451BD3" w:rsidRDefault="00814FCF" w:rsidP="00901DAE">
            <w:pPr>
              <w:spacing w:line="360" w:lineRule="auto"/>
              <w:jc w:val="center"/>
              <w:rPr>
                <w:b w:val="0"/>
                <w:sz w:val="20"/>
                <w:szCs w:val="20"/>
              </w:rPr>
            </w:pPr>
            <w:r w:rsidRPr="00451BD3">
              <w:rPr>
                <w:b w:val="0"/>
                <w:sz w:val="20"/>
                <w:szCs w:val="20"/>
              </w:rPr>
              <w:t>Femal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056893" w14:textId="77777777" w:rsidR="00814FCF" w:rsidRPr="00451BD3" w:rsidRDefault="00814FCF" w:rsidP="00901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BD3">
              <w:rPr>
                <w:sz w:val="20"/>
                <w:szCs w:val="20"/>
              </w:rPr>
              <w:t>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89A68B" w14:textId="77777777" w:rsidR="00814FCF" w:rsidRPr="00451BD3" w:rsidRDefault="00814FCF" w:rsidP="00901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BD3">
              <w:rPr>
                <w:sz w:val="20"/>
                <w:szCs w:val="20"/>
              </w:rPr>
              <w:t>25 (74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C705DB" w14:textId="77777777" w:rsidR="00814FCF" w:rsidRPr="00451BD3" w:rsidRDefault="00814FCF" w:rsidP="00901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BD3">
              <w:rPr>
                <w:sz w:val="20"/>
                <w:szCs w:val="20"/>
              </w:rPr>
              <w:t>9 (26%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838507D" w14:textId="77777777" w:rsidR="00814FCF" w:rsidRPr="00451BD3" w:rsidRDefault="00814FCF" w:rsidP="00901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BD3">
              <w:rPr>
                <w:sz w:val="20"/>
                <w:szCs w:val="20"/>
              </w:rPr>
              <w:t>0.970</w:t>
            </w:r>
          </w:p>
        </w:tc>
      </w:tr>
      <w:tr w:rsidR="00814FCF" w:rsidRPr="00451BD3" w14:paraId="5C1406D5" w14:textId="77777777" w:rsidTr="00901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EF12308" w14:textId="77777777" w:rsidR="00814FCF" w:rsidRPr="00451BD3" w:rsidRDefault="00814FCF" w:rsidP="00901DAE">
            <w:pPr>
              <w:spacing w:line="360" w:lineRule="auto"/>
              <w:jc w:val="center"/>
              <w:rPr>
                <w:b w:val="0"/>
                <w:sz w:val="20"/>
                <w:szCs w:val="20"/>
              </w:rPr>
            </w:pPr>
            <w:r w:rsidRPr="00451BD3">
              <w:rPr>
                <w:b w:val="0"/>
                <w:sz w:val="20"/>
                <w:szCs w:val="20"/>
              </w:rPr>
              <w:t>Male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3D9C2C6" w14:textId="77777777" w:rsidR="00814FCF" w:rsidRPr="00451BD3" w:rsidRDefault="00814FCF" w:rsidP="00901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BD3">
              <w:rPr>
                <w:sz w:val="20"/>
                <w:szCs w:val="20"/>
              </w:rPr>
              <w:t>8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411E9BE" w14:textId="77777777" w:rsidR="00814FCF" w:rsidRPr="00451BD3" w:rsidRDefault="00814FCF" w:rsidP="00901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BD3">
              <w:rPr>
                <w:sz w:val="20"/>
                <w:szCs w:val="20"/>
              </w:rPr>
              <w:t>65 (74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E40E042" w14:textId="77777777" w:rsidR="00814FCF" w:rsidRPr="00451BD3" w:rsidRDefault="00814FCF" w:rsidP="00901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BD3">
              <w:rPr>
                <w:sz w:val="20"/>
                <w:szCs w:val="20"/>
              </w:rPr>
              <w:t>23 (26%)</w:t>
            </w:r>
          </w:p>
        </w:tc>
        <w:tc>
          <w:tcPr>
            <w:tcW w:w="1418" w:type="dxa"/>
            <w:vMerge/>
            <w:tcBorders>
              <w:bottom w:val="nil"/>
            </w:tcBorders>
            <w:shd w:val="clear" w:color="auto" w:fill="FFFFFF" w:themeFill="background1"/>
            <w:vAlign w:val="center"/>
          </w:tcPr>
          <w:p w14:paraId="79E833B1" w14:textId="77777777" w:rsidR="00814FCF" w:rsidRPr="00451BD3" w:rsidRDefault="00814FCF" w:rsidP="00901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14FCF" w:rsidRPr="00247A70" w14:paraId="0B5BE1EA" w14:textId="77777777" w:rsidTr="00901DAE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570B33" w14:textId="77777777" w:rsidR="00814FCF" w:rsidRPr="00247A70" w:rsidRDefault="00814FCF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g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5553A2" w14:textId="77777777" w:rsidR="00814FCF" w:rsidRPr="00247A70" w:rsidRDefault="00814FCF" w:rsidP="00901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7638DB" w14:textId="77777777" w:rsidR="00814FCF" w:rsidRPr="00247A70" w:rsidRDefault="00814FCF" w:rsidP="00901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6FFC95" w14:textId="77777777" w:rsidR="00814FCF" w:rsidRPr="00247A70" w:rsidRDefault="00814FCF" w:rsidP="00901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399D7F" w14:textId="77777777" w:rsidR="00814FCF" w:rsidRPr="00247A70" w:rsidRDefault="00814FCF" w:rsidP="00901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14FCF" w:rsidRPr="00451BD3" w14:paraId="15CB47F9" w14:textId="77777777" w:rsidTr="00901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EF67A24" w14:textId="77777777" w:rsidR="00814FCF" w:rsidRPr="00451BD3" w:rsidRDefault="00814FCF" w:rsidP="00901DAE">
            <w:pPr>
              <w:spacing w:line="360" w:lineRule="auto"/>
              <w:jc w:val="center"/>
              <w:rPr>
                <w:b w:val="0"/>
                <w:sz w:val="20"/>
                <w:szCs w:val="20"/>
              </w:rPr>
            </w:pPr>
            <w:r w:rsidRPr="00451BD3">
              <w:rPr>
                <w:b w:val="0"/>
                <w:sz w:val="20"/>
                <w:szCs w:val="20"/>
              </w:rPr>
              <w:t>T2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0B89065" w14:textId="77777777" w:rsidR="00814FCF" w:rsidRPr="00451BD3" w:rsidRDefault="00814FCF" w:rsidP="00901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BD3">
              <w:rPr>
                <w:sz w:val="20"/>
                <w:szCs w:val="20"/>
              </w:rPr>
              <w:t>4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38839F3" w14:textId="77777777" w:rsidR="00814FCF" w:rsidRPr="00451BD3" w:rsidRDefault="00814FCF" w:rsidP="00901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BD3">
              <w:rPr>
                <w:sz w:val="20"/>
                <w:szCs w:val="20"/>
              </w:rPr>
              <w:t>29 (69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C23EF28" w14:textId="77777777" w:rsidR="00814FCF" w:rsidRPr="00451BD3" w:rsidRDefault="00814FCF" w:rsidP="00901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BD3">
              <w:rPr>
                <w:sz w:val="20"/>
                <w:szCs w:val="20"/>
              </w:rPr>
              <w:t>13 (31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9A76C5" w14:textId="77777777" w:rsidR="00814FCF" w:rsidRPr="00451BD3" w:rsidRDefault="00814FCF" w:rsidP="00901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814FCF" w:rsidRPr="00451BD3" w14:paraId="00065D42" w14:textId="77777777" w:rsidTr="00901DA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94DE38" w14:textId="77777777" w:rsidR="00814FCF" w:rsidRPr="00451BD3" w:rsidRDefault="00814FCF" w:rsidP="00901DAE">
            <w:pPr>
              <w:spacing w:line="360" w:lineRule="auto"/>
              <w:jc w:val="center"/>
              <w:rPr>
                <w:b w:val="0"/>
                <w:sz w:val="20"/>
                <w:szCs w:val="20"/>
              </w:rPr>
            </w:pPr>
            <w:r w:rsidRPr="00451BD3">
              <w:rPr>
                <w:b w:val="0"/>
                <w:sz w:val="20"/>
                <w:szCs w:val="20"/>
              </w:rPr>
              <w:t>T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1DDE1E" w14:textId="77777777" w:rsidR="00814FCF" w:rsidRPr="00451BD3" w:rsidRDefault="00814FCF" w:rsidP="00901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BD3">
              <w:rPr>
                <w:sz w:val="20"/>
                <w:szCs w:val="20"/>
              </w:rPr>
              <w:t>6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DEDB38" w14:textId="77777777" w:rsidR="00814FCF" w:rsidRPr="00451BD3" w:rsidRDefault="00814FCF" w:rsidP="00901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BD3">
              <w:rPr>
                <w:sz w:val="20"/>
                <w:szCs w:val="20"/>
              </w:rPr>
              <w:t>48 (77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8CE7A1" w14:textId="77777777" w:rsidR="00814FCF" w:rsidRPr="00451BD3" w:rsidRDefault="00814FCF" w:rsidP="00901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BD3">
              <w:rPr>
                <w:sz w:val="20"/>
                <w:szCs w:val="20"/>
              </w:rPr>
              <w:t>14 (2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9F0818" w14:textId="77777777" w:rsidR="00814FCF" w:rsidRPr="00451BD3" w:rsidRDefault="00814FCF" w:rsidP="00901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BD3">
              <w:rPr>
                <w:sz w:val="20"/>
                <w:szCs w:val="20"/>
              </w:rPr>
              <w:t>0.342</w:t>
            </w:r>
          </w:p>
        </w:tc>
      </w:tr>
      <w:tr w:rsidR="00814FCF" w:rsidRPr="00451BD3" w14:paraId="02BE9442" w14:textId="77777777" w:rsidTr="00901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F346CF8" w14:textId="77777777" w:rsidR="00814FCF" w:rsidRPr="00451BD3" w:rsidRDefault="00814FCF" w:rsidP="00901DAE">
            <w:pPr>
              <w:spacing w:line="360" w:lineRule="auto"/>
              <w:jc w:val="center"/>
              <w:rPr>
                <w:b w:val="0"/>
                <w:sz w:val="20"/>
                <w:szCs w:val="20"/>
              </w:rPr>
            </w:pPr>
            <w:r w:rsidRPr="00451BD3">
              <w:rPr>
                <w:b w:val="0"/>
                <w:sz w:val="20"/>
                <w:szCs w:val="20"/>
              </w:rPr>
              <w:t>T4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9451E37" w14:textId="77777777" w:rsidR="00814FCF" w:rsidRPr="00451BD3" w:rsidRDefault="00814FCF" w:rsidP="00901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BD3">
              <w:rPr>
                <w:sz w:val="20"/>
                <w:szCs w:val="20"/>
              </w:rPr>
              <w:t>1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BA50D5A" w14:textId="77777777" w:rsidR="00814FCF" w:rsidRPr="00451BD3" w:rsidRDefault="00814FCF" w:rsidP="00901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BD3">
              <w:rPr>
                <w:sz w:val="20"/>
                <w:szCs w:val="20"/>
              </w:rPr>
              <w:t>13 (76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5FDF024" w14:textId="77777777" w:rsidR="00814FCF" w:rsidRPr="00451BD3" w:rsidRDefault="00814FCF" w:rsidP="00901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BD3">
              <w:rPr>
                <w:sz w:val="20"/>
                <w:szCs w:val="20"/>
              </w:rPr>
              <w:t>4 (24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9F262A2" w14:textId="77777777" w:rsidR="00814FCF" w:rsidRPr="00451BD3" w:rsidRDefault="00814FCF" w:rsidP="00901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BD3">
              <w:rPr>
                <w:sz w:val="20"/>
                <w:szCs w:val="20"/>
              </w:rPr>
              <w:t>0.572</w:t>
            </w:r>
          </w:p>
        </w:tc>
      </w:tr>
      <w:tr w:rsidR="00814FCF" w:rsidRPr="00247A70" w14:paraId="420A126A" w14:textId="77777777" w:rsidTr="00901DA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4A4C51" w14:textId="77777777" w:rsidR="00814FCF" w:rsidRPr="00247A70" w:rsidRDefault="00814FCF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5E9CF1" w14:textId="77777777" w:rsidR="00814FCF" w:rsidRPr="00247A70" w:rsidRDefault="00814FCF" w:rsidP="00901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B7880A" w14:textId="77777777" w:rsidR="00814FCF" w:rsidRPr="00247A70" w:rsidRDefault="00814FCF" w:rsidP="00901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EAD435" w14:textId="77777777" w:rsidR="00814FCF" w:rsidRPr="00247A70" w:rsidRDefault="00814FCF" w:rsidP="00901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DBB05F" w14:textId="77777777" w:rsidR="00814FCF" w:rsidRPr="00247A70" w:rsidRDefault="00814FCF" w:rsidP="00901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14FCF" w:rsidRPr="00451BD3" w14:paraId="1F0EE9AA" w14:textId="77777777" w:rsidTr="00901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771478C" w14:textId="77777777" w:rsidR="00814FCF" w:rsidRPr="00451BD3" w:rsidRDefault="00814FCF" w:rsidP="00901DAE">
            <w:pPr>
              <w:spacing w:line="360" w:lineRule="auto"/>
              <w:jc w:val="center"/>
              <w:rPr>
                <w:b w:val="0"/>
                <w:sz w:val="20"/>
                <w:szCs w:val="20"/>
              </w:rPr>
            </w:pPr>
            <w:r w:rsidRPr="00451BD3">
              <w:rPr>
                <w:b w:val="0"/>
                <w:sz w:val="20"/>
                <w:szCs w:val="20"/>
              </w:rPr>
              <w:t>low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FD293EF" w14:textId="77777777" w:rsidR="00814FCF" w:rsidRPr="00451BD3" w:rsidRDefault="00814FCF" w:rsidP="00901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BD3">
              <w:rPr>
                <w:sz w:val="20"/>
                <w:szCs w:val="20"/>
              </w:rPr>
              <w:t>5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C821C00" w14:textId="77777777" w:rsidR="00814FCF" w:rsidRPr="00451BD3" w:rsidRDefault="00814FCF" w:rsidP="00901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BD3">
              <w:rPr>
                <w:sz w:val="20"/>
                <w:szCs w:val="20"/>
              </w:rPr>
              <w:t>5 (83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67926A9" w14:textId="77777777" w:rsidR="00814FCF" w:rsidRPr="00451BD3" w:rsidRDefault="00814FCF" w:rsidP="00901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BD3">
              <w:rPr>
                <w:sz w:val="20"/>
                <w:szCs w:val="20"/>
              </w:rPr>
              <w:t>1 (17%)</w:t>
            </w:r>
          </w:p>
        </w:tc>
        <w:tc>
          <w:tcPr>
            <w:tcW w:w="1418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CCE236" w14:textId="77777777" w:rsidR="00814FCF" w:rsidRPr="00451BD3" w:rsidRDefault="00814FCF" w:rsidP="00901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BD3">
              <w:rPr>
                <w:sz w:val="20"/>
                <w:szCs w:val="20"/>
              </w:rPr>
              <w:t>0.608</w:t>
            </w:r>
          </w:p>
        </w:tc>
      </w:tr>
      <w:tr w:rsidR="00814FCF" w:rsidRPr="00451BD3" w14:paraId="47D4B116" w14:textId="77777777" w:rsidTr="00901DA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26F381" w14:textId="77777777" w:rsidR="00814FCF" w:rsidRPr="00451BD3" w:rsidRDefault="00814FCF" w:rsidP="00901DAE">
            <w:pPr>
              <w:spacing w:line="360" w:lineRule="auto"/>
              <w:jc w:val="center"/>
              <w:rPr>
                <w:b w:val="0"/>
                <w:sz w:val="20"/>
                <w:szCs w:val="20"/>
              </w:rPr>
            </w:pPr>
            <w:r w:rsidRPr="00451BD3">
              <w:rPr>
                <w:b w:val="0"/>
                <w:sz w:val="20"/>
                <w:szCs w:val="20"/>
              </w:rPr>
              <w:t>high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58600C" w14:textId="77777777" w:rsidR="00814FCF" w:rsidRPr="00451BD3" w:rsidRDefault="00814FCF" w:rsidP="00901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BD3">
              <w:rPr>
                <w:sz w:val="20"/>
                <w:szCs w:val="20"/>
              </w:rPr>
              <w:t>1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699170" w14:textId="77777777" w:rsidR="00814FCF" w:rsidRPr="00451BD3" w:rsidRDefault="00814FCF" w:rsidP="00901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BD3">
              <w:rPr>
                <w:sz w:val="20"/>
                <w:szCs w:val="20"/>
              </w:rPr>
              <w:t>85 (74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FD50CC" w14:textId="77777777" w:rsidR="00814FCF" w:rsidRPr="00451BD3" w:rsidRDefault="00814FCF" w:rsidP="00901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BD3">
              <w:rPr>
                <w:sz w:val="20"/>
                <w:szCs w:val="20"/>
              </w:rPr>
              <w:t>30 (26%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119D85" w14:textId="77777777" w:rsidR="00814FCF" w:rsidRPr="00451BD3" w:rsidRDefault="00814FCF" w:rsidP="00901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14FCF" w:rsidRPr="00247A70" w14:paraId="5CA2B30B" w14:textId="77777777" w:rsidTr="00901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59A748E" w14:textId="77777777" w:rsidR="00814FCF" w:rsidRPr="00247A70" w:rsidRDefault="00814FCF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type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1764413" w14:textId="77777777" w:rsidR="00814FCF" w:rsidRPr="00247A70" w:rsidRDefault="00814FCF" w:rsidP="00901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11E7A99" w14:textId="77777777" w:rsidR="00814FCF" w:rsidRPr="00247A70" w:rsidRDefault="00814FCF" w:rsidP="00901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52166C" w14:textId="77777777" w:rsidR="00814FCF" w:rsidRPr="00247A70" w:rsidRDefault="00814FCF" w:rsidP="00901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D331B14" w14:textId="77777777" w:rsidR="00814FCF" w:rsidRPr="00247A70" w:rsidRDefault="00814FCF" w:rsidP="00901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14FCF" w:rsidRPr="00451BD3" w14:paraId="22D4A63B" w14:textId="77777777" w:rsidTr="00901DA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BB92AC" w14:textId="77777777" w:rsidR="00814FCF" w:rsidRPr="00451BD3" w:rsidRDefault="00814FCF" w:rsidP="00901DAE">
            <w:pPr>
              <w:spacing w:line="360" w:lineRule="auto"/>
              <w:jc w:val="center"/>
              <w:rPr>
                <w:b w:val="0"/>
                <w:sz w:val="20"/>
                <w:szCs w:val="20"/>
              </w:rPr>
            </w:pPr>
            <w:r w:rsidRPr="00451BD3">
              <w:rPr>
                <w:b w:val="0"/>
                <w:sz w:val="20"/>
                <w:szCs w:val="20"/>
              </w:rPr>
              <w:t>Papillary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F6BCFA" w14:textId="77777777" w:rsidR="00814FCF" w:rsidRPr="00451BD3" w:rsidRDefault="00814FCF" w:rsidP="00901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BD3">
              <w:rPr>
                <w:sz w:val="20"/>
                <w:szCs w:val="20"/>
              </w:rPr>
              <w:t>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BCC39F" w14:textId="77777777" w:rsidR="00814FCF" w:rsidRPr="00451BD3" w:rsidRDefault="00814FCF" w:rsidP="00901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BD3">
              <w:rPr>
                <w:sz w:val="20"/>
                <w:szCs w:val="20"/>
              </w:rPr>
              <w:t>25 (7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A98DE5" w14:textId="77777777" w:rsidR="00814FCF" w:rsidRPr="00451BD3" w:rsidRDefault="00814FCF" w:rsidP="00901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BD3">
              <w:rPr>
                <w:sz w:val="20"/>
                <w:szCs w:val="20"/>
              </w:rPr>
              <w:t>8 (24%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B54996" w14:textId="77777777" w:rsidR="00814FCF" w:rsidRPr="00451BD3" w:rsidRDefault="00814FCF" w:rsidP="00901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BD3">
              <w:rPr>
                <w:sz w:val="20"/>
                <w:szCs w:val="20"/>
              </w:rPr>
              <w:t>0.881</w:t>
            </w:r>
          </w:p>
        </w:tc>
      </w:tr>
      <w:tr w:rsidR="00814FCF" w:rsidRPr="00451BD3" w14:paraId="35F4AE7D" w14:textId="77777777" w:rsidTr="00901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2F9FBC1" w14:textId="77777777" w:rsidR="00814FCF" w:rsidRPr="00451BD3" w:rsidRDefault="00814FCF" w:rsidP="00901DAE">
            <w:pPr>
              <w:spacing w:line="360" w:lineRule="auto"/>
              <w:jc w:val="center"/>
              <w:rPr>
                <w:b w:val="0"/>
                <w:sz w:val="20"/>
                <w:szCs w:val="20"/>
              </w:rPr>
            </w:pPr>
            <w:r w:rsidRPr="00451BD3">
              <w:rPr>
                <w:b w:val="0"/>
                <w:sz w:val="20"/>
                <w:szCs w:val="20"/>
              </w:rPr>
              <w:t>Non-papillary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B3BEF2E" w14:textId="77777777" w:rsidR="00814FCF" w:rsidRPr="00451BD3" w:rsidRDefault="00814FCF" w:rsidP="00901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BD3">
              <w:rPr>
                <w:sz w:val="20"/>
                <w:szCs w:val="20"/>
              </w:rPr>
              <w:t>8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553B046" w14:textId="77777777" w:rsidR="00814FCF" w:rsidRPr="00451BD3" w:rsidRDefault="00814FCF" w:rsidP="00901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BD3">
              <w:rPr>
                <w:sz w:val="20"/>
                <w:szCs w:val="20"/>
              </w:rPr>
              <w:t>64 (74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69E2AE0" w14:textId="77777777" w:rsidR="00814FCF" w:rsidRPr="00451BD3" w:rsidRDefault="00814FCF" w:rsidP="00901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BD3">
              <w:rPr>
                <w:sz w:val="20"/>
                <w:szCs w:val="20"/>
              </w:rPr>
              <w:t>22 (26%)</w:t>
            </w: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CDF84C1" w14:textId="77777777" w:rsidR="00814FCF" w:rsidRPr="00451BD3" w:rsidRDefault="00814FCF" w:rsidP="00901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14FCF" w:rsidRPr="00247A70" w14:paraId="32730355" w14:textId="77777777" w:rsidTr="00901DA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D6CB1A" w14:textId="77777777" w:rsidR="00814FCF" w:rsidRPr="00247A70" w:rsidRDefault="00814FCF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mph node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3A682D" w14:textId="77777777" w:rsidR="00814FCF" w:rsidRPr="00247A70" w:rsidRDefault="00814FCF" w:rsidP="00901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BB8E58" w14:textId="77777777" w:rsidR="00814FCF" w:rsidRPr="00247A70" w:rsidRDefault="00814FCF" w:rsidP="00901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509385" w14:textId="77777777" w:rsidR="00814FCF" w:rsidRPr="00247A70" w:rsidRDefault="00814FCF" w:rsidP="00901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382F15" w14:textId="77777777" w:rsidR="00814FCF" w:rsidRPr="00247A70" w:rsidRDefault="00814FCF" w:rsidP="00901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14FCF" w:rsidRPr="00451BD3" w14:paraId="4DD12C9E" w14:textId="77777777" w:rsidTr="00901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153B165" w14:textId="77777777" w:rsidR="00814FCF" w:rsidRPr="00451BD3" w:rsidRDefault="00814FCF" w:rsidP="00901DAE">
            <w:pPr>
              <w:spacing w:line="360" w:lineRule="auto"/>
              <w:jc w:val="center"/>
              <w:rPr>
                <w:b w:val="0"/>
                <w:sz w:val="20"/>
                <w:szCs w:val="20"/>
              </w:rPr>
            </w:pPr>
            <w:r w:rsidRPr="00451BD3">
              <w:rPr>
                <w:b w:val="0"/>
                <w:sz w:val="20"/>
                <w:szCs w:val="20"/>
              </w:rPr>
              <w:t>Positive (N1-3)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2C9172F" w14:textId="77777777" w:rsidR="00814FCF" w:rsidRPr="00451BD3" w:rsidRDefault="00814FCF" w:rsidP="00901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BD3">
              <w:rPr>
                <w:sz w:val="20"/>
                <w:szCs w:val="20"/>
              </w:rPr>
              <w:t>4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78B0EFC" w14:textId="77777777" w:rsidR="00814FCF" w:rsidRPr="00451BD3" w:rsidRDefault="00814FCF" w:rsidP="00901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BD3">
              <w:rPr>
                <w:sz w:val="20"/>
                <w:szCs w:val="20"/>
              </w:rPr>
              <w:t>23 (58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CCAC5A1" w14:textId="77777777" w:rsidR="00814FCF" w:rsidRPr="00451BD3" w:rsidRDefault="00814FCF" w:rsidP="00901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BD3">
              <w:rPr>
                <w:sz w:val="20"/>
                <w:szCs w:val="20"/>
              </w:rPr>
              <w:t>17 (42%)</w:t>
            </w:r>
          </w:p>
        </w:tc>
        <w:tc>
          <w:tcPr>
            <w:tcW w:w="1418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A0C882D" w14:textId="77777777" w:rsidR="00814FCF" w:rsidRPr="00451BD3" w:rsidRDefault="00814FCF" w:rsidP="00901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BD3">
              <w:rPr>
                <w:sz w:val="20"/>
                <w:szCs w:val="20"/>
              </w:rPr>
              <w:t>0.003</w:t>
            </w:r>
          </w:p>
        </w:tc>
      </w:tr>
      <w:tr w:rsidR="00814FCF" w:rsidRPr="00451BD3" w14:paraId="0FFCC8EF" w14:textId="77777777" w:rsidTr="00901DA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A9966B" w14:textId="77777777" w:rsidR="00814FCF" w:rsidRPr="00451BD3" w:rsidRDefault="00814FCF" w:rsidP="00901DAE">
            <w:pPr>
              <w:spacing w:line="360" w:lineRule="auto"/>
              <w:jc w:val="center"/>
              <w:rPr>
                <w:b w:val="0"/>
                <w:sz w:val="20"/>
                <w:szCs w:val="20"/>
              </w:rPr>
            </w:pPr>
            <w:r w:rsidRPr="00451BD3">
              <w:rPr>
                <w:b w:val="0"/>
                <w:sz w:val="20"/>
                <w:szCs w:val="20"/>
              </w:rPr>
              <w:t>Negative (N0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FC6BBA" w14:textId="77777777" w:rsidR="00814FCF" w:rsidRPr="00451BD3" w:rsidRDefault="00814FCF" w:rsidP="00901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BD3">
              <w:rPr>
                <w:sz w:val="20"/>
                <w:szCs w:val="20"/>
              </w:rPr>
              <w:t>7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BD84EE" w14:textId="77777777" w:rsidR="00814FCF" w:rsidRPr="00451BD3" w:rsidRDefault="00814FCF" w:rsidP="00901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BD3">
              <w:rPr>
                <w:sz w:val="20"/>
                <w:szCs w:val="20"/>
              </w:rPr>
              <w:t>60 (83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A16771" w14:textId="77777777" w:rsidR="00814FCF" w:rsidRPr="00451BD3" w:rsidRDefault="00814FCF" w:rsidP="00901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BD3">
              <w:rPr>
                <w:sz w:val="20"/>
                <w:szCs w:val="20"/>
              </w:rPr>
              <w:t>12 (17%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0A30BE" w14:textId="77777777" w:rsidR="00814FCF" w:rsidRPr="00451BD3" w:rsidRDefault="00814FCF" w:rsidP="00901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14FCF" w:rsidRPr="00247A70" w14:paraId="6AD00CD1" w14:textId="77777777" w:rsidTr="00901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FB53F7B" w14:textId="77777777" w:rsidR="00814FCF" w:rsidRDefault="00814FCF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gression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751368A" w14:textId="77777777" w:rsidR="00814FCF" w:rsidRPr="00247A70" w:rsidRDefault="00814FCF" w:rsidP="00901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1A6127E" w14:textId="77777777" w:rsidR="00814FCF" w:rsidRPr="00247A70" w:rsidRDefault="00814FCF" w:rsidP="00901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B2034C0" w14:textId="77777777" w:rsidR="00814FCF" w:rsidRPr="00247A70" w:rsidRDefault="00814FCF" w:rsidP="00901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D94A6CF" w14:textId="77777777" w:rsidR="00814FCF" w:rsidRPr="00247A70" w:rsidRDefault="00814FCF" w:rsidP="00901D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14FCF" w:rsidRPr="00247A70" w14:paraId="3CA39F96" w14:textId="77777777" w:rsidTr="00901DA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8A1EA" w14:textId="77777777" w:rsidR="00814FCF" w:rsidRDefault="00814FCF" w:rsidP="00901DA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51BD3">
              <w:rPr>
                <w:b w:val="0"/>
                <w:sz w:val="20"/>
                <w:szCs w:val="20"/>
              </w:rPr>
              <w:t>Disease-fre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86EBD" w14:textId="77777777" w:rsidR="00814FCF" w:rsidRPr="00247A70" w:rsidRDefault="00814FCF" w:rsidP="00901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BD3">
              <w:rPr>
                <w:sz w:val="20"/>
                <w:szCs w:val="20"/>
              </w:rPr>
              <w:t>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D359C" w14:textId="77777777" w:rsidR="00814FCF" w:rsidRPr="00247A70" w:rsidRDefault="00814FCF" w:rsidP="00901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BD3">
              <w:rPr>
                <w:sz w:val="20"/>
                <w:szCs w:val="20"/>
              </w:rPr>
              <w:t>37 (9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E5959" w14:textId="77777777" w:rsidR="00814FCF" w:rsidRPr="00247A70" w:rsidRDefault="00814FCF" w:rsidP="00901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BD3">
              <w:rPr>
                <w:sz w:val="20"/>
                <w:szCs w:val="20"/>
              </w:rPr>
              <w:t>4 (10%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65D3C" w14:textId="77777777" w:rsidR="00814FCF" w:rsidRPr="00247A70" w:rsidRDefault="00814FCF" w:rsidP="00901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BD3">
              <w:rPr>
                <w:sz w:val="20"/>
                <w:szCs w:val="20"/>
              </w:rPr>
              <w:t>0.019</w:t>
            </w:r>
          </w:p>
        </w:tc>
      </w:tr>
      <w:tr w:rsidR="00814FCF" w:rsidRPr="00247A70" w14:paraId="2B2AF635" w14:textId="77777777" w:rsidTr="00901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2E20B2" w14:textId="77777777" w:rsidR="00814FCF" w:rsidRDefault="00814FCF" w:rsidP="00901DAE">
            <w:pPr>
              <w:spacing w:after="120" w:line="360" w:lineRule="auto"/>
              <w:jc w:val="center"/>
              <w:rPr>
                <w:sz w:val="20"/>
                <w:szCs w:val="20"/>
              </w:rPr>
            </w:pPr>
            <w:r w:rsidRPr="00451BD3">
              <w:rPr>
                <w:b w:val="0"/>
                <w:sz w:val="20"/>
                <w:szCs w:val="20"/>
              </w:rPr>
              <w:t>Progressed</w:t>
            </w:r>
          </w:p>
        </w:tc>
        <w:tc>
          <w:tcPr>
            <w:tcW w:w="7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A93963" w14:textId="77777777" w:rsidR="00814FCF" w:rsidRPr="00247A70" w:rsidRDefault="00814FCF" w:rsidP="00901DAE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BD3">
              <w:rPr>
                <w:sz w:val="20"/>
                <w:szCs w:val="20"/>
              </w:rPr>
              <w:t>50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0B5405" w14:textId="77777777" w:rsidR="00814FCF" w:rsidRPr="00247A70" w:rsidRDefault="00814FCF" w:rsidP="00901DAE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BD3">
              <w:rPr>
                <w:sz w:val="20"/>
                <w:szCs w:val="20"/>
              </w:rPr>
              <w:t>35 (70%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A3217A" w14:textId="77777777" w:rsidR="00814FCF" w:rsidRPr="00247A70" w:rsidRDefault="00814FCF" w:rsidP="00901DAE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1BD3">
              <w:rPr>
                <w:sz w:val="20"/>
                <w:szCs w:val="20"/>
              </w:rPr>
              <w:t>15 (30%)</w:t>
            </w: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48211C" w14:textId="77777777" w:rsidR="00814FCF" w:rsidRPr="00247A70" w:rsidRDefault="00814FCF" w:rsidP="00901DAE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2A340A39" w14:textId="77777777" w:rsidR="00B664F7" w:rsidRPr="00247A70" w:rsidRDefault="00B664F7" w:rsidP="00814FCF">
      <w:pPr>
        <w:spacing w:line="360" w:lineRule="auto"/>
        <w:jc w:val="both"/>
      </w:pPr>
    </w:p>
    <w:p w14:paraId="297904AD" w14:textId="77777777" w:rsidR="00814FCF" w:rsidRDefault="00814FCF" w:rsidP="00814FCF">
      <w:pPr>
        <w:spacing w:before="120" w:line="360" w:lineRule="auto"/>
        <w:jc w:val="both"/>
        <w:rPr>
          <w:sz w:val="20"/>
          <w:szCs w:val="20"/>
          <w:vertAlign w:val="superscript"/>
        </w:rPr>
      </w:pPr>
    </w:p>
    <w:p w14:paraId="22B51DC4" w14:textId="77777777" w:rsidR="00814FCF" w:rsidRDefault="00814FCF" w:rsidP="00814FCF">
      <w:pPr>
        <w:spacing w:before="120" w:line="360" w:lineRule="auto"/>
        <w:jc w:val="both"/>
        <w:rPr>
          <w:sz w:val="20"/>
          <w:szCs w:val="20"/>
          <w:vertAlign w:val="superscript"/>
        </w:rPr>
      </w:pPr>
    </w:p>
    <w:p w14:paraId="1943B588" w14:textId="77777777" w:rsidR="00814FCF" w:rsidRDefault="00814FCF" w:rsidP="00814FCF">
      <w:pPr>
        <w:spacing w:before="120" w:line="360" w:lineRule="auto"/>
        <w:jc w:val="both"/>
        <w:rPr>
          <w:sz w:val="20"/>
          <w:szCs w:val="20"/>
          <w:vertAlign w:val="superscript"/>
        </w:rPr>
      </w:pPr>
    </w:p>
    <w:p w14:paraId="5597E744" w14:textId="77777777" w:rsidR="00814FCF" w:rsidRDefault="00814FCF" w:rsidP="00814FCF">
      <w:pPr>
        <w:spacing w:before="120" w:line="360" w:lineRule="auto"/>
        <w:jc w:val="both"/>
        <w:rPr>
          <w:sz w:val="20"/>
          <w:szCs w:val="20"/>
          <w:vertAlign w:val="superscript"/>
        </w:rPr>
      </w:pPr>
    </w:p>
    <w:p w14:paraId="3F8FF2C5" w14:textId="77777777" w:rsidR="00814FCF" w:rsidRDefault="00814FCF" w:rsidP="00814FCF">
      <w:pPr>
        <w:spacing w:before="120" w:line="360" w:lineRule="auto"/>
        <w:jc w:val="both"/>
        <w:rPr>
          <w:sz w:val="20"/>
          <w:szCs w:val="20"/>
          <w:vertAlign w:val="superscript"/>
        </w:rPr>
      </w:pPr>
    </w:p>
    <w:p w14:paraId="10614BF5" w14:textId="77777777" w:rsidR="00814FCF" w:rsidRDefault="00814FCF" w:rsidP="00814FCF">
      <w:pPr>
        <w:spacing w:before="120" w:line="360" w:lineRule="auto"/>
        <w:jc w:val="both"/>
        <w:rPr>
          <w:sz w:val="20"/>
          <w:szCs w:val="20"/>
          <w:vertAlign w:val="superscript"/>
        </w:rPr>
      </w:pPr>
    </w:p>
    <w:p w14:paraId="7FABA80D" w14:textId="77777777" w:rsidR="00814FCF" w:rsidRDefault="00814FCF" w:rsidP="00814FCF">
      <w:pPr>
        <w:spacing w:before="120" w:line="360" w:lineRule="auto"/>
        <w:jc w:val="both"/>
        <w:rPr>
          <w:sz w:val="20"/>
          <w:szCs w:val="20"/>
          <w:vertAlign w:val="superscript"/>
        </w:rPr>
      </w:pPr>
    </w:p>
    <w:p w14:paraId="775B07CF" w14:textId="77777777" w:rsidR="00814FCF" w:rsidRDefault="00814FCF" w:rsidP="00814FCF">
      <w:pPr>
        <w:spacing w:before="120" w:line="360" w:lineRule="auto"/>
        <w:jc w:val="both"/>
        <w:rPr>
          <w:sz w:val="20"/>
          <w:szCs w:val="20"/>
          <w:vertAlign w:val="superscript"/>
        </w:rPr>
      </w:pPr>
    </w:p>
    <w:p w14:paraId="7A479199" w14:textId="77777777" w:rsidR="00814FCF" w:rsidRDefault="00814FCF" w:rsidP="00814FCF">
      <w:pPr>
        <w:spacing w:before="120" w:line="360" w:lineRule="auto"/>
        <w:jc w:val="both"/>
        <w:rPr>
          <w:sz w:val="20"/>
          <w:szCs w:val="20"/>
          <w:vertAlign w:val="superscript"/>
        </w:rPr>
      </w:pPr>
    </w:p>
    <w:p w14:paraId="26A98F19" w14:textId="77777777" w:rsidR="00814FCF" w:rsidRDefault="00814FCF" w:rsidP="00814FCF">
      <w:pPr>
        <w:spacing w:before="120" w:line="360" w:lineRule="auto"/>
        <w:jc w:val="both"/>
        <w:rPr>
          <w:sz w:val="20"/>
          <w:szCs w:val="20"/>
          <w:vertAlign w:val="superscript"/>
        </w:rPr>
      </w:pPr>
    </w:p>
    <w:p w14:paraId="51E376F1" w14:textId="77777777" w:rsidR="00814FCF" w:rsidRDefault="00814FCF" w:rsidP="00814FCF">
      <w:pPr>
        <w:spacing w:before="120" w:line="360" w:lineRule="auto"/>
        <w:jc w:val="both"/>
        <w:rPr>
          <w:sz w:val="20"/>
          <w:szCs w:val="20"/>
          <w:vertAlign w:val="superscript"/>
        </w:rPr>
      </w:pPr>
    </w:p>
    <w:p w14:paraId="1E56D29F" w14:textId="77777777" w:rsidR="00814FCF" w:rsidRDefault="00814FCF" w:rsidP="00814FCF">
      <w:pPr>
        <w:spacing w:before="120" w:line="360" w:lineRule="auto"/>
        <w:jc w:val="both"/>
        <w:rPr>
          <w:sz w:val="20"/>
          <w:szCs w:val="20"/>
          <w:vertAlign w:val="superscript"/>
        </w:rPr>
      </w:pPr>
    </w:p>
    <w:p w14:paraId="03DAD3CA" w14:textId="77777777" w:rsidR="00814FCF" w:rsidRDefault="00814FCF" w:rsidP="00814FCF">
      <w:pPr>
        <w:spacing w:before="120" w:line="360" w:lineRule="auto"/>
        <w:jc w:val="both"/>
        <w:rPr>
          <w:sz w:val="20"/>
          <w:szCs w:val="20"/>
          <w:vertAlign w:val="superscript"/>
        </w:rPr>
      </w:pPr>
    </w:p>
    <w:p w14:paraId="7CFB9E6E" w14:textId="77777777" w:rsidR="00814FCF" w:rsidRDefault="00814FCF" w:rsidP="00814FCF">
      <w:pPr>
        <w:spacing w:before="120" w:line="360" w:lineRule="auto"/>
        <w:jc w:val="both"/>
        <w:rPr>
          <w:sz w:val="20"/>
          <w:szCs w:val="20"/>
          <w:vertAlign w:val="superscript"/>
        </w:rPr>
      </w:pPr>
    </w:p>
    <w:p w14:paraId="5BF9EF0D" w14:textId="77777777" w:rsidR="00814FCF" w:rsidRDefault="00814FCF" w:rsidP="00814FCF">
      <w:pPr>
        <w:spacing w:before="120" w:line="360" w:lineRule="auto"/>
        <w:jc w:val="both"/>
        <w:rPr>
          <w:sz w:val="20"/>
          <w:szCs w:val="20"/>
          <w:vertAlign w:val="superscript"/>
        </w:rPr>
      </w:pPr>
    </w:p>
    <w:p w14:paraId="1E54A0C3" w14:textId="77777777" w:rsidR="00814FCF" w:rsidRDefault="00814FCF" w:rsidP="00814FCF">
      <w:pPr>
        <w:spacing w:before="120" w:line="360" w:lineRule="auto"/>
        <w:jc w:val="both"/>
        <w:rPr>
          <w:sz w:val="20"/>
          <w:szCs w:val="20"/>
          <w:vertAlign w:val="superscript"/>
        </w:rPr>
      </w:pPr>
    </w:p>
    <w:p w14:paraId="2FA826EB" w14:textId="77777777" w:rsidR="00814FCF" w:rsidRDefault="00814FCF" w:rsidP="00814FCF">
      <w:pPr>
        <w:spacing w:before="120" w:line="360" w:lineRule="auto"/>
        <w:jc w:val="both"/>
        <w:rPr>
          <w:sz w:val="20"/>
          <w:szCs w:val="20"/>
          <w:vertAlign w:val="superscript"/>
        </w:rPr>
      </w:pPr>
    </w:p>
    <w:p w14:paraId="60E9C32F" w14:textId="77777777" w:rsidR="00814FCF" w:rsidRDefault="00814FCF" w:rsidP="00814FCF">
      <w:pPr>
        <w:spacing w:before="120" w:line="360" w:lineRule="auto"/>
        <w:jc w:val="both"/>
        <w:rPr>
          <w:sz w:val="20"/>
          <w:szCs w:val="20"/>
          <w:vertAlign w:val="superscript"/>
        </w:rPr>
      </w:pPr>
    </w:p>
    <w:p w14:paraId="02F1DCA9" w14:textId="77777777" w:rsidR="00814FCF" w:rsidRDefault="00814FCF" w:rsidP="00814FCF">
      <w:pPr>
        <w:spacing w:before="120" w:line="360" w:lineRule="auto"/>
        <w:jc w:val="both"/>
        <w:rPr>
          <w:sz w:val="20"/>
          <w:szCs w:val="20"/>
          <w:vertAlign w:val="superscript"/>
        </w:rPr>
      </w:pPr>
    </w:p>
    <w:p w14:paraId="13AAF92B" w14:textId="77777777" w:rsidR="00814FCF" w:rsidRDefault="00814FCF" w:rsidP="00814FCF">
      <w:pPr>
        <w:spacing w:before="120" w:line="360" w:lineRule="auto"/>
        <w:jc w:val="both"/>
        <w:rPr>
          <w:sz w:val="20"/>
          <w:szCs w:val="20"/>
          <w:vertAlign w:val="superscript"/>
        </w:rPr>
      </w:pPr>
    </w:p>
    <w:p w14:paraId="21259BD3" w14:textId="77777777" w:rsidR="00814FCF" w:rsidRDefault="00814FCF" w:rsidP="00814FCF">
      <w:pPr>
        <w:spacing w:before="120" w:line="360" w:lineRule="auto"/>
        <w:jc w:val="both"/>
        <w:rPr>
          <w:sz w:val="20"/>
          <w:szCs w:val="20"/>
          <w:vertAlign w:val="superscript"/>
        </w:rPr>
      </w:pPr>
    </w:p>
    <w:p w14:paraId="3AD7B6C8" w14:textId="77777777" w:rsidR="00814FCF" w:rsidRDefault="00814FCF" w:rsidP="002D36D3">
      <w:pPr>
        <w:spacing w:before="120"/>
        <w:jc w:val="both"/>
        <w:rPr>
          <w:sz w:val="20"/>
          <w:szCs w:val="20"/>
          <w:vertAlign w:val="superscript"/>
        </w:rPr>
      </w:pPr>
    </w:p>
    <w:p w14:paraId="008BFB4A" w14:textId="77777777" w:rsidR="00B92A2D" w:rsidRDefault="004C7FF5" w:rsidP="002D36D3">
      <w:pPr>
        <w:spacing w:before="120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, not all data available for all patients; </w:t>
      </w:r>
      <w:r>
        <w:rPr>
          <w:sz w:val="20"/>
          <w:szCs w:val="20"/>
          <w:vertAlign w:val="superscript"/>
        </w:rPr>
        <w:t>#</w:t>
      </w:r>
      <w:r>
        <w:rPr>
          <w:sz w:val="20"/>
          <w:szCs w:val="20"/>
        </w:rPr>
        <w:t xml:space="preserve">, divided </w:t>
      </w:r>
      <w:r w:rsidR="00451BD3">
        <w:rPr>
          <w:sz w:val="20"/>
          <w:szCs w:val="20"/>
        </w:rPr>
        <w:t>in</w:t>
      </w:r>
      <w:r>
        <w:rPr>
          <w:sz w:val="20"/>
          <w:szCs w:val="20"/>
        </w:rPr>
        <w:t>to high (&gt;75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percentile) and low (&lt;75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percentile);</w:t>
      </w:r>
    </w:p>
    <w:p w14:paraId="1533F730" w14:textId="77777777" w:rsidR="00B664F7" w:rsidRDefault="004C7FF5" w:rsidP="002D36D3">
      <w:pPr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$</w:t>
      </w:r>
      <w:r>
        <w:rPr>
          <w:sz w:val="20"/>
          <w:szCs w:val="20"/>
        </w:rPr>
        <w:t>, Chi-squared test.</w:t>
      </w:r>
    </w:p>
    <w:p w14:paraId="059EB3D9" w14:textId="77777777" w:rsidR="000601B6" w:rsidRDefault="000601B6" w:rsidP="00814FCF">
      <w:pPr>
        <w:spacing w:line="360" w:lineRule="auto"/>
        <w:jc w:val="both"/>
        <w:rPr>
          <w:sz w:val="20"/>
          <w:szCs w:val="20"/>
        </w:rPr>
      </w:pPr>
    </w:p>
    <w:p w14:paraId="34664EC8" w14:textId="77777777" w:rsidR="000601B6" w:rsidRDefault="000601B6" w:rsidP="00814FCF">
      <w:pPr>
        <w:spacing w:line="360" w:lineRule="auto"/>
        <w:jc w:val="both"/>
        <w:rPr>
          <w:sz w:val="20"/>
          <w:szCs w:val="20"/>
        </w:rPr>
      </w:pPr>
    </w:p>
    <w:p w14:paraId="53E920AA" w14:textId="77777777" w:rsidR="000601B6" w:rsidRDefault="000601B6" w:rsidP="00814FCF">
      <w:pPr>
        <w:spacing w:line="360" w:lineRule="auto"/>
        <w:jc w:val="both"/>
        <w:rPr>
          <w:sz w:val="20"/>
          <w:szCs w:val="20"/>
        </w:rPr>
      </w:pPr>
    </w:p>
    <w:p w14:paraId="3196FF53" w14:textId="77777777" w:rsidR="000601B6" w:rsidRDefault="000601B6" w:rsidP="00814FCF">
      <w:pPr>
        <w:spacing w:line="360" w:lineRule="auto"/>
        <w:jc w:val="both"/>
        <w:rPr>
          <w:sz w:val="20"/>
          <w:szCs w:val="20"/>
        </w:rPr>
      </w:pPr>
    </w:p>
    <w:p w14:paraId="08CDE1FB" w14:textId="3D7962CC" w:rsidR="000601B6" w:rsidRDefault="000601B6" w:rsidP="000601B6">
      <w:pPr>
        <w:spacing w:line="480" w:lineRule="auto"/>
        <w:jc w:val="both"/>
      </w:pPr>
      <w:r>
        <w:rPr>
          <w:b/>
        </w:rPr>
        <w:lastRenderedPageBreak/>
        <w:t xml:space="preserve">Supplementary Table </w:t>
      </w:r>
      <w:r w:rsidR="002D36D3">
        <w:rPr>
          <w:b/>
        </w:rPr>
        <w:t>5</w:t>
      </w:r>
      <w:r w:rsidRPr="004C7FF5">
        <w:rPr>
          <w:b/>
        </w:rPr>
        <w:t>.</w:t>
      </w:r>
      <w:r w:rsidRPr="004C7FF5">
        <w:t xml:space="preserve"> </w:t>
      </w:r>
      <w:proofErr w:type="spellStart"/>
      <w:r>
        <w:t>Univariate</w:t>
      </w:r>
      <w:proofErr w:type="spellEnd"/>
      <w:r>
        <w:t xml:space="preserve"> and multivariate analysis of </w:t>
      </w:r>
      <w:r w:rsidRPr="009A11F3">
        <w:rPr>
          <w:i/>
        </w:rPr>
        <w:t>LINC00857</w:t>
      </w:r>
      <w:r>
        <w:t xml:space="preserve"> expression levels as prognostic factor for MIBC overall survival</w:t>
      </w:r>
      <w:bookmarkStart w:id="0" w:name="_GoBack"/>
      <w:bookmarkEnd w:id="0"/>
      <w:r w:rsidRPr="00247A70">
        <w:t>.</w:t>
      </w:r>
    </w:p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3"/>
        <w:gridCol w:w="1134"/>
        <w:gridCol w:w="992"/>
        <w:gridCol w:w="1501"/>
        <w:gridCol w:w="1042"/>
        <w:gridCol w:w="1001"/>
        <w:gridCol w:w="1559"/>
      </w:tblGrid>
      <w:tr w:rsidR="000601B6" w14:paraId="4B3150D3" w14:textId="77777777" w:rsidTr="00781381">
        <w:trPr>
          <w:trHeight w:val="641"/>
        </w:trPr>
        <w:tc>
          <w:tcPr>
            <w:tcW w:w="1833" w:type="dxa"/>
            <w:vMerge w:val="restart"/>
            <w:tcBorders>
              <w:top w:val="double" w:sz="4" w:space="0" w:color="auto"/>
              <w:bottom w:val="nil"/>
            </w:tcBorders>
            <w:vAlign w:val="center"/>
          </w:tcPr>
          <w:p w14:paraId="5D6310F4" w14:textId="77777777" w:rsidR="000601B6" w:rsidRPr="000601B6" w:rsidRDefault="000601B6" w:rsidP="00781381">
            <w:pPr>
              <w:spacing w:line="480" w:lineRule="auto"/>
              <w:jc w:val="center"/>
              <w:rPr>
                <w:b/>
              </w:rPr>
            </w:pPr>
            <w:r w:rsidRPr="000601B6">
              <w:rPr>
                <w:b/>
              </w:rPr>
              <w:t>Factor</w:t>
            </w:r>
          </w:p>
        </w:tc>
        <w:tc>
          <w:tcPr>
            <w:tcW w:w="3627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C8E5860" w14:textId="77777777" w:rsidR="000601B6" w:rsidRPr="000601B6" w:rsidRDefault="000601B6" w:rsidP="00781381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0601B6">
              <w:rPr>
                <w:b/>
              </w:rPr>
              <w:t>Univariate</w:t>
            </w:r>
            <w:proofErr w:type="spellEnd"/>
          </w:p>
        </w:tc>
        <w:tc>
          <w:tcPr>
            <w:tcW w:w="3602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BE13EC1" w14:textId="77777777" w:rsidR="000601B6" w:rsidRPr="000601B6" w:rsidRDefault="000601B6" w:rsidP="00781381">
            <w:pPr>
              <w:spacing w:line="480" w:lineRule="auto"/>
              <w:jc w:val="center"/>
              <w:rPr>
                <w:b/>
              </w:rPr>
            </w:pPr>
            <w:r w:rsidRPr="000601B6">
              <w:rPr>
                <w:b/>
              </w:rPr>
              <w:t>Multivariate</w:t>
            </w:r>
          </w:p>
        </w:tc>
      </w:tr>
      <w:tr w:rsidR="000601B6" w14:paraId="738BC1BC" w14:textId="77777777" w:rsidTr="00781381">
        <w:trPr>
          <w:trHeight w:val="557"/>
        </w:trPr>
        <w:tc>
          <w:tcPr>
            <w:tcW w:w="1833" w:type="dxa"/>
            <w:vMerge/>
            <w:tcBorders>
              <w:top w:val="nil"/>
              <w:bottom w:val="double" w:sz="4" w:space="0" w:color="auto"/>
            </w:tcBorders>
            <w:vAlign w:val="center"/>
          </w:tcPr>
          <w:p w14:paraId="3DF678E8" w14:textId="77777777" w:rsidR="000601B6" w:rsidRPr="000601B6" w:rsidRDefault="000601B6" w:rsidP="00781381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3893659" w14:textId="77777777" w:rsidR="000601B6" w:rsidRPr="000601B6" w:rsidRDefault="000601B6" w:rsidP="00781381">
            <w:pPr>
              <w:spacing w:line="480" w:lineRule="auto"/>
              <w:jc w:val="center"/>
              <w:rPr>
                <w:b/>
              </w:rPr>
            </w:pPr>
            <w:r w:rsidRPr="000601B6">
              <w:rPr>
                <w:b/>
              </w:rPr>
              <w:t>Exp (B)</w:t>
            </w:r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1F6B48C" w14:textId="77777777" w:rsidR="000601B6" w:rsidRPr="000601B6" w:rsidRDefault="000601B6" w:rsidP="00781381">
            <w:pPr>
              <w:spacing w:line="480" w:lineRule="auto"/>
              <w:jc w:val="center"/>
              <w:rPr>
                <w:b/>
              </w:rPr>
            </w:pPr>
            <w:r w:rsidRPr="000601B6">
              <w:rPr>
                <w:b/>
              </w:rPr>
              <w:t>P value</w:t>
            </w:r>
          </w:p>
        </w:tc>
        <w:tc>
          <w:tcPr>
            <w:tcW w:w="150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0792BE2" w14:textId="77777777" w:rsidR="000601B6" w:rsidRPr="000601B6" w:rsidRDefault="000601B6" w:rsidP="00781381">
            <w:pPr>
              <w:spacing w:line="480" w:lineRule="auto"/>
              <w:jc w:val="center"/>
              <w:rPr>
                <w:b/>
              </w:rPr>
            </w:pPr>
            <w:r w:rsidRPr="000601B6">
              <w:rPr>
                <w:b/>
              </w:rPr>
              <w:t>95% CI</w:t>
            </w:r>
          </w:p>
        </w:tc>
        <w:tc>
          <w:tcPr>
            <w:tcW w:w="104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39572D1" w14:textId="77777777" w:rsidR="000601B6" w:rsidRPr="000601B6" w:rsidRDefault="000601B6" w:rsidP="00781381">
            <w:pPr>
              <w:spacing w:line="480" w:lineRule="auto"/>
              <w:jc w:val="center"/>
              <w:rPr>
                <w:b/>
              </w:rPr>
            </w:pPr>
            <w:r w:rsidRPr="000601B6">
              <w:rPr>
                <w:b/>
              </w:rPr>
              <w:t>Exp (B)</w:t>
            </w:r>
          </w:p>
        </w:tc>
        <w:tc>
          <w:tcPr>
            <w:tcW w:w="100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7627D1D" w14:textId="77777777" w:rsidR="000601B6" w:rsidRPr="000601B6" w:rsidRDefault="000601B6" w:rsidP="00781381">
            <w:pPr>
              <w:spacing w:line="480" w:lineRule="auto"/>
              <w:jc w:val="center"/>
              <w:rPr>
                <w:b/>
              </w:rPr>
            </w:pPr>
            <w:r w:rsidRPr="000601B6">
              <w:rPr>
                <w:b/>
              </w:rPr>
              <w:t>P value</w:t>
            </w: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8669C6C" w14:textId="77777777" w:rsidR="000601B6" w:rsidRPr="000601B6" w:rsidRDefault="000601B6" w:rsidP="00781381">
            <w:pPr>
              <w:spacing w:line="480" w:lineRule="auto"/>
              <w:jc w:val="center"/>
              <w:rPr>
                <w:b/>
              </w:rPr>
            </w:pPr>
            <w:r w:rsidRPr="000601B6">
              <w:rPr>
                <w:b/>
              </w:rPr>
              <w:t>95% CI</w:t>
            </w:r>
          </w:p>
        </w:tc>
      </w:tr>
      <w:tr w:rsidR="000601B6" w14:paraId="3481A3E2" w14:textId="77777777" w:rsidTr="00781381">
        <w:tc>
          <w:tcPr>
            <w:tcW w:w="1833" w:type="dxa"/>
            <w:tcBorders>
              <w:top w:val="double" w:sz="4" w:space="0" w:color="auto"/>
            </w:tcBorders>
            <w:vAlign w:val="center"/>
          </w:tcPr>
          <w:p w14:paraId="539435B8" w14:textId="77777777" w:rsidR="000601B6" w:rsidRPr="000601B6" w:rsidRDefault="000601B6" w:rsidP="00781381">
            <w:pPr>
              <w:spacing w:line="480" w:lineRule="auto"/>
              <w:jc w:val="center"/>
              <w:rPr>
                <w:b/>
              </w:rPr>
            </w:pPr>
            <w:r w:rsidRPr="000601B6">
              <w:rPr>
                <w:b/>
              </w:rPr>
              <w:t>Stage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77DDA763" w14:textId="77777777" w:rsidR="000601B6" w:rsidRDefault="000601B6" w:rsidP="00781381">
            <w:pPr>
              <w:spacing w:line="480" w:lineRule="auto"/>
              <w:jc w:val="center"/>
            </w:pPr>
            <w:r>
              <w:t>2.08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0D6B6F1D" w14:textId="77777777" w:rsidR="000601B6" w:rsidRDefault="000601B6" w:rsidP="00781381">
            <w:pPr>
              <w:spacing w:line="480" w:lineRule="auto"/>
              <w:jc w:val="center"/>
            </w:pPr>
            <w:r>
              <w:t>0.001</w:t>
            </w:r>
          </w:p>
        </w:tc>
        <w:tc>
          <w:tcPr>
            <w:tcW w:w="1501" w:type="dxa"/>
            <w:tcBorders>
              <w:top w:val="double" w:sz="4" w:space="0" w:color="auto"/>
            </w:tcBorders>
            <w:vAlign w:val="center"/>
          </w:tcPr>
          <w:p w14:paraId="6D925F9C" w14:textId="77777777" w:rsidR="000601B6" w:rsidRDefault="000601B6" w:rsidP="00781381">
            <w:pPr>
              <w:spacing w:line="480" w:lineRule="auto"/>
              <w:jc w:val="center"/>
            </w:pPr>
            <w:r>
              <w:t>1.335-3.265</w:t>
            </w:r>
          </w:p>
        </w:tc>
        <w:tc>
          <w:tcPr>
            <w:tcW w:w="1042" w:type="dxa"/>
            <w:tcBorders>
              <w:top w:val="double" w:sz="4" w:space="0" w:color="auto"/>
            </w:tcBorders>
            <w:vAlign w:val="center"/>
          </w:tcPr>
          <w:p w14:paraId="236AC6BB" w14:textId="77777777" w:rsidR="000601B6" w:rsidRDefault="000601B6" w:rsidP="00781381">
            <w:pPr>
              <w:spacing w:line="480" w:lineRule="auto"/>
              <w:jc w:val="center"/>
            </w:pPr>
            <w:r>
              <w:t>1.854</w:t>
            </w:r>
          </w:p>
        </w:tc>
        <w:tc>
          <w:tcPr>
            <w:tcW w:w="1001" w:type="dxa"/>
            <w:tcBorders>
              <w:top w:val="double" w:sz="4" w:space="0" w:color="auto"/>
            </w:tcBorders>
            <w:vAlign w:val="center"/>
          </w:tcPr>
          <w:p w14:paraId="5256AC81" w14:textId="77777777" w:rsidR="000601B6" w:rsidRDefault="000601B6" w:rsidP="00781381">
            <w:pPr>
              <w:spacing w:line="480" w:lineRule="auto"/>
              <w:jc w:val="center"/>
            </w:pPr>
            <w:r>
              <w:t>0.010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vAlign w:val="center"/>
          </w:tcPr>
          <w:p w14:paraId="6224B005" w14:textId="77777777" w:rsidR="000601B6" w:rsidRDefault="000601B6" w:rsidP="00781381">
            <w:pPr>
              <w:spacing w:line="480" w:lineRule="auto"/>
              <w:jc w:val="center"/>
            </w:pPr>
            <w:r>
              <w:t>1.156-2.975</w:t>
            </w:r>
          </w:p>
        </w:tc>
      </w:tr>
      <w:tr w:rsidR="000601B6" w14:paraId="6DA63260" w14:textId="77777777" w:rsidTr="00781381">
        <w:tc>
          <w:tcPr>
            <w:tcW w:w="1833" w:type="dxa"/>
            <w:vAlign w:val="center"/>
          </w:tcPr>
          <w:p w14:paraId="6C78D670" w14:textId="77777777" w:rsidR="000601B6" w:rsidRPr="000601B6" w:rsidRDefault="000601B6" w:rsidP="00781381">
            <w:pPr>
              <w:jc w:val="center"/>
              <w:rPr>
                <w:b/>
              </w:rPr>
            </w:pPr>
            <w:r w:rsidRPr="000601B6">
              <w:rPr>
                <w:b/>
              </w:rPr>
              <w:t>Lymph node status</w:t>
            </w:r>
          </w:p>
        </w:tc>
        <w:tc>
          <w:tcPr>
            <w:tcW w:w="1134" w:type="dxa"/>
            <w:vAlign w:val="center"/>
          </w:tcPr>
          <w:p w14:paraId="72C76F82" w14:textId="77777777" w:rsidR="000601B6" w:rsidRDefault="000601B6" w:rsidP="00781381">
            <w:pPr>
              <w:spacing w:line="480" w:lineRule="auto"/>
              <w:jc w:val="center"/>
            </w:pPr>
            <w:r>
              <w:t>2.073</w:t>
            </w:r>
          </w:p>
        </w:tc>
        <w:tc>
          <w:tcPr>
            <w:tcW w:w="992" w:type="dxa"/>
            <w:vAlign w:val="center"/>
          </w:tcPr>
          <w:p w14:paraId="680DD2EC" w14:textId="77777777" w:rsidR="000601B6" w:rsidRDefault="000601B6" w:rsidP="00781381">
            <w:pPr>
              <w:spacing w:line="480" w:lineRule="auto"/>
              <w:jc w:val="center"/>
            </w:pPr>
            <w:r>
              <w:t>0.006</w:t>
            </w:r>
          </w:p>
        </w:tc>
        <w:tc>
          <w:tcPr>
            <w:tcW w:w="1501" w:type="dxa"/>
            <w:vAlign w:val="center"/>
          </w:tcPr>
          <w:p w14:paraId="75619BF2" w14:textId="77777777" w:rsidR="000601B6" w:rsidRDefault="000601B6" w:rsidP="00781381">
            <w:pPr>
              <w:spacing w:line="480" w:lineRule="auto"/>
              <w:jc w:val="center"/>
            </w:pPr>
            <w:r>
              <w:t>1.226-3.506</w:t>
            </w:r>
          </w:p>
        </w:tc>
        <w:tc>
          <w:tcPr>
            <w:tcW w:w="1042" w:type="dxa"/>
            <w:vAlign w:val="center"/>
          </w:tcPr>
          <w:p w14:paraId="3CA8888D" w14:textId="77777777" w:rsidR="000601B6" w:rsidRDefault="000601B6" w:rsidP="00781381">
            <w:pPr>
              <w:spacing w:line="480" w:lineRule="auto"/>
              <w:jc w:val="center"/>
            </w:pPr>
            <w:r>
              <w:t>1.431</w:t>
            </w:r>
          </w:p>
        </w:tc>
        <w:tc>
          <w:tcPr>
            <w:tcW w:w="1001" w:type="dxa"/>
            <w:vAlign w:val="center"/>
          </w:tcPr>
          <w:p w14:paraId="288B69F5" w14:textId="77777777" w:rsidR="000601B6" w:rsidRDefault="000601B6" w:rsidP="00781381">
            <w:pPr>
              <w:spacing w:line="480" w:lineRule="auto"/>
              <w:jc w:val="center"/>
            </w:pPr>
            <w:r>
              <w:t>0.239</w:t>
            </w:r>
          </w:p>
        </w:tc>
        <w:tc>
          <w:tcPr>
            <w:tcW w:w="1559" w:type="dxa"/>
            <w:vAlign w:val="center"/>
          </w:tcPr>
          <w:p w14:paraId="076CA297" w14:textId="77777777" w:rsidR="000601B6" w:rsidRDefault="000601B6" w:rsidP="00781381">
            <w:pPr>
              <w:spacing w:line="480" w:lineRule="auto"/>
              <w:jc w:val="center"/>
            </w:pPr>
            <w:r>
              <w:t>0.788-2.598</w:t>
            </w:r>
          </w:p>
        </w:tc>
      </w:tr>
      <w:tr w:rsidR="000601B6" w14:paraId="24CB18F7" w14:textId="77777777" w:rsidTr="00781381">
        <w:tc>
          <w:tcPr>
            <w:tcW w:w="1833" w:type="dxa"/>
            <w:vAlign w:val="center"/>
          </w:tcPr>
          <w:p w14:paraId="1BE77D92" w14:textId="77777777" w:rsidR="000601B6" w:rsidRPr="000601B6" w:rsidRDefault="000601B6" w:rsidP="00781381">
            <w:pPr>
              <w:spacing w:line="480" w:lineRule="auto"/>
              <w:jc w:val="center"/>
              <w:rPr>
                <w:b/>
              </w:rPr>
            </w:pPr>
            <w:r w:rsidRPr="000601B6">
              <w:rPr>
                <w:b/>
              </w:rPr>
              <w:t>Age</w:t>
            </w:r>
          </w:p>
        </w:tc>
        <w:tc>
          <w:tcPr>
            <w:tcW w:w="1134" w:type="dxa"/>
            <w:vAlign w:val="center"/>
          </w:tcPr>
          <w:p w14:paraId="1AC904B6" w14:textId="77777777" w:rsidR="000601B6" w:rsidRDefault="000601B6" w:rsidP="00781381">
            <w:pPr>
              <w:spacing w:line="480" w:lineRule="auto"/>
              <w:jc w:val="center"/>
            </w:pPr>
            <w:r>
              <w:t>1.512</w:t>
            </w:r>
          </w:p>
        </w:tc>
        <w:tc>
          <w:tcPr>
            <w:tcW w:w="992" w:type="dxa"/>
            <w:vAlign w:val="center"/>
          </w:tcPr>
          <w:p w14:paraId="2CC67636" w14:textId="77777777" w:rsidR="000601B6" w:rsidRDefault="000601B6" w:rsidP="00781381">
            <w:pPr>
              <w:spacing w:line="480" w:lineRule="auto"/>
              <w:jc w:val="center"/>
            </w:pPr>
            <w:r>
              <w:t>0.176</w:t>
            </w:r>
          </w:p>
        </w:tc>
        <w:tc>
          <w:tcPr>
            <w:tcW w:w="1501" w:type="dxa"/>
            <w:vAlign w:val="center"/>
          </w:tcPr>
          <w:p w14:paraId="54B1C304" w14:textId="77777777" w:rsidR="000601B6" w:rsidRDefault="000601B6" w:rsidP="00781381">
            <w:pPr>
              <w:spacing w:line="480" w:lineRule="auto"/>
              <w:jc w:val="center"/>
            </w:pPr>
            <w:r>
              <w:t>0.830-2.753</w:t>
            </w:r>
          </w:p>
        </w:tc>
        <w:tc>
          <w:tcPr>
            <w:tcW w:w="1042" w:type="dxa"/>
            <w:vAlign w:val="center"/>
          </w:tcPr>
          <w:p w14:paraId="429362A5" w14:textId="77777777" w:rsidR="000601B6" w:rsidRDefault="000601B6" w:rsidP="00781381">
            <w:pPr>
              <w:spacing w:line="480" w:lineRule="auto"/>
              <w:jc w:val="center"/>
            </w:pPr>
            <w:r>
              <w:t>1.388</w:t>
            </w:r>
          </w:p>
        </w:tc>
        <w:tc>
          <w:tcPr>
            <w:tcW w:w="1001" w:type="dxa"/>
            <w:vAlign w:val="center"/>
          </w:tcPr>
          <w:p w14:paraId="2B3C26E3" w14:textId="77777777" w:rsidR="000601B6" w:rsidRDefault="000601B6" w:rsidP="00781381">
            <w:pPr>
              <w:spacing w:line="480" w:lineRule="auto"/>
              <w:jc w:val="center"/>
            </w:pPr>
            <w:r>
              <w:t>0.349</w:t>
            </w:r>
          </w:p>
        </w:tc>
        <w:tc>
          <w:tcPr>
            <w:tcW w:w="1559" w:type="dxa"/>
            <w:vAlign w:val="center"/>
          </w:tcPr>
          <w:p w14:paraId="3DACAF3A" w14:textId="77777777" w:rsidR="000601B6" w:rsidRDefault="000601B6" w:rsidP="00781381">
            <w:pPr>
              <w:spacing w:line="480" w:lineRule="auto"/>
              <w:jc w:val="center"/>
            </w:pPr>
            <w:r>
              <w:t>0.699-2.758</w:t>
            </w:r>
          </w:p>
        </w:tc>
      </w:tr>
      <w:tr w:rsidR="000601B6" w14:paraId="4B5F3D81" w14:textId="77777777" w:rsidTr="00781381">
        <w:tc>
          <w:tcPr>
            <w:tcW w:w="1833" w:type="dxa"/>
            <w:tcBorders>
              <w:bottom w:val="nil"/>
            </w:tcBorders>
            <w:vAlign w:val="center"/>
          </w:tcPr>
          <w:p w14:paraId="1E898DDB" w14:textId="77777777" w:rsidR="000601B6" w:rsidRPr="000601B6" w:rsidRDefault="000601B6" w:rsidP="00781381">
            <w:pPr>
              <w:spacing w:line="480" w:lineRule="auto"/>
              <w:jc w:val="center"/>
              <w:rPr>
                <w:b/>
              </w:rPr>
            </w:pPr>
            <w:r w:rsidRPr="000601B6">
              <w:rPr>
                <w:b/>
              </w:rPr>
              <w:t>Gender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E13C109" w14:textId="77777777" w:rsidR="000601B6" w:rsidRDefault="000601B6" w:rsidP="00781381">
            <w:pPr>
              <w:spacing w:line="480" w:lineRule="auto"/>
              <w:jc w:val="center"/>
            </w:pPr>
            <w:r>
              <w:t>0.899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6E12BC4" w14:textId="77777777" w:rsidR="000601B6" w:rsidRDefault="000601B6" w:rsidP="00781381">
            <w:pPr>
              <w:spacing w:line="480" w:lineRule="auto"/>
              <w:jc w:val="center"/>
            </w:pPr>
            <w:r>
              <w:t>0.712</w:t>
            </w:r>
          </w:p>
        </w:tc>
        <w:tc>
          <w:tcPr>
            <w:tcW w:w="1501" w:type="dxa"/>
            <w:tcBorders>
              <w:bottom w:val="nil"/>
            </w:tcBorders>
            <w:vAlign w:val="center"/>
          </w:tcPr>
          <w:p w14:paraId="3758F291" w14:textId="77777777" w:rsidR="000601B6" w:rsidRDefault="000601B6" w:rsidP="00781381">
            <w:pPr>
              <w:spacing w:line="480" w:lineRule="auto"/>
              <w:jc w:val="center"/>
            </w:pPr>
            <w:r>
              <w:t>0.513-1.578</w:t>
            </w:r>
          </w:p>
        </w:tc>
        <w:tc>
          <w:tcPr>
            <w:tcW w:w="1042" w:type="dxa"/>
            <w:tcBorders>
              <w:bottom w:val="nil"/>
            </w:tcBorders>
            <w:vAlign w:val="center"/>
          </w:tcPr>
          <w:p w14:paraId="6A5E81F6" w14:textId="77777777" w:rsidR="000601B6" w:rsidRDefault="000601B6" w:rsidP="00781381">
            <w:pPr>
              <w:spacing w:line="480" w:lineRule="auto"/>
              <w:jc w:val="center"/>
            </w:pPr>
            <w:r>
              <w:t>0.704</w:t>
            </w:r>
          </w:p>
        </w:tc>
        <w:tc>
          <w:tcPr>
            <w:tcW w:w="1001" w:type="dxa"/>
            <w:tcBorders>
              <w:bottom w:val="nil"/>
            </w:tcBorders>
            <w:vAlign w:val="center"/>
          </w:tcPr>
          <w:p w14:paraId="46AC99AD" w14:textId="77777777" w:rsidR="000601B6" w:rsidRDefault="000601B6" w:rsidP="00781381">
            <w:pPr>
              <w:spacing w:line="480" w:lineRule="auto"/>
              <w:jc w:val="center"/>
            </w:pPr>
            <w:r>
              <w:t>0.891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66905D7C" w14:textId="77777777" w:rsidR="000601B6" w:rsidRDefault="000601B6" w:rsidP="00781381">
            <w:pPr>
              <w:spacing w:line="480" w:lineRule="auto"/>
              <w:jc w:val="center"/>
            </w:pPr>
            <w:r>
              <w:t>0.491-1.616</w:t>
            </w:r>
          </w:p>
        </w:tc>
      </w:tr>
      <w:tr w:rsidR="000601B6" w14:paraId="3A36C506" w14:textId="77777777" w:rsidTr="00781381">
        <w:tc>
          <w:tcPr>
            <w:tcW w:w="1833" w:type="dxa"/>
            <w:tcBorders>
              <w:top w:val="nil"/>
              <w:bottom w:val="single" w:sz="4" w:space="0" w:color="auto"/>
            </w:tcBorders>
            <w:vAlign w:val="center"/>
          </w:tcPr>
          <w:p w14:paraId="1FC76771" w14:textId="77777777" w:rsidR="000601B6" w:rsidRPr="000601B6" w:rsidRDefault="000601B6" w:rsidP="00781381">
            <w:pPr>
              <w:jc w:val="center"/>
              <w:rPr>
                <w:b/>
              </w:rPr>
            </w:pPr>
            <w:r w:rsidRPr="000601B6">
              <w:rPr>
                <w:b/>
                <w:i/>
              </w:rPr>
              <w:t>LINC00857</w:t>
            </w:r>
            <w:r w:rsidRPr="000601B6">
              <w:rPr>
                <w:b/>
              </w:rPr>
              <w:t xml:space="preserve"> expression</w:t>
            </w:r>
            <w:r w:rsidRPr="000601B6">
              <w:rPr>
                <w:b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3FD80AE8" w14:textId="77777777" w:rsidR="000601B6" w:rsidRDefault="000601B6" w:rsidP="00781381">
            <w:pPr>
              <w:spacing w:line="480" w:lineRule="auto"/>
              <w:jc w:val="center"/>
            </w:pPr>
            <w:r>
              <w:t>2.18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5E272A3D" w14:textId="77777777" w:rsidR="000601B6" w:rsidRDefault="000601B6" w:rsidP="00781381">
            <w:pPr>
              <w:spacing w:line="480" w:lineRule="auto"/>
              <w:jc w:val="center"/>
            </w:pPr>
            <w:r>
              <w:t>0.004</w:t>
            </w:r>
          </w:p>
        </w:tc>
        <w:tc>
          <w:tcPr>
            <w:tcW w:w="1501" w:type="dxa"/>
            <w:tcBorders>
              <w:top w:val="nil"/>
              <w:bottom w:val="single" w:sz="4" w:space="0" w:color="auto"/>
            </w:tcBorders>
            <w:vAlign w:val="center"/>
          </w:tcPr>
          <w:p w14:paraId="1F8C5CB3" w14:textId="77777777" w:rsidR="000601B6" w:rsidRDefault="000601B6" w:rsidP="00781381">
            <w:pPr>
              <w:spacing w:line="480" w:lineRule="auto"/>
              <w:jc w:val="center"/>
            </w:pPr>
            <w:r>
              <w:t>1.286-3.719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  <w:vAlign w:val="center"/>
          </w:tcPr>
          <w:p w14:paraId="66CD0023" w14:textId="77777777" w:rsidR="000601B6" w:rsidRDefault="000601B6" w:rsidP="00781381">
            <w:pPr>
              <w:spacing w:line="480" w:lineRule="auto"/>
              <w:jc w:val="center"/>
            </w:pPr>
            <w:r>
              <w:t>2.058</w:t>
            </w:r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  <w:vAlign w:val="center"/>
          </w:tcPr>
          <w:p w14:paraId="618B38FF" w14:textId="77777777" w:rsidR="000601B6" w:rsidRDefault="000601B6" w:rsidP="00781381">
            <w:pPr>
              <w:spacing w:line="480" w:lineRule="auto"/>
              <w:jc w:val="center"/>
            </w:pPr>
            <w:r>
              <w:t>0.02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35167943" w14:textId="77777777" w:rsidR="000601B6" w:rsidRDefault="000601B6" w:rsidP="00781381">
            <w:pPr>
              <w:spacing w:line="480" w:lineRule="auto"/>
              <w:jc w:val="center"/>
            </w:pPr>
            <w:r>
              <w:t>1.097-3.860</w:t>
            </w:r>
          </w:p>
        </w:tc>
      </w:tr>
    </w:tbl>
    <w:p w14:paraId="62314E2B" w14:textId="77777777" w:rsidR="000601B6" w:rsidRDefault="00781381" w:rsidP="000601B6">
      <w:pPr>
        <w:spacing w:line="480" w:lineRule="auto"/>
        <w:jc w:val="both"/>
      </w:pPr>
      <w:proofErr w:type="spellStart"/>
      <w:r>
        <w:rPr>
          <w:sz w:val="20"/>
          <w:szCs w:val="20"/>
        </w:rPr>
        <w:t>Exp</w:t>
      </w:r>
      <w:proofErr w:type="spellEnd"/>
      <w:r>
        <w:rPr>
          <w:sz w:val="20"/>
          <w:szCs w:val="20"/>
        </w:rPr>
        <w:t xml:space="preserve"> (B), B coefficient representing odds ratio; </w:t>
      </w:r>
      <w:r w:rsidR="000601B6">
        <w:rPr>
          <w:sz w:val="20"/>
          <w:szCs w:val="20"/>
        </w:rPr>
        <w:t>CI, confidence intervals;</w:t>
      </w:r>
      <w:r w:rsidR="000601B6" w:rsidRPr="008A1E27">
        <w:rPr>
          <w:sz w:val="20"/>
          <w:szCs w:val="20"/>
          <w:vertAlign w:val="superscript"/>
        </w:rPr>
        <w:t xml:space="preserve"> </w:t>
      </w:r>
      <w:r w:rsidR="000601B6">
        <w:rPr>
          <w:sz w:val="20"/>
          <w:szCs w:val="20"/>
          <w:vertAlign w:val="superscript"/>
        </w:rPr>
        <w:t>#</w:t>
      </w:r>
      <w:r w:rsidR="000601B6">
        <w:rPr>
          <w:sz w:val="20"/>
          <w:szCs w:val="20"/>
        </w:rPr>
        <w:t>, divided into high (&gt;75</w:t>
      </w:r>
      <w:r w:rsidR="000601B6">
        <w:rPr>
          <w:sz w:val="20"/>
          <w:szCs w:val="20"/>
          <w:vertAlign w:val="superscript"/>
        </w:rPr>
        <w:t>th</w:t>
      </w:r>
      <w:r w:rsidR="000601B6">
        <w:rPr>
          <w:sz w:val="20"/>
          <w:szCs w:val="20"/>
        </w:rPr>
        <w:t xml:space="preserve"> percentile) and low (&lt;75</w:t>
      </w:r>
      <w:r w:rsidR="000601B6">
        <w:rPr>
          <w:sz w:val="20"/>
          <w:szCs w:val="20"/>
          <w:vertAlign w:val="superscript"/>
        </w:rPr>
        <w:t>th</w:t>
      </w:r>
      <w:r w:rsidR="000601B6">
        <w:rPr>
          <w:sz w:val="20"/>
          <w:szCs w:val="20"/>
        </w:rPr>
        <w:t xml:space="preserve"> percentile).</w:t>
      </w:r>
    </w:p>
    <w:p w14:paraId="1890C368" w14:textId="77777777" w:rsidR="000601B6" w:rsidRDefault="000601B6" w:rsidP="00814FCF">
      <w:pPr>
        <w:spacing w:line="360" w:lineRule="auto"/>
        <w:jc w:val="both"/>
        <w:rPr>
          <w:sz w:val="20"/>
          <w:szCs w:val="20"/>
        </w:rPr>
      </w:pPr>
    </w:p>
    <w:p w14:paraId="04A522F5" w14:textId="77777777" w:rsidR="00B62F5F" w:rsidRDefault="00B62F5F">
      <w:pPr>
        <w:spacing w:after="200" w:line="276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4E3AD0FE" w14:textId="157CBCCC" w:rsidR="009A11F3" w:rsidRDefault="009A11F3" w:rsidP="009A11F3">
      <w:pPr>
        <w:spacing w:line="480" w:lineRule="auto"/>
        <w:jc w:val="both"/>
      </w:pPr>
      <w:r>
        <w:rPr>
          <w:b/>
        </w:rPr>
        <w:lastRenderedPageBreak/>
        <w:t xml:space="preserve">Supplementary Table </w:t>
      </w:r>
      <w:r w:rsidR="002D36D3">
        <w:rPr>
          <w:b/>
        </w:rPr>
        <w:t>6</w:t>
      </w:r>
      <w:r w:rsidRPr="004C7FF5">
        <w:rPr>
          <w:b/>
        </w:rPr>
        <w:t>.</w:t>
      </w:r>
      <w:r w:rsidRPr="004C7FF5">
        <w:t xml:space="preserve"> </w:t>
      </w:r>
      <w:proofErr w:type="spellStart"/>
      <w:r>
        <w:t>Univariate</w:t>
      </w:r>
      <w:proofErr w:type="spellEnd"/>
      <w:r>
        <w:t xml:space="preserve"> and multivariate analysis of </w:t>
      </w:r>
      <w:r w:rsidRPr="009A11F3">
        <w:rPr>
          <w:i/>
        </w:rPr>
        <w:t>LINC00857</w:t>
      </w:r>
      <w:r>
        <w:t xml:space="preserve"> expression levels as prognostic factor for MIBC recurrence-free survival</w:t>
      </w:r>
      <w:r w:rsidRPr="00247A70"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5"/>
        <w:gridCol w:w="1134"/>
        <w:gridCol w:w="992"/>
        <w:gridCol w:w="1459"/>
        <w:gridCol w:w="1106"/>
        <w:gridCol w:w="988"/>
        <w:gridCol w:w="1408"/>
      </w:tblGrid>
      <w:tr w:rsidR="002305B4" w14:paraId="4B28B2BD" w14:textId="77777777" w:rsidTr="000601B6">
        <w:trPr>
          <w:trHeight w:val="683"/>
        </w:trPr>
        <w:tc>
          <w:tcPr>
            <w:tcW w:w="1975" w:type="dxa"/>
            <w:vMerge w:val="restart"/>
            <w:tcBorders>
              <w:top w:val="double" w:sz="4" w:space="0" w:color="auto"/>
              <w:bottom w:val="nil"/>
            </w:tcBorders>
            <w:vAlign w:val="center"/>
          </w:tcPr>
          <w:p w14:paraId="41707EC2" w14:textId="77777777" w:rsidR="00F345E5" w:rsidRPr="002305B4" w:rsidRDefault="00F345E5" w:rsidP="002305B4">
            <w:pPr>
              <w:spacing w:line="480" w:lineRule="auto"/>
              <w:jc w:val="center"/>
              <w:rPr>
                <w:b/>
              </w:rPr>
            </w:pPr>
            <w:r w:rsidRPr="002305B4">
              <w:rPr>
                <w:b/>
              </w:rPr>
              <w:t>Factor</w:t>
            </w:r>
          </w:p>
        </w:tc>
        <w:tc>
          <w:tcPr>
            <w:tcW w:w="3585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3BBB431" w14:textId="77777777" w:rsidR="00F345E5" w:rsidRPr="002305B4" w:rsidRDefault="00F345E5" w:rsidP="002305B4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2305B4">
              <w:rPr>
                <w:b/>
              </w:rPr>
              <w:t>Univariate</w:t>
            </w:r>
            <w:proofErr w:type="spellEnd"/>
          </w:p>
        </w:tc>
        <w:tc>
          <w:tcPr>
            <w:tcW w:w="3502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2FC7BDE" w14:textId="77777777" w:rsidR="00F345E5" w:rsidRPr="002305B4" w:rsidRDefault="00F345E5" w:rsidP="002305B4">
            <w:pPr>
              <w:spacing w:line="480" w:lineRule="auto"/>
              <w:jc w:val="center"/>
              <w:rPr>
                <w:b/>
              </w:rPr>
            </w:pPr>
            <w:r w:rsidRPr="002305B4">
              <w:rPr>
                <w:b/>
              </w:rPr>
              <w:t>Multivariate</w:t>
            </w:r>
          </w:p>
        </w:tc>
      </w:tr>
      <w:tr w:rsidR="002305B4" w14:paraId="409ED995" w14:textId="77777777" w:rsidTr="000601B6">
        <w:trPr>
          <w:trHeight w:val="571"/>
        </w:trPr>
        <w:tc>
          <w:tcPr>
            <w:tcW w:w="1975" w:type="dxa"/>
            <w:vMerge/>
            <w:tcBorders>
              <w:top w:val="nil"/>
              <w:bottom w:val="double" w:sz="4" w:space="0" w:color="auto"/>
            </w:tcBorders>
          </w:tcPr>
          <w:p w14:paraId="735DD440" w14:textId="77777777" w:rsidR="00F345E5" w:rsidRPr="002305B4" w:rsidRDefault="00F345E5" w:rsidP="002305B4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1A4820D" w14:textId="77777777" w:rsidR="00F345E5" w:rsidRPr="002305B4" w:rsidRDefault="00F345E5" w:rsidP="002305B4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2305B4">
              <w:rPr>
                <w:b/>
              </w:rPr>
              <w:t>Exp</w:t>
            </w:r>
            <w:proofErr w:type="spellEnd"/>
            <w:r w:rsidRPr="002305B4">
              <w:rPr>
                <w:b/>
              </w:rPr>
              <w:t xml:space="preserve"> (B)</w:t>
            </w:r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F1E0EA7" w14:textId="77777777" w:rsidR="00F345E5" w:rsidRPr="002305B4" w:rsidRDefault="00F345E5" w:rsidP="002305B4">
            <w:pPr>
              <w:spacing w:line="480" w:lineRule="auto"/>
              <w:jc w:val="center"/>
              <w:rPr>
                <w:b/>
              </w:rPr>
            </w:pPr>
            <w:r w:rsidRPr="002305B4">
              <w:rPr>
                <w:b/>
              </w:rPr>
              <w:t>P value</w:t>
            </w:r>
          </w:p>
        </w:tc>
        <w:tc>
          <w:tcPr>
            <w:tcW w:w="145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F250617" w14:textId="77777777" w:rsidR="00F345E5" w:rsidRPr="002305B4" w:rsidRDefault="00F345E5" w:rsidP="002305B4">
            <w:pPr>
              <w:spacing w:line="480" w:lineRule="auto"/>
              <w:jc w:val="center"/>
              <w:rPr>
                <w:b/>
              </w:rPr>
            </w:pPr>
            <w:r w:rsidRPr="002305B4">
              <w:rPr>
                <w:b/>
              </w:rPr>
              <w:t>95% CI</w:t>
            </w:r>
          </w:p>
        </w:tc>
        <w:tc>
          <w:tcPr>
            <w:tcW w:w="110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A678FFF" w14:textId="77777777" w:rsidR="00F345E5" w:rsidRPr="002305B4" w:rsidRDefault="00F345E5" w:rsidP="002305B4">
            <w:pPr>
              <w:spacing w:line="480" w:lineRule="auto"/>
              <w:jc w:val="center"/>
              <w:rPr>
                <w:b/>
              </w:rPr>
            </w:pPr>
            <w:r w:rsidRPr="002305B4">
              <w:rPr>
                <w:b/>
              </w:rPr>
              <w:t>Exp (B)</w:t>
            </w:r>
          </w:p>
        </w:tc>
        <w:tc>
          <w:tcPr>
            <w:tcW w:w="98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20C1C34" w14:textId="77777777" w:rsidR="00F345E5" w:rsidRPr="002305B4" w:rsidRDefault="00F345E5" w:rsidP="002305B4">
            <w:pPr>
              <w:spacing w:line="480" w:lineRule="auto"/>
              <w:jc w:val="center"/>
              <w:rPr>
                <w:b/>
              </w:rPr>
            </w:pPr>
            <w:r w:rsidRPr="002305B4">
              <w:rPr>
                <w:b/>
              </w:rPr>
              <w:t>P value</w:t>
            </w:r>
          </w:p>
        </w:tc>
        <w:tc>
          <w:tcPr>
            <w:tcW w:w="140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5A2C651" w14:textId="77777777" w:rsidR="00F345E5" w:rsidRPr="002305B4" w:rsidRDefault="00F345E5" w:rsidP="002305B4">
            <w:pPr>
              <w:spacing w:line="480" w:lineRule="auto"/>
              <w:jc w:val="center"/>
              <w:rPr>
                <w:b/>
              </w:rPr>
            </w:pPr>
            <w:r w:rsidRPr="002305B4">
              <w:rPr>
                <w:b/>
              </w:rPr>
              <w:t>95% CI</w:t>
            </w:r>
          </w:p>
        </w:tc>
      </w:tr>
      <w:tr w:rsidR="002305B4" w14:paraId="397E41E7" w14:textId="77777777" w:rsidTr="000601B6">
        <w:trPr>
          <w:trHeight w:val="585"/>
        </w:trPr>
        <w:tc>
          <w:tcPr>
            <w:tcW w:w="1975" w:type="dxa"/>
            <w:tcBorders>
              <w:top w:val="double" w:sz="4" w:space="0" w:color="auto"/>
            </w:tcBorders>
            <w:vAlign w:val="center"/>
          </w:tcPr>
          <w:p w14:paraId="290DFFE6" w14:textId="77777777" w:rsidR="00F345E5" w:rsidRPr="002305B4" w:rsidRDefault="00F345E5" w:rsidP="000601B6">
            <w:pPr>
              <w:spacing w:line="480" w:lineRule="auto"/>
              <w:jc w:val="center"/>
              <w:rPr>
                <w:b/>
              </w:rPr>
            </w:pPr>
            <w:r w:rsidRPr="002305B4">
              <w:rPr>
                <w:b/>
              </w:rPr>
              <w:t>Stage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191EDB12" w14:textId="77777777" w:rsidR="00F345E5" w:rsidRPr="002305B4" w:rsidRDefault="00E90296" w:rsidP="000601B6">
            <w:pPr>
              <w:spacing w:line="480" w:lineRule="auto"/>
              <w:jc w:val="center"/>
            </w:pPr>
            <w:r w:rsidRPr="002305B4">
              <w:t>1.788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4FC70413" w14:textId="77777777" w:rsidR="00F345E5" w:rsidRPr="002305B4" w:rsidRDefault="00E90296" w:rsidP="000601B6">
            <w:pPr>
              <w:spacing w:line="480" w:lineRule="auto"/>
              <w:jc w:val="center"/>
            </w:pPr>
            <w:r w:rsidRPr="002305B4">
              <w:t>0.019</w:t>
            </w:r>
          </w:p>
        </w:tc>
        <w:tc>
          <w:tcPr>
            <w:tcW w:w="1459" w:type="dxa"/>
            <w:tcBorders>
              <w:top w:val="double" w:sz="4" w:space="0" w:color="auto"/>
            </w:tcBorders>
            <w:vAlign w:val="center"/>
          </w:tcPr>
          <w:p w14:paraId="20F43222" w14:textId="77777777" w:rsidR="00F345E5" w:rsidRPr="002305B4" w:rsidRDefault="00E90296" w:rsidP="000601B6">
            <w:pPr>
              <w:spacing w:line="480" w:lineRule="auto"/>
              <w:jc w:val="center"/>
            </w:pPr>
            <w:r w:rsidRPr="002305B4">
              <w:t>1.102-2.901</w:t>
            </w:r>
          </w:p>
        </w:tc>
        <w:tc>
          <w:tcPr>
            <w:tcW w:w="1106" w:type="dxa"/>
            <w:tcBorders>
              <w:top w:val="double" w:sz="4" w:space="0" w:color="auto"/>
            </w:tcBorders>
            <w:vAlign w:val="center"/>
          </w:tcPr>
          <w:p w14:paraId="53340509" w14:textId="77777777" w:rsidR="00F345E5" w:rsidRPr="002305B4" w:rsidRDefault="001C6A3D" w:rsidP="000601B6">
            <w:pPr>
              <w:spacing w:line="480" w:lineRule="auto"/>
              <w:jc w:val="center"/>
            </w:pPr>
            <w:r w:rsidRPr="002305B4">
              <w:t>1.</w:t>
            </w:r>
            <w:r w:rsidR="002305B4" w:rsidRPr="002305B4">
              <w:t>749</w:t>
            </w:r>
          </w:p>
        </w:tc>
        <w:tc>
          <w:tcPr>
            <w:tcW w:w="988" w:type="dxa"/>
            <w:tcBorders>
              <w:top w:val="double" w:sz="4" w:space="0" w:color="auto"/>
            </w:tcBorders>
            <w:vAlign w:val="center"/>
          </w:tcPr>
          <w:p w14:paraId="0DB21D70" w14:textId="77777777" w:rsidR="00F345E5" w:rsidRPr="002305B4" w:rsidRDefault="001C6A3D" w:rsidP="000601B6">
            <w:pPr>
              <w:spacing w:line="480" w:lineRule="auto"/>
              <w:jc w:val="center"/>
            </w:pPr>
            <w:r w:rsidRPr="002305B4">
              <w:t>0.</w:t>
            </w:r>
            <w:r w:rsidR="002305B4" w:rsidRPr="002305B4">
              <w:t>038</w:t>
            </w:r>
          </w:p>
        </w:tc>
        <w:tc>
          <w:tcPr>
            <w:tcW w:w="1408" w:type="dxa"/>
            <w:tcBorders>
              <w:top w:val="double" w:sz="4" w:space="0" w:color="auto"/>
            </w:tcBorders>
            <w:vAlign w:val="center"/>
          </w:tcPr>
          <w:p w14:paraId="05200C23" w14:textId="77777777" w:rsidR="00F345E5" w:rsidRPr="002305B4" w:rsidRDefault="002305B4" w:rsidP="000601B6">
            <w:pPr>
              <w:spacing w:line="480" w:lineRule="auto"/>
              <w:jc w:val="center"/>
            </w:pPr>
            <w:r w:rsidRPr="002305B4">
              <w:t>1.031-2.967</w:t>
            </w:r>
          </w:p>
        </w:tc>
      </w:tr>
      <w:tr w:rsidR="002305B4" w14:paraId="2AF91266" w14:textId="77777777" w:rsidTr="000601B6">
        <w:trPr>
          <w:trHeight w:val="697"/>
        </w:trPr>
        <w:tc>
          <w:tcPr>
            <w:tcW w:w="1975" w:type="dxa"/>
            <w:vAlign w:val="center"/>
          </w:tcPr>
          <w:p w14:paraId="3BB314AF" w14:textId="77777777" w:rsidR="00F345E5" w:rsidRPr="002305B4" w:rsidRDefault="00F345E5" w:rsidP="000601B6">
            <w:pPr>
              <w:jc w:val="center"/>
              <w:rPr>
                <w:b/>
              </w:rPr>
            </w:pPr>
            <w:r w:rsidRPr="002305B4">
              <w:rPr>
                <w:b/>
              </w:rPr>
              <w:t>Lymph node status</w:t>
            </w:r>
          </w:p>
        </w:tc>
        <w:tc>
          <w:tcPr>
            <w:tcW w:w="1134" w:type="dxa"/>
            <w:vAlign w:val="center"/>
          </w:tcPr>
          <w:p w14:paraId="602D4847" w14:textId="77777777" w:rsidR="00F345E5" w:rsidRPr="002305B4" w:rsidRDefault="00E90296" w:rsidP="000601B6">
            <w:pPr>
              <w:spacing w:line="480" w:lineRule="auto"/>
              <w:jc w:val="center"/>
            </w:pPr>
            <w:r w:rsidRPr="002305B4">
              <w:t>2.130</w:t>
            </w:r>
          </w:p>
        </w:tc>
        <w:tc>
          <w:tcPr>
            <w:tcW w:w="992" w:type="dxa"/>
            <w:vAlign w:val="center"/>
          </w:tcPr>
          <w:p w14:paraId="443AA94E" w14:textId="77777777" w:rsidR="00F345E5" w:rsidRPr="002305B4" w:rsidRDefault="00E90296" w:rsidP="000601B6">
            <w:pPr>
              <w:spacing w:line="480" w:lineRule="auto"/>
              <w:jc w:val="center"/>
            </w:pPr>
            <w:r w:rsidRPr="002305B4">
              <w:t>0.013</w:t>
            </w:r>
          </w:p>
        </w:tc>
        <w:tc>
          <w:tcPr>
            <w:tcW w:w="1459" w:type="dxa"/>
            <w:vAlign w:val="center"/>
          </w:tcPr>
          <w:p w14:paraId="197DE330" w14:textId="77777777" w:rsidR="00F345E5" w:rsidRPr="002305B4" w:rsidRDefault="00E90296" w:rsidP="000601B6">
            <w:pPr>
              <w:spacing w:line="480" w:lineRule="auto"/>
              <w:jc w:val="center"/>
            </w:pPr>
            <w:r w:rsidRPr="002305B4">
              <w:t>1.170-3.878</w:t>
            </w:r>
          </w:p>
        </w:tc>
        <w:tc>
          <w:tcPr>
            <w:tcW w:w="1106" w:type="dxa"/>
            <w:vAlign w:val="center"/>
          </w:tcPr>
          <w:p w14:paraId="0D8177B7" w14:textId="77777777" w:rsidR="00F345E5" w:rsidRPr="002305B4" w:rsidRDefault="001C6A3D" w:rsidP="000601B6">
            <w:pPr>
              <w:spacing w:line="480" w:lineRule="auto"/>
              <w:jc w:val="center"/>
            </w:pPr>
            <w:r w:rsidRPr="002305B4">
              <w:t>1.7</w:t>
            </w:r>
            <w:r w:rsidR="002305B4" w:rsidRPr="002305B4">
              <w:t>94</w:t>
            </w:r>
          </w:p>
        </w:tc>
        <w:tc>
          <w:tcPr>
            <w:tcW w:w="988" w:type="dxa"/>
            <w:vAlign w:val="center"/>
          </w:tcPr>
          <w:p w14:paraId="3ADA61B3" w14:textId="77777777" w:rsidR="00F345E5" w:rsidRPr="002305B4" w:rsidRDefault="002305B4" w:rsidP="000601B6">
            <w:pPr>
              <w:spacing w:line="480" w:lineRule="auto"/>
              <w:jc w:val="center"/>
            </w:pPr>
            <w:r w:rsidRPr="002305B4">
              <w:t>0.086</w:t>
            </w:r>
          </w:p>
        </w:tc>
        <w:tc>
          <w:tcPr>
            <w:tcW w:w="1408" w:type="dxa"/>
            <w:vAlign w:val="center"/>
          </w:tcPr>
          <w:p w14:paraId="66E2EF09" w14:textId="77777777" w:rsidR="00F345E5" w:rsidRPr="002305B4" w:rsidRDefault="002305B4" w:rsidP="000601B6">
            <w:pPr>
              <w:spacing w:line="480" w:lineRule="auto"/>
              <w:jc w:val="center"/>
            </w:pPr>
            <w:r w:rsidRPr="002305B4">
              <w:t>0.920-3.500</w:t>
            </w:r>
          </w:p>
        </w:tc>
      </w:tr>
      <w:tr w:rsidR="002305B4" w14:paraId="310E72E1" w14:textId="77777777" w:rsidTr="000601B6">
        <w:trPr>
          <w:trHeight w:val="641"/>
        </w:trPr>
        <w:tc>
          <w:tcPr>
            <w:tcW w:w="1975" w:type="dxa"/>
            <w:vAlign w:val="center"/>
          </w:tcPr>
          <w:p w14:paraId="30439CA3" w14:textId="77777777" w:rsidR="00F345E5" w:rsidRPr="002305B4" w:rsidRDefault="00F345E5" w:rsidP="000601B6">
            <w:pPr>
              <w:spacing w:line="480" w:lineRule="auto"/>
              <w:jc w:val="center"/>
              <w:rPr>
                <w:b/>
              </w:rPr>
            </w:pPr>
            <w:r w:rsidRPr="002305B4">
              <w:rPr>
                <w:b/>
              </w:rPr>
              <w:t>Age</w:t>
            </w:r>
          </w:p>
        </w:tc>
        <w:tc>
          <w:tcPr>
            <w:tcW w:w="1134" w:type="dxa"/>
            <w:vAlign w:val="center"/>
          </w:tcPr>
          <w:p w14:paraId="2CDCDAEE" w14:textId="77777777" w:rsidR="00F345E5" w:rsidRPr="002305B4" w:rsidRDefault="00E90296" w:rsidP="000601B6">
            <w:pPr>
              <w:spacing w:line="480" w:lineRule="auto"/>
              <w:jc w:val="center"/>
            </w:pPr>
            <w:r w:rsidRPr="002305B4">
              <w:t>1.414</w:t>
            </w:r>
          </w:p>
        </w:tc>
        <w:tc>
          <w:tcPr>
            <w:tcW w:w="992" w:type="dxa"/>
            <w:vAlign w:val="center"/>
          </w:tcPr>
          <w:p w14:paraId="2FC79B67" w14:textId="77777777" w:rsidR="00F345E5" w:rsidRPr="002305B4" w:rsidRDefault="00E90296" w:rsidP="000601B6">
            <w:pPr>
              <w:spacing w:line="480" w:lineRule="auto"/>
              <w:jc w:val="center"/>
            </w:pPr>
            <w:r w:rsidRPr="002305B4">
              <w:t>0.263</w:t>
            </w:r>
          </w:p>
        </w:tc>
        <w:tc>
          <w:tcPr>
            <w:tcW w:w="1459" w:type="dxa"/>
            <w:vAlign w:val="center"/>
          </w:tcPr>
          <w:p w14:paraId="17A18813" w14:textId="77777777" w:rsidR="00F345E5" w:rsidRPr="002305B4" w:rsidRDefault="00E90296" w:rsidP="000601B6">
            <w:pPr>
              <w:spacing w:line="480" w:lineRule="auto"/>
              <w:jc w:val="center"/>
            </w:pPr>
            <w:r w:rsidRPr="002305B4">
              <w:t>0.771-2.595</w:t>
            </w:r>
          </w:p>
        </w:tc>
        <w:tc>
          <w:tcPr>
            <w:tcW w:w="1106" w:type="dxa"/>
            <w:vAlign w:val="center"/>
          </w:tcPr>
          <w:p w14:paraId="2AEE0996" w14:textId="77777777" w:rsidR="00F345E5" w:rsidRPr="002305B4" w:rsidRDefault="002305B4" w:rsidP="000601B6">
            <w:pPr>
              <w:spacing w:line="480" w:lineRule="auto"/>
              <w:jc w:val="center"/>
            </w:pPr>
            <w:r w:rsidRPr="002305B4">
              <w:t>1.347</w:t>
            </w:r>
          </w:p>
        </w:tc>
        <w:tc>
          <w:tcPr>
            <w:tcW w:w="988" w:type="dxa"/>
            <w:vAlign w:val="center"/>
          </w:tcPr>
          <w:p w14:paraId="08F27A51" w14:textId="77777777" w:rsidR="00F345E5" w:rsidRPr="002305B4" w:rsidRDefault="002305B4" w:rsidP="000601B6">
            <w:pPr>
              <w:spacing w:line="480" w:lineRule="auto"/>
              <w:jc w:val="center"/>
            </w:pPr>
            <w:r w:rsidRPr="002305B4">
              <w:t>0.442</w:t>
            </w:r>
          </w:p>
        </w:tc>
        <w:tc>
          <w:tcPr>
            <w:tcW w:w="1408" w:type="dxa"/>
            <w:vAlign w:val="center"/>
          </w:tcPr>
          <w:p w14:paraId="594B1917" w14:textId="77777777" w:rsidR="00F345E5" w:rsidRPr="002305B4" w:rsidRDefault="002305B4" w:rsidP="000601B6">
            <w:pPr>
              <w:spacing w:line="480" w:lineRule="auto"/>
              <w:jc w:val="center"/>
            </w:pPr>
            <w:r w:rsidRPr="002305B4">
              <w:t>0.631-2.875</w:t>
            </w:r>
          </w:p>
        </w:tc>
      </w:tr>
      <w:tr w:rsidR="002305B4" w14:paraId="3B906588" w14:textId="77777777" w:rsidTr="000601B6">
        <w:trPr>
          <w:trHeight w:val="558"/>
        </w:trPr>
        <w:tc>
          <w:tcPr>
            <w:tcW w:w="1975" w:type="dxa"/>
            <w:vAlign w:val="center"/>
          </w:tcPr>
          <w:p w14:paraId="1259EE51" w14:textId="77777777" w:rsidR="00F345E5" w:rsidRPr="002305B4" w:rsidRDefault="00F345E5" w:rsidP="000601B6">
            <w:pPr>
              <w:spacing w:line="480" w:lineRule="auto"/>
              <w:jc w:val="center"/>
              <w:rPr>
                <w:b/>
              </w:rPr>
            </w:pPr>
            <w:r w:rsidRPr="002305B4">
              <w:rPr>
                <w:b/>
              </w:rPr>
              <w:t>Gender</w:t>
            </w:r>
          </w:p>
        </w:tc>
        <w:tc>
          <w:tcPr>
            <w:tcW w:w="1134" w:type="dxa"/>
            <w:vAlign w:val="center"/>
          </w:tcPr>
          <w:p w14:paraId="1F186555" w14:textId="77777777" w:rsidR="00F345E5" w:rsidRPr="002305B4" w:rsidRDefault="0082522F" w:rsidP="000601B6">
            <w:pPr>
              <w:spacing w:line="480" w:lineRule="auto"/>
              <w:jc w:val="center"/>
            </w:pPr>
            <w:r w:rsidRPr="002305B4">
              <w:t>0.962</w:t>
            </w:r>
          </w:p>
        </w:tc>
        <w:tc>
          <w:tcPr>
            <w:tcW w:w="992" w:type="dxa"/>
            <w:vAlign w:val="center"/>
          </w:tcPr>
          <w:p w14:paraId="05F4216F" w14:textId="77777777" w:rsidR="00F345E5" w:rsidRPr="002305B4" w:rsidRDefault="00E90296" w:rsidP="000601B6">
            <w:pPr>
              <w:spacing w:line="480" w:lineRule="auto"/>
              <w:jc w:val="center"/>
            </w:pPr>
            <w:r w:rsidRPr="002305B4">
              <w:t>0.900</w:t>
            </w:r>
          </w:p>
        </w:tc>
        <w:tc>
          <w:tcPr>
            <w:tcW w:w="1459" w:type="dxa"/>
            <w:vAlign w:val="center"/>
          </w:tcPr>
          <w:p w14:paraId="01B3519B" w14:textId="77777777" w:rsidR="00F345E5" w:rsidRPr="002305B4" w:rsidRDefault="008A1E27" w:rsidP="000601B6">
            <w:pPr>
              <w:spacing w:line="480" w:lineRule="auto"/>
              <w:jc w:val="center"/>
            </w:pPr>
            <w:r w:rsidRPr="002305B4">
              <w:t>0.</w:t>
            </w:r>
            <w:r w:rsidR="00E90296" w:rsidRPr="002305B4">
              <w:t>525-1.762</w:t>
            </w:r>
          </w:p>
        </w:tc>
        <w:tc>
          <w:tcPr>
            <w:tcW w:w="1106" w:type="dxa"/>
            <w:vAlign w:val="center"/>
          </w:tcPr>
          <w:p w14:paraId="574E5636" w14:textId="77777777" w:rsidR="00F345E5" w:rsidRPr="002305B4" w:rsidRDefault="002305B4" w:rsidP="000601B6">
            <w:pPr>
              <w:spacing w:line="480" w:lineRule="auto"/>
              <w:jc w:val="center"/>
            </w:pPr>
            <w:r w:rsidRPr="002305B4">
              <w:t>0.881</w:t>
            </w:r>
          </w:p>
        </w:tc>
        <w:tc>
          <w:tcPr>
            <w:tcW w:w="988" w:type="dxa"/>
            <w:vAlign w:val="center"/>
          </w:tcPr>
          <w:p w14:paraId="734E4A94" w14:textId="77777777" w:rsidR="00F345E5" w:rsidRPr="002305B4" w:rsidRDefault="001C6A3D" w:rsidP="000601B6">
            <w:pPr>
              <w:spacing w:line="480" w:lineRule="auto"/>
              <w:jc w:val="center"/>
            </w:pPr>
            <w:r w:rsidRPr="002305B4">
              <w:t>0.</w:t>
            </w:r>
            <w:r w:rsidR="002305B4" w:rsidRPr="002305B4">
              <w:t>727</w:t>
            </w:r>
          </w:p>
        </w:tc>
        <w:tc>
          <w:tcPr>
            <w:tcW w:w="1408" w:type="dxa"/>
            <w:vAlign w:val="center"/>
          </w:tcPr>
          <w:p w14:paraId="1D90155D" w14:textId="77777777" w:rsidR="00F345E5" w:rsidRPr="002305B4" w:rsidRDefault="002305B4" w:rsidP="000601B6">
            <w:pPr>
              <w:spacing w:line="480" w:lineRule="auto"/>
              <w:jc w:val="center"/>
            </w:pPr>
            <w:r w:rsidRPr="002305B4">
              <w:t>0.432-1.796</w:t>
            </w:r>
          </w:p>
        </w:tc>
      </w:tr>
      <w:tr w:rsidR="002305B4" w14:paraId="36CAA8AB" w14:textId="77777777" w:rsidTr="000601B6">
        <w:trPr>
          <w:trHeight w:val="614"/>
        </w:trPr>
        <w:tc>
          <w:tcPr>
            <w:tcW w:w="1975" w:type="dxa"/>
            <w:vAlign w:val="center"/>
          </w:tcPr>
          <w:p w14:paraId="2D93D698" w14:textId="77777777" w:rsidR="000E027D" w:rsidRPr="002305B4" w:rsidRDefault="000E027D" w:rsidP="000601B6">
            <w:pPr>
              <w:jc w:val="center"/>
              <w:rPr>
                <w:b/>
              </w:rPr>
            </w:pPr>
            <w:r w:rsidRPr="002305B4">
              <w:rPr>
                <w:b/>
                <w:i/>
              </w:rPr>
              <w:t xml:space="preserve">LINC00857 </w:t>
            </w:r>
            <w:r w:rsidRPr="002305B4">
              <w:rPr>
                <w:b/>
              </w:rPr>
              <w:t>expression</w:t>
            </w:r>
            <w:r w:rsidRPr="002305B4">
              <w:rPr>
                <w:b/>
                <w:vertAlign w:val="superscript"/>
              </w:rPr>
              <w:t>#</w:t>
            </w:r>
          </w:p>
        </w:tc>
        <w:tc>
          <w:tcPr>
            <w:tcW w:w="1134" w:type="dxa"/>
            <w:vAlign w:val="center"/>
          </w:tcPr>
          <w:p w14:paraId="1B9C43F0" w14:textId="77777777" w:rsidR="000E027D" w:rsidRPr="002305B4" w:rsidRDefault="00CA4055" w:rsidP="000601B6">
            <w:pPr>
              <w:spacing w:line="480" w:lineRule="auto"/>
              <w:jc w:val="center"/>
            </w:pPr>
            <w:r w:rsidRPr="002305B4">
              <w:t>2.000</w:t>
            </w:r>
          </w:p>
        </w:tc>
        <w:tc>
          <w:tcPr>
            <w:tcW w:w="992" w:type="dxa"/>
            <w:vAlign w:val="center"/>
          </w:tcPr>
          <w:p w14:paraId="54E702F0" w14:textId="77777777" w:rsidR="000E027D" w:rsidRPr="002305B4" w:rsidRDefault="00CA4055" w:rsidP="000601B6">
            <w:pPr>
              <w:spacing w:line="480" w:lineRule="auto"/>
              <w:jc w:val="center"/>
            </w:pPr>
            <w:r w:rsidRPr="002305B4">
              <w:t>0.027</w:t>
            </w:r>
          </w:p>
        </w:tc>
        <w:tc>
          <w:tcPr>
            <w:tcW w:w="1459" w:type="dxa"/>
            <w:vAlign w:val="center"/>
          </w:tcPr>
          <w:p w14:paraId="3D68863B" w14:textId="77777777" w:rsidR="000E027D" w:rsidRPr="002305B4" w:rsidRDefault="001C6A3D" w:rsidP="000601B6">
            <w:pPr>
              <w:spacing w:line="480" w:lineRule="auto"/>
              <w:jc w:val="center"/>
            </w:pPr>
            <w:r w:rsidRPr="002305B4">
              <w:t>1.082-3.695</w:t>
            </w:r>
          </w:p>
        </w:tc>
        <w:tc>
          <w:tcPr>
            <w:tcW w:w="1106" w:type="dxa"/>
            <w:vAlign w:val="center"/>
          </w:tcPr>
          <w:p w14:paraId="6DF2657D" w14:textId="77777777" w:rsidR="000E027D" w:rsidRPr="002305B4" w:rsidRDefault="002305B4" w:rsidP="000601B6">
            <w:pPr>
              <w:spacing w:line="480" w:lineRule="auto"/>
              <w:jc w:val="center"/>
            </w:pPr>
            <w:r w:rsidRPr="002305B4">
              <w:t>1.509</w:t>
            </w:r>
          </w:p>
        </w:tc>
        <w:tc>
          <w:tcPr>
            <w:tcW w:w="988" w:type="dxa"/>
            <w:vAlign w:val="center"/>
          </w:tcPr>
          <w:p w14:paraId="072C675F" w14:textId="77777777" w:rsidR="000E027D" w:rsidRPr="002305B4" w:rsidRDefault="002305B4" w:rsidP="000601B6">
            <w:pPr>
              <w:spacing w:line="480" w:lineRule="auto"/>
              <w:jc w:val="center"/>
            </w:pPr>
            <w:r w:rsidRPr="002305B4">
              <w:t>0.317</w:t>
            </w:r>
          </w:p>
        </w:tc>
        <w:tc>
          <w:tcPr>
            <w:tcW w:w="1408" w:type="dxa"/>
            <w:vAlign w:val="center"/>
          </w:tcPr>
          <w:p w14:paraId="4D865DD6" w14:textId="77777777" w:rsidR="000E027D" w:rsidRPr="002305B4" w:rsidRDefault="002305B4" w:rsidP="000601B6">
            <w:pPr>
              <w:spacing w:line="480" w:lineRule="auto"/>
              <w:jc w:val="center"/>
            </w:pPr>
            <w:r w:rsidRPr="002305B4">
              <w:t>0.674-3.379</w:t>
            </w:r>
          </w:p>
        </w:tc>
      </w:tr>
    </w:tbl>
    <w:p w14:paraId="17B57E5E" w14:textId="77777777" w:rsidR="008A1E27" w:rsidRPr="008A1E27" w:rsidRDefault="00B95FE9" w:rsidP="008A1E27">
      <w:pPr>
        <w:spacing w:before="120" w:line="360" w:lineRule="auto"/>
        <w:jc w:val="both"/>
        <w:rPr>
          <w:sz w:val="20"/>
          <w:szCs w:val="20"/>
        </w:rPr>
      </w:pPr>
      <w:proofErr w:type="spellStart"/>
      <w:r>
        <w:rPr>
          <w:sz w:val="20"/>
          <w:szCs w:val="20"/>
        </w:rPr>
        <w:t>Exp</w:t>
      </w:r>
      <w:proofErr w:type="spellEnd"/>
      <w:r>
        <w:rPr>
          <w:sz w:val="20"/>
          <w:szCs w:val="20"/>
        </w:rPr>
        <w:t xml:space="preserve"> (B), B coefficient representing odds ratio; </w:t>
      </w:r>
      <w:r w:rsidR="008A1E27" w:rsidRPr="008A1E27">
        <w:rPr>
          <w:sz w:val="20"/>
          <w:szCs w:val="20"/>
        </w:rPr>
        <w:t xml:space="preserve">CI, confidence intervals; </w:t>
      </w:r>
      <w:r w:rsidR="008A1E27" w:rsidRPr="008A1E27">
        <w:rPr>
          <w:sz w:val="20"/>
          <w:szCs w:val="20"/>
          <w:vertAlign w:val="superscript"/>
        </w:rPr>
        <w:t>#</w:t>
      </w:r>
      <w:r w:rsidR="008A1E27" w:rsidRPr="008A1E27">
        <w:rPr>
          <w:sz w:val="20"/>
          <w:szCs w:val="20"/>
        </w:rPr>
        <w:t>, divided into high (&gt;75</w:t>
      </w:r>
      <w:r w:rsidR="008A1E27" w:rsidRPr="008A1E27">
        <w:rPr>
          <w:sz w:val="20"/>
          <w:szCs w:val="20"/>
          <w:vertAlign w:val="superscript"/>
        </w:rPr>
        <w:t>th</w:t>
      </w:r>
      <w:r w:rsidR="008A1E27" w:rsidRPr="008A1E27">
        <w:rPr>
          <w:sz w:val="20"/>
          <w:szCs w:val="20"/>
        </w:rPr>
        <w:t xml:space="preserve"> percentile) and low (&lt;75</w:t>
      </w:r>
      <w:r w:rsidR="008A1E27" w:rsidRPr="008A1E27">
        <w:rPr>
          <w:sz w:val="20"/>
          <w:szCs w:val="20"/>
          <w:vertAlign w:val="superscript"/>
        </w:rPr>
        <w:t>th</w:t>
      </w:r>
      <w:r w:rsidR="008A1E27" w:rsidRPr="008A1E27">
        <w:rPr>
          <w:sz w:val="20"/>
          <w:szCs w:val="20"/>
        </w:rPr>
        <w:t xml:space="preserve"> percentile).</w:t>
      </w:r>
    </w:p>
    <w:p w14:paraId="28BD9240" w14:textId="77777777" w:rsidR="00F345E5" w:rsidRDefault="00F345E5" w:rsidP="009A11F3">
      <w:pPr>
        <w:spacing w:line="480" w:lineRule="auto"/>
        <w:jc w:val="both"/>
      </w:pPr>
    </w:p>
    <w:p w14:paraId="0BA05A46" w14:textId="77777777" w:rsidR="000601B6" w:rsidRDefault="000601B6" w:rsidP="009A11F3">
      <w:pPr>
        <w:spacing w:line="480" w:lineRule="auto"/>
        <w:jc w:val="both"/>
      </w:pPr>
    </w:p>
    <w:p w14:paraId="21B3EBAD" w14:textId="77777777" w:rsidR="000601B6" w:rsidRDefault="000601B6" w:rsidP="009A11F3">
      <w:pPr>
        <w:spacing w:line="480" w:lineRule="auto"/>
        <w:jc w:val="both"/>
      </w:pPr>
    </w:p>
    <w:p w14:paraId="0E6500D3" w14:textId="77777777" w:rsidR="000601B6" w:rsidRDefault="000601B6" w:rsidP="009A11F3">
      <w:pPr>
        <w:spacing w:line="480" w:lineRule="auto"/>
        <w:jc w:val="both"/>
      </w:pPr>
    </w:p>
    <w:p w14:paraId="53DD623D" w14:textId="77777777" w:rsidR="000601B6" w:rsidRDefault="000601B6" w:rsidP="009A11F3">
      <w:pPr>
        <w:spacing w:line="480" w:lineRule="auto"/>
        <w:jc w:val="both"/>
      </w:pPr>
    </w:p>
    <w:p w14:paraId="6F0E91DA" w14:textId="77777777" w:rsidR="000601B6" w:rsidRDefault="000601B6" w:rsidP="009A11F3">
      <w:pPr>
        <w:spacing w:line="480" w:lineRule="auto"/>
        <w:jc w:val="both"/>
      </w:pPr>
    </w:p>
    <w:p w14:paraId="1CFE5447" w14:textId="77777777" w:rsidR="000601B6" w:rsidRDefault="000601B6" w:rsidP="009A11F3">
      <w:pPr>
        <w:spacing w:line="480" w:lineRule="auto"/>
        <w:jc w:val="both"/>
      </w:pPr>
    </w:p>
    <w:p w14:paraId="63F3F9D6" w14:textId="77777777" w:rsidR="000601B6" w:rsidRDefault="000601B6" w:rsidP="009A11F3">
      <w:pPr>
        <w:spacing w:line="480" w:lineRule="auto"/>
        <w:jc w:val="both"/>
      </w:pPr>
    </w:p>
    <w:p w14:paraId="21C482FA" w14:textId="77777777" w:rsidR="000601B6" w:rsidRDefault="000601B6" w:rsidP="009A11F3">
      <w:pPr>
        <w:spacing w:line="480" w:lineRule="auto"/>
        <w:jc w:val="both"/>
      </w:pPr>
    </w:p>
    <w:p w14:paraId="0AE16A72" w14:textId="77777777" w:rsidR="000601B6" w:rsidRDefault="000601B6" w:rsidP="009A11F3">
      <w:pPr>
        <w:spacing w:line="480" w:lineRule="auto"/>
        <w:jc w:val="both"/>
      </w:pPr>
    </w:p>
    <w:p w14:paraId="04BD3EAE" w14:textId="77777777" w:rsidR="000601B6" w:rsidRDefault="000601B6" w:rsidP="009A11F3">
      <w:pPr>
        <w:spacing w:line="480" w:lineRule="auto"/>
        <w:jc w:val="both"/>
      </w:pPr>
    </w:p>
    <w:p w14:paraId="6B1A5394" w14:textId="77777777" w:rsidR="000601B6" w:rsidRDefault="000601B6" w:rsidP="009A11F3">
      <w:pPr>
        <w:spacing w:line="480" w:lineRule="auto"/>
        <w:jc w:val="both"/>
      </w:pPr>
    </w:p>
    <w:p w14:paraId="6C0541B6" w14:textId="77777777" w:rsidR="000601B6" w:rsidRDefault="000601B6" w:rsidP="009A11F3">
      <w:pPr>
        <w:spacing w:line="480" w:lineRule="auto"/>
        <w:jc w:val="both"/>
      </w:pPr>
    </w:p>
    <w:p w14:paraId="20B6C128" w14:textId="77777777" w:rsidR="000601B6" w:rsidRDefault="000601B6" w:rsidP="009A11F3">
      <w:pPr>
        <w:spacing w:line="480" w:lineRule="auto"/>
        <w:jc w:val="both"/>
      </w:pPr>
    </w:p>
    <w:p w14:paraId="1E1CCD83" w14:textId="77777777" w:rsidR="003077B9" w:rsidRPr="002D36D3" w:rsidRDefault="00513AAA" w:rsidP="002D36D3">
      <w:pPr>
        <w:spacing w:after="200" w:line="360" w:lineRule="auto"/>
        <w:rPr>
          <w:color w:val="000000" w:themeColor="text1"/>
          <w:sz w:val="20"/>
          <w:szCs w:val="20"/>
        </w:rPr>
      </w:pPr>
      <w:r w:rsidRPr="00247A70">
        <w:rPr>
          <w:b/>
        </w:rPr>
        <w:lastRenderedPageBreak/>
        <w:t>Supplementary Figure 1.</w:t>
      </w:r>
      <w:r w:rsidR="004C7FF5" w:rsidRPr="004C7FF5">
        <w:t xml:space="preserve"> Kaplan-Meier analysis of </w:t>
      </w:r>
      <w:r w:rsidR="004C7FF5" w:rsidRPr="004C7FF5">
        <w:rPr>
          <w:i/>
          <w:color w:val="000000" w:themeColor="text1"/>
        </w:rPr>
        <w:t>LINC00857</w:t>
      </w:r>
      <w:r w:rsidR="004C7FF5" w:rsidRPr="004C7FF5">
        <w:rPr>
          <w:color w:val="000000" w:themeColor="text1"/>
        </w:rPr>
        <w:t xml:space="preserve"> expression levels with (</w:t>
      </w:r>
      <w:r w:rsidR="004C7FF5" w:rsidRPr="004C7FF5">
        <w:rPr>
          <w:b/>
          <w:color w:val="000000" w:themeColor="text1"/>
        </w:rPr>
        <w:t>A</w:t>
      </w:r>
      <w:r w:rsidR="004C7FF5" w:rsidRPr="004C7FF5">
        <w:rPr>
          <w:color w:val="000000" w:themeColor="text1"/>
        </w:rPr>
        <w:t>) recurrence-free survival (high n=43; low n=48) and (</w:t>
      </w:r>
      <w:r w:rsidR="004C7FF5" w:rsidRPr="004C7FF5">
        <w:rPr>
          <w:b/>
          <w:color w:val="000000" w:themeColor="text1"/>
        </w:rPr>
        <w:t>B</w:t>
      </w:r>
      <w:r w:rsidR="004C7FF5" w:rsidRPr="004C7FF5">
        <w:rPr>
          <w:color w:val="000000" w:themeColor="text1"/>
        </w:rPr>
        <w:t xml:space="preserve">) overall survival (high n=60; low n=60) </w:t>
      </w:r>
      <w:r w:rsidR="00B92A2D">
        <w:rPr>
          <w:color w:val="000000" w:themeColor="text1"/>
        </w:rPr>
        <w:t>of</w:t>
      </w:r>
      <w:r w:rsidR="004C7FF5" w:rsidRPr="004C7FF5">
        <w:rPr>
          <w:color w:val="000000" w:themeColor="text1"/>
        </w:rPr>
        <w:t xml:space="preserve"> MIBC</w:t>
      </w:r>
      <w:r w:rsidR="00B92A2D">
        <w:rPr>
          <w:color w:val="000000" w:themeColor="text1"/>
        </w:rPr>
        <w:t xml:space="preserve"> patients in the</w:t>
      </w:r>
      <w:r w:rsidR="004C7FF5" w:rsidRPr="004C7FF5">
        <w:rPr>
          <w:color w:val="000000" w:themeColor="text1"/>
        </w:rPr>
        <w:t xml:space="preserve"> MiTranscriptome cohort. The patients are divided into the high and low expression groups based on </w:t>
      </w:r>
      <w:r w:rsidR="00B92A2D">
        <w:rPr>
          <w:color w:val="000000" w:themeColor="text1"/>
        </w:rPr>
        <w:t>the</w:t>
      </w:r>
      <w:r w:rsidR="004C7FF5" w:rsidRPr="004C7FF5">
        <w:rPr>
          <w:color w:val="000000" w:themeColor="text1"/>
        </w:rPr>
        <w:t xml:space="preserve"> median </w:t>
      </w:r>
      <w:r w:rsidR="00B92A2D">
        <w:rPr>
          <w:color w:val="000000" w:themeColor="text1"/>
        </w:rPr>
        <w:t xml:space="preserve">gene </w:t>
      </w:r>
      <w:r w:rsidR="004C7FF5" w:rsidRPr="004C7FF5">
        <w:rPr>
          <w:color w:val="000000" w:themeColor="text1"/>
        </w:rPr>
        <w:t xml:space="preserve">expression </w:t>
      </w:r>
      <w:r w:rsidR="00B92A2D">
        <w:rPr>
          <w:color w:val="000000" w:themeColor="text1"/>
        </w:rPr>
        <w:t>in</w:t>
      </w:r>
      <w:r w:rsidR="004C7FF5" w:rsidRPr="004C7FF5">
        <w:rPr>
          <w:color w:val="000000" w:themeColor="text1"/>
        </w:rPr>
        <w:t xml:space="preserve"> all MIBC cases. The survival curves were analyzed using </w:t>
      </w:r>
      <w:r w:rsidR="00B92A2D">
        <w:rPr>
          <w:color w:val="000000" w:themeColor="text1"/>
        </w:rPr>
        <w:t xml:space="preserve">the </w:t>
      </w:r>
      <w:r w:rsidR="004C7FF5" w:rsidRPr="004C7FF5">
        <w:rPr>
          <w:color w:val="000000" w:themeColor="text1"/>
        </w:rPr>
        <w:t>Log-rank test.</w:t>
      </w:r>
    </w:p>
    <w:p w14:paraId="5204D3FC" w14:textId="77777777" w:rsidR="002F073E" w:rsidRPr="00247A70" w:rsidRDefault="006F74E8" w:rsidP="003B6757">
      <w:pPr>
        <w:spacing w:line="480" w:lineRule="auto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0B3FDC5B" wp14:editId="2BF5442F">
            <wp:extent cx="6005316" cy="1704927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7384" cy="17055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4549A2" w14:textId="77777777" w:rsidR="003077B9" w:rsidRPr="00247A70" w:rsidRDefault="003077B9" w:rsidP="003B6757">
      <w:pPr>
        <w:spacing w:line="480" w:lineRule="auto"/>
        <w:jc w:val="both"/>
        <w:rPr>
          <w:b/>
        </w:rPr>
      </w:pPr>
    </w:p>
    <w:p w14:paraId="63269295" w14:textId="77777777" w:rsidR="005811F0" w:rsidRPr="002D36D3" w:rsidRDefault="004C7FF5" w:rsidP="002D36D3">
      <w:pPr>
        <w:spacing w:after="200" w:line="360" w:lineRule="auto"/>
        <w:jc w:val="both"/>
        <w:rPr>
          <w:b/>
        </w:rPr>
      </w:pPr>
      <w:r w:rsidRPr="004C7FF5">
        <w:rPr>
          <w:b/>
        </w:rPr>
        <w:t xml:space="preserve">Supplementary Figure </w:t>
      </w:r>
      <w:r w:rsidR="00341F97">
        <w:rPr>
          <w:b/>
        </w:rPr>
        <w:t>2</w:t>
      </w:r>
      <w:r w:rsidRPr="004C7FF5">
        <w:rPr>
          <w:b/>
        </w:rPr>
        <w:t>.</w:t>
      </w:r>
      <w:r w:rsidRPr="004C7FF5">
        <w:t xml:space="preserve"> Kaplan-Meier analysis of </w:t>
      </w:r>
      <w:r w:rsidRPr="004C7FF5">
        <w:rPr>
          <w:i/>
          <w:color w:val="000000" w:themeColor="text1"/>
        </w:rPr>
        <w:t>LINC00857</w:t>
      </w:r>
      <w:r w:rsidR="00C04F8F">
        <w:rPr>
          <w:i/>
          <w:color w:val="000000" w:themeColor="text1"/>
        </w:rPr>
        <w:t xml:space="preserve"> </w:t>
      </w:r>
      <w:r w:rsidRPr="004C7FF5">
        <w:rPr>
          <w:color w:val="000000" w:themeColor="text1"/>
        </w:rPr>
        <w:t>target genes expression levels</w:t>
      </w:r>
      <w:r w:rsidR="00C04F8F">
        <w:rPr>
          <w:color w:val="000000" w:themeColor="text1"/>
        </w:rPr>
        <w:t>,</w:t>
      </w:r>
      <w:r w:rsidRPr="004C7FF5">
        <w:rPr>
          <w:color w:val="000000" w:themeColor="text1"/>
        </w:rPr>
        <w:t xml:space="preserve"> (</w:t>
      </w:r>
      <w:r w:rsidRPr="004C7FF5">
        <w:rPr>
          <w:b/>
          <w:color w:val="000000" w:themeColor="text1"/>
        </w:rPr>
        <w:t>A</w:t>
      </w:r>
      <w:r w:rsidRPr="004C7FF5">
        <w:rPr>
          <w:color w:val="000000" w:themeColor="text1"/>
        </w:rPr>
        <w:t xml:space="preserve">) </w:t>
      </w:r>
      <w:r w:rsidRPr="004C7FF5">
        <w:rPr>
          <w:i/>
          <w:color w:val="000000" w:themeColor="text1"/>
        </w:rPr>
        <w:t>DIAPH3</w:t>
      </w:r>
      <w:r w:rsidR="00815D4D" w:rsidRPr="00815D4D">
        <w:rPr>
          <w:color w:val="000000" w:themeColor="text1"/>
        </w:rPr>
        <w:t>,</w:t>
      </w:r>
      <w:r w:rsidRPr="004C7FF5">
        <w:rPr>
          <w:color w:val="000000" w:themeColor="text1"/>
        </w:rPr>
        <w:t xml:space="preserve"> (</w:t>
      </w:r>
      <w:r w:rsidR="00815D4D" w:rsidRPr="00815D4D">
        <w:rPr>
          <w:b/>
          <w:color w:val="000000" w:themeColor="text1"/>
        </w:rPr>
        <w:t>B</w:t>
      </w:r>
      <w:r w:rsidRPr="004C7FF5">
        <w:rPr>
          <w:color w:val="000000" w:themeColor="text1"/>
        </w:rPr>
        <w:t>)</w:t>
      </w:r>
      <w:r w:rsidR="00595AFD">
        <w:rPr>
          <w:color w:val="000000" w:themeColor="text1"/>
        </w:rPr>
        <w:t xml:space="preserve"> </w:t>
      </w:r>
      <w:r w:rsidR="00595AFD" w:rsidRPr="00595AFD">
        <w:rPr>
          <w:i/>
          <w:color w:val="000000" w:themeColor="text1"/>
        </w:rPr>
        <w:t>HLA-E</w:t>
      </w:r>
      <w:r w:rsidR="00595AFD">
        <w:rPr>
          <w:color w:val="000000" w:themeColor="text1"/>
        </w:rPr>
        <w:t xml:space="preserve">, </w:t>
      </w:r>
      <w:r w:rsidR="00595AFD" w:rsidRPr="004C7FF5">
        <w:rPr>
          <w:color w:val="000000" w:themeColor="text1"/>
        </w:rPr>
        <w:t>(</w:t>
      </w:r>
      <w:r w:rsidR="00595AFD">
        <w:rPr>
          <w:b/>
          <w:color w:val="000000" w:themeColor="text1"/>
        </w:rPr>
        <w:t>C</w:t>
      </w:r>
      <w:r w:rsidR="00595AFD" w:rsidRPr="004C7FF5">
        <w:rPr>
          <w:color w:val="000000" w:themeColor="text1"/>
        </w:rPr>
        <w:t>)</w:t>
      </w:r>
      <w:r w:rsidR="00595AFD">
        <w:rPr>
          <w:color w:val="000000" w:themeColor="text1"/>
        </w:rPr>
        <w:t xml:space="preserve"> </w:t>
      </w:r>
      <w:r w:rsidR="00E51DFE">
        <w:rPr>
          <w:i/>
          <w:color w:val="000000" w:themeColor="text1"/>
        </w:rPr>
        <w:t xml:space="preserve">LMAN1, </w:t>
      </w:r>
      <w:r w:rsidR="00E51DFE" w:rsidRPr="00815D4D">
        <w:rPr>
          <w:color w:val="000000" w:themeColor="text1"/>
        </w:rPr>
        <w:t>(</w:t>
      </w:r>
      <w:r w:rsidR="00595AFD">
        <w:rPr>
          <w:b/>
          <w:color w:val="000000" w:themeColor="text1"/>
        </w:rPr>
        <w:t>D</w:t>
      </w:r>
      <w:r w:rsidR="00E51DFE" w:rsidRPr="00815D4D">
        <w:rPr>
          <w:color w:val="000000" w:themeColor="text1"/>
        </w:rPr>
        <w:t xml:space="preserve">) </w:t>
      </w:r>
      <w:r w:rsidRPr="004C7FF5">
        <w:rPr>
          <w:i/>
          <w:color w:val="000000" w:themeColor="text1"/>
        </w:rPr>
        <w:t>PPP2R5E</w:t>
      </w:r>
      <w:r w:rsidR="00544C96">
        <w:rPr>
          <w:color w:val="000000" w:themeColor="text1"/>
        </w:rPr>
        <w:t xml:space="preserve"> </w:t>
      </w:r>
      <w:r w:rsidR="00815D4D" w:rsidRPr="00815D4D">
        <w:rPr>
          <w:color w:val="000000" w:themeColor="text1"/>
        </w:rPr>
        <w:t>and (</w:t>
      </w:r>
      <w:r w:rsidR="00595AFD">
        <w:rPr>
          <w:b/>
          <w:color w:val="000000" w:themeColor="text1"/>
        </w:rPr>
        <w:t>E</w:t>
      </w:r>
      <w:r w:rsidR="00815D4D" w:rsidRPr="00815D4D">
        <w:rPr>
          <w:color w:val="000000" w:themeColor="text1"/>
        </w:rPr>
        <w:t xml:space="preserve">) </w:t>
      </w:r>
      <w:r w:rsidR="00815D4D" w:rsidRPr="004C7FF5">
        <w:rPr>
          <w:i/>
          <w:color w:val="000000" w:themeColor="text1"/>
        </w:rPr>
        <w:t>UHMK1</w:t>
      </w:r>
      <w:r w:rsidR="00815D4D" w:rsidRPr="00815D4D">
        <w:rPr>
          <w:color w:val="000000" w:themeColor="text1"/>
        </w:rPr>
        <w:t>,</w:t>
      </w:r>
      <w:r w:rsidRPr="004C7FF5">
        <w:rPr>
          <w:color w:val="000000" w:themeColor="text1"/>
        </w:rPr>
        <w:t xml:space="preserve"> with overall survival </w:t>
      </w:r>
      <w:r w:rsidR="00C04F8F">
        <w:rPr>
          <w:color w:val="000000" w:themeColor="text1"/>
        </w:rPr>
        <w:t xml:space="preserve">of MIBC patients </w:t>
      </w:r>
      <w:r w:rsidRPr="004C7FF5">
        <w:rPr>
          <w:color w:val="000000" w:themeColor="text1"/>
        </w:rPr>
        <w:t xml:space="preserve">in </w:t>
      </w:r>
      <w:r w:rsidR="00C04F8F">
        <w:rPr>
          <w:color w:val="000000" w:themeColor="text1"/>
        </w:rPr>
        <w:t xml:space="preserve">the </w:t>
      </w:r>
      <w:r w:rsidRPr="004C7FF5">
        <w:rPr>
          <w:color w:val="000000" w:themeColor="text1"/>
        </w:rPr>
        <w:t xml:space="preserve">TCGA </w:t>
      </w:r>
      <w:r w:rsidR="00C04F8F">
        <w:rPr>
          <w:color w:val="000000" w:themeColor="text1"/>
        </w:rPr>
        <w:t>cohort</w:t>
      </w:r>
      <w:r w:rsidR="004A269F">
        <w:rPr>
          <w:color w:val="000000" w:themeColor="text1"/>
        </w:rPr>
        <w:t xml:space="preserve"> (33).</w:t>
      </w:r>
      <w:r w:rsidR="004740AC" w:rsidRPr="00247A70">
        <w:rPr>
          <w:color w:val="000000" w:themeColor="text1"/>
        </w:rPr>
        <w:t xml:space="preserve"> The patients are divided into the high and low</w:t>
      </w:r>
      <w:r w:rsidRPr="004C7FF5">
        <w:rPr>
          <w:color w:val="000000" w:themeColor="text1"/>
        </w:rPr>
        <w:t xml:space="preserve"> expression groups based on </w:t>
      </w:r>
      <w:r w:rsidR="00815D4D">
        <w:rPr>
          <w:color w:val="000000" w:themeColor="text1"/>
        </w:rPr>
        <w:t xml:space="preserve">the </w:t>
      </w:r>
      <w:r w:rsidRPr="004C7FF5">
        <w:rPr>
          <w:color w:val="000000" w:themeColor="text1"/>
        </w:rPr>
        <w:t>75</w:t>
      </w:r>
      <w:r w:rsidRPr="004C7FF5">
        <w:rPr>
          <w:color w:val="000000" w:themeColor="text1"/>
          <w:vertAlign w:val="superscript"/>
        </w:rPr>
        <w:t>th</w:t>
      </w:r>
      <w:r w:rsidRPr="004C7FF5">
        <w:rPr>
          <w:color w:val="000000" w:themeColor="text1"/>
        </w:rPr>
        <w:t xml:space="preserve"> and 25</w:t>
      </w:r>
      <w:r w:rsidRPr="004C7FF5">
        <w:rPr>
          <w:color w:val="000000" w:themeColor="text1"/>
          <w:vertAlign w:val="superscript"/>
        </w:rPr>
        <w:t>th</w:t>
      </w:r>
      <w:r w:rsidRPr="004C7FF5">
        <w:rPr>
          <w:color w:val="000000" w:themeColor="text1"/>
        </w:rPr>
        <w:t xml:space="preserve"> percentile</w:t>
      </w:r>
      <w:r w:rsidR="00815D4D">
        <w:rPr>
          <w:color w:val="000000" w:themeColor="text1"/>
        </w:rPr>
        <w:t>s</w:t>
      </w:r>
      <w:r w:rsidRPr="004C7FF5">
        <w:rPr>
          <w:color w:val="000000" w:themeColor="text1"/>
        </w:rPr>
        <w:t xml:space="preserve"> (&gt;75</w:t>
      </w:r>
      <w:r w:rsidRPr="004C7FF5">
        <w:rPr>
          <w:color w:val="000000" w:themeColor="text1"/>
          <w:vertAlign w:val="superscript"/>
        </w:rPr>
        <w:t>th</w:t>
      </w:r>
      <w:r w:rsidRPr="004C7FF5">
        <w:rPr>
          <w:color w:val="000000" w:themeColor="text1"/>
        </w:rPr>
        <w:t xml:space="preserve"> percentile, high; &lt;</w:t>
      </w:r>
      <w:r w:rsidR="003A49EA">
        <w:rPr>
          <w:color w:val="000000" w:themeColor="text1"/>
        </w:rPr>
        <w:t>2</w:t>
      </w:r>
      <w:r w:rsidR="003A49EA" w:rsidRPr="004C7FF5">
        <w:rPr>
          <w:color w:val="000000" w:themeColor="text1"/>
        </w:rPr>
        <w:t>5</w:t>
      </w:r>
      <w:r w:rsidR="003A49EA" w:rsidRPr="004C7FF5">
        <w:rPr>
          <w:color w:val="000000" w:themeColor="text1"/>
          <w:vertAlign w:val="superscript"/>
        </w:rPr>
        <w:t>th</w:t>
      </w:r>
      <w:r w:rsidRPr="004C7FF5">
        <w:rPr>
          <w:color w:val="000000" w:themeColor="text1"/>
        </w:rPr>
        <w:t xml:space="preserve"> percentile, low)</w:t>
      </w:r>
      <w:r w:rsidR="0028053D">
        <w:rPr>
          <w:color w:val="000000" w:themeColor="text1"/>
        </w:rPr>
        <w:t xml:space="preserve"> for </w:t>
      </w:r>
      <w:r w:rsidR="0028053D" w:rsidRPr="0028053D">
        <w:rPr>
          <w:i/>
          <w:color w:val="000000" w:themeColor="text1"/>
        </w:rPr>
        <w:t>DIAPH3</w:t>
      </w:r>
      <w:r w:rsidR="0028053D">
        <w:rPr>
          <w:color w:val="000000" w:themeColor="text1"/>
        </w:rPr>
        <w:t xml:space="preserve">, </w:t>
      </w:r>
      <w:r w:rsidR="0028053D" w:rsidRPr="0028053D">
        <w:rPr>
          <w:i/>
          <w:color w:val="000000" w:themeColor="text1"/>
        </w:rPr>
        <w:t>PPP2R5E</w:t>
      </w:r>
      <w:r w:rsidR="0028053D">
        <w:rPr>
          <w:color w:val="000000" w:themeColor="text1"/>
        </w:rPr>
        <w:t xml:space="preserve"> and </w:t>
      </w:r>
      <w:r w:rsidR="0028053D" w:rsidRPr="0028053D">
        <w:rPr>
          <w:i/>
          <w:color w:val="000000" w:themeColor="text1"/>
        </w:rPr>
        <w:t>UHMK1</w:t>
      </w:r>
      <w:r w:rsidR="0028053D">
        <w:rPr>
          <w:color w:val="000000" w:themeColor="text1"/>
        </w:rPr>
        <w:t xml:space="preserve"> and based on median expression for </w:t>
      </w:r>
      <w:r w:rsidR="00595AFD" w:rsidRPr="00595AFD">
        <w:rPr>
          <w:i/>
          <w:color w:val="000000" w:themeColor="text1"/>
        </w:rPr>
        <w:t>HLA-E</w:t>
      </w:r>
      <w:r w:rsidR="00595AFD">
        <w:rPr>
          <w:color w:val="000000" w:themeColor="text1"/>
        </w:rPr>
        <w:t xml:space="preserve"> and </w:t>
      </w:r>
      <w:r w:rsidR="0028053D" w:rsidRPr="0028053D">
        <w:rPr>
          <w:i/>
          <w:color w:val="000000" w:themeColor="text1"/>
        </w:rPr>
        <w:t>LMAN1</w:t>
      </w:r>
      <w:r w:rsidRPr="004C7FF5">
        <w:rPr>
          <w:color w:val="000000" w:themeColor="text1"/>
        </w:rPr>
        <w:t xml:space="preserve">. The survival curves were analyzed using </w:t>
      </w:r>
      <w:r w:rsidR="00815D4D">
        <w:rPr>
          <w:color w:val="000000" w:themeColor="text1"/>
        </w:rPr>
        <w:t xml:space="preserve">the </w:t>
      </w:r>
      <w:r w:rsidRPr="004C7FF5">
        <w:rPr>
          <w:color w:val="000000" w:themeColor="text1"/>
        </w:rPr>
        <w:t>Log-rank test.</w:t>
      </w:r>
    </w:p>
    <w:p w14:paraId="59D249F3" w14:textId="77777777" w:rsidR="00901DAE" w:rsidRDefault="00901DAE" w:rsidP="003B6757">
      <w:pPr>
        <w:spacing w:line="480" w:lineRule="auto"/>
        <w:rPr>
          <w:color w:val="000000" w:themeColor="text1"/>
        </w:rPr>
      </w:pPr>
    </w:p>
    <w:p w14:paraId="736BD7B9" w14:textId="77777777" w:rsidR="004740AC" w:rsidRPr="002D36D3" w:rsidRDefault="00AF078F" w:rsidP="003B6757">
      <w:pPr>
        <w:spacing w:line="480" w:lineRule="auto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7B459098" wp14:editId="36C90909">
            <wp:extent cx="5759450" cy="2906395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u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906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740AC" w:rsidRPr="002D36D3" w:rsidSect="00797914">
      <w:footerReference w:type="default" r:id="rId11"/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B73F66" w14:textId="77777777" w:rsidR="00233927" w:rsidRDefault="00233927" w:rsidP="00697225">
      <w:r>
        <w:separator/>
      </w:r>
    </w:p>
  </w:endnote>
  <w:endnote w:type="continuationSeparator" w:id="0">
    <w:p w14:paraId="2CC60BA9" w14:textId="77777777" w:rsidR="00233927" w:rsidRDefault="00233927" w:rsidP="006972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ECF0C7" w14:textId="77777777" w:rsidR="00781381" w:rsidRDefault="0078138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B236EB" w14:textId="77777777" w:rsidR="00233927" w:rsidRDefault="00233927" w:rsidP="00697225">
      <w:r>
        <w:separator/>
      </w:r>
    </w:p>
  </w:footnote>
  <w:footnote w:type="continuationSeparator" w:id="0">
    <w:p w14:paraId="0D0EE2F2" w14:textId="77777777" w:rsidR="00233927" w:rsidRDefault="00233927" w:rsidP="0069722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0568416"/>
      <w:docPartObj>
        <w:docPartGallery w:val="Page Numbers (Top of Page)"/>
        <w:docPartUnique/>
      </w:docPartObj>
    </w:sdtPr>
    <w:sdtEndPr/>
    <w:sdtContent>
      <w:p w14:paraId="2D890175" w14:textId="77777777" w:rsidR="00781381" w:rsidRDefault="0078138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3F6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09B8AC" w14:textId="77777777" w:rsidR="00781381" w:rsidRDefault="00781381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BE53D02"/>
    <w:multiLevelType w:val="hybridMultilevel"/>
    <w:tmpl w:val="AEE897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0D4163C"/>
    <w:multiLevelType w:val="hybridMultilevel"/>
    <w:tmpl w:val="08108F74"/>
    <w:lvl w:ilvl="0" w:tplc="F7C6F70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3F23844"/>
    <w:multiLevelType w:val="hybridMultilevel"/>
    <w:tmpl w:val="99E43E1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7BE4FE4"/>
    <w:multiLevelType w:val="hybridMultilevel"/>
    <w:tmpl w:val="F25AF340"/>
    <w:lvl w:ilvl="0" w:tplc="EBBC1A2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82D6174"/>
    <w:multiLevelType w:val="hybridMultilevel"/>
    <w:tmpl w:val="FC6ECF20"/>
    <w:lvl w:ilvl="0" w:tplc="E1DA06EC">
      <w:start w:val="7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93C54F0"/>
    <w:multiLevelType w:val="multilevel"/>
    <w:tmpl w:val="EB9207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23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944" w:hanging="1800"/>
      </w:pPr>
      <w:rPr>
        <w:rFonts w:hint="default"/>
      </w:r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4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Oncotarg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06CFD"/>
    <w:rsid w:val="00001975"/>
    <w:rsid w:val="00001DA9"/>
    <w:rsid w:val="00002167"/>
    <w:rsid w:val="00002EB9"/>
    <w:rsid w:val="00003BDB"/>
    <w:rsid w:val="0000432C"/>
    <w:rsid w:val="0000461C"/>
    <w:rsid w:val="00007DF0"/>
    <w:rsid w:val="00007E2F"/>
    <w:rsid w:val="00010624"/>
    <w:rsid w:val="000112B6"/>
    <w:rsid w:val="00011C7A"/>
    <w:rsid w:val="00012871"/>
    <w:rsid w:val="000139D0"/>
    <w:rsid w:val="00014B3B"/>
    <w:rsid w:val="000152EA"/>
    <w:rsid w:val="00015CE1"/>
    <w:rsid w:val="00017779"/>
    <w:rsid w:val="00017DE1"/>
    <w:rsid w:val="00020168"/>
    <w:rsid w:val="000208CF"/>
    <w:rsid w:val="00020E82"/>
    <w:rsid w:val="00022F49"/>
    <w:rsid w:val="00023B35"/>
    <w:rsid w:val="00023EC8"/>
    <w:rsid w:val="00023F7C"/>
    <w:rsid w:val="000248F1"/>
    <w:rsid w:val="0003025C"/>
    <w:rsid w:val="00030D29"/>
    <w:rsid w:val="000313B4"/>
    <w:rsid w:val="000329EC"/>
    <w:rsid w:val="00032B2F"/>
    <w:rsid w:val="00032D4A"/>
    <w:rsid w:val="00032F84"/>
    <w:rsid w:val="00032F89"/>
    <w:rsid w:val="000337A6"/>
    <w:rsid w:val="00033922"/>
    <w:rsid w:val="00034168"/>
    <w:rsid w:val="00034BAA"/>
    <w:rsid w:val="000352EC"/>
    <w:rsid w:val="000353D5"/>
    <w:rsid w:val="0003544F"/>
    <w:rsid w:val="00035B22"/>
    <w:rsid w:val="00035D43"/>
    <w:rsid w:val="000402B2"/>
    <w:rsid w:val="00043550"/>
    <w:rsid w:val="000455F2"/>
    <w:rsid w:val="000462A8"/>
    <w:rsid w:val="00046C14"/>
    <w:rsid w:val="00047090"/>
    <w:rsid w:val="00052443"/>
    <w:rsid w:val="000524A5"/>
    <w:rsid w:val="000528A2"/>
    <w:rsid w:val="00052AB8"/>
    <w:rsid w:val="000545DA"/>
    <w:rsid w:val="00055A2C"/>
    <w:rsid w:val="00055AD5"/>
    <w:rsid w:val="00055C68"/>
    <w:rsid w:val="0005623E"/>
    <w:rsid w:val="0005664E"/>
    <w:rsid w:val="00057453"/>
    <w:rsid w:val="00057C2E"/>
    <w:rsid w:val="000601B6"/>
    <w:rsid w:val="0006189D"/>
    <w:rsid w:val="00061CB4"/>
    <w:rsid w:val="0006432E"/>
    <w:rsid w:val="00064B65"/>
    <w:rsid w:val="00065318"/>
    <w:rsid w:val="00065F00"/>
    <w:rsid w:val="00065F28"/>
    <w:rsid w:val="00065F35"/>
    <w:rsid w:val="00066526"/>
    <w:rsid w:val="00066D59"/>
    <w:rsid w:val="0006708E"/>
    <w:rsid w:val="000670C7"/>
    <w:rsid w:val="00067D9A"/>
    <w:rsid w:val="0007043A"/>
    <w:rsid w:val="00074A7E"/>
    <w:rsid w:val="00074C67"/>
    <w:rsid w:val="0007596F"/>
    <w:rsid w:val="0007680A"/>
    <w:rsid w:val="000770E5"/>
    <w:rsid w:val="00080393"/>
    <w:rsid w:val="000814CD"/>
    <w:rsid w:val="0008211A"/>
    <w:rsid w:val="00083798"/>
    <w:rsid w:val="000842F7"/>
    <w:rsid w:val="00084D78"/>
    <w:rsid w:val="00090B23"/>
    <w:rsid w:val="000930D5"/>
    <w:rsid w:val="00093F81"/>
    <w:rsid w:val="000942A9"/>
    <w:rsid w:val="00094462"/>
    <w:rsid w:val="00094F8F"/>
    <w:rsid w:val="00095236"/>
    <w:rsid w:val="00095722"/>
    <w:rsid w:val="00095C69"/>
    <w:rsid w:val="00096C6D"/>
    <w:rsid w:val="00096D90"/>
    <w:rsid w:val="0009708B"/>
    <w:rsid w:val="000A1FD5"/>
    <w:rsid w:val="000A2370"/>
    <w:rsid w:val="000A239D"/>
    <w:rsid w:val="000A2D9B"/>
    <w:rsid w:val="000A37DD"/>
    <w:rsid w:val="000A59C9"/>
    <w:rsid w:val="000A610E"/>
    <w:rsid w:val="000A7207"/>
    <w:rsid w:val="000A7595"/>
    <w:rsid w:val="000A7D7A"/>
    <w:rsid w:val="000B01DC"/>
    <w:rsid w:val="000B0B8B"/>
    <w:rsid w:val="000B105E"/>
    <w:rsid w:val="000B2119"/>
    <w:rsid w:val="000B2C96"/>
    <w:rsid w:val="000B3891"/>
    <w:rsid w:val="000B5AE7"/>
    <w:rsid w:val="000B6F6F"/>
    <w:rsid w:val="000B7207"/>
    <w:rsid w:val="000C0A79"/>
    <w:rsid w:val="000C0F6A"/>
    <w:rsid w:val="000C1FD5"/>
    <w:rsid w:val="000C23F9"/>
    <w:rsid w:val="000C2719"/>
    <w:rsid w:val="000C32FA"/>
    <w:rsid w:val="000C3695"/>
    <w:rsid w:val="000C436F"/>
    <w:rsid w:val="000C4C01"/>
    <w:rsid w:val="000C4FA6"/>
    <w:rsid w:val="000C5933"/>
    <w:rsid w:val="000C5952"/>
    <w:rsid w:val="000C5DC0"/>
    <w:rsid w:val="000C61ED"/>
    <w:rsid w:val="000C6FA8"/>
    <w:rsid w:val="000C6FE6"/>
    <w:rsid w:val="000C71BD"/>
    <w:rsid w:val="000C75F2"/>
    <w:rsid w:val="000D069C"/>
    <w:rsid w:val="000D13FD"/>
    <w:rsid w:val="000D3F23"/>
    <w:rsid w:val="000D57C9"/>
    <w:rsid w:val="000D5D9B"/>
    <w:rsid w:val="000D5DE3"/>
    <w:rsid w:val="000D6360"/>
    <w:rsid w:val="000D720B"/>
    <w:rsid w:val="000E027D"/>
    <w:rsid w:val="000E0B49"/>
    <w:rsid w:val="000E1AFD"/>
    <w:rsid w:val="000E2D28"/>
    <w:rsid w:val="000E3885"/>
    <w:rsid w:val="000E3C80"/>
    <w:rsid w:val="000E42C3"/>
    <w:rsid w:val="000E5567"/>
    <w:rsid w:val="000E66BC"/>
    <w:rsid w:val="000E6C77"/>
    <w:rsid w:val="000E70F8"/>
    <w:rsid w:val="000E7D60"/>
    <w:rsid w:val="000F0998"/>
    <w:rsid w:val="000F0C0C"/>
    <w:rsid w:val="000F30DD"/>
    <w:rsid w:val="000F342A"/>
    <w:rsid w:val="000F451E"/>
    <w:rsid w:val="000F57CF"/>
    <w:rsid w:val="000F5D45"/>
    <w:rsid w:val="000F6562"/>
    <w:rsid w:val="000F66F9"/>
    <w:rsid w:val="000F7069"/>
    <w:rsid w:val="00101CDA"/>
    <w:rsid w:val="001054FA"/>
    <w:rsid w:val="0010583B"/>
    <w:rsid w:val="00105AB9"/>
    <w:rsid w:val="00105ACA"/>
    <w:rsid w:val="00106611"/>
    <w:rsid w:val="001071D4"/>
    <w:rsid w:val="001072EC"/>
    <w:rsid w:val="0011038D"/>
    <w:rsid w:val="00110808"/>
    <w:rsid w:val="0011113B"/>
    <w:rsid w:val="0011241D"/>
    <w:rsid w:val="00112AFC"/>
    <w:rsid w:val="00113EF9"/>
    <w:rsid w:val="001144EA"/>
    <w:rsid w:val="00115426"/>
    <w:rsid w:val="001154D1"/>
    <w:rsid w:val="00117035"/>
    <w:rsid w:val="00117514"/>
    <w:rsid w:val="00117655"/>
    <w:rsid w:val="00121351"/>
    <w:rsid w:val="00121DF1"/>
    <w:rsid w:val="0012286F"/>
    <w:rsid w:val="00122E78"/>
    <w:rsid w:val="001231A8"/>
    <w:rsid w:val="00123DDB"/>
    <w:rsid w:val="00123F57"/>
    <w:rsid w:val="00124D72"/>
    <w:rsid w:val="00124F05"/>
    <w:rsid w:val="001251B3"/>
    <w:rsid w:val="0012537D"/>
    <w:rsid w:val="0012539E"/>
    <w:rsid w:val="00125AD1"/>
    <w:rsid w:val="0012726F"/>
    <w:rsid w:val="0012755E"/>
    <w:rsid w:val="00127BC9"/>
    <w:rsid w:val="00130EC2"/>
    <w:rsid w:val="00131BFE"/>
    <w:rsid w:val="00131EE9"/>
    <w:rsid w:val="001326D4"/>
    <w:rsid w:val="00133B75"/>
    <w:rsid w:val="00133F98"/>
    <w:rsid w:val="00134022"/>
    <w:rsid w:val="001340A9"/>
    <w:rsid w:val="001344B8"/>
    <w:rsid w:val="001349EE"/>
    <w:rsid w:val="00134A2D"/>
    <w:rsid w:val="00145AD0"/>
    <w:rsid w:val="00146559"/>
    <w:rsid w:val="0014730D"/>
    <w:rsid w:val="0014762E"/>
    <w:rsid w:val="0015068D"/>
    <w:rsid w:val="001506DE"/>
    <w:rsid w:val="00151202"/>
    <w:rsid w:val="00153B54"/>
    <w:rsid w:val="00154387"/>
    <w:rsid w:val="00155CDF"/>
    <w:rsid w:val="00155E17"/>
    <w:rsid w:val="00155EE6"/>
    <w:rsid w:val="00157DC0"/>
    <w:rsid w:val="00160109"/>
    <w:rsid w:val="00162004"/>
    <w:rsid w:val="001667E4"/>
    <w:rsid w:val="001667FE"/>
    <w:rsid w:val="00166BCE"/>
    <w:rsid w:val="00166CC3"/>
    <w:rsid w:val="00167B19"/>
    <w:rsid w:val="001714F4"/>
    <w:rsid w:val="00171DA8"/>
    <w:rsid w:val="0017408A"/>
    <w:rsid w:val="001755A9"/>
    <w:rsid w:val="0017633A"/>
    <w:rsid w:val="00176A0E"/>
    <w:rsid w:val="001807F6"/>
    <w:rsid w:val="00181236"/>
    <w:rsid w:val="00181EA7"/>
    <w:rsid w:val="00182353"/>
    <w:rsid w:val="00183920"/>
    <w:rsid w:val="001846F5"/>
    <w:rsid w:val="001862E1"/>
    <w:rsid w:val="00186FC6"/>
    <w:rsid w:val="001875E8"/>
    <w:rsid w:val="00187714"/>
    <w:rsid w:val="00187A11"/>
    <w:rsid w:val="001903B1"/>
    <w:rsid w:val="00191C39"/>
    <w:rsid w:val="00192ECB"/>
    <w:rsid w:val="001952F1"/>
    <w:rsid w:val="0019558D"/>
    <w:rsid w:val="001955D2"/>
    <w:rsid w:val="00196CCA"/>
    <w:rsid w:val="001976F4"/>
    <w:rsid w:val="00197926"/>
    <w:rsid w:val="001A01F1"/>
    <w:rsid w:val="001A0E1C"/>
    <w:rsid w:val="001A1ABC"/>
    <w:rsid w:val="001A26A1"/>
    <w:rsid w:val="001A26F9"/>
    <w:rsid w:val="001A2E41"/>
    <w:rsid w:val="001A5414"/>
    <w:rsid w:val="001A5A27"/>
    <w:rsid w:val="001A5BDA"/>
    <w:rsid w:val="001A6ACB"/>
    <w:rsid w:val="001A7DF1"/>
    <w:rsid w:val="001B19FD"/>
    <w:rsid w:val="001B1BCE"/>
    <w:rsid w:val="001B267B"/>
    <w:rsid w:val="001B2AD4"/>
    <w:rsid w:val="001B3FAF"/>
    <w:rsid w:val="001B437C"/>
    <w:rsid w:val="001B4A21"/>
    <w:rsid w:val="001B4DDE"/>
    <w:rsid w:val="001B7CBF"/>
    <w:rsid w:val="001B7F92"/>
    <w:rsid w:val="001C126B"/>
    <w:rsid w:val="001C1A21"/>
    <w:rsid w:val="001C208A"/>
    <w:rsid w:val="001C2D69"/>
    <w:rsid w:val="001C3D5A"/>
    <w:rsid w:val="001C5028"/>
    <w:rsid w:val="001C5F7A"/>
    <w:rsid w:val="001C6154"/>
    <w:rsid w:val="001C6A3D"/>
    <w:rsid w:val="001D14C0"/>
    <w:rsid w:val="001D2212"/>
    <w:rsid w:val="001D2C8F"/>
    <w:rsid w:val="001D33BC"/>
    <w:rsid w:val="001D3624"/>
    <w:rsid w:val="001D4620"/>
    <w:rsid w:val="001D4909"/>
    <w:rsid w:val="001D535C"/>
    <w:rsid w:val="001D572E"/>
    <w:rsid w:val="001D6147"/>
    <w:rsid w:val="001D737F"/>
    <w:rsid w:val="001D74BA"/>
    <w:rsid w:val="001D7C37"/>
    <w:rsid w:val="001E05C6"/>
    <w:rsid w:val="001E0986"/>
    <w:rsid w:val="001E0FEE"/>
    <w:rsid w:val="001E1AEE"/>
    <w:rsid w:val="001E2168"/>
    <w:rsid w:val="001E25A1"/>
    <w:rsid w:val="001E2CA7"/>
    <w:rsid w:val="001E3B45"/>
    <w:rsid w:val="001E489B"/>
    <w:rsid w:val="001E5CF8"/>
    <w:rsid w:val="001E6105"/>
    <w:rsid w:val="001E705D"/>
    <w:rsid w:val="001E733F"/>
    <w:rsid w:val="001E777B"/>
    <w:rsid w:val="001E7A89"/>
    <w:rsid w:val="001E7AC0"/>
    <w:rsid w:val="001E7D1D"/>
    <w:rsid w:val="001F09B0"/>
    <w:rsid w:val="001F1268"/>
    <w:rsid w:val="001F2411"/>
    <w:rsid w:val="001F27A4"/>
    <w:rsid w:val="001F27D4"/>
    <w:rsid w:val="001F289C"/>
    <w:rsid w:val="001F2F05"/>
    <w:rsid w:val="001F2F24"/>
    <w:rsid w:val="001F37AD"/>
    <w:rsid w:val="001F5172"/>
    <w:rsid w:val="001F5F79"/>
    <w:rsid w:val="001F6527"/>
    <w:rsid w:val="001F6D2A"/>
    <w:rsid w:val="001F6FAE"/>
    <w:rsid w:val="002007F9"/>
    <w:rsid w:val="00201914"/>
    <w:rsid w:val="002033B1"/>
    <w:rsid w:val="00203693"/>
    <w:rsid w:val="00204CCF"/>
    <w:rsid w:val="0020503F"/>
    <w:rsid w:val="0020510A"/>
    <w:rsid w:val="00205121"/>
    <w:rsid w:val="00206058"/>
    <w:rsid w:val="00206CCD"/>
    <w:rsid w:val="002071F8"/>
    <w:rsid w:val="002079A9"/>
    <w:rsid w:val="00207E10"/>
    <w:rsid w:val="0021152E"/>
    <w:rsid w:val="0021195E"/>
    <w:rsid w:val="00211A24"/>
    <w:rsid w:val="00212D5F"/>
    <w:rsid w:val="00215842"/>
    <w:rsid w:val="00217089"/>
    <w:rsid w:val="002174DC"/>
    <w:rsid w:val="00217CC4"/>
    <w:rsid w:val="002204E3"/>
    <w:rsid w:val="002220EC"/>
    <w:rsid w:val="00222CE9"/>
    <w:rsid w:val="00224FB8"/>
    <w:rsid w:val="00225809"/>
    <w:rsid w:val="00226B61"/>
    <w:rsid w:val="00226FD9"/>
    <w:rsid w:val="0022715A"/>
    <w:rsid w:val="002305B4"/>
    <w:rsid w:val="002315F9"/>
    <w:rsid w:val="0023342D"/>
    <w:rsid w:val="00233927"/>
    <w:rsid w:val="00233DC1"/>
    <w:rsid w:val="00235B9E"/>
    <w:rsid w:val="00236340"/>
    <w:rsid w:val="00240042"/>
    <w:rsid w:val="00241B0D"/>
    <w:rsid w:val="00242613"/>
    <w:rsid w:val="00242902"/>
    <w:rsid w:val="00242957"/>
    <w:rsid w:val="00243918"/>
    <w:rsid w:val="00247451"/>
    <w:rsid w:val="00247A70"/>
    <w:rsid w:val="00250C09"/>
    <w:rsid w:val="00250DD5"/>
    <w:rsid w:val="00250ECA"/>
    <w:rsid w:val="00251969"/>
    <w:rsid w:val="002519C3"/>
    <w:rsid w:val="002529B4"/>
    <w:rsid w:val="002538A2"/>
    <w:rsid w:val="0025414E"/>
    <w:rsid w:val="00254C5F"/>
    <w:rsid w:val="002560F9"/>
    <w:rsid w:val="00256A6D"/>
    <w:rsid w:val="00257100"/>
    <w:rsid w:val="00257760"/>
    <w:rsid w:val="0026046C"/>
    <w:rsid w:val="002613A1"/>
    <w:rsid w:val="00261B7F"/>
    <w:rsid w:val="00262171"/>
    <w:rsid w:val="00262481"/>
    <w:rsid w:val="00262488"/>
    <w:rsid w:val="0026277C"/>
    <w:rsid w:val="002633F0"/>
    <w:rsid w:val="002647B7"/>
    <w:rsid w:val="00264DF9"/>
    <w:rsid w:val="00265A65"/>
    <w:rsid w:val="00266946"/>
    <w:rsid w:val="00267F7E"/>
    <w:rsid w:val="00270296"/>
    <w:rsid w:val="00271823"/>
    <w:rsid w:val="00272C40"/>
    <w:rsid w:val="002730BF"/>
    <w:rsid w:val="0027343A"/>
    <w:rsid w:val="002755D5"/>
    <w:rsid w:val="002770F7"/>
    <w:rsid w:val="00277B12"/>
    <w:rsid w:val="0028053D"/>
    <w:rsid w:val="0028176F"/>
    <w:rsid w:val="00281E85"/>
    <w:rsid w:val="0028291D"/>
    <w:rsid w:val="0028419F"/>
    <w:rsid w:val="00284454"/>
    <w:rsid w:val="00284EC2"/>
    <w:rsid w:val="0028563F"/>
    <w:rsid w:val="00286380"/>
    <w:rsid w:val="00287CC8"/>
    <w:rsid w:val="00287F63"/>
    <w:rsid w:val="0029092A"/>
    <w:rsid w:val="00292705"/>
    <w:rsid w:val="00292BB0"/>
    <w:rsid w:val="00294DC1"/>
    <w:rsid w:val="002950F4"/>
    <w:rsid w:val="002958A9"/>
    <w:rsid w:val="0029701B"/>
    <w:rsid w:val="002A181D"/>
    <w:rsid w:val="002A5EE4"/>
    <w:rsid w:val="002A5F8F"/>
    <w:rsid w:val="002A5FD4"/>
    <w:rsid w:val="002A67E5"/>
    <w:rsid w:val="002B1491"/>
    <w:rsid w:val="002B188B"/>
    <w:rsid w:val="002B2313"/>
    <w:rsid w:val="002B3D6D"/>
    <w:rsid w:val="002B3E13"/>
    <w:rsid w:val="002B40AE"/>
    <w:rsid w:val="002B44A8"/>
    <w:rsid w:val="002B5D65"/>
    <w:rsid w:val="002B6641"/>
    <w:rsid w:val="002B7B7E"/>
    <w:rsid w:val="002C0D38"/>
    <w:rsid w:val="002C3863"/>
    <w:rsid w:val="002C3B81"/>
    <w:rsid w:val="002C55D1"/>
    <w:rsid w:val="002C5679"/>
    <w:rsid w:val="002C79E8"/>
    <w:rsid w:val="002C7B69"/>
    <w:rsid w:val="002C7F73"/>
    <w:rsid w:val="002D13B7"/>
    <w:rsid w:val="002D156C"/>
    <w:rsid w:val="002D36D3"/>
    <w:rsid w:val="002D373E"/>
    <w:rsid w:val="002D40C8"/>
    <w:rsid w:val="002D4256"/>
    <w:rsid w:val="002D47EF"/>
    <w:rsid w:val="002D6CAB"/>
    <w:rsid w:val="002D7387"/>
    <w:rsid w:val="002E1F02"/>
    <w:rsid w:val="002E2254"/>
    <w:rsid w:val="002E30DE"/>
    <w:rsid w:val="002E3E11"/>
    <w:rsid w:val="002E4181"/>
    <w:rsid w:val="002E449D"/>
    <w:rsid w:val="002E4C78"/>
    <w:rsid w:val="002E5577"/>
    <w:rsid w:val="002E5B9B"/>
    <w:rsid w:val="002E62AE"/>
    <w:rsid w:val="002F073E"/>
    <w:rsid w:val="002F0E52"/>
    <w:rsid w:val="002F114B"/>
    <w:rsid w:val="002F1ADD"/>
    <w:rsid w:val="002F225A"/>
    <w:rsid w:val="002F240E"/>
    <w:rsid w:val="002F2EFD"/>
    <w:rsid w:val="002F2FD1"/>
    <w:rsid w:val="002F3FF4"/>
    <w:rsid w:val="002F5834"/>
    <w:rsid w:val="002F668D"/>
    <w:rsid w:val="00300278"/>
    <w:rsid w:val="00300BE9"/>
    <w:rsid w:val="00303430"/>
    <w:rsid w:val="0030454F"/>
    <w:rsid w:val="00304AF2"/>
    <w:rsid w:val="00304CA3"/>
    <w:rsid w:val="003053B3"/>
    <w:rsid w:val="00305E2A"/>
    <w:rsid w:val="00306733"/>
    <w:rsid w:val="00306761"/>
    <w:rsid w:val="00306C23"/>
    <w:rsid w:val="003077B9"/>
    <w:rsid w:val="00310751"/>
    <w:rsid w:val="003118AB"/>
    <w:rsid w:val="003120B5"/>
    <w:rsid w:val="00312B5B"/>
    <w:rsid w:val="00312E68"/>
    <w:rsid w:val="0031391D"/>
    <w:rsid w:val="00314F0C"/>
    <w:rsid w:val="003151A6"/>
    <w:rsid w:val="0031684A"/>
    <w:rsid w:val="00317B45"/>
    <w:rsid w:val="003206E0"/>
    <w:rsid w:val="00321359"/>
    <w:rsid w:val="00321A49"/>
    <w:rsid w:val="00323A3B"/>
    <w:rsid w:val="00323F1D"/>
    <w:rsid w:val="003255BF"/>
    <w:rsid w:val="003255E0"/>
    <w:rsid w:val="003271FD"/>
    <w:rsid w:val="0032770A"/>
    <w:rsid w:val="003320F4"/>
    <w:rsid w:val="00333AAD"/>
    <w:rsid w:val="0033510C"/>
    <w:rsid w:val="00335265"/>
    <w:rsid w:val="00335334"/>
    <w:rsid w:val="003363D8"/>
    <w:rsid w:val="00336B01"/>
    <w:rsid w:val="00336D1F"/>
    <w:rsid w:val="00336D62"/>
    <w:rsid w:val="00337A7F"/>
    <w:rsid w:val="0034002D"/>
    <w:rsid w:val="003401F2"/>
    <w:rsid w:val="0034036E"/>
    <w:rsid w:val="0034128A"/>
    <w:rsid w:val="0034151E"/>
    <w:rsid w:val="00341F97"/>
    <w:rsid w:val="00343FCF"/>
    <w:rsid w:val="00343FF3"/>
    <w:rsid w:val="0034507C"/>
    <w:rsid w:val="00345129"/>
    <w:rsid w:val="00345216"/>
    <w:rsid w:val="00345588"/>
    <w:rsid w:val="00345734"/>
    <w:rsid w:val="003457F5"/>
    <w:rsid w:val="00345F31"/>
    <w:rsid w:val="00347146"/>
    <w:rsid w:val="00347924"/>
    <w:rsid w:val="00351244"/>
    <w:rsid w:val="00351280"/>
    <w:rsid w:val="003513CB"/>
    <w:rsid w:val="00351CEC"/>
    <w:rsid w:val="00351DF2"/>
    <w:rsid w:val="00354CFB"/>
    <w:rsid w:val="0035559A"/>
    <w:rsid w:val="00355E23"/>
    <w:rsid w:val="00356099"/>
    <w:rsid w:val="0035643A"/>
    <w:rsid w:val="00356713"/>
    <w:rsid w:val="00360411"/>
    <w:rsid w:val="00361068"/>
    <w:rsid w:val="00361F48"/>
    <w:rsid w:val="003623A2"/>
    <w:rsid w:val="0036379F"/>
    <w:rsid w:val="003637E7"/>
    <w:rsid w:val="00363809"/>
    <w:rsid w:val="003646C1"/>
    <w:rsid w:val="003655F1"/>
    <w:rsid w:val="00365D0A"/>
    <w:rsid w:val="003662DF"/>
    <w:rsid w:val="00367DC4"/>
    <w:rsid w:val="003752C4"/>
    <w:rsid w:val="00380481"/>
    <w:rsid w:val="00381CCB"/>
    <w:rsid w:val="00381DC6"/>
    <w:rsid w:val="00382361"/>
    <w:rsid w:val="003831A2"/>
    <w:rsid w:val="003837C8"/>
    <w:rsid w:val="00384609"/>
    <w:rsid w:val="00384851"/>
    <w:rsid w:val="00385591"/>
    <w:rsid w:val="0038660E"/>
    <w:rsid w:val="003870CF"/>
    <w:rsid w:val="00387E76"/>
    <w:rsid w:val="003902C5"/>
    <w:rsid w:val="00390321"/>
    <w:rsid w:val="00390994"/>
    <w:rsid w:val="00391657"/>
    <w:rsid w:val="003917DA"/>
    <w:rsid w:val="0039224A"/>
    <w:rsid w:val="0039280D"/>
    <w:rsid w:val="00393536"/>
    <w:rsid w:val="00394367"/>
    <w:rsid w:val="0039452F"/>
    <w:rsid w:val="00394BA3"/>
    <w:rsid w:val="003955A8"/>
    <w:rsid w:val="00396296"/>
    <w:rsid w:val="003962A4"/>
    <w:rsid w:val="00396341"/>
    <w:rsid w:val="003964B8"/>
    <w:rsid w:val="00396871"/>
    <w:rsid w:val="003A09DC"/>
    <w:rsid w:val="003A0BED"/>
    <w:rsid w:val="003A240A"/>
    <w:rsid w:val="003A25C4"/>
    <w:rsid w:val="003A29AE"/>
    <w:rsid w:val="003A2BBE"/>
    <w:rsid w:val="003A2C5C"/>
    <w:rsid w:val="003A361C"/>
    <w:rsid w:val="003A49EA"/>
    <w:rsid w:val="003A6218"/>
    <w:rsid w:val="003A6333"/>
    <w:rsid w:val="003A73FF"/>
    <w:rsid w:val="003A782C"/>
    <w:rsid w:val="003B0BCE"/>
    <w:rsid w:val="003B0CBD"/>
    <w:rsid w:val="003B15E1"/>
    <w:rsid w:val="003B285E"/>
    <w:rsid w:val="003B4230"/>
    <w:rsid w:val="003B48FA"/>
    <w:rsid w:val="003B5525"/>
    <w:rsid w:val="003B55C0"/>
    <w:rsid w:val="003B6757"/>
    <w:rsid w:val="003B73A7"/>
    <w:rsid w:val="003C000C"/>
    <w:rsid w:val="003C100B"/>
    <w:rsid w:val="003C3BF1"/>
    <w:rsid w:val="003C4738"/>
    <w:rsid w:val="003C4905"/>
    <w:rsid w:val="003C4A9E"/>
    <w:rsid w:val="003C4FDC"/>
    <w:rsid w:val="003C6789"/>
    <w:rsid w:val="003C6F66"/>
    <w:rsid w:val="003C792F"/>
    <w:rsid w:val="003D0DF8"/>
    <w:rsid w:val="003D1128"/>
    <w:rsid w:val="003D25B3"/>
    <w:rsid w:val="003D2ABE"/>
    <w:rsid w:val="003D3895"/>
    <w:rsid w:val="003D3B1E"/>
    <w:rsid w:val="003D480F"/>
    <w:rsid w:val="003D5220"/>
    <w:rsid w:val="003D5432"/>
    <w:rsid w:val="003D7BCE"/>
    <w:rsid w:val="003E092D"/>
    <w:rsid w:val="003E1CB1"/>
    <w:rsid w:val="003E2B93"/>
    <w:rsid w:val="003E3C69"/>
    <w:rsid w:val="003E7317"/>
    <w:rsid w:val="003E7F05"/>
    <w:rsid w:val="003F099C"/>
    <w:rsid w:val="003F1CAC"/>
    <w:rsid w:val="003F246A"/>
    <w:rsid w:val="003F3D58"/>
    <w:rsid w:val="003F4D2E"/>
    <w:rsid w:val="003F5225"/>
    <w:rsid w:val="003F5393"/>
    <w:rsid w:val="003F5BBD"/>
    <w:rsid w:val="003F68FA"/>
    <w:rsid w:val="003F76C0"/>
    <w:rsid w:val="003F7A87"/>
    <w:rsid w:val="003F7CCF"/>
    <w:rsid w:val="004003A3"/>
    <w:rsid w:val="00400912"/>
    <w:rsid w:val="0040354F"/>
    <w:rsid w:val="00403F73"/>
    <w:rsid w:val="004040C0"/>
    <w:rsid w:val="00405BF5"/>
    <w:rsid w:val="00406090"/>
    <w:rsid w:val="004061E7"/>
    <w:rsid w:val="004067B0"/>
    <w:rsid w:val="004120CE"/>
    <w:rsid w:val="00412393"/>
    <w:rsid w:val="004127EE"/>
    <w:rsid w:val="00412C86"/>
    <w:rsid w:val="00413CF6"/>
    <w:rsid w:val="00413DE6"/>
    <w:rsid w:val="00415E61"/>
    <w:rsid w:val="0041658D"/>
    <w:rsid w:val="00417427"/>
    <w:rsid w:val="00421B09"/>
    <w:rsid w:val="00422FB0"/>
    <w:rsid w:val="00423164"/>
    <w:rsid w:val="00424586"/>
    <w:rsid w:val="00425DD8"/>
    <w:rsid w:val="00425E5C"/>
    <w:rsid w:val="00426C38"/>
    <w:rsid w:val="00427115"/>
    <w:rsid w:val="0042757C"/>
    <w:rsid w:val="004301C1"/>
    <w:rsid w:val="004302D7"/>
    <w:rsid w:val="00431107"/>
    <w:rsid w:val="00431B12"/>
    <w:rsid w:val="00431F52"/>
    <w:rsid w:val="00433921"/>
    <w:rsid w:val="00433B0D"/>
    <w:rsid w:val="0043423F"/>
    <w:rsid w:val="0043593C"/>
    <w:rsid w:val="00435AC0"/>
    <w:rsid w:val="00435D65"/>
    <w:rsid w:val="004362FF"/>
    <w:rsid w:val="00436567"/>
    <w:rsid w:val="00436E5D"/>
    <w:rsid w:val="0043714F"/>
    <w:rsid w:val="00437DA8"/>
    <w:rsid w:val="00437DF7"/>
    <w:rsid w:val="00440A8E"/>
    <w:rsid w:val="00441F76"/>
    <w:rsid w:val="0044219C"/>
    <w:rsid w:val="00442B48"/>
    <w:rsid w:val="004431BC"/>
    <w:rsid w:val="0044564A"/>
    <w:rsid w:val="00446484"/>
    <w:rsid w:val="00446850"/>
    <w:rsid w:val="00447192"/>
    <w:rsid w:val="0044781C"/>
    <w:rsid w:val="004506B6"/>
    <w:rsid w:val="00450CBC"/>
    <w:rsid w:val="00450FBC"/>
    <w:rsid w:val="00451BD3"/>
    <w:rsid w:val="004522A4"/>
    <w:rsid w:val="00453FCF"/>
    <w:rsid w:val="0045443B"/>
    <w:rsid w:val="00455488"/>
    <w:rsid w:val="00455887"/>
    <w:rsid w:val="004562AE"/>
    <w:rsid w:val="00456A54"/>
    <w:rsid w:val="00456FAF"/>
    <w:rsid w:val="00457CDC"/>
    <w:rsid w:val="004605F4"/>
    <w:rsid w:val="00460EF3"/>
    <w:rsid w:val="0046379A"/>
    <w:rsid w:val="00465734"/>
    <w:rsid w:val="004660E2"/>
    <w:rsid w:val="00466820"/>
    <w:rsid w:val="00466B62"/>
    <w:rsid w:val="00467579"/>
    <w:rsid w:val="004707C9"/>
    <w:rsid w:val="00471BCC"/>
    <w:rsid w:val="0047283E"/>
    <w:rsid w:val="00473C96"/>
    <w:rsid w:val="004740AC"/>
    <w:rsid w:val="00474474"/>
    <w:rsid w:val="004748A2"/>
    <w:rsid w:val="00474B20"/>
    <w:rsid w:val="004753C4"/>
    <w:rsid w:val="00475BFD"/>
    <w:rsid w:val="004763EF"/>
    <w:rsid w:val="00477192"/>
    <w:rsid w:val="00477F95"/>
    <w:rsid w:val="0048016C"/>
    <w:rsid w:val="004816F9"/>
    <w:rsid w:val="0048264E"/>
    <w:rsid w:val="00482D2E"/>
    <w:rsid w:val="00482DCE"/>
    <w:rsid w:val="00482DF4"/>
    <w:rsid w:val="004831A0"/>
    <w:rsid w:val="0048362D"/>
    <w:rsid w:val="004839F8"/>
    <w:rsid w:val="004856C6"/>
    <w:rsid w:val="004876F2"/>
    <w:rsid w:val="00490136"/>
    <w:rsid w:val="0049086E"/>
    <w:rsid w:val="00490D39"/>
    <w:rsid w:val="00493B1E"/>
    <w:rsid w:val="00493C05"/>
    <w:rsid w:val="0049490E"/>
    <w:rsid w:val="004951EA"/>
    <w:rsid w:val="004973A7"/>
    <w:rsid w:val="004A0549"/>
    <w:rsid w:val="004A1142"/>
    <w:rsid w:val="004A114C"/>
    <w:rsid w:val="004A2242"/>
    <w:rsid w:val="004A245E"/>
    <w:rsid w:val="004A269F"/>
    <w:rsid w:val="004A312A"/>
    <w:rsid w:val="004A3BF9"/>
    <w:rsid w:val="004A43F2"/>
    <w:rsid w:val="004A55C7"/>
    <w:rsid w:val="004A6847"/>
    <w:rsid w:val="004A71CF"/>
    <w:rsid w:val="004A7398"/>
    <w:rsid w:val="004A7443"/>
    <w:rsid w:val="004A77F2"/>
    <w:rsid w:val="004A7A21"/>
    <w:rsid w:val="004B1EFC"/>
    <w:rsid w:val="004B2C10"/>
    <w:rsid w:val="004B318B"/>
    <w:rsid w:val="004B41D9"/>
    <w:rsid w:val="004B6076"/>
    <w:rsid w:val="004B6436"/>
    <w:rsid w:val="004B7AD9"/>
    <w:rsid w:val="004B7F50"/>
    <w:rsid w:val="004C033B"/>
    <w:rsid w:val="004C0977"/>
    <w:rsid w:val="004C0A7F"/>
    <w:rsid w:val="004C1013"/>
    <w:rsid w:val="004C1856"/>
    <w:rsid w:val="004C1AE7"/>
    <w:rsid w:val="004C229B"/>
    <w:rsid w:val="004C3384"/>
    <w:rsid w:val="004C38FE"/>
    <w:rsid w:val="004C3FBA"/>
    <w:rsid w:val="004C42AF"/>
    <w:rsid w:val="004C4C8A"/>
    <w:rsid w:val="004C575E"/>
    <w:rsid w:val="004C5AD5"/>
    <w:rsid w:val="004C6307"/>
    <w:rsid w:val="004C6444"/>
    <w:rsid w:val="004C6896"/>
    <w:rsid w:val="004C6BFF"/>
    <w:rsid w:val="004C6E8E"/>
    <w:rsid w:val="004C7056"/>
    <w:rsid w:val="004C7FF5"/>
    <w:rsid w:val="004D011F"/>
    <w:rsid w:val="004D0325"/>
    <w:rsid w:val="004D09A7"/>
    <w:rsid w:val="004D1148"/>
    <w:rsid w:val="004D1896"/>
    <w:rsid w:val="004D2621"/>
    <w:rsid w:val="004D5C59"/>
    <w:rsid w:val="004D7008"/>
    <w:rsid w:val="004D72DA"/>
    <w:rsid w:val="004D74B3"/>
    <w:rsid w:val="004D7877"/>
    <w:rsid w:val="004E1310"/>
    <w:rsid w:val="004E13B3"/>
    <w:rsid w:val="004E23B7"/>
    <w:rsid w:val="004E41ED"/>
    <w:rsid w:val="004E649C"/>
    <w:rsid w:val="004E6537"/>
    <w:rsid w:val="004E6AC6"/>
    <w:rsid w:val="004E6B05"/>
    <w:rsid w:val="004F0106"/>
    <w:rsid w:val="004F0FEE"/>
    <w:rsid w:val="004F141E"/>
    <w:rsid w:val="004F2553"/>
    <w:rsid w:val="004F33FA"/>
    <w:rsid w:val="004F3FBB"/>
    <w:rsid w:val="004F42B8"/>
    <w:rsid w:val="004F4577"/>
    <w:rsid w:val="004F58D9"/>
    <w:rsid w:val="004F67C0"/>
    <w:rsid w:val="004F6EDC"/>
    <w:rsid w:val="004F7187"/>
    <w:rsid w:val="004F77C3"/>
    <w:rsid w:val="004F7851"/>
    <w:rsid w:val="004F7D34"/>
    <w:rsid w:val="00501C66"/>
    <w:rsid w:val="00503912"/>
    <w:rsid w:val="00504366"/>
    <w:rsid w:val="00504BC1"/>
    <w:rsid w:val="005050A6"/>
    <w:rsid w:val="005069FF"/>
    <w:rsid w:val="00506F58"/>
    <w:rsid w:val="005072C1"/>
    <w:rsid w:val="0051079D"/>
    <w:rsid w:val="005107E8"/>
    <w:rsid w:val="0051110A"/>
    <w:rsid w:val="00511475"/>
    <w:rsid w:val="00512B81"/>
    <w:rsid w:val="00513263"/>
    <w:rsid w:val="00513AAA"/>
    <w:rsid w:val="00513C63"/>
    <w:rsid w:val="00513D97"/>
    <w:rsid w:val="005143F7"/>
    <w:rsid w:val="00514F16"/>
    <w:rsid w:val="0051556F"/>
    <w:rsid w:val="005166C2"/>
    <w:rsid w:val="00516DB4"/>
    <w:rsid w:val="00516DCA"/>
    <w:rsid w:val="005200AB"/>
    <w:rsid w:val="005209EF"/>
    <w:rsid w:val="005215FB"/>
    <w:rsid w:val="00522A59"/>
    <w:rsid w:val="0052454F"/>
    <w:rsid w:val="00524B21"/>
    <w:rsid w:val="005259F9"/>
    <w:rsid w:val="00525D2E"/>
    <w:rsid w:val="005261FE"/>
    <w:rsid w:val="0052640B"/>
    <w:rsid w:val="005272A9"/>
    <w:rsid w:val="005301AA"/>
    <w:rsid w:val="00530496"/>
    <w:rsid w:val="00531301"/>
    <w:rsid w:val="00531709"/>
    <w:rsid w:val="00532278"/>
    <w:rsid w:val="00532B37"/>
    <w:rsid w:val="005354D0"/>
    <w:rsid w:val="00536617"/>
    <w:rsid w:val="00536CF0"/>
    <w:rsid w:val="00537842"/>
    <w:rsid w:val="0054076C"/>
    <w:rsid w:val="00540990"/>
    <w:rsid w:val="005410CA"/>
    <w:rsid w:val="00544C96"/>
    <w:rsid w:val="00545AB0"/>
    <w:rsid w:val="00546440"/>
    <w:rsid w:val="00547102"/>
    <w:rsid w:val="00547528"/>
    <w:rsid w:val="00550E0C"/>
    <w:rsid w:val="00550FC4"/>
    <w:rsid w:val="00551A90"/>
    <w:rsid w:val="00552DA5"/>
    <w:rsid w:val="00553568"/>
    <w:rsid w:val="00553B05"/>
    <w:rsid w:val="00554D21"/>
    <w:rsid w:val="00555838"/>
    <w:rsid w:val="0055654D"/>
    <w:rsid w:val="00556C00"/>
    <w:rsid w:val="00557BDF"/>
    <w:rsid w:val="00561106"/>
    <w:rsid w:val="00562260"/>
    <w:rsid w:val="00563EB7"/>
    <w:rsid w:val="00564BBC"/>
    <w:rsid w:val="0056541E"/>
    <w:rsid w:val="00565D00"/>
    <w:rsid w:val="00566ACA"/>
    <w:rsid w:val="00566D5A"/>
    <w:rsid w:val="0056746B"/>
    <w:rsid w:val="00567822"/>
    <w:rsid w:val="00567E28"/>
    <w:rsid w:val="00570948"/>
    <w:rsid w:val="00570F58"/>
    <w:rsid w:val="005736DD"/>
    <w:rsid w:val="005740CD"/>
    <w:rsid w:val="00574804"/>
    <w:rsid w:val="00575E44"/>
    <w:rsid w:val="00576624"/>
    <w:rsid w:val="00576A60"/>
    <w:rsid w:val="0057721E"/>
    <w:rsid w:val="005774DD"/>
    <w:rsid w:val="00577E14"/>
    <w:rsid w:val="00580ABB"/>
    <w:rsid w:val="00580BD4"/>
    <w:rsid w:val="005811F0"/>
    <w:rsid w:val="00582124"/>
    <w:rsid w:val="00583240"/>
    <w:rsid w:val="00583418"/>
    <w:rsid w:val="005835FF"/>
    <w:rsid w:val="0058368F"/>
    <w:rsid w:val="00586008"/>
    <w:rsid w:val="005866F0"/>
    <w:rsid w:val="00586BAD"/>
    <w:rsid w:val="00586E0A"/>
    <w:rsid w:val="0059019A"/>
    <w:rsid w:val="005910AB"/>
    <w:rsid w:val="005916C4"/>
    <w:rsid w:val="005924D3"/>
    <w:rsid w:val="00595AFD"/>
    <w:rsid w:val="00596173"/>
    <w:rsid w:val="005975A7"/>
    <w:rsid w:val="00597D2D"/>
    <w:rsid w:val="005A0E5F"/>
    <w:rsid w:val="005A291A"/>
    <w:rsid w:val="005A3342"/>
    <w:rsid w:val="005A3CA8"/>
    <w:rsid w:val="005A4A19"/>
    <w:rsid w:val="005A53F1"/>
    <w:rsid w:val="005A62CE"/>
    <w:rsid w:val="005A791C"/>
    <w:rsid w:val="005B0691"/>
    <w:rsid w:val="005B0B69"/>
    <w:rsid w:val="005B0E6C"/>
    <w:rsid w:val="005B142F"/>
    <w:rsid w:val="005B20C2"/>
    <w:rsid w:val="005B2472"/>
    <w:rsid w:val="005B3FF4"/>
    <w:rsid w:val="005B411F"/>
    <w:rsid w:val="005B4EE3"/>
    <w:rsid w:val="005B5502"/>
    <w:rsid w:val="005B5585"/>
    <w:rsid w:val="005B5593"/>
    <w:rsid w:val="005B5E56"/>
    <w:rsid w:val="005B605A"/>
    <w:rsid w:val="005B672D"/>
    <w:rsid w:val="005B6FC1"/>
    <w:rsid w:val="005C005E"/>
    <w:rsid w:val="005C1462"/>
    <w:rsid w:val="005C17CF"/>
    <w:rsid w:val="005C28EB"/>
    <w:rsid w:val="005C321B"/>
    <w:rsid w:val="005C4BB3"/>
    <w:rsid w:val="005C5CDC"/>
    <w:rsid w:val="005C6959"/>
    <w:rsid w:val="005C6B11"/>
    <w:rsid w:val="005C7A5A"/>
    <w:rsid w:val="005C7CB0"/>
    <w:rsid w:val="005D0550"/>
    <w:rsid w:val="005D2AD5"/>
    <w:rsid w:val="005D4A94"/>
    <w:rsid w:val="005D4FC1"/>
    <w:rsid w:val="005D51B1"/>
    <w:rsid w:val="005D68BA"/>
    <w:rsid w:val="005D6B4F"/>
    <w:rsid w:val="005D7552"/>
    <w:rsid w:val="005D79A2"/>
    <w:rsid w:val="005D7FC8"/>
    <w:rsid w:val="005E0C7C"/>
    <w:rsid w:val="005E0EB5"/>
    <w:rsid w:val="005E14B3"/>
    <w:rsid w:val="005E1FD6"/>
    <w:rsid w:val="005E257A"/>
    <w:rsid w:val="005E313E"/>
    <w:rsid w:val="005E71A9"/>
    <w:rsid w:val="005E7E39"/>
    <w:rsid w:val="005F0DF9"/>
    <w:rsid w:val="005F21E8"/>
    <w:rsid w:val="005F2E26"/>
    <w:rsid w:val="005F3956"/>
    <w:rsid w:val="005F4067"/>
    <w:rsid w:val="005F5C05"/>
    <w:rsid w:val="005F70EA"/>
    <w:rsid w:val="00601B83"/>
    <w:rsid w:val="00601E81"/>
    <w:rsid w:val="00602656"/>
    <w:rsid w:val="00603901"/>
    <w:rsid w:val="0060469D"/>
    <w:rsid w:val="00604D49"/>
    <w:rsid w:val="00605799"/>
    <w:rsid w:val="00606C71"/>
    <w:rsid w:val="00607801"/>
    <w:rsid w:val="00607958"/>
    <w:rsid w:val="00607AE7"/>
    <w:rsid w:val="00607DB3"/>
    <w:rsid w:val="00610AFA"/>
    <w:rsid w:val="0061318C"/>
    <w:rsid w:val="0061364D"/>
    <w:rsid w:val="00613DE5"/>
    <w:rsid w:val="00613F61"/>
    <w:rsid w:val="00614E4E"/>
    <w:rsid w:val="0061669F"/>
    <w:rsid w:val="00616DE7"/>
    <w:rsid w:val="00617DD5"/>
    <w:rsid w:val="00620E6D"/>
    <w:rsid w:val="00621DA2"/>
    <w:rsid w:val="00622917"/>
    <w:rsid w:val="00622918"/>
    <w:rsid w:val="006233A6"/>
    <w:rsid w:val="00624571"/>
    <w:rsid w:val="006258B1"/>
    <w:rsid w:val="00626B45"/>
    <w:rsid w:val="00626F8B"/>
    <w:rsid w:val="006273DD"/>
    <w:rsid w:val="006278EA"/>
    <w:rsid w:val="00630B12"/>
    <w:rsid w:val="00630F7A"/>
    <w:rsid w:val="00631D60"/>
    <w:rsid w:val="006338F8"/>
    <w:rsid w:val="0063498E"/>
    <w:rsid w:val="00635088"/>
    <w:rsid w:val="00635172"/>
    <w:rsid w:val="00635B11"/>
    <w:rsid w:val="006365C5"/>
    <w:rsid w:val="00637357"/>
    <w:rsid w:val="00637793"/>
    <w:rsid w:val="0064000F"/>
    <w:rsid w:val="0064078D"/>
    <w:rsid w:val="00641611"/>
    <w:rsid w:val="00641782"/>
    <w:rsid w:val="0064356B"/>
    <w:rsid w:val="0064358A"/>
    <w:rsid w:val="006441D9"/>
    <w:rsid w:val="00644273"/>
    <w:rsid w:val="006456C1"/>
    <w:rsid w:val="0064720E"/>
    <w:rsid w:val="0064759E"/>
    <w:rsid w:val="006476BF"/>
    <w:rsid w:val="00647AA9"/>
    <w:rsid w:val="00647BE4"/>
    <w:rsid w:val="006515CB"/>
    <w:rsid w:val="00651AFA"/>
    <w:rsid w:val="00653C9C"/>
    <w:rsid w:val="00653E38"/>
    <w:rsid w:val="00654B06"/>
    <w:rsid w:val="00654FAA"/>
    <w:rsid w:val="006554A6"/>
    <w:rsid w:val="00655EDB"/>
    <w:rsid w:val="00656D85"/>
    <w:rsid w:val="0065758F"/>
    <w:rsid w:val="006575F6"/>
    <w:rsid w:val="00657D26"/>
    <w:rsid w:val="00660E0F"/>
    <w:rsid w:val="00660E2D"/>
    <w:rsid w:val="006611AB"/>
    <w:rsid w:val="006617EE"/>
    <w:rsid w:val="00661872"/>
    <w:rsid w:val="0066323A"/>
    <w:rsid w:val="006637BF"/>
    <w:rsid w:val="00663A56"/>
    <w:rsid w:val="00663C22"/>
    <w:rsid w:val="00664140"/>
    <w:rsid w:val="00664498"/>
    <w:rsid w:val="00665DAA"/>
    <w:rsid w:val="00666BC7"/>
    <w:rsid w:val="006709FB"/>
    <w:rsid w:val="0067307F"/>
    <w:rsid w:val="006734F0"/>
    <w:rsid w:val="00673546"/>
    <w:rsid w:val="006736AF"/>
    <w:rsid w:val="006751B4"/>
    <w:rsid w:val="006751C1"/>
    <w:rsid w:val="00675363"/>
    <w:rsid w:val="006754DD"/>
    <w:rsid w:val="00675E08"/>
    <w:rsid w:val="00676276"/>
    <w:rsid w:val="00681763"/>
    <w:rsid w:val="006819BF"/>
    <w:rsid w:val="00681F67"/>
    <w:rsid w:val="00682568"/>
    <w:rsid w:val="00682AC0"/>
    <w:rsid w:val="00683486"/>
    <w:rsid w:val="0068375E"/>
    <w:rsid w:val="006847CE"/>
    <w:rsid w:val="00684F31"/>
    <w:rsid w:val="00684F89"/>
    <w:rsid w:val="006870B5"/>
    <w:rsid w:val="00687576"/>
    <w:rsid w:val="00687AB5"/>
    <w:rsid w:val="00691333"/>
    <w:rsid w:val="006948A8"/>
    <w:rsid w:val="00694AC3"/>
    <w:rsid w:val="00696B77"/>
    <w:rsid w:val="00697129"/>
    <w:rsid w:val="00697225"/>
    <w:rsid w:val="00697339"/>
    <w:rsid w:val="006A0783"/>
    <w:rsid w:val="006A1BF5"/>
    <w:rsid w:val="006A2139"/>
    <w:rsid w:val="006A23E0"/>
    <w:rsid w:val="006A2480"/>
    <w:rsid w:val="006A2537"/>
    <w:rsid w:val="006A2960"/>
    <w:rsid w:val="006A2D14"/>
    <w:rsid w:val="006A432B"/>
    <w:rsid w:val="006A49DE"/>
    <w:rsid w:val="006A4B0F"/>
    <w:rsid w:val="006A4B4D"/>
    <w:rsid w:val="006A4BC8"/>
    <w:rsid w:val="006A524E"/>
    <w:rsid w:val="006A617A"/>
    <w:rsid w:val="006A7D59"/>
    <w:rsid w:val="006B0044"/>
    <w:rsid w:val="006B0576"/>
    <w:rsid w:val="006B08D6"/>
    <w:rsid w:val="006B0C20"/>
    <w:rsid w:val="006B16D0"/>
    <w:rsid w:val="006B1EF0"/>
    <w:rsid w:val="006B25FE"/>
    <w:rsid w:val="006B280F"/>
    <w:rsid w:val="006B2DB6"/>
    <w:rsid w:val="006B2E91"/>
    <w:rsid w:val="006B3884"/>
    <w:rsid w:val="006B47EA"/>
    <w:rsid w:val="006B5505"/>
    <w:rsid w:val="006B5E88"/>
    <w:rsid w:val="006B694D"/>
    <w:rsid w:val="006B6F11"/>
    <w:rsid w:val="006B718A"/>
    <w:rsid w:val="006C0A27"/>
    <w:rsid w:val="006C25A2"/>
    <w:rsid w:val="006C48FE"/>
    <w:rsid w:val="006C5C34"/>
    <w:rsid w:val="006C61C6"/>
    <w:rsid w:val="006C7B66"/>
    <w:rsid w:val="006D02DF"/>
    <w:rsid w:val="006D23A7"/>
    <w:rsid w:val="006D4A10"/>
    <w:rsid w:val="006D4CED"/>
    <w:rsid w:val="006D4D78"/>
    <w:rsid w:val="006D6029"/>
    <w:rsid w:val="006D62DE"/>
    <w:rsid w:val="006D6369"/>
    <w:rsid w:val="006D7743"/>
    <w:rsid w:val="006E03D7"/>
    <w:rsid w:val="006E062D"/>
    <w:rsid w:val="006E0746"/>
    <w:rsid w:val="006E0B34"/>
    <w:rsid w:val="006E1647"/>
    <w:rsid w:val="006E243D"/>
    <w:rsid w:val="006E35E0"/>
    <w:rsid w:val="006E36AB"/>
    <w:rsid w:val="006E4101"/>
    <w:rsid w:val="006E45C8"/>
    <w:rsid w:val="006E57C9"/>
    <w:rsid w:val="006E6921"/>
    <w:rsid w:val="006F087D"/>
    <w:rsid w:val="006F1629"/>
    <w:rsid w:val="006F2C4B"/>
    <w:rsid w:val="006F2E42"/>
    <w:rsid w:val="006F2E6E"/>
    <w:rsid w:val="006F2EF9"/>
    <w:rsid w:val="006F3ED0"/>
    <w:rsid w:val="006F4CDA"/>
    <w:rsid w:val="006F51EB"/>
    <w:rsid w:val="006F538C"/>
    <w:rsid w:val="006F6DA7"/>
    <w:rsid w:val="006F74E8"/>
    <w:rsid w:val="006F7E3E"/>
    <w:rsid w:val="007004B9"/>
    <w:rsid w:val="00700EF1"/>
    <w:rsid w:val="00702633"/>
    <w:rsid w:val="007033B8"/>
    <w:rsid w:val="00703B24"/>
    <w:rsid w:val="00705487"/>
    <w:rsid w:val="00706488"/>
    <w:rsid w:val="00706F58"/>
    <w:rsid w:val="00707087"/>
    <w:rsid w:val="00710B13"/>
    <w:rsid w:val="007118DF"/>
    <w:rsid w:val="00711958"/>
    <w:rsid w:val="00711BDA"/>
    <w:rsid w:val="00713AC3"/>
    <w:rsid w:val="00714966"/>
    <w:rsid w:val="0071671C"/>
    <w:rsid w:val="00716987"/>
    <w:rsid w:val="00716E78"/>
    <w:rsid w:val="007200F2"/>
    <w:rsid w:val="00720685"/>
    <w:rsid w:val="00720F2C"/>
    <w:rsid w:val="00721678"/>
    <w:rsid w:val="00721B9B"/>
    <w:rsid w:val="00721EAF"/>
    <w:rsid w:val="007224E2"/>
    <w:rsid w:val="0072361F"/>
    <w:rsid w:val="00723F92"/>
    <w:rsid w:val="0072498E"/>
    <w:rsid w:val="00724AB9"/>
    <w:rsid w:val="00724DC5"/>
    <w:rsid w:val="00725087"/>
    <w:rsid w:val="007250AB"/>
    <w:rsid w:val="007263C7"/>
    <w:rsid w:val="00727752"/>
    <w:rsid w:val="00730311"/>
    <w:rsid w:val="007303D4"/>
    <w:rsid w:val="0073043D"/>
    <w:rsid w:val="00730572"/>
    <w:rsid w:val="007306CC"/>
    <w:rsid w:val="00730BCA"/>
    <w:rsid w:val="007310B5"/>
    <w:rsid w:val="007317A9"/>
    <w:rsid w:val="0073352E"/>
    <w:rsid w:val="00733B6A"/>
    <w:rsid w:val="00735540"/>
    <w:rsid w:val="00737FED"/>
    <w:rsid w:val="00740470"/>
    <w:rsid w:val="00741DEF"/>
    <w:rsid w:val="007424B3"/>
    <w:rsid w:val="00743866"/>
    <w:rsid w:val="00745569"/>
    <w:rsid w:val="00746E91"/>
    <w:rsid w:val="007472E6"/>
    <w:rsid w:val="00750F39"/>
    <w:rsid w:val="00751406"/>
    <w:rsid w:val="00751C8D"/>
    <w:rsid w:val="007520B2"/>
    <w:rsid w:val="007528C2"/>
    <w:rsid w:val="00752DF0"/>
    <w:rsid w:val="00752E76"/>
    <w:rsid w:val="007541BC"/>
    <w:rsid w:val="0075487C"/>
    <w:rsid w:val="007558A2"/>
    <w:rsid w:val="00755AE6"/>
    <w:rsid w:val="00755CAB"/>
    <w:rsid w:val="00755EFD"/>
    <w:rsid w:val="007579EA"/>
    <w:rsid w:val="00757B97"/>
    <w:rsid w:val="00761012"/>
    <w:rsid w:val="0076223E"/>
    <w:rsid w:val="007622B5"/>
    <w:rsid w:val="0076292C"/>
    <w:rsid w:val="00762E9C"/>
    <w:rsid w:val="007632B3"/>
    <w:rsid w:val="00763319"/>
    <w:rsid w:val="007646BB"/>
    <w:rsid w:val="00764CDF"/>
    <w:rsid w:val="00767233"/>
    <w:rsid w:val="0076771B"/>
    <w:rsid w:val="0076783D"/>
    <w:rsid w:val="00767BB5"/>
    <w:rsid w:val="00770046"/>
    <w:rsid w:val="00772056"/>
    <w:rsid w:val="00772945"/>
    <w:rsid w:val="00772B14"/>
    <w:rsid w:val="00773FD3"/>
    <w:rsid w:val="007767B6"/>
    <w:rsid w:val="007769D0"/>
    <w:rsid w:val="00776A46"/>
    <w:rsid w:val="007773D8"/>
    <w:rsid w:val="00777DB2"/>
    <w:rsid w:val="00781381"/>
    <w:rsid w:val="0078241D"/>
    <w:rsid w:val="00782B85"/>
    <w:rsid w:val="00782F84"/>
    <w:rsid w:val="00783180"/>
    <w:rsid w:val="0078327D"/>
    <w:rsid w:val="00783802"/>
    <w:rsid w:val="0078475E"/>
    <w:rsid w:val="00787228"/>
    <w:rsid w:val="007902E0"/>
    <w:rsid w:val="00790782"/>
    <w:rsid w:val="00790A99"/>
    <w:rsid w:val="007935A1"/>
    <w:rsid w:val="007935B3"/>
    <w:rsid w:val="00794BF9"/>
    <w:rsid w:val="00795533"/>
    <w:rsid w:val="00795859"/>
    <w:rsid w:val="00795C0B"/>
    <w:rsid w:val="007972F1"/>
    <w:rsid w:val="00797914"/>
    <w:rsid w:val="007A200A"/>
    <w:rsid w:val="007A2433"/>
    <w:rsid w:val="007A3EF4"/>
    <w:rsid w:val="007A487B"/>
    <w:rsid w:val="007A5DA8"/>
    <w:rsid w:val="007A7650"/>
    <w:rsid w:val="007A7C9F"/>
    <w:rsid w:val="007B0B60"/>
    <w:rsid w:val="007B1F57"/>
    <w:rsid w:val="007B2224"/>
    <w:rsid w:val="007B4A25"/>
    <w:rsid w:val="007B5F18"/>
    <w:rsid w:val="007B617F"/>
    <w:rsid w:val="007B6EAA"/>
    <w:rsid w:val="007B78EA"/>
    <w:rsid w:val="007C0D77"/>
    <w:rsid w:val="007C2639"/>
    <w:rsid w:val="007C49E9"/>
    <w:rsid w:val="007C5498"/>
    <w:rsid w:val="007C586D"/>
    <w:rsid w:val="007C5F0A"/>
    <w:rsid w:val="007C66EB"/>
    <w:rsid w:val="007C6993"/>
    <w:rsid w:val="007C755B"/>
    <w:rsid w:val="007D0209"/>
    <w:rsid w:val="007D06CA"/>
    <w:rsid w:val="007D081C"/>
    <w:rsid w:val="007D22D2"/>
    <w:rsid w:val="007D28C8"/>
    <w:rsid w:val="007D327F"/>
    <w:rsid w:val="007D3581"/>
    <w:rsid w:val="007D4164"/>
    <w:rsid w:val="007D4632"/>
    <w:rsid w:val="007D517B"/>
    <w:rsid w:val="007D5251"/>
    <w:rsid w:val="007D5626"/>
    <w:rsid w:val="007D5904"/>
    <w:rsid w:val="007D6480"/>
    <w:rsid w:val="007D71F1"/>
    <w:rsid w:val="007D76B3"/>
    <w:rsid w:val="007E034A"/>
    <w:rsid w:val="007E06CB"/>
    <w:rsid w:val="007E2FCC"/>
    <w:rsid w:val="007E54C4"/>
    <w:rsid w:val="007E56D2"/>
    <w:rsid w:val="007E5D14"/>
    <w:rsid w:val="007E60CB"/>
    <w:rsid w:val="007E6830"/>
    <w:rsid w:val="007E6C98"/>
    <w:rsid w:val="007E7AA8"/>
    <w:rsid w:val="007E7AB5"/>
    <w:rsid w:val="007F01BB"/>
    <w:rsid w:val="007F0448"/>
    <w:rsid w:val="007F0C7C"/>
    <w:rsid w:val="007F1944"/>
    <w:rsid w:val="007F1C62"/>
    <w:rsid w:val="007F23CE"/>
    <w:rsid w:val="007F2FD1"/>
    <w:rsid w:val="007F3D4C"/>
    <w:rsid w:val="007F49DE"/>
    <w:rsid w:val="007F4B83"/>
    <w:rsid w:val="007F59FA"/>
    <w:rsid w:val="007F5F1C"/>
    <w:rsid w:val="007F63E0"/>
    <w:rsid w:val="007F6E55"/>
    <w:rsid w:val="007F7500"/>
    <w:rsid w:val="007F7E30"/>
    <w:rsid w:val="00800A45"/>
    <w:rsid w:val="008014D9"/>
    <w:rsid w:val="00801A07"/>
    <w:rsid w:val="00801A0B"/>
    <w:rsid w:val="00801AF1"/>
    <w:rsid w:val="00801C17"/>
    <w:rsid w:val="00802570"/>
    <w:rsid w:val="00804038"/>
    <w:rsid w:val="00805B79"/>
    <w:rsid w:val="008068A9"/>
    <w:rsid w:val="00811079"/>
    <w:rsid w:val="00811B79"/>
    <w:rsid w:val="008131A6"/>
    <w:rsid w:val="008138AE"/>
    <w:rsid w:val="008138D1"/>
    <w:rsid w:val="00814A85"/>
    <w:rsid w:val="00814FCF"/>
    <w:rsid w:val="00815D4D"/>
    <w:rsid w:val="008162FD"/>
    <w:rsid w:val="0081646F"/>
    <w:rsid w:val="00816887"/>
    <w:rsid w:val="008175AD"/>
    <w:rsid w:val="00820A56"/>
    <w:rsid w:val="00820CB9"/>
    <w:rsid w:val="008243B4"/>
    <w:rsid w:val="008245A5"/>
    <w:rsid w:val="00824830"/>
    <w:rsid w:val="0082520E"/>
    <w:rsid w:val="0082522F"/>
    <w:rsid w:val="008252C8"/>
    <w:rsid w:val="008257FE"/>
    <w:rsid w:val="0082618C"/>
    <w:rsid w:val="0082670E"/>
    <w:rsid w:val="0083139E"/>
    <w:rsid w:val="00832445"/>
    <w:rsid w:val="00832641"/>
    <w:rsid w:val="00833024"/>
    <w:rsid w:val="00833533"/>
    <w:rsid w:val="008347B2"/>
    <w:rsid w:val="00834E11"/>
    <w:rsid w:val="00837F93"/>
    <w:rsid w:val="00840798"/>
    <w:rsid w:val="00840A25"/>
    <w:rsid w:val="008424A0"/>
    <w:rsid w:val="008438E9"/>
    <w:rsid w:val="00843A64"/>
    <w:rsid w:val="00843B60"/>
    <w:rsid w:val="00844A51"/>
    <w:rsid w:val="00844B75"/>
    <w:rsid w:val="00845133"/>
    <w:rsid w:val="00845C45"/>
    <w:rsid w:val="00846513"/>
    <w:rsid w:val="00846A9B"/>
    <w:rsid w:val="0084747D"/>
    <w:rsid w:val="0084785B"/>
    <w:rsid w:val="008507DD"/>
    <w:rsid w:val="00851AE9"/>
    <w:rsid w:val="008527F0"/>
    <w:rsid w:val="0085288D"/>
    <w:rsid w:val="00852BA7"/>
    <w:rsid w:val="0085360E"/>
    <w:rsid w:val="008542F1"/>
    <w:rsid w:val="00855A73"/>
    <w:rsid w:val="00857396"/>
    <w:rsid w:val="00857A26"/>
    <w:rsid w:val="008601A5"/>
    <w:rsid w:val="00860DA5"/>
    <w:rsid w:val="00861467"/>
    <w:rsid w:val="00863261"/>
    <w:rsid w:val="00863D1C"/>
    <w:rsid w:val="0086409C"/>
    <w:rsid w:val="00864B0C"/>
    <w:rsid w:val="00864CBF"/>
    <w:rsid w:val="008662E3"/>
    <w:rsid w:val="008678E9"/>
    <w:rsid w:val="0087009B"/>
    <w:rsid w:val="008703CA"/>
    <w:rsid w:val="00870D7A"/>
    <w:rsid w:val="008732FE"/>
    <w:rsid w:val="008733C1"/>
    <w:rsid w:val="00873C9A"/>
    <w:rsid w:val="0087473B"/>
    <w:rsid w:val="008754E2"/>
    <w:rsid w:val="0087590B"/>
    <w:rsid w:val="0087665A"/>
    <w:rsid w:val="008768F5"/>
    <w:rsid w:val="00876EA1"/>
    <w:rsid w:val="00877523"/>
    <w:rsid w:val="00877826"/>
    <w:rsid w:val="00877B01"/>
    <w:rsid w:val="0088034C"/>
    <w:rsid w:val="008824F7"/>
    <w:rsid w:val="00882501"/>
    <w:rsid w:val="00882EF3"/>
    <w:rsid w:val="00883604"/>
    <w:rsid w:val="0088393C"/>
    <w:rsid w:val="008848FF"/>
    <w:rsid w:val="00884B3E"/>
    <w:rsid w:val="008856A4"/>
    <w:rsid w:val="00885E80"/>
    <w:rsid w:val="0088658B"/>
    <w:rsid w:val="00891052"/>
    <w:rsid w:val="00891831"/>
    <w:rsid w:val="00891E88"/>
    <w:rsid w:val="008922DF"/>
    <w:rsid w:val="00892577"/>
    <w:rsid w:val="00893A6B"/>
    <w:rsid w:val="0089438A"/>
    <w:rsid w:val="00894423"/>
    <w:rsid w:val="008946BE"/>
    <w:rsid w:val="00894EB2"/>
    <w:rsid w:val="0089526B"/>
    <w:rsid w:val="0089540C"/>
    <w:rsid w:val="00895A2C"/>
    <w:rsid w:val="00895AED"/>
    <w:rsid w:val="00896606"/>
    <w:rsid w:val="00897086"/>
    <w:rsid w:val="00897BDB"/>
    <w:rsid w:val="008A1E27"/>
    <w:rsid w:val="008A2F0B"/>
    <w:rsid w:val="008A3299"/>
    <w:rsid w:val="008A57A7"/>
    <w:rsid w:val="008A587C"/>
    <w:rsid w:val="008A58CD"/>
    <w:rsid w:val="008A64A8"/>
    <w:rsid w:val="008A6F54"/>
    <w:rsid w:val="008B0BAD"/>
    <w:rsid w:val="008B104A"/>
    <w:rsid w:val="008B359F"/>
    <w:rsid w:val="008B3EC3"/>
    <w:rsid w:val="008B46C7"/>
    <w:rsid w:val="008B4713"/>
    <w:rsid w:val="008B4AA3"/>
    <w:rsid w:val="008B4DE5"/>
    <w:rsid w:val="008B5248"/>
    <w:rsid w:val="008B5F16"/>
    <w:rsid w:val="008B6C4B"/>
    <w:rsid w:val="008B6D3A"/>
    <w:rsid w:val="008B77F0"/>
    <w:rsid w:val="008B78CD"/>
    <w:rsid w:val="008B7C2B"/>
    <w:rsid w:val="008C012D"/>
    <w:rsid w:val="008C0D82"/>
    <w:rsid w:val="008C1775"/>
    <w:rsid w:val="008C17E7"/>
    <w:rsid w:val="008C1C81"/>
    <w:rsid w:val="008C1D48"/>
    <w:rsid w:val="008C31FB"/>
    <w:rsid w:val="008C369C"/>
    <w:rsid w:val="008C420A"/>
    <w:rsid w:val="008C588E"/>
    <w:rsid w:val="008C74A0"/>
    <w:rsid w:val="008D09CC"/>
    <w:rsid w:val="008D1054"/>
    <w:rsid w:val="008D16C5"/>
    <w:rsid w:val="008D4239"/>
    <w:rsid w:val="008D45EB"/>
    <w:rsid w:val="008D4D80"/>
    <w:rsid w:val="008D67BB"/>
    <w:rsid w:val="008D77C3"/>
    <w:rsid w:val="008D7B36"/>
    <w:rsid w:val="008D7D42"/>
    <w:rsid w:val="008D7E6A"/>
    <w:rsid w:val="008E0A63"/>
    <w:rsid w:val="008E1281"/>
    <w:rsid w:val="008E1D20"/>
    <w:rsid w:val="008E22B4"/>
    <w:rsid w:val="008E2E86"/>
    <w:rsid w:val="008E2F65"/>
    <w:rsid w:val="008E2F9D"/>
    <w:rsid w:val="008E320C"/>
    <w:rsid w:val="008E3590"/>
    <w:rsid w:val="008E3930"/>
    <w:rsid w:val="008E39D6"/>
    <w:rsid w:val="008E3C1E"/>
    <w:rsid w:val="008E450C"/>
    <w:rsid w:val="008E5567"/>
    <w:rsid w:val="008F0F7A"/>
    <w:rsid w:val="008F1374"/>
    <w:rsid w:val="008F3F7D"/>
    <w:rsid w:val="008F4730"/>
    <w:rsid w:val="008F6808"/>
    <w:rsid w:val="008F6A35"/>
    <w:rsid w:val="008F6FC6"/>
    <w:rsid w:val="008F71AA"/>
    <w:rsid w:val="008F78D8"/>
    <w:rsid w:val="0090034D"/>
    <w:rsid w:val="009006D0"/>
    <w:rsid w:val="00901D2E"/>
    <w:rsid w:val="00901DAE"/>
    <w:rsid w:val="00902482"/>
    <w:rsid w:val="009025E4"/>
    <w:rsid w:val="00903D47"/>
    <w:rsid w:val="00903E55"/>
    <w:rsid w:val="00904015"/>
    <w:rsid w:val="00904695"/>
    <w:rsid w:val="0090514D"/>
    <w:rsid w:val="00910961"/>
    <w:rsid w:val="009114EE"/>
    <w:rsid w:val="0091166C"/>
    <w:rsid w:val="00911676"/>
    <w:rsid w:val="00911901"/>
    <w:rsid w:val="00911DEB"/>
    <w:rsid w:val="00912240"/>
    <w:rsid w:val="00913711"/>
    <w:rsid w:val="0091449A"/>
    <w:rsid w:val="00916153"/>
    <w:rsid w:val="00916805"/>
    <w:rsid w:val="00917027"/>
    <w:rsid w:val="00917E2F"/>
    <w:rsid w:val="00920981"/>
    <w:rsid w:val="00920DE7"/>
    <w:rsid w:val="009211F4"/>
    <w:rsid w:val="00921A85"/>
    <w:rsid w:val="00922D65"/>
    <w:rsid w:val="009233C9"/>
    <w:rsid w:val="009249DB"/>
    <w:rsid w:val="0092514B"/>
    <w:rsid w:val="009256AF"/>
    <w:rsid w:val="00925916"/>
    <w:rsid w:val="00925EDD"/>
    <w:rsid w:val="00926328"/>
    <w:rsid w:val="0092645A"/>
    <w:rsid w:val="00926FD3"/>
    <w:rsid w:val="00927176"/>
    <w:rsid w:val="00927557"/>
    <w:rsid w:val="0092759F"/>
    <w:rsid w:val="00927976"/>
    <w:rsid w:val="00927B1C"/>
    <w:rsid w:val="00927D3E"/>
    <w:rsid w:val="00930BB7"/>
    <w:rsid w:val="0093129F"/>
    <w:rsid w:val="009316FD"/>
    <w:rsid w:val="009328FE"/>
    <w:rsid w:val="00932DAF"/>
    <w:rsid w:val="00933D63"/>
    <w:rsid w:val="009351DC"/>
    <w:rsid w:val="00936436"/>
    <w:rsid w:val="00936C30"/>
    <w:rsid w:val="009378C4"/>
    <w:rsid w:val="00937FE2"/>
    <w:rsid w:val="00940A13"/>
    <w:rsid w:val="009410EE"/>
    <w:rsid w:val="00942C48"/>
    <w:rsid w:val="009436A6"/>
    <w:rsid w:val="009437CB"/>
    <w:rsid w:val="00945EBF"/>
    <w:rsid w:val="00945F7C"/>
    <w:rsid w:val="00951195"/>
    <w:rsid w:val="00951655"/>
    <w:rsid w:val="009533EF"/>
    <w:rsid w:val="00954041"/>
    <w:rsid w:val="0095465A"/>
    <w:rsid w:val="0095477A"/>
    <w:rsid w:val="00955833"/>
    <w:rsid w:val="009560FD"/>
    <w:rsid w:val="009561DC"/>
    <w:rsid w:val="009564C8"/>
    <w:rsid w:val="009573CF"/>
    <w:rsid w:val="00957827"/>
    <w:rsid w:val="00957C6F"/>
    <w:rsid w:val="00960662"/>
    <w:rsid w:val="009616BC"/>
    <w:rsid w:val="009617FB"/>
    <w:rsid w:val="00961814"/>
    <w:rsid w:val="00961DB0"/>
    <w:rsid w:val="009639B5"/>
    <w:rsid w:val="009647CF"/>
    <w:rsid w:val="00964DDA"/>
    <w:rsid w:val="00965603"/>
    <w:rsid w:val="00965652"/>
    <w:rsid w:val="00971CA4"/>
    <w:rsid w:val="00975920"/>
    <w:rsid w:val="00976B49"/>
    <w:rsid w:val="00977529"/>
    <w:rsid w:val="00977BEC"/>
    <w:rsid w:val="00981D0D"/>
    <w:rsid w:val="00984414"/>
    <w:rsid w:val="0098611D"/>
    <w:rsid w:val="00987D12"/>
    <w:rsid w:val="00987DB3"/>
    <w:rsid w:val="009900A3"/>
    <w:rsid w:val="00991671"/>
    <w:rsid w:val="00992381"/>
    <w:rsid w:val="00992443"/>
    <w:rsid w:val="00992931"/>
    <w:rsid w:val="00992EB6"/>
    <w:rsid w:val="00993AE0"/>
    <w:rsid w:val="009940CA"/>
    <w:rsid w:val="00994C8C"/>
    <w:rsid w:val="00994FAE"/>
    <w:rsid w:val="009957A7"/>
    <w:rsid w:val="009A11F3"/>
    <w:rsid w:val="009A2D92"/>
    <w:rsid w:val="009A4387"/>
    <w:rsid w:val="009A5417"/>
    <w:rsid w:val="009A5CE3"/>
    <w:rsid w:val="009A5D3B"/>
    <w:rsid w:val="009A5EF0"/>
    <w:rsid w:val="009A6883"/>
    <w:rsid w:val="009A6B65"/>
    <w:rsid w:val="009B1213"/>
    <w:rsid w:val="009B1376"/>
    <w:rsid w:val="009B188B"/>
    <w:rsid w:val="009B1E73"/>
    <w:rsid w:val="009B2514"/>
    <w:rsid w:val="009B2FF3"/>
    <w:rsid w:val="009B4609"/>
    <w:rsid w:val="009B48E1"/>
    <w:rsid w:val="009B49B1"/>
    <w:rsid w:val="009B4FFB"/>
    <w:rsid w:val="009B5752"/>
    <w:rsid w:val="009B5BE9"/>
    <w:rsid w:val="009B5C18"/>
    <w:rsid w:val="009B5E33"/>
    <w:rsid w:val="009B6665"/>
    <w:rsid w:val="009C025F"/>
    <w:rsid w:val="009C0B75"/>
    <w:rsid w:val="009C112B"/>
    <w:rsid w:val="009C21DC"/>
    <w:rsid w:val="009C3D2D"/>
    <w:rsid w:val="009C4867"/>
    <w:rsid w:val="009C5E9A"/>
    <w:rsid w:val="009C6308"/>
    <w:rsid w:val="009C7166"/>
    <w:rsid w:val="009D00B7"/>
    <w:rsid w:val="009D03ED"/>
    <w:rsid w:val="009D058B"/>
    <w:rsid w:val="009D0B1F"/>
    <w:rsid w:val="009D1D74"/>
    <w:rsid w:val="009D2D33"/>
    <w:rsid w:val="009D3289"/>
    <w:rsid w:val="009D4498"/>
    <w:rsid w:val="009D72DE"/>
    <w:rsid w:val="009D7A92"/>
    <w:rsid w:val="009E0E7C"/>
    <w:rsid w:val="009E11CB"/>
    <w:rsid w:val="009E202F"/>
    <w:rsid w:val="009E27C3"/>
    <w:rsid w:val="009E27D6"/>
    <w:rsid w:val="009E2C11"/>
    <w:rsid w:val="009E310F"/>
    <w:rsid w:val="009E3767"/>
    <w:rsid w:val="009E3BDB"/>
    <w:rsid w:val="009E40B2"/>
    <w:rsid w:val="009E45D9"/>
    <w:rsid w:val="009E54E0"/>
    <w:rsid w:val="009E5FDD"/>
    <w:rsid w:val="009E6ACC"/>
    <w:rsid w:val="009E78BA"/>
    <w:rsid w:val="009F029A"/>
    <w:rsid w:val="009F0CA4"/>
    <w:rsid w:val="009F11AF"/>
    <w:rsid w:val="009F12EF"/>
    <w:rsid w:val="009F1C15"/>
    <w:rsid w:val="009F230B"/>
    <w:rsid w:val="009F2F45"/>
    <w:rsid w:val="009F4CB7"/>
    <w:rsid w:val="009F5202"/>
    <w:rsid w:val="009F529A"/>
    <w:rsid w:val="009F63FF"/>
    <w:rsid w:val="009F7518"/>
    <w:rsid w:val="009F7DDE"/>
    <w:rsid w:val="00A0151D"/>
    <w:rsid w:val="00A02867"/>
    <w:rsid w:val="00A036A1"/>
    <w:rsid w:val="00A03B4E"/>
    <w:rsid w:val="00A03F5B"/>
    <w:rsid w:val="00A045AD"/>
    <w:rsid w:val="00A04F30"/>
    <w:rsid w:val="00A04F43"/>
    <w:rsid w:val="00A061EB"/>
    <w:rsid w:val="00A06467"/>
    <w:rsid w:val="00A0753E"/>
    <w:rsid w:val="00A07F6E"/>
    <w:rsid w:val="00A100C1"/>
    <w:rsid w:val="00A103F3"/>
    <w:rsid w:val="00A11740"/>
    <w:rsid w:val="00A1176E"/>
    <w:rsid w:val="00A12367"/>
    <w:rsid w:val="00A124C5"/>
    <w:rsid w:val="00A14276"/>
    <w:rsid w:val="00A160EC"/>
    <w:rsid w:val="00A17F9E"/>
    <w:rsid w:val="00A20977"/>
    <w:rsid w:val="00A21D09"/>
    <w:rsid w:val="00A21EBA"/>
    <w:rsid w:val="00A23168"/>
    <w:rsid w:val="00A23E89"/>
    <w:rsid w:val="00A25375"/>
    <w:rsid w:val="00A25E76"/>
    <w:rsid w:val="00A25EF1"/>
    <w:rsid w:val="00A2649C"/>
    <w:rsid w:val="00A27917"/>
    <w:rsid w:val="00A27A2F"/>
    <w:rsid w:val="00A313F2"/>
    <w:rsid w:val="00A32A08"/>
    <w:rsid w:val="00A32C2E"/>
    <w:rsid w:val="00A33C83"/>
    <w:rsid w:val="00A33E15"/>
    <w:rsid w:val="00A343EA"/>
    <w:rsid w:val="00A34B61"/>
    <w:rsid w:val="00A350A8"/>
    <w:rsid w:val="00A3656D"/>
    <w:rsid w:val="00A40DEB"/>
    <w:rsid w:val="00A44659"/>
    <w:rsid w:val="00A44E92"/>
    <w:rsid w:val="00A459AE"/>
    <w:rsid w:val="00A468E8"/>
    <w:rsid w:val="00A47E44"/>
    <w:rsid w:val="00A50868"/>
    <w:rsid w:val="00A50EF5"/>
    <w:rsid w:val="00A52B31"/>
    <w:rsid w:val="00A5368C"/>
    <w:rsid w:val="00A53D9F"/>
    <w:rsid w:val="00A53E47"/>
    <w:rsid w:val="00A54215"/>
    <w:rsid w:val="00A551E4"/>
    <w:rsid w:val="00A55572"/>
    <w:rsid w:val="00A565AD"/>
    <w:rsid w:val="00A57A9A"/>
    <w:rsid w:val="00A630D0"/>
    <w:rsid w:val="00A63204"/>
    <w:rsid w:val="00A639E0"/>
    <w:rsid w:val="00A63A33"/>
    <w:rsid w:val="00A63F6B"/>
    <w:rsid w:val="00A64043"/>
    <w:rsid w:val="00A65522"/>
    <w:rsid w:val="00A65BC8"/>
    <w:rsid w:val="00A665AC"/>
    <w:rsid w:val="00A71D75"/>
    <w:rsid w:val="00A72B0D"/>
    <w:rsid w:val="00A74593"/>
    <w:rsid w:val="00A77AA4"/>
    <w:rsid w:val="00A81C59"/>
    <w:rsid w:val="00A83718"/>
    <w:rsid w:val="00A83F88"/>
    <w:rsid w:val="00A85794"/>
    <w:rsid w:val="00A86752"/>
    <w:rsid w:val="00A86F71"/>
    <w:rsid w:val="00A87E51"/>
    <w:rsid w:val="00A9035F"/>
    <w:rsid w:val="00A90AB1"/>
    <w:rsid w:val="00A90E87"/>
    <w:rsid w:val="00A91539"/>
    <w:rsid w:val="00A91B08"/>
    <w:rsid w:val="00A91EA5"/>
    <w:rsid w:val="00A92518"/>
    <w:rsid w:val="00A93DAD"/>
    <w:rsid w:val="00A945E0"/>
    <w:rsid w:val="00A95377"/>
    <w:rsid w:val="00A96423"/>
    <w:rsid w:val="00A96B43"/>
    <w:rsid w:val="00A96EE3"/>
    <w:rsid w:val="00A97BAC"/>
    <w:rsid w:val="00A97C04"/>
    <w:rsid w:val="00A97CFD"/>
    <w:rsid w:val="00AA2709"/>
    <w:rsid w:val="00AA5654"/>
    <w:rsid w:val="00AA798A"/>
    <w:rsid w:val="00AA7AC2"/>
    <w:rsid w:val="00AA7CF0"/>
    <w:rsid w:val="00AA7F80"/>
    <w:rsid w:val="00AB3DFE"/>
    <w:rsid w:val="00AB3F47"/>
    <w:rsid w:val="00AB58BC"/>
    <w:rsid w:val="00AB6FDC"/>
    <w:rsid w:val="00AB7930"/>
    <w:rsid w:val="00AB7E8C"/>
    <w:rsid w:val="00AC055E"/>
    <w:rsid w:val="00AC1940"/>
    <w:rsid w:val="00AC21DD"/>
    <w:rsid w:val="00AC245C"/>
    <w:rsid w:val="00AC2778"/>
    <w:rsid w:val="00AC333A"/>
    <w:rsid w:val="00AC3FF7"/>
    <w:rsid w:val="00AC40D3"/>
    <w:rsid w:val="00AC6FF9"/>
    <w:rsid w:val="00AD07E5"/>
    <w:rsid w:val="00AD0C62"/>
    <w:rsid w:val="00AD1FEC"/>
    <w:rsid w:val="00AD2549"/>
    <w:rsid w:val="00AD47B4"/>
    <w:rsid w:val="00AD4A9B"/>
    <w:rsid w:val="00AD5916"/>
    <w:rsid w:val="00AD687F"/>
    <w:rsid w:val="00AD6D46"/>
    <w:rsid w:val="00AE0521"/>
    <w:rsid w:val="00AE0B37"/>
    <w:rsid w:val="00AE1372"/>
    <w:rsid w:val="00AE3FFF"/>
    <w:rsid w:val="00AE40C5"/>
    <w:rsid w:val="00AE4576"/>
    <w:rsid w:val="00AE51D6"/>
    <w:rsid w:val="00AE53DA"/>
    <w:rsid w:val="00AE6389"/>
    <w:rsid w:val="00AE7D9B"/>
    <w:rsid w:val="00AF04D1"/>
    <w:rsid w:val="00AF078F"/>
    <w:rsid w:val="00AF424E"/>
    <w:rsid w:val="00AF4683"/>
    <w:rsid w:val="00AF47A7"/>
    <w:rsid w:val="00AF4AFF"/>
    <w:rsid w:val="00AF4D15"/>
    <w:rsid w:val="00AF4DA3"/>
    <w:rsid w:val="00AF5DB6"/>
    <w:rsid w:val="00AF6C2D"/>
    <w:rsid w:val="00AF76A2"/>
    <w:rsid w:val="00AF7860"/>
    <w:rsid w:val="00B004BA"/>
    <w:rsid w:val="00B01714"/>
    <w:rsid w:val="00B01A15"/>
    <w:rsid w:val="00B01F45"/>
    <w:rsid w:val="00B01F91"/>
    <w:rsid w:val="00B04CE3"/>
    <w:rsid w:val="00B0613E"/>
    <w:rsid w:val="00B07B71"/>
    <w:rsid w:val="00B07D98"/>
    <w:rsid w:val="00B07EB6"/>
    <w:rsid w:val="00B07F26"/>
    <w:rsid w:val="00B102AE"/>
    <w:rsid w:val="00B11881"/>
    <w:rsid w:val="00B13445"/>
    <w:rsid w:val="00B13784"/>
    <w:rsid w:val="00B13C43"/>
    <w:rsid w:val="00B15104"/>
    <w:rsid w:val="00B16E53"/>
    <w:rsid w:val="00B17191"/>
    <w:rsid w:val="00B20FDF"/>
    <w:rsid w:val="00B21631"/>
    <w:rsid w:val="00B217AD"/>
    <w:rsid w:val="00B235F4"/>
    <w:rsid w:val="00B24397"/>
    <w:rsid w:val="00B24DF2"/>
    <w:rsid w:val="00B25423"/>
    <w:rsid w:val="00B256A3"/>
    <w:rsid w:val="00B25BB2"/>
    <w:rsid w:val="00B2634E"/>
    <w:rsid w:val="00B270C8"/>
    <w:rsid w:val="00B27C86"/>
    <w:rsid w:val="00B304BC"/>
    <w:rsid w:val="00B3471E"/>
    <w:rsid w:val="00B36547"/>
    <w:rsid w:val="00B37680"/>
    <w:rsid w:val="00B40CFA"/>
    <w:rsid w:val="00B42779"/>
    <w:rsid w:val="00B42C33"/>
    <w:rsid w:val="00B44152"/>
    <w:rsid w:val="00B45487"/>
    <w:rsid w:val="00B458E1"/>
    <w:rsid w:val="00B46330"/>
    <w:rsid w:val="00B46F78"/>
    <w:rsid w:val="00B46F9D"/>
    <w:rsid w:val="00B47D72"/>
    <w:rsid w:val="00B47EA4"/>
    <w:rsid w:val="00B50602"/>
    <w:rsid w:val="00B522AC"/>
    <w:rsid w:val="00B53F59"/>
    <w:rsid w:val="00B5535C"/>
    <w:rsid w:val="00B55DE1"/>
    <w:rsid w:val="00B5658B"/>
    <w:rsid w:val="00B56FB0"/>
    <w:rsid w:val="00B600C1"/>
    <w:rsid w:val="00B60F8A"/>
    <w:rsid w:val="00B60FFF"/>
    <w:rsid w:val="00B61762"/>
    <w:rsid w:val="00B61BDA"/>
    <w:rsid w:val="00B62D8A"/>
    <w:rsid w:val="00B62F5F"/>
    <w:rsid w:val="00B63C45"/>
    <w:rsid w:val="00B64006"/>
    <w:rsid w:val="00B64F99"/>
    <w:rsid w:val="00B656E7"/>
    <w:rsid w:val="00B65CF6"/>
    <w:rsid w:val="00B66280"/>
    <w:rsid w:val="00B664C5"/>
    <w:rsid w:val="00B664F7"/>
    <w:rsid w:val="00B703CC"/>
    <w:rsid w:val="00B730E6"/>
    <w:rsid w:val="00B73AD7"/>
    <w:rsid w:val="00B80551"/>
    <w:rsid w:val="00B81930"/>
    <w:rsid w:val="00B821C7"/>
    <w:rsid w:val="00B82684"/>
    <w:rsid w:val="00B82F16"/>
    <w:rsid w:val="00B83A99"/>
    <w:rsid w:val="00B84AA7"/>
    <w:rsid w:val="00B84BA4"/>
    <w:rsid w:val="00B856C7"/>
    <w:rsid w:val="00B85771"/>
    <w:rsid w:val="00B85F31"/>
    <w:rsid w:val="00B860F2"/>
    <w:rsid w:val="00B90D4D"/>
    <w:rsid w:val="00B92A2D"/>
    <w:rsid w:val="00B92F8E"/>
    <w:rsid w:val="00B9383D"/>
    <w:rsid w:val="00B93BBA"/>
    <w:rsid w:val="00B9516C"/>
    <w:rsid w:val="00B9558D"/>
    <w:rsid w:val="00B955C7"/>
    <w:rsid w:val="00B95ADD"/>
    <w:rsid w:val="00B95AFA"/>
    <w:rsid w:val="00B95FE9"/>
    <w:rsid w:val="00B973E4"/>
    <w:rsid w:val="00B976FA"/>
    <w:rsid w:val="00BA075F"/>
    <w:rsid w:val="00BA0992"/>
    <w:rsid w:val="00BA0A79"/>
    <w:rsid w:val="00BA195C"/>
    <w:rsid w:val="00BA1FE0"/>
    <w:rsid w:val="00BA22D8"/>
    <w:rsid w:val="00BA2D04"/>
    <w:rsid w:val="00BA44E0"/>
    <w:rsid w:val="00BA6884"/>
    <w:rsid w:val="00BA6B7B"/>
    <w:rsid w:val="00BA6E02"/>
    <w:rsid w:val="00BA7D4A"/>
    <w:rsid w:val="00BA7EFF"/>
    <w:rsid w:val="00BB0E41"/>
    <w:rsid w:val="00BB3D62"/>
    <w:rsid w:val="00BB3F58"/>
    <w:rsid w:val="00BB4506"/>
    <w:rsid w:val="00BB7A4C"/>
    <w:rsid w:val="00BB7C96"/>
    <w:rsid w:val="00BC0473"/>
    <w:rsid w:val="00BC1A27"/>
    <w:rsid w:val="00BC1BD9"/>
    <w:rsid w:val="00BC205F"/>
    <w:rsid w:val="00BC39C8"/>
    <w:rsid w:val="00BC3DBA"/>
    <w:rsid w:val="00BC54D2"/>
    <w:rsid w:val="00BC6188"/>
    <w:rsid w:val="00BC7E40"/>
    <w:rsid w:val="00BD0964"/>
    <w:rsid w:val="00BD1D5B"/>
    <w:rsid w:val="00BD38BD"/>
    <w:rsid w:val="00BD3BE7"/>
    <w:rsid w:val="00BD4136"/>
    <w:rsid w:val="00BD5E67"/>
    <w:rsid w:val="00BD6987"/>
    <w:rsid w:val="00BD7796"/>
    <w:rsid w:val="00BD7866"/>
    <w:rsid w:val="00BD7F2B"/>
    <w:rsid w:val="00BE03F0"/>
    <w:rsid w:val="00BE097A"/>
    <w:rsid w:val="00BE0B78"/>
    <w:rsid w:val="00BE1138"/>
    <w:rsid w:val="00BE12F0"/>
    <w:rsid w:val="00BE16F9"/>
    <w:rsid w:val="00BE3352"/>
    <w:rsid w:val="00BE3353"/>
    <w:rsid w:val="00BE3BC4"/>
    <w:rsid w:val="00BE3D3A"/>
    <w:rsid w:val="00BE62FC"/>
    <w:rsid w:val="00BE7FE2"/>
    <w:rsid w:val="00BF19B0"/>
    <w:rsid w:val="00BF1B07"/>
    <w:rsid w:val="00BF2F01"/>
    <w:rsid w:val="00BF32A2"/>
    <w:rsid w:val="00BF3560"/>
    <w:rsid w:val="00BF3F13"/>
    <w:rsid w:val="00BF4DC8"/>
    <w:rsid w:val="00BF5CE1"/>
    <w:rsid w:val="00BF659F"/>
    <w:rsid w:val="00BF73F5"/>
    <w:rsid w:val="00BF7EAF"/>
    <w:rsid w:val="00C00339"/>
    <w:rsid w:val="00C0034C"/>
    <w:rsid w:val="00C00B7A"/>
    <w:rsid w:val="00C01415"/>
    <w:rsid w:val="00C0172A"/>
    <w:rsid w:val="00C019CE"/>
    <w:rsid w:val="00C03F79"/>
    <w:rsid w:val="00C04F8F"/>
    <w:rsid w:val="00C07686"/>
    <w:rsid w:val="00C1045D"/>
    <w:rsid w:val="00C10B53"/>
    <w:rsid w:val="00C119ED"/>
    <w:rsid w:val="00C12326"/>
    <w:rsid w:val="00C12B5A"/>
    <w:rsid w:val="00C16455"/>
    <w:rsid w:val="00C16D2E"/>
    <w:rsid w:val="00C16EF7"/>
    <w:rsid w:val="00C17089"/>
    <w:rsid w:val="00C17405"/>
    <w:rsid w:val="00C178AF"/>
    <w:rsid w:val="00C205B0"/>
    <w:rsid w:val="00C20966"/>
    <w:rsid w:val="00C25B3F"/>
    <w:rsid w:val="00C2605E"/>
    <w:rsid w:val="00C26161"/>
    <w:rsid w:val="00C270D4"/>
    <w:rsid w:val="00C30FD3"/>
    <w:rsid w:val="00C3110D"/>
    <w:rsid w:val="00C31EDD"/>
    <w:rsid w:val="00C33E3A"/>
    <w:rsid w:val="00C35C79"/>
    <w:rsid w:val="00C3648E"/>
    <w:rsid w:val="00C368A1"/>
    <w:rsid w:val="00C37150"/>
    <w:rsid w:val="00C4139D"/>
    <w:rsid w:val="00C418CF"/>
    <w:rsid w:val="00C43327"/>
    <w:rsid w:val="00C45B06"/>
    <w:rsid w:val="00C47198"/>
    <w:rsid w:val="00C47BC2"/>
    <w:rsid w:val="00C50A9B"/>
    <w:rsid w:val="00C52A87"/>
    <w:rsid w:val="00C52C47"/>
    <w:rsid w:val="00C52DBF"/>
    <w:rsid w:val="00C52DD7"/>
    <w:rsid w:val="00C53B5A"/>
    <w:rsid w:val="00C5498C"/>
    <w:rsid w:val="00C54E48"/>
    <w:rsid w:val="00C56DD4"/>
    <w:rsid w:val="00C60523"/>
    <w:rsid w:val="00C6080F"/>
    <w:rsid w:val="00C60F5B"/>
    <w:rsid w:val="00C6159A"/>
    <w:rsid w:val="00C61F26"/>
    <w:rsid w:val="00C63B97"/>
    <w:rsid w:val="00C63C71"/>
    <w:rsid w:val="00C63E00"/>
    <w:rsid w:val="00C6564E"/>
    <w:rsid w:val="00C65A81"/>
    <w:rsid w:val="00C67D53"/>
    <w:rsid w:val="00C702E7"/>
    <w:rsid w:val="00C7065C"/>
    <w:rsid w:val="00C70789"/>
    <w:rsid w:val="00C70A2C"/>
    <w:rsid w:val="00C71099"/>
    <w:rsid w:val="00C720F1"/>
    <w:rsid w:val="00C72A41"/>
    <w:rsid w:val="00C72FC9"/>
    <w:rsid w:val="00C74F45"/>
    <w:rsid w:val="00C7513D"/>
    <w:rsid w:val="00C75242"/>
    <w:rsid w:val="00C7613E"/>
    <w:rsid w:val="00C76CCA"/>
    <w:rsid w:val="00C7732F"/>
    <w:rsid w:val="00C77D33"/>
    <w:rsid w:val="00C805CF"/>
    <w:rsid w:val="00C80670"/>
    <w:rsid w:val="00C814FE"/>
    <w:rsid w:val="00C820D9"/>
    <w:rsid w:val="00C8246F"/>
    <w:rsid w:val="00C832D9"/>
    <w:rsid w:val="00C8361D"/>
    <w:rsid w:val="00C837ED"/>
    <w:rsid w:val="00C83BCA"/>
    <w:rsid w:val="00C8425A"/>
    <w:rsid w:val="00C85DE2"/>
    <w:rsid w:val="00C865FD"/>
    <w:rsid w:val="00C86BBF"/>
    <w:rsid w:val="00C911FF"/>
    <w:rsid w:val="00C91A4B"/>
    <w:rsid w:val="00C9348F"/>
    <w:rsid w:val="00CA0DF1"/>
    <w:rsid w:val="00CA10EF"/>
    <w:rsid w:val="00CA1D6D"/>
    <w:rsid w:val="00CA1F68"/>
    <w:rsid w:val="00CA4055"/>
    <w:rsid w:val="00CA4994"/>
    <w:rsid w:val="00CA5B47"/>
    <w:rsid w:val="00CA782D"/>
    <w:rsid w:val="00CA7BB8"/>
    <w:rsid w:val="00CB0369"/>
    <w:rsid w:val="00CB0627"/>
    <w:rsid w:val="00CB110E"/>
    <w:rsid w:val="00CB1229"/>
    <w:rsid w:val="00CB1BE1"/>
    <w:rsid w:val="00CB49D9"/>
    <w:rsid w:val="00CB5D42"/>
    <w:rsid w:val="00CB6592"/>
    <w:rsid w:val="00CB6922"/>
    <w:rsid w:val="00CB6A02"/>
    <w:rsid w:val="00CB771E"/>
    <w:rsid w:val="00CB7BB8"/>
    <w:rsid w:val="00CC028F"/>
    <w:rsid w:val="00CC1545"/>
    <w:rsid w:val="00CC18D7"/>
    <w:rsid w:val="00CC2422"/>
    <w:rsid w:val="00CC31F8"/>
    <w:rsid w:val="00CC3AA4"/>
    <w:rsid w:val="00CC431E"/>
    <w:rsid w:val="00CC4AE9"/>
    <w:rsid w:val="00CC4B45"/>
    <w:rsid w:val="00CC51EA"/>
    <w:rsid w:val="00CC5C57"/>
    <w:rsid w:val="00CC6709"/>
    <w:rsid w:val="00CC6BBE"/>
    <w:rsid w:val="00CC6E37"/>
    <w:rsid w:val="00CC77F8"/>
    <w:rsid w:val="00CC7F20"/>
    <w:rsid w:val="00CD1622"/>
    <w:rsid w:val="00CD2BE8"/>
    <w:rsid w:val="00CD542D"/>
    <w:rsid w:val="00CD590D"/>
    <w:rsid w:val="00CD5C28"/>
    <w:rsid w:val="00CD5D18"/>
    <w:rsid w:val="00CD6006"/>
    <w:rsid w:val="00CD6813"/>
    <w:rsid w:val="00CD6A70"/>
    <w:rsid w:val="00CD73BA"/>
    <w:rsid w:val="00CE2AD3"/>
    <w:rsid w:val="00CE2D37"/>
    <w:rsid w:val="00CE3751"/>
    <w:rsid w:val="00CE3FC7"/>
    <w:rsid w:val="00CE452E"/>
    <w:rsid w:val="00CE6A57"/>
    <w:rsid w:val="00CE6AFB"/>
    <w:rsid w:val="00CE74B7"/>
    <w:rsid w:val="00CF0A10"/>
    <w:rsid w:val="00CF0F19"/>
    <w:rsid w:val="00CF109C"/>
    <w:rsid w:val="00CF1389"/>
    <w:rsid w:val="00CF14E0"/>
    <w:rsid w:val="00CF359A"/>
    <w:rsid w:val="00CF3762"/>
    <w:rsid w:val="00CF3A7B"/>
    <w:rsid w:val="00CF678F"/>
    <w:rsid w:val="00D00F82"/>
    <w:rsid w:val="00D01C0B"/>
    <w:rsid w:val="00D01EB6"/>
    <w:rsid w:val="00D03AB9"/>
    <w:rsid w:val="00D04441"/>
    <w:rsid w:val="00D04833"/>
    <w:rsid w:val="00D055E7"/>
    <w:rsid w:val="00D06CFD"/>
    <w:rsid w:val="00D10256"/>
    <w:rsid w:val="00D11CDB"/>
    <w:rsid w:val="00D1344B"/>
    <w:rsid w:val="00D13F32"/>
    <w:rsid w:val="00D13F3B"/>
    <w:rsid w:val="00D147E7"/>
    <w:rsid w:val="00D1679C"/>
    <w:rsid w:val="00D17D7F"/>
    <w:rsid w:val="00D17E45"/>
    <w:rsid w:val="00D17ED2"/>
    <w:rsid w:val="00D22304"/>
    <w:rsid w:val="00D2273B"/>
    <w:rsid w:val="00D234D2"/>
    <w:rsid w:val="00D2392D"/>
    <w:rsid w:val="00D245F5"/>
    <w:rsid w:val="00D24CDC"/>
    <w:rsid w:val="00D258EE"/>
    <w:rsid w:val="00D26804"/>
    <w:rsid w:val="00D27036"/>
    <w:rsid w:val="00D300FF"/>
    <w:rsid w:val="00D30D87"/>
    <w:rsid w:val="00D36253"/>
    <w:rsid w:val="00D366FB"/>
    <w:rsid w:val="00D37CDA"/>
    <w:rsid w:val="00D37DE6"/>
    <w:rsid w:val="00D40D99"/>
    <w:rsid w:val="00D41935"/>
    <w:rsid w:val="00D41EF4"/>
    <w:rsid w:val="00D429C4"/>
    <w:rsid w:val="00D42CC8"/>
    <w:rsid w:val="00D43877"/>
    <w:rsid w:val="00D43F99"/>
    <w:rsid w:val="00D44F0F"/>
    <w:rsid w:val="00D46F7E"/>
    <w:rsid w:val="00D47530"/>
    <w:rsid w:val="00D51B94"/>
    <w:rsid w:val="00D52BD8"/>
    <w:rsid w:val="00D53066"/>
    <w:rsid w:val="00D538CA"/>
    <w:rsid w:val="00D53990"/>
    <w:rsid w:val="00D547A7"/>
    <w:rsid w:val="00D558DE"/>
    <w:rsid w:val="00D55A80"/>
    <w:rsid w:val="00D567A5"/>
    <w:rsid w:val="00D5727E"/>
    <w:rsid w:val="00D57D4C"/>
    <w:rsid w:val="00D6173B"/>
    <w:rsid w:val="00D619FF"/>
    <w:rsid w:val="00D61EAE"/>
    <w:rsid w:val="00D6229A"/>
    <w:rsid w:val="00D62A65"/>
    <w:rsid w:val="00D6380F"/>
    <w:rsid w:val="00D64731"/>
    <w:rsid w:val="00D64B8E"/>
    <w:rsid w:val="00D65F24"/>
    <w:rsid w:val="00D70B75"/>
    <w:rsid w:val="00D70E97"/>
    <w:rsid w:val="00D712CB"/>
    <w:rsid w:val="00D71871"/>
    <w:rsid w:val="00D718D6"/>
    <w:rsid w:val="00D72CC5"/>
    <w:rsid w:val="00D73BC1"/>
    <w:rsid w:val="00D745D7"/>
    <w:rsid w:val="00D746D7"/>
    <w:rsid w:val="00D74B01"/>
    <w:rsid w:val="00D74E8A"/>
    <w:rsid w:val="00D751B5"/>
    <w:rsid w:val="00D75219"/>
    <w:rsid w:val="00D7557F"/>
    <w:rsid w:val="00D76EEA"/>
    <w:rsid w:val="00D801B3"/>
    <w:rsid w:val="00D80319"/>
    <w:rsid w:val="00D8074F"/>
    <w:rsid w:val="00D81213"/>
    <w:rsid w:val="00D82BA0"/>
    <w:rsid w:val="00D83A19"/>
    <w:rsid w:val="00D847BC"/>
    <w:rsid w:val="00D85121"/>
    <w:rsid w:val="00D90040"/>
    <w:rsid w:val="00D900C1"/>
    <w:rsid w:val="00D900E1"/>
    <w:rsid w:val="00D91943"/>
    <w:rsid w:val="00D93325"/>
    <w:rsid w:val="00D94204"/>
    <w:rsid w:val="00D9487B"/>
    <w:rsid w:val="00D95373"/>
    <w:rsid w:val="00D959EB"/>
    <w:rsid w:val="00D96902"/>
    <w:rsid w:val="00D97239"/>
    <w:rsid w:val="00D975AA"/>
    <w:rsid w:val="00D97F43"/>
    <w:rsid w:val="00DA402D"/>
    <w:rsid w:val="00DA402E"/>
    <w:rsid w:val="00DA4AFD"/>
    <w:rsid w:val="00DA4E3B"/>
    <w:rsid w:val="00DA5134"/>
    <w:rsid w:val="00DA53AB"/>
    <w:rsid w:val="00DA5BC1"/>
    <w:rsid w:val="00DA6FAC"/>
    <w:rsid w:val="00DA7707"/>
    <w:rsid w:val="00DA7FDC"/>
    <w:rsid w:val="00DB0A7E"/>
    <w:rsid w:val="00DB0C88"/>
    <w:rsid w:val="00DB1F74"/>
    <w:rsid w:val="00DB2B30"/>
    <w:rsid w:val="00DB2F0C"/>
    <w:rsid w:val="00DB3B07"/>
    <w:rsid w:val="00DB436B"/>
    <w:rsid w:val="00DB47F6"/>
    <w:rsid w:val="00DB6F47"/>
    <w:rsid w:val="00DC01A6"/>
    <w:rsid w:val="00DC06B4"/>
    <w:rsid w:val="00DC0855"/>
    <w:rsid w:val="00DC25EE"/>
    <w:rsid w:val="00DC2704"/>
    <w:rsid w:val="00DC527B"/>
    <w:rsid w:val="00DC53F5"/>
    <w:rsid w:val="00DC7225"/>
    <w:rsid w:val="00DC74E7"/>
    <w:rsid w:val="00DC761F"/>
    <w:rsid w:val="00DC7DEF"/>
    <w:rsid w:val="00DD0D98"/>
    <w:rsid w:val="00DD2651"/>
    <w:rsid w:val="00DD31C7"/>
    <w:rsid w:val="00DD4CCB"/>
    <w:rsid w:val="00DD6685"/>
    <w:rsid w:val="00DD6C2E"/>
    <w:rsid w:val="00DD70E7"/>
    <w:rsid w:val="00DE191B"/>
    <w:rsid w:val="00DE303F"/>
    <w:rsid w:val="00DE4608"/>
    <w:rsid w:val="00DE4789"/>
    <w:rsid w:val="00DE478A"/>
    <w:rsid w:val="00DE4D60"/>
    <w:rsid w:val="00DE5334"/>
    <w:rsid w:val="00DE61A9"/>
    <w:rsid w:val="00DE625E"/>
    <w:rsid w:val="00DE627F"/>
    <w:rsid w:val="00DE67F7"/>
    <w:rsid w:val="00DE6C50"/>
    <w:rsid w:val="00DE7AC9"/>
    <w:rsid w:val="00DF0E7B"/>
    <w:rsid w:val="00DF120B"/>
    <w:rsid w:val="00DF12A7"/>
    <w:rsid w:val="00DF18E4"/>
    <w:rsid w:val="00DF4A6D"/>
    <w:rsid w:val="00DF5BE4"/>
    <w:rsid w:val="00DF5CBE"/>
    <w:rsid w:val="00DF6608"/>
    <w:rsid w:val="00DF66C5"/>
    <w:rsid w:val="00DF6B71"/>
    <w:rsid w:val="00DF6C22"/>
    <w:rsid w:val="00E0053C"/>
    <w:rsid w:val="00E039DB"/>
    <w:rsid w:val="00E04D62"/>
    <w:rsid w:val="00E066E3"/>
    <w:rsid w:val="00E079F1"/>
    <w:rsid w:val="00E07F90"/>
    <w:rsid w:val="00E10FA9"/>
    <w:rsid w:val="00E12A45"/>
    <w:rsid w:val="00E132E5"/>
    <w:rsid w:val="00E13FF7"/>
    <w:rsid w:val="00E142EE"/>
    <w:rsid w:val="00E14C17"/>
    <w:rsid w:val="00E17873"/>
    <w:rsid w:val="00E2022E"/>
    <w:rsid w:val="00E218BA"/>
    <w:rsid w:val="00E23399"/>
    <w:rsid w:val="00E246A1"/>
    <w:rsid w:val="00E260DC"/>
    <w:rsid w:val="00E26178"/>
    <w:rsid w:val="00E30B5B"/>
    <w:rsid w:val="00E31C60"/>
    <w:rsid w:val="00E33BFB"/>
    <w:rsid w:val="00E356AB"/>
    <w:rsid w:val="00E36262"/>
    <w:rsid w:val="00E365A6"/>
    <w:rsid w:val="00E36E7F"/>
    <w:rsid w:val="00E3790C"/>
    <w:rsid w:val="00E413AA"/>
    <w:rsid w:val="00E419DA"/>
    <w:rsid w:val="00E4266C"/>
    <w:rsid w:val="00E43441"/>
    <w:rsid w:val="00E44594"/>
    <w:rsid w:val="00E45123"/>
    <w:rsid w:val="00E45985"/>
    <w:rsid w:val="00E459BD"/>
    <w:rsid w:val="00E45B3D"/>
    <w:rsid w:val="00E46D94"/>
    <w:rsid w:val="00E46DDA"/>
    <w:rsid w:val="00E47864"/>
    <w:rsid w:val="00E47B90"/>
    <w:rsid w:val="00E5032B"/>
    <w:rsid w:val="00E51276"/>
    <w:rsid w:val="00E5179F"/>
    <w:rsid w:val="00E51DFE"/>
    <w:rsid w:val="00E52AC2"/>
    <w:rsid w:val="00E53399"/>
    <w:rsid w:val="00E53CDD"/>
    <w:rsid w:val="00E54E78"/>
    <w:rsid w:val="00E56641"/>
    <w:rsid w:val="00E5729D"/>
    <w:rsid w:val="00E5767F"/>
    <w:rsid w:val="00E57C4E"/>
    <w:rsid w:val="00E63A44"/>
    <w:rsid w:val="00E646AA"/>
    <w:rsid w:val="00E653C5"/>
    <w:rsid w:val="00E65D6F"/>
    <w:rsid w:val="00E660D3"/>
    <w:rsid w:val="00E66850"/>
    <w:rsid w:val="00E670DB"/>
    <w:rsid w:val="00E67A48"/>
    <w:rsid w:val="00E7091D"/>
    <w:rsid w:val="00E70C48"/>
    <w:rsid w:val="00E72020"/>
    <w:rsid w:val="00E726A7"/>
    <w:rsid w:val="00E7356F"/>
    <w:rsid w:val="00E73775"/>
    <w:rsid w:val="00E7452A"/>
    <w:rsid w:val="00E75EB5"/>
    <w:rsid w:val="00E77230"/>
    <w:rsid w:val="00E77BC1"/>
    <w:rsid w:val="00E77E20"/>
    <w:rsid w:val="00E80108"/>
    <w:rsid w:val="00E8124B"/>
    <w:rsid w:val="00E82873"/>
    <w:rsid w:val="00E82AC5"/>
    <w:rsid w:val="00E84CC5"/>
    <w:rsid w:val="00E85199"/>
    <w:rsid w:val="00E853F2"/>
    <w:rsid w:val="00E85B80"/>
    <w:rsid w:val="00E85EEE"/>
    <w:rsid w:val="00E868C6"/>
    <w:rsid w:val="00E90029"/>
    <w:rsid w:val="00E90296"/>
    <w:rsid w:val="00E90E6B"/>
    <w:rsid w:val="00E913AC"/>
    <w:rsid w:val="00E916A1"/>
    <w:rsid w:val="00E928DF"/>
    <w:rsid w:val="00E9336B"/>
    <w:rsid w:val="00E94225"/>
    <w:rsid w:val="00E948F8"/>
    <w:rsid w:val="00E94FFB"/>
    <w:rsid w:val="00E961C8"/>
    <w:rsid w:val="00E97405"/>
    <w:rsid w:val="00EA0B47"/>
    <w:rsid w:val="00EA19F9"/>
    <w:rsid w:val="00EA27D6"/>
    <w:rsid w:val="00EA2848"/>
    <w:rsid w:val="00EA2ADB"/>
    <w:rsid w:val="00EA3A1E"/>
    <w:rsid w:val="00EA418A"/>
    <w:rsid w:val="00EA5AA1"/>
    <w:rsid w:val="00EA6419"/>
    <w:rsid w:val="00EA6A1E"/>
    <w:rsid w:val="00EA6B11"/>
    <w:rsid w:val="00EA6D23"/>
    <w:rsid w:val="00EA76C5"/>
    <w:rsid w:val="00EA7F19"/>
    <w:rsid w:val="00EB0C57"/>
    <w:rsid w:val="00EB2177"/>
    <w:rsid w:val="00EB2983"/>
    <w:rsid w:val="00EB2E84"/>
    <w:rsid w:val="00EB3AFE"/>
    <w:rsid w:val="00EB3B1C"/>
    <w:rsid w:val="00EB4FA5"/>
    <w:rsid w:val="00EB5309"/>
    <w:rsid w:val="00EB5576"/>
    <w:rsid w:val="00EB6A8A"/>
    <w:rsid w:val="00EB6B01"/>
    <w:rsid w:val="00EB6B2E"/>
    <w:rsid w:val="00EB7433"/>
    <w:rsid w:val="00EB7439"/>
    <w:rsid w:val="00EC2920"/>
    <w:rsid w:val="00EC34BD"/>
    <w:rsid w:val="00EC450B"/>
    <w:rsid w:val="00EC4D63"/>
    <w:rsid w:val="00EC50BD"/>
    <w:rsid w:val="00EC7685"/>
    <w:rsid w:val="00ED05E8"/>
    <w:rsid w:val="00ED0BC3"/>
    <w:rsid w:val="00ED141F"/>
    <w:rsid w:val="00ED2E00"/>
    <w:rsid w:val="00ED4CA4"/>
    <w:rsid w:val="00ED6CDD"/>
    <w:rsid w:val="00EE02DD"/>
    <w:rsid w:val="00EE248F"/>
    <w:rsid w:val="00EE318C"/>
    <w:rsid w:val="00EE36CA"/>
    <w:rsid w:val="00EE4A49"/>
    <w:rsid w:val="00EE5623"/>
    <w:rsid w:val="00EE66F0"/>
    <w:rsid w:val="00EE69DF"/>
    <w:rsid w:val="00EF0257"/>
    <w:rsid w:val="00EF085F"/>
    <w:rsid w:val="00EF0C4E"/>
    <w:rsid w:val="00EF18CA"/>
    <w:rsid w:val="00EF2B2E"/>
    <w:rsid w:val="00EF2D9D"/>
    <w:rsid w:val="00EF3FE8"/>
    <w:rsid w:val="00EF5017"/>
    <w:rsid w:val="00EF6EC7"/>
    <w:rsid w:val="00EF73A2"/>
    <w:rsid w:val="00F01104"/>
    <w:rsid w:val="00F014C8"/>
    <w:rsid w:val="00F01CD5"/>
    <w:rsid w:val="00F020AD"/>
    <w:rsid w:val="00F02810"/>
    <w:rsid w:val="00F03034"/>
    <w:rsid w:val="00F033DB"/>
    <w:rsid w:val="00F03DBE"/>
    <w:rsid w:val="00F04E99"/>
    <w:rsid w:val="00F04EC1"/>
    <w:rsid w:val="00F05AFA"/>
    <w:rsid w:val="00F05D41"/>
    <w:rsid w:val="00F05D64"/>
    <w:rsid w:val="00F05F6F"/>
    <w:rsid w:val="00F06E69"/>
    <w:rsid w:val="00F10A75"/>
    <w:rsid w:val="00F111FF"/>
    <w:rsid w:val="00F11EF8"/>
    <w:rsid w:val="00F14833"/>
    <w:rsid w:val="00F14B85"/>
    <w:rsid w:val="00F14E86"/>
    <w:rsid w:val="00F1677D"/>
    <w:rsid w:val="00F17857"/>
    <w:rsid w:val="00F20401"/>
    <w:rsid w:val="00F224E1"/>
    <w:rsid w:val="00F23761"/>
    <w:rsid w:val="00F24DB5"/>
    <w:rsid w:val="00F263EC"/>
    <w:rsid w:val="00F27333"/>
    <w:rsid w:val="00F317F7"/>
    <w:rsid w:val="00F32F0B"/>
    <w:rsid w:val="00F33855"/>
    <w:rsid w:val="00F345E5"/>
    <w:rsid w:val="00F34752"/>
    <w:rsid w:val="00F34FBD"/>
    <w:rsid w:val="00F4089A"/>
    <w:rsid w:val="00F41753"/>
    <w:rsid w:val="00F41BCB"/>
    <w:rsid w:val="00F43D0D"/>
    <w:rsid w:val="00F4483B"/>
    <w:rsid w:val="00F44C0D"/>
    <w:rsid w:val="00F44C56"/>
    <w:rsid w:val="00F45C0D"/>
    <w:rsid w:val="00F45EEC"/>
    <w:rsid w:val="00F46EE4"/>
    <w:rsid w:val="00F47309"/>
    <w:rsid w:val="00F5060C"/>
    <w:rsid w:val="00F52F71"/>
    <w:rsid w:val="00F531DB"/>
    <w:rsid w:val="00F545D3"/>
    <w:rsid w:val="00F5678A"/>
    <w:rsid w:val="00F56C75"/>
    <w:rsid w:val="00F56D5F"/>
    <w:rsid w:val="00F57B8B"/>
    <w:rsid w:val="00F57F25"/>
    <w:rsid w:val="00F60B81"/>
    <w:rsid w:val="00F64E71"/>
    <w:rsid w:val="00F65253"/>
    <w:rsid w:val="00F659F0"/>
    <w:rsid w:val="00F65E27"/>
    <w:rsid w:val="00F676FF"/>
    <w:rsid w:val="00F67B07"/>
    <w:rsid w:val="00F70315"/>
    <w:rsid w:val="00F70FA3"/>
    <w:rsid w:val="00F710A7"/>
    <w:rsid w:val="00F71D07"/>
    <w:rsid w:val="00F7224F"/>
    <w:rsid w:val="00F739C5"/>
    <w:rsid w:val="00F745C2"/>
    <w:rsid w:val="00F76FD4"/>
    <w:rsid w:val="00F80C65"/>
    <w:rsid w:val="00F8255D"/>
    <w:rsid w:val="00F828AC"/>
    <w:rsid w:val="00F855F7"/>
    <w:rsid w:val="00F87C3E"/>
    <w:rsid w:val="00F902A5"/>
    <w:rsid w:val="00F90F97"/>
    <w:rsid w:val="00F91D54"/>
    <w:rsid w:val="00F922AD"/>
    <w:rsid w:val="00F9352E"/>
    <w:rsid w:val="00F96056"/>
    <w:rsid w:val="00F96546"/>
    <w:rsid w:val="00F96B04"/>
    <w:rsid w:val="00F971DE"/>
    <w:rsid w:val="00FA09E2"/>
    <w:rsid w:val="00FA2194"/>
    <w:rsid w:val="00FA273B"/>
    <w:rsid w:val="00FA3AC0"/>
    <w:rsid w:val="00FA4AAD"/>
    <w:rsid w:val="00FA4D07"/>
    <w:rsid w:val="00FA5BEF"/>
    <w:rsid w:val="00FA60D6"/>
    <w:rsid w:val="00FA6EEE"/>
    <w:rsid w:val="00FA74A8"/>
    <w:rsid w:val="00FB155A"/>
    <w:rsid w:val="00FB3575"/>
    <w:rsid w:val="00FB4046"/>
    <w:rsid w:val="00FB443C"/>
    <w:rsid w:val="00FB5639"/>
    <w:rsid w:val="00FB5C0D"/>
    <w:rsid w:val="00FB6E8B"/>
    <w:rsid w:val="00FC037A"/>
    <w:rsid w:val="00FC0983"/>
    <w:rsid w:val="00FC0B06"/>
    <w:rsid w:val="00FC141D"/>
    <w:rsid w:val="00FC17A7"/>
    <w:rsid w:val="00FC29C9"/>
    <w:rsid w:val="00FC3954"/>
    <w:rsid w:val="00FC5017"/>
    <w:rsid w:val="00FC54D8"/>
    <w:rsid w:val="00FC6B21"/>
    <w:rsid w:val="00FC7440"/>
    <w:rsid w:val="00FC746C"/>
    <w:rsid w:val="00FC7549"/>
    <w:rsid w:val="00FD0A8F"/>
    <w:rsid w:val="00FD0CCB"/>
    <w:rsid w:val="00FD2619"/>
    <w:rsid w:val="00FD3753"/>
    <w:rsid w:val="00FD3963"/>
    <w:rsid w:val="00FD4568"/>
    <w:rsid w:val="00FD5756"/>
    <w:rsid w:val="00FD5F5D"/>
    <w:rsid w:val="00FD6390"/>
    <w:rsid w:val="00FD63DB"/>
    <w:rsid w:val="00FD642C"/>
    <w:rsid w:val="00FD6786"/>
    <w:rsid w:val="00FD6DB8"/>
    <w:rsid w:val="00FD729D"/>
    <w:rsid w:val="00FE09FF"/>
    <w:rsid w:val="00FE107B"/>
    <w:rsid w:val="00FE191C"/>
    <w:rsid w:val="00FE1FE7"/>
    <w:rsid w:val="00FE37AC"/>
    <w:rsid w:val="00FE37EE"/>
    <w:rsid w:val="00FE3F84"/>
    <w:rsid w:val="00FE5056"/>
    <w:rsid w:val="00FE5A87"/>
    <w:rsid w:val="00FE76BF"/>
    <w:rsid w:val="00FE79B1"/>
    <w:rsid w:val="00FF069B"/>
    <w:rsid w:val="00FF1361"/>
    <w:rsid w:val="00FF1698"/>
    <w:rsid w:val="00FF35BE"/>
    <w:rsid w:val="00FF3C06"/>
    <w:rsid w:val="00FF415C"/>
    <w:rsid w:val="00FF4FB9"/>
    <w:rsid w:val="00FF51E6"/>
    <w:rsid w:val="00FF549E"/>
    <w:rsid w:val="00FF6F2C"/>
    <w:rsid w:val="00FF7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9FF36E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1FD5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4CD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0C20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2254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06CFD"/>
  </w:style>
  <w:style w:type="character" w:styleId="Hyperlink">
    <w:name w:val="Hyperlink"/>
    <w:semiHidden/>
    <w:rsid w:val="009573CF"/>
    <w:rPr>
      <w:color w:val="0000FF"/>
      <w:u w:val="single"/>
    </w:rPr>
  </w:style>
  <w:style w:type="paragraph" w:customStyle="1" w:styleId="Mdeck2authoraffiliation">
    <w:name w:val="M_deck_2_author_affiliation"/>
    <w:qFormat/>
    <w:rsid w:val="009573CF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8" w:hanging="288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correspondence">
    <w:name w:val="M_deck_2_author_correspondence"/>
    <w:next w:val="Normal"/>
    <w:qFormat/>
    <w:rsid w:val="009573CF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name">
    <w:name w:val="M_deck_2_author_name"/>
    <w:next w:val="Mdeck2authoraffiliation"/>
    <w:qFormat/>
    <w:rsid w:val="009573CF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3publcationhistory">
    <w:name w:val="M_deck_3_publcation_history"/>
    <w:qFormat/>
    <w:rsid w:val="009573CF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</w:pPr>
    <w:rPr>
      <w:rFonts w:ascii="Times New Roman" w:eastAsia="Times New Roman" w:hAnsi="Times New Roman" w:cs="Times New Roman"/>
      <w:i/>
      <w:snapToGrid w:val="0"/>
      <w:color w:val="000000"/>
      <w:sz w:val="24"/>
      <w:szCs w:val="20"/>
      <w:lang w:val="en-US" w:eastAsia="de-DE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6B0C2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link w:val="NoSpacingChar"/>
    <w:uiPriority w:val="1"/>
    <w:qFormat/>
    <w:rsid w:val="006B0C2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B0C20"/>
  </w:style>
  <w:style w:type="character" w:styleId="CommentReference">
    <w:name w:val="annotation reference"/>
    <w:basedOn w:val="DefaultParagraphFont"/>
    <w:uiPriority w:val="99"/>
    <w:semiHidden/>
    <w:unhideWhenUsed/>
    <w:rsid w:val="006B0C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0C20"/>
    <w:pPr>
      <w:spacing w:after="200"/>
    </w:pPr>
    <w:rPr>
      <w:rFonts w:asciiTheme="minorHAnsi" w:hAnsiTheme="minorHAnsi" w:cstheme="minorBidi"/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0C2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0C20"/>
    <w:rPr>
      <w:rFonts w:ascii="Tahoma" w:hAnsi="Tahoma" w:cs="Tahoma"/>
      <w:sz w:val="16"/>
      <w:szCs w:val="16"/>
      <w:lang w:val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C20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E8124B"/>
  </w:style>
  <w:style w:type="character" w:styleId="Emphasis">
    <w:name w:val="Emphasis"/>
    <w:basedOn w:val="DefaultParagraphFont"/>
    <w:uiPriority w:val="20"/>
    <w:qFormat/>
    <w:rsid w:val="00360411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225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h-lead">
    <w:name w:val="h-lead"/>
    <w:basedOn w:val="Normal"/>
    <w:rsid w:val="002E2254"/>
    <w:pPr>
      <w:spacing w:before="100" w:beforeAutospacing="1" w:after="100" w:afterAutospacing="1"/>
    </w:pPr>
    <w:rPr>
      <w:rFonts w:eastAsia="Times New Roman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61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6173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31EE9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64B0C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64B0C"/>
    <w:rPr>
      <w:rFonts w:ascii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665D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721EA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1EAF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1EA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1EAF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para">
    <w:name w:val="para"/>
    <w:basedOn w:val="Normal"/>
    <w:rsid w:val="0084747D"/>
    <w:pPr>
      <w:spacing w:before="100" w:beforeAutospacing="1" w:after="100" w:afterAutospacing="1"/>
    </w:pPr>
    <w:rPr>
      <w:rFonts w:eastAsia="Times New Roman"/>
      <w:lang w:val="nl-NL" w:eastAsia="nl-NL"/>
    </w:rPr>
  </w:style>
  <w:style w:type="character" w:customStyle="1" w:styleId="citationref">
    <w:name w:val="citationref"/>
    <w:basedOn w:val="DefaultParagraphFont"/>
    <w:rsid w:val="0084747D"/>
  </w:style>
  <w:style w:type="table" w:customStyle="1" w:styleId="LightShading1">
    <w:name w:val="Light Shading1"/>
    <w:basedOn w:val="TableNormal"/>
    <w:uiPriority w:val="60"/>
    <w:rsid w:val="00A91E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A91EA5"/>
    <w:pPr>
      <w:ind w:left="720"/>
      <w:contextualSpacing/>
    </w:pPr>
  </w:style>
  <w:style w:type="character" w:customStyle="1" w:styleId="highlight">
    <w:name w:val="highlight"/>
    <w:basedOn w:val="DefaultParagraphFont"/>
    <w:rsid w:val="00AF04D1"/>
  </w:style>
  <w:style w:type="paragraph" w:styleId="Header">
    <w:name w:val="header"/>
    <w:basedOn w:val="Normal"/>
    <w:link w:val="HeaderChar"/>
    <w:uiPriority w:val="99"/>
    <w:unhideWhenUsed/>
    <w:rsid w:val="0069722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7225"/>
    <w:rPr>
      <w:rFonts w:ascii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9722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7225"/>
    <w:rPr>
      <w:rFonts w:ascii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D03AB9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Pa13">
    <w:name w:val="Pa13"/>
    <w:basedOn w:val="Normal"/>
    <w:next w:val="Normal"/>
    <w:uiPriority w:val="99"/>
    <w:rsid w:val="008C369C"/>
    <w:pPr>
      <w:autoSpaceDE w:val="0"/>
      <w:autoSpaceDN w:val="0"/>
      <w:adjustRightInd w:val="0"/>
      <w:spacing w:line="221" w:lineRule="atLeast"/>
    </w:pPr>
    <w:rPr>
      <w:rFonts w:eastAsia="Times New Roman"/>
      <w:lang w:val="de-DE" w:eastAsia="nl-NL"/>
    </w:rPr>
  </w:style>
  <w:style w:type="paragraph" w:customStyle="1" w:styleId="Default">
    <w:name w:val="Default"/>
    <w:rsid w:val="002C7B6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64CDF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styleId="NormalWeb">
    <w:name w:val="Normal (Web)"/>
    <w:basedOn w:val="Normal"/>
    <w:uiPriority w:val="99"/>
    <w:semiHidden/>
    <w:unhideWhenUsed/>
    <w:rsid w:val="00023F7C"/>
    <w:pPr>
      <w:spacing w:before="100" w:beforeAutospacing="1" w:after="100" w:afterAutospacing="1"/>
    </w:pPr>
  </w:style>
  <w:style w:type="paragraph" w:customStyle="1" w:styleId="Pa7">
    <w:name w:val="Pa7"/>
    <w:basedOn w:val="Default"/>
    <w:next w:val="Default"/>
    <w:uiPriority w:val="99"/>
    <w:rsid w:val="001C126B"/>
    <w:pPr>
      <w:widowControl w:val="0"/>
      <w:spacing w:line="201" w:lineRule="atLeast"/>
    </w:pPr>
    <w:rPr>
      <w:rFonts w:ascii="Times New Roman" w:hAnsi="Times New Roman" w:cs="Times New Roman"/>
      <w:color w:val="auto"/>
      <w:lang w:val="en-US"/>
    </w:rPr>
  </w:style>
  <w:style w:type="character" w:styleId="Strong">
    <w:name w:val="Strong"/>
    <w:basedOn w:val="DefaultParagraphFont"/>
    <w:uiPriority w:val="22"/>
    <w:qFormat/>
    <w:rsid w:val="00BF3F13"/>
    <w:rPr>
      <w:b/>
      <w:bCs/>
    </w:rPr>
  </w:style>
  <w:style w:type="paragraph" w:styleId="EndnoteText">
    <w:name w:val="endnote text"/>
    <w:basedOn w:val="Normal"/>
    <w:link w:val="EndnoteTextChar"/>
    <w:uiPriority w:val="99"/>
    <w:unhideWhenUsed/>
    <w:rsid w:val="00A04F30"/>
  </w:style>
  <w:style w:type="character" w:customStyle="1" w:styleId="EndnoteTextChar">
    <w:name w:val="Endnote Text Char"/>
    <w:basedOn w:val="DefaultParagraphFont"/>
    <w:link w:val="EndnoteText"/>
    <w:uiPriority w:val="99"/>
    <w:rsid w:val="00A04F30"/>
    <w:rPr>
      <w:rFonts w:ascii="Times New Roman" w:hAnsi="Times New Roman" w:cs="Times New Roman"/>
      <w:sz w:val="24"/>
      <w:szCs w:val="24"/>
      <w:lang w:val="en-US"/>
    </w:rPr>
  </w:style>
  <w:style w:type="character" w:styleId="EndnoteReference">
    <w:name w:val="endnote reference"/>
    <w:basedOn w:val="DefaultParagraphFont"/>
    <w:uiPriority w:val="99"/>
    <w:unhideWhenUsed/>
    <w:rsid w:val="00A04F3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1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6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4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6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7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5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9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9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5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5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1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2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2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7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2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40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58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78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8262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17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0889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64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744325">
                      <w:marLeft w:val="0"/>
                      <w:marRight w:val="0"/>
                      <w:marTop w:val="0"/>
                      <w:marBottom w:val="420"/>
                      <w:divBdr>
                        <w:top w:val="single" w:sz="36" w:space="15" w:color="DADADA"/>
                        <w:left w:val="single" w:sz="36" w:space="8" w:color="DADADA"/>
                        <w:bottom w:val="single" w:sz="36" w:space="15" w:color="DADADA"/>
                        <w:right w:val="single" w:sz="36" w:space="8" w:color="DADADA"/>
                      </w:divBdr>
                      <w:divsChild>
                        <w:div w:id="1603416180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8857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8400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837306">
              <w:marLeft w:val="0"/>
              <w:marRight w:val="0"/>
              <w:marTop w:val="0"/>
              <w:marBottom w:val="4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304502">
                  <w:marLeft w:val="0"/>
                  <w:marRight w:val="20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5901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30587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ADADA"/>
                        <w:left w:val="single" w:sz="6" w:space="8" w:color="DADADA"/>
                        <w:bottom w:val="single" w:sz="2" w:space="0" w:color="DADADA"/>
                        <w:right w:val="single" w:sz="2" w:space="0" w:color="DADADA"/>
                      </w:divBdr>
                    </w:div>
                  </w:divsChild>
                </w:div>
              </w:divsChild>
            </w:div>
          </w:divsChild>
        </w:div>
      </w:divsChild>
    </w:div>
    <w:div w:id="139253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44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9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58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84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67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5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58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18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54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04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54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52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20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732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7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5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7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4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0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3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4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752218">
          <w:marLeft w:val="0"/>
          <w:marRight w:val="0"/>
          <w:marTop w:val="32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742165">
          <w:marLeft w:val="0"/>
          <w:marRight w:val="0"/>
          <w:marTop w:val="32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917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image" Target="media/image1.jpeg"/><Relationship Id="rId10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1547573-387A-F04A-8E53-CCB0946079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31</Words>
  <Characters>5881</Characters>
  <Application>Microsoft Macintosh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6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201131</dc:creator>
  <cp:lastModifiedBy>Microsoft Office User</cp:lastModifiedBy>
  <cp:revision>2</cp:revision>
  <cp:lastPrinted>2016-11-04T09:55:00Z</cp:lastPrinted>
  <dcterms:created xsi:type="dcterms:W3CDTF">2018-04-30T14:17:00Z</dcterms:created>
  <dcterms:modified xsi:type="dcterms:W3CDTF">2018-04-30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1d262b9-4aca-39f3-89eb-fb2e8ce6f310</vt:lpwstr>
  </property>
  <property fmtid="{D5CDD505-2E9C-101B-9397-08002B2CF9AE}" pid="4" name="Mendeley Recent Style Id 0_1">
    <vt:lpwstr>http://www.zotero.org/styles/american-association-for-cancer-research</vt:lpwstr>
  </property>
  <property fmtid="{D5CDD505-2E9C-101B-9397-08002B2CF9AE}" pid="5" name="Mendeley Recent Style Name 0_1">
    <vt:lpwstr>American Association for Cancer Research</vt:lpwstr>
  </property>
  <property fmtid="{D5CDD505-2E9C-101B-9397-08002B2CF9AE}" pid="6" name="Mendeley Recent Style Id 1_1">
    <vt:lpwstr>http://www.zotero.org/styles/american-medical-association</vt:lpwstr>
  </property>
  <property fmtid="{D5CDD505-2E9C-101B-9397-08002B2CF9AE}" pid="7" name="Mendeley Recent Style Name 1_1">
    <vt:lpwstr>American Medical Associa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deprecated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international-journal-of-cancer</vt:lpwstr>
  </property>
  <property fmtid="{D5CDD505-2E9C-101B-9397-08002B2CF9AE}" pid="17" name="Mendeley Recent Style Name 6_1">
    <vt:lpwstr>International Journal of Cancer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international-journal-of-cancer</vt:lpwstr>
  </property>
</Properties>
</file>